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C7C7D" w14:textId="77777777" w:rsidR="00B60D4E" w:rsidRPr="001D4EB8" w:rsidRDefault="00B60D4E" w:rsidP="00B60D4E">
      <w:pPr>
        <w:widowControl/>
        <w:wordWrap/>
        <w:autoSpaceDE/>
        <w:autoSpaceDN/>
        <w:spacing w:before="240" w:after="0" w:line="276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1D4EB8">
        <w:rPr>
          <w:rFonts w:ascii="Times New Roman" w:hAnsi="Times New Roman" w:cs="Times New Roman"/>
          <w:b/>
          <w:bCs/>
          <w:sz w:val="24"/>
          <w:szCs w:val="32"/>
        </w:rPr>
        <w:t>Appendix</w:t>
      </w:r>
    </w:p>
    <w:p w14:paraId="5805F854" w14:textId="77777777" w:rsidR="0009463F" w:rsidRPr="001D4EB8" w:rsidRDefault="0009463F" w:rsidP="00F841E8">
      <w:pPr>
        <w:widowControl/>
        <w:wordWrap/>
        <w:autoSpaceDE/>
        <w:autoSpaceDN/>
        <w:spacing w:before="240" w:after="0" w:line="276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2F4C42CA" w14:textId="577F5694" w:rsidR="00B60D4E" w:rsidRPr="001D4EB8" w:rsidRDefault="00B60D4E" w:rsidP="00B60D4E">
      <w:pPr>
        <w:widowControl/>
        <w:wordWrap/>
        <w:autoSpaceDE/>
        <w:autoSpaceDN/>
        <w:spacing w:before="240" w:after="0" w:line="276" w:lineRule="auto"/>
        <w:jc w:val="left"/>
        <w:rPr>
          <w:rFonts w:ascii="Times New Roman" w:hAnsi="Times New Roman" w:cs="Times New Roman"/>
          <w:sz w:val="22"/>
        </w:rPr>
      </w:pPr>
      <w:r w:rsidRPr="001D4EB8">
        <w:rPr>
          <w:rFonts w:ascii="Times New Roman" w:hAnsi="Times New Roman" w:cs="Times New Roman"/>
          <w:b/>
          <w:bCs/>
          <w:sz w:val="22"/>
        </w:rPr>
        <w:t>Table S1</w:t>
      </w:r>
      <w:r w:rsidR="00A76C2B" w:rsidRPr="001D4EB8">
        <w:rPr>
          <w:rFonts w:ascii="Times New Roman" w:hAnsi="Times New Roman" w:cs="Times New Roman" w:hint="eastAsia"/>
          <w:sz w:val="22"/>
        </w:rPr>
        <w:t xml:space="preserve"> </w:t>
      </w:r>
      <w:r w:rsidR="00BB66CC" w:rsidRPr="001D4EB8">
        <w:rPr>
          <w:rFonts w:ascii="Times New Roman" w:hAnsi="Times New Roman" w:cs="Times New Roman"/>
          <w:sz w:val="22"/>
        </w:rPr>
        <w:t>Sensitivity Analysis of the Relationship Between Physical Activity (IPAQ) and Environmental Indices Across Different Catchment Radii</w:t>
      </w:r>
    </w:p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9"/>
        <w:gridCol w:w="2388"/>
        <w:gridCol w:w="1314"/>
        <w:gridCol w:w="2524"/>
      </w:tblGrid>
      <w:tr w:rsidR="00B60D4E" w:rsidRPr="001D4EB8" w14:paraId="4FC8E968" w14:textId="77777777" w:rsidTr="00F5277B">
        <w:trPr>
          <w:trHeight w:val="9"/>
        </w:trPr>
        <w:tc>
          <w:tcPr>
            <w:tcW w:w="2789" w:type="dxa"/>
            <w:hideMark/>
          </w:tcPr>
          <w:p w14:paraId="1BAB0990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b/>
                <w:bCs/>
                <w:sz w:val="22"/>
              </w:rPr>
              <w:t>Sensitivity Parameter</w:t>
            </w:r>
          </w:p>
          <w:p w14:paraId="0B9AAC69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b/>
                <w:bCs/>
                <w:sz w:val="22"/>
              </w:rPr>
              <w:t>(Catchment Radius)</w:t>
            </w:r>
          </w:p>
        </w:tc>
        <w:tc>
          <w:tcPr>
            <w:tcW w:w="2388" w:type="dxa"/>
            <w:hideMark/>
          </w:tcPr>
          <w:p w14:paraId="47D4FC7B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b/>
                <w:bCs/>
                <w:sz w:val="22"/>
              </w:rPr>
              <w:t>Coefficient</w:t>
            </w:r>
          </w:p>
          <w:p w14:paraId="50E6C756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b/>
                <w:bCs/>
                <w:sz w:val="22"/>
              </w:rPr>
              <w:t>(Effect on IPAQ)</w:t>
            </w:r>
          </w:p>
        </w:tc>
        <w:tc>
          <w:tcPr>
            <w:tcW w:w="1314" w:type="dxa"/>
            <w:hideMark/>
          </w:tcPr>
          <w:p w14:paraId="407A011D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2524" w:type="dxa"/>
            <w:hideMark/>
          </w:tcPr>
          <w:p w14:paraId="23898B55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b/>
                <w:bCs/>
                <w:sz w:val="22"/>
              </w:rPr>
              <w:t>95% Confidence Interval</w:t>
            </w:r>
          </w:p>
        </w:tc>
      </w:tr>
      <w:tr w:rsidR="00B60D4E" w:rsidRPr="001D4EB8" w14:paraId="75AE62DC" w14:textId="77777777" w:rsidTr="00F5277B">
        <w:trPr>
          <w:trHeight w:val="9"/>
        </w:trPr>
        <w:tc>
          <w:tcPr>
            <w:tcW w:w="2789" w:type="dxa"/>
            <w:hideMark/>
          </w:tcPr>
          <w:p w14:paraId="6175A927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400m</w:t>
            </w:r>
          </w:p>
        </w:tc>
        <w:tc>
          <w:tcPr>
            <w:tcW w:w="2388" w:type="dxa"/>
            <w:hideMark/>
          </w:tcPr>
          <w:p w14:paraId="79E71D99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.097**</w:t>
            </w:r>
          </w:p>
        </w:tc>
        <w:tc>
          <w:tcPr>
            <w:tcW w:w="1314" w:type="dxa"/>
            <w:hideMark/>
          </w:tcPr>
          <w:p w14:paraId="32676E05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.004</w:t>
            </w:r>
          </w:p>
        </w:tc>
        <w:tc>
          <w:tcPr>
            <w:tcW w:w="2524" w:type="dxa"/>
            <w:hideMark/>
          </w:tcPr>
          <w:p w14:paraId="44F47DF9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[0.031, 0.162]</w:t>
            </w:r>
          </w:p>
        </w:tc>
      </w:tr>
      <w:tr w:rsidR="00B60D4E" w:rsidRPr="001D4EB8" w14:paraId="3CC96059" w14:textId="77777777" w:rsidTr="00F5277B">
        <w:trPr>
          <w:trHeight w:val="9"/>
        </w:trPr>
        <w:tc>
          <w:tcPr>
            <w:tcW w:w="2789" w:type="dxa"/>
            <w:hideMark/>
          </w:tcPr>
          <w:p w14:paraId="5556C195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500m</w:t>
            </w:r>
          </w:p>
        </w:tc>
        <w:tc>
          <w:tcPr>
            <w:tcW w:w="2388" w:type="dxa"/>
            <w:hideMark/>
          </w:tcPr>
          <w:p w14:paraId="7C4D5A1A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.085*</w:t>
            </w:r>
          </w:p>
        </w:tc>
        <w:tc>
          <w:tcPr>
            <w:tcW w:w="1314" w:type="dxa"/>
            <w:hideMark/>
          </w:tcPr>
          <w:p w14:paraId="3E8683A4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.012</w:t>
            </w:r>
          </w:p>
        </w:tc>
        <w:tc>
          <w:tcPr>
            <w:tcW w:w="2524" w:type="dxa"/>
            <w:hideMark/>
          </w:tcPr>
          <w:p w14:paraId="49750F82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[0.012, 0.018]</w:t>
            </w:r>
          </w:p>
        </w:tc>
      </w:tr>
      <w:tr w:rsidR="00B60D4E" w:rsidRPr="001D4EB8" w14:paraId="01394F8C" w14:textId="77777777" w:rsidTr="00F5277B">
        <w:trPr>
          <w:trHeight w:val="9"/>
        </w:trPr>
        <w:tc>
          <w:tcPr>
            <w:tcW w:w="2789" w:type="dxa"/>
            <w:hideMark/>
          </w:tcPr>
          <w:p w14:paraId="0A823BB5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600m</w:t>
            </w:r>
          </w:p>
        </w:tc>
        <w:tc>
          <w:tcPr>
            <w:tcW w:w="2388" w:type="dxa"/>
            <w:hideMark/>
          </w:tcPr>
          <w:p w14:paraId="413947B3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.087**</w:t>
            </w:r>
          </w:p>
        </w:tc>
        <w:tc>
          <w:tcPr>
            <w:tcW w:w="1314" w:type="dxa"/>
            <w:hideMark/>
          </w:tcPr>
          <w:p w14:paraId="4D8079AA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.009</w:t>
            </w:r>
          </w:p>
        </w:tc>
        <w:tc>
          <w:tcPr>
            <w:tcW w:w="2524" w:type="dxa"/>
            <w:hideMark/>
          </w:tcPr>
          <w:p w14:paraId="54C84E37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[0.021, 0.151]</w:t>
            </w:r>
          </w:p>
        </w:tc>
      </w:tr>
      <w:tr w:rsidR="00B60D4E" w:rsidRPr="001D4EB8" w14:paraId="7DD31205" w14:textId="77777777" w:rsidTr="00F5277B">
        <w:trPr>
          <w:trHeight w:val="9"/>
        </w:trPr>
        <w:tc>
          <w:tcPr>
            <w:tcW w:w="2789" w:type="dxa"/>
            <w:hideMark/>
          </w:tcPr>
          <w:p w14:paraId="3A7687CE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700m</w:t>
            </w:r>
          </w:p>
        </w:tc>
        <w:tc>
          <w:tcPr>
            <w:tcW w:w="2388" w:type="dxa"/>
            <w:hideMark/>
          </w:tcPr>
          <w:p w14:paraId="7044ADCB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.081*</w:t>
            </w:r>
          </w:p>
        </w:tc>
        <w:tc>
          <w:tcPr>
            <w:tcW w:w="1314" w:type="dxa"/>
            <w:hideMark/>
          </w:tcPr>
          <w:p w14:paraId="15CC3B49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.014</w:t>
            </w:r>
          </w:p>
        </w:tc>
        <w:tc>
          <w:tcPr>
            <w:tcW w:w="2524" w:type="dxa"/>
            <w:hideMark/>
          </w:tcPr>
          <w:p w14:paraId="570B20C8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[0.016, 0.146]</w:t>
            </w:r>
          </w:p>
        </w:tc>
      </w:tr>
      <w:tr w:rsidR="00B60D4E" w:rsidRPr="001D4EB8" w14:paraId="70175A98" w14:textId="77777777" w:rsidTr="00F5277B">
        <w:trPr>
          <w:trHeight w:val="9"/>
        </w:trPr>
        <w:tc>
          <w:tcPr>
            <w:tcW w:w="2789" w:type="dxa"/>
            <w:hideMark/>
          </w:tcPr>
          <w:p w14:paraId="4469D5F9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800m</w:t>
            </w:r>
          </w:p>
        </w:tc>
        <w:tc>
          <w:tcPr>
            <w:tcW w:w="2388" w:type="dxa"/>
            <w:hideMark/>
          </w:tcPr>
          <w:p w14:paraId="2B4277E4" w14:textId="73AE11D6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.071</w:t>
            </w:r>
            <w:r w:rsidR="00760767" w:rsidRPr="001D4EB8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314" w:type="dxa"/>
            <w:hideMark/>
          </w:tcPr>
          <w:p w14:paraId="2FFE35C7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.036</w:t>
            </w:r>
          </w:p>
        </w:tc>
        <w:tc>
          <w:tcPr>
            <w:tcW w:w="2524" w:type="dxa"/>
            <w:hideMark/>
          </w:tcPr>
          <w:p w14:paraId="4661E5DD" w14:textId="77777777" w:rsidR="00B60D4E" w:rsidRPr="001D4EB8" w:rsidRDefault="00B60D4E" w:rsidP="00F5277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1D4EB8">
              <w:rPr>
                <w:rFonts w:ascii="Times New Roman" w:hAnsi="Times New Roman" w:cs="Times New Roman"/>
                <w:sz w:val="22"/>
              </w:rPr>
              <w:t>[0.004, 0.134]</w:t>
            </w:r>
          </w:p>
        </w:tc>
      </w:tr>
    </w:tbl>
    <w:p w14:paraId="18D6ACFA" w14:textId="77777777" w:rsidR="00760767" w:rsidRPr="001D4EB8" w:rsidRDefault="00760767" w:rsidP="00B60D4E">
      <w:pPr>
        <w:widowControl/>
        <w:wordWrap/>
        <w:autoSpaceDE/>
        <w:autoSpaceDN/>
      </w:pPr>
    </w:p>
    <w:p w14:paraId="36652553" w14:textId="3A2DC613" w:rsidR="00760767" w:rsidRPr="001D4EB8" w:rsidRDefault="00760767" w:rsidP="00B60D4E">
      <w:pPr>
        <w:widowControl/>
        <w:wordWrap/>
        <w:autoSpaceDE/>
        <w:autoSpaceDN/>
      </w:pPr>
      <w:r w:rsidRPr="001D4EB8">
        <w:rPr>
          <w:rFonts w:ascii="Times New Roman" w:hAnsi="Times New Roman" w:cs="Times New Roman" w:hint="eastAsia"/>
          <w:b/>
          <w:bCs/>
          <w:sz w:val="22"/>
        </w:rPr>
        <w:t>Figure</w:t>
      </w:r>
      <w:r w:rsidRPr="001D4EB8">
        <w:rPr>
          <w:rFonts w:ascii="Times New Roman" w:hAnsi="Times New Roman" w:cs="Times New Roman"/>
          <w:b/>
          <w:bCs/>
          <w:sz w:val="22"/>
        </w:rPr>
        <w:t xml:space="preserve"> S1</w:t>
      </w:r>
      <w:r w:rsidRPr="001D4EB8">
        <w:rPr>
          <w:rFonts w:ascii="Times New Roman" w:hAnsi="Times New Roman" w:cs="Times New Roman" w:hint="eastAsia"/>
          <w:sz w:val="22"/>
        </w:rPr>
        <w:t xml:space="preserve"> Sensitivity Analysis Graph</w:t>
      </w:r>
      <w:r w:rsidR="004835AB" w:rsidRPr="001D4EB8">
        <w:rPr>
          <w:rFonts w:ascii="Times New Roman" w:hAnsi="Times New Roman" w:cs="Times New Roman" w:hint="eastAsia"/>
          <w:sz w:val="22"/>
        </w:rPr>
        <w:t xml:space="preserve"> of </w:t>
      </w:r>
      <w:r w:rsidR="004835AB" w:rsidRPr="001D4EB8">
        <w:rPr>
          <w:rFonts w:ascii="Times New Roman" w:hAnsi="Times New Roman" w:cs="Times New Roman"/>
          <w:sz w:val="22"/>
        </w:rPr>
        <w:t>Catchment Radii</w:t>
      </w:r>
    </w:p>
    <w:p w14:paraId="63309605" w14:textId="73B477D9" w:rsidR="000328EE" w:rsidRPr="001D4EB8" w:rsidRDefault="00760767" w:rsidP="00F5277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32"/>
        </w:rPr>
        <w:sectPr w:rsidR="000328EE" w:rsidRPr="001D4EB8" w:rsidSect="001D4EB8">
          <w:footerReference w:type="default" r:id="rId11"/>
          <w:pgSz w:w="11906" w:h="16838" w:code="9"/>
          <w:pgMar w:top="1440" w:right="1440" w:bottom="1440" w:left="1440" w:header="284" w:footer="284" w:gutter="0"/>
          <w:cols w:space="425"/>
          <w:docGrid w:linePitch="360"/>
        </w:sectPr>
      </w:pPr>
      <w:r w:rsidRPr="001D4EB8">
        <w:rPr>
          <w:noProof/>
        </w:rPr>
        <w:drawing>
          <wp:inline distT="0" distB="0" distL="0" distR="0" wp14:anchorId="1BA6E49B" wp14:editId="4A9556D8">
            <wp:extent cx="5731510" cy="4290060"/>
            <wp:effectExtent l="19050" t="19050" r="21590" b="15240"/>
            <wp:docPr id="1910925662" name="그림 1" descr="텍스트, 라인, 도표, 그래프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925662" name="그림 1" descr="텍스트, 라인, 도표, 그래프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00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B60D4E" w:rsidRPr="001D4EB8">
        <w:br w:type="page"/>
      </w:r>
    </w:p>
    <w:p w14:paraId="4BF14918" w14:textId="5CCF1309" w:rsidR="000328EE" w:rsidRPr="001D4EB8" w:rsidRDefault="000328EE" w:rsidP="00F5277B">
      <w:pPr>
        <w:pStyle w:val="Caption"/>
        <w:keepNext/>
        <w:rPr>
          <w:rFonts w:ascii="Times New Roman" w:hAnsi="Times New Roman" w:cs="Times New Roman"/>
        </w:rPr>
      </w:pPr>
      <w:r w:rsidRPr="001D4EB8">
        <w:rPr>
          <w:rFonts w:ascii="Times New Roman" w:hAnsi="Times New Roman" w:cs="Times New Roman"/>
        </w:rPr>
        <w:lastRenderedPageBreak/>
        <w:t>Table S</w:t>
      </w:r>
      <w:r w:rsidR="000A2DC1" w:rsidRPr="001D4EB8">
        <w:rPr>
          <w:rFonts w:ascii="Times New Roman" w:hAnsi="Times New Roman" w:cs="Times New Roman"/>
        </w:rPr>
        <w:t>2</w:t>
      </w:r>
      <w:r w:rsidRPr="001D4EB8">
        <w:rPr>
          <w:rFonts w:ascii="Times New Roman" w:hAnsi="Times New Roman" w:cs="Times New Roman"/>
        </w:rPr>
        <w:t xml:space="preserve"> </w:t>
      </w:r>
      <w:r w:rsidR="00CF61D2" w:rsidRPr="001D4EB8">
        <w:rPr>
          <w:rFonts w:ascii="Times New Roman" w:hAnsi="Times New Roman" w:cs="Times New Roman"/>
          <w:b w:val="0"/>
          <w:bCs w:val="0"/>
        </w:rPr>
        <w:t>Odds Ratios and 95% Confidence Intervals for the Binary Logistic Regression Models</w:t>
      </w:r>
    </w:p>
    <w:tbl>
      <w:tblPr>
        <w:tblW w:w="13895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73"/>
        <w:gridCol w:w="2729"/>
        <w:gridCol w:w="2611"/>
        <w:gridCol w:w="2441"/>
        <w:gridCol w:w="2441"/>
      </w:tblGrid>
      <w:tr w:rsidR="000A2DC1" w:rsidRPr="001D4EB8" w14:paraId="246DA667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56845372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2729" w:type="dxa"/>
            <w:noWrap/>
            <w:vAlign w:val="center"/>
            <w:hideMark/>
          </w:tcPr>
          <w:p w14:paraId="2D822803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Old Towns (n=253)</w:t>
            </w:r>
          </w:p>
        </w:tc>
        <w:tc>
          <w:tcPr>
            <w:tcW w:w="2611" w:type="dxa"/>
            <w:noWrap/>
            <w:vAlign w:val="center"/>
            <w:hideMark/>
          </w:tcPr>
          <w:p w14:paraId="7545CEA2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New Towns (n=324)</w:t>
            </w:r>
          </w:p>
        </w:tc>
        <w:tc>
          <w:tcPr>
            <w:tcW w:w="2441" w:type="dxa"/>
            <w:noWrap/>
            <w:vAlign w:val="center"/>
            <w:hideMark/>
          </w:tcPr>
          <w:p w14:paraId="12150B00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City-wide (n=577)</w:t>
            </w:r>
          </w:p>
        </w:tc>
        <w:tc>
          <w:tcPr>
            <w:tcW w:w="2441" w:type="dxa"/>
            <w:noWrap/>
            <w:vAlign w:val="center"/>
            <w:hideMark/>
          </w:tcPr>
          <w:p w14:paraId="4C53B313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City-wide (Interaction)</w:t>
            </w:r>
          </w:p>
        </w:tc>
      </w:tr>
      <w:tr w:rsidR="000A2DC1" w:rsidRPr="001D4EB8" w14:paraId="105EDECD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0B890FCB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ersonal Characteristics</w:t>
            </w:r>
          </w:p>
        </w:tc>
        <w:tc>
          <w:tcPr>
            <w:tcW w:w="2729" w:type="dxa"/>
            <w:noWrap/>
            <w:vAlign w:val="center"/>
            <w:hideMark/>
          </w:tcPr>
          <w:p w14:paraId="242F899B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Exp(B) [95% CI]</w:t>
            </w:r>
          </w:p>
        </w:tc>
        <w:tc>
          <w:tcPr>
            <w:tcW w:w="2611" w:type="dxa"/>
            <w:noWrap/>
            <w:vAlign w:val="center"/>
            <w:hideMark/>
          </w:tcPr>
          <w:p w14:paraId="4EBED540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Exp(B) [95% CI]</w:t>
            </w:r>
          </w:p>
        </w:tc>
        <w:tc>
          <w:tcPr>
            <w:tcW w:w="2441" w:type="dxa"/>
            <w:noWrap/>
            <w:vAlign w:val="center"/>
            <w:hideMark/>
          </w:tcPr>
          <w:p w14:paraId="0A07DF35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Exp(B) [95% CI]</w:t>
            </w:r>
          </w:p>
        </w:tc>
        <w:tc>
          <w:tcPr>
            <w:tcW w:w="2441" w:type="dxa"/>
            <w:noWrap/>
            <w:vAlign w:val="center"/>
            <w:hideMark/>
          </w:tcPr>
          <w:p w14:paraId="6B0A9765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Exp(B) [95% CI]</w:t>
            </w:r>
          </w:p>
        </w:tc>
      </w:tr>
      <w:tr w:rsidR="000A2DC1" w:rsidRPr="001D4EB8" w14:paraId="3EFFCD66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22962189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Age: Youth (15–29)</w:t>
            </w:r>
          </w:p>
        </w:tc>
        <w:tc>
          <w:tcPr>
            <w:tcW w:w="2729" w:type="dxa"/>
            <w:noWrap/>
            <w:vAlign w:val="center"/>
            <w:hideMark/>
          </w:tcPr>
          <w:p w14:paraId="74914E0C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347 [0.499, 3.640]</w:t>
            </w:r>
          </w:p>
        </w:tc>
        <w:tc>
          <w:tcPr>
            <w:tcW w:w="2611" w:type="dxa"/>
            <w:noWrap/>
            <w:vAlign w:val="center"/>
            <w:hideMark/>
          </w:tcPr>
          <w:p w14:paraId="056C14EE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2.641 [0.926, 7.531]</w:t>
            </w:r>
          </w:p>
        </w:tc>
        <w:tc>
          <w:tcPr>
            <w:tcW w:w="2441" w:type="dxa"/>
            <w:noWrap/>
            <w:vAlign w:val="center"/>
            <w:hideMark/>
          </w:tcPr>
          <w:p w14:paraId="1E6B9799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566 [0.807, 3.038]</w:t>
            </w:r>
          </w:p>
        </w:tc>
        <w:tc>
          <w:tcPr>
            <w:tcW w:w="2441" w:type="dxa"/>
            <w:noWrap/>
            <w:vAlign w:val="center"/>
            <w:hideMark/>
          </w:tcPr>
          <w:p w14:paraId="20A397B5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573 [0.803, 3.083]</w:t>
            </w:r>
          </w:p>
        </w:tc>
      </w:tr>
      <w:tr w:rsidR="000A2DC1" w:rsidRPr="001D4EB8" w14:paraId="1E068C77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7677A94E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Age: Older (50–69)</w:t>
            </w:r>
          </w:p>
        </w:tc>
        <w:tc>
          <w:tcPr>
            <w:tcW w:w="2729" w:type="dxa"/>
            <w:noWrap/>
            <w:vAlign w:val="center"/>
            <w:hideMark/>
          </w:tcPr>
          <w:p w14:paraId="67A6FAB6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2.677 [0.578, 12.397]</w:t>
            </w:r>
          </w:p>
        </w:tc>
        <w:tc>
          <w:tcPr>
            <w:tcW w:w="2611" w:type="dxa"/>
            <w:noWrap/>
            <w:vAlign w:val="center"/>
            <w:hideMark/>
          </w:tcPr>
          <w:p w14:paraId="0BED0F2F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030 [0.344, 3.087]</w:t>
            </w:r>
          </w:p>
        </w:tc>
        <w:tc>
          <w:tcPr>
            <w:tcW w:w="2441" w:type="dxa"/>
            <w:noWrap/>
            <w:vAlign w:val="center"/>
            <w:hideMark/>
          </w:tcPr>
          <w:p w14:paraId="206C233E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262 [0.547, 2.911]</w:t>
            </w:r>
          </w:p>
        </w:tc>
        <w:tc>
          <w:tcPr>
            <w:tcW w:w="2441" w:type="dxa"/>
            <w:noWrap/>
            <w:vAlign w:val="center"/>
            <w:hideMark/>
          </w:tcPr>
          <w:p w14:paraId="6F90B898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277 [0.547, 2.982]</w:t>
            </w:r>
          </w:p>
        </w:tc>
      </w:tr>
      <w:tr w:rsidR="000A2DC1" w:rsidRPr="001D4EB8" w14:paraId="52FF98EF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7C4784C6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Gender: Female</w:t>
            </w:r>
          </w:p>
        </w:tc>
        <w:tc>
          <w:tcPr>
            <w:tcW w:w="2729" w:type="dxa"/>
            <w:noWrap/>
            <w:vAlign w:val="center"/>
            <w:hideMark/>
          </w:tcPr>
          <w:p w14:paraId="5EBD8E13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323 [0.118, 0.881]</w:t>
            </w:r>
          </w:p>
        </w:tc>
        <w:tc>
          <w:tcPr>
            <w:tcW w:w="2611" w:type="dxa"/>
            <w:noWrap/>
            <w:vAlign w:val="center"/>
            <w:hideMark/>
          </w:tcPr>
          <w:p w14:paraId="29004958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648 [0.273, 1.535]</w:t>
            </w:r>
          </w:p>
        </w:tc>
        <w:tc>
          <w:tcPr>
            <w:tcW w:w="2441" w:type="dxa"/>
            <w:noWrap/>
            <w:vAlign w:val="center"/>
            <w:hideMark/>
          </w:tcPr>
          <w:p w14:paraId="0B0A71AA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475 [0.255, 0.882]</w:t>
            </w:r>
          </w:p>
        </w:tc>
        <w:tc>
          <w:tcPr>
            <w:tcW w:w="2441" w:type="dxa"/>
            <w:noWrap/>
            <w:vAlign w:val="center"/>
            <w:hideMark/>
          </w:tcPr>
          <w:p w14:paraId="2AB73F2E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463 [0.246, 0.870]</w:t>
            </w:r>
          </w:p>
        </w:tc>
      </w:tr>
      <w:tr w:rsidR="000A2DC1" w:rsidRPr="001D4EB8" w14:paraId="68445716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329ADEC5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Income: Low income</w:t>
            </w:r>
          </w:p>
        </w:tc>
        <w:tc>
          <w:tcPr>
            <w:tcW w:w="2729" w:type="dxa"/>
            <w:noWrap/>
            <w:vAlign w:val="center"/>
            <w:hideMark/>
          </w:tcPr>
          <w:p w14:paraId="7A60EC27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305 [0.410, 4.156]</w:t>
            </w:r>
          </w:p>
        </w:tc>
        <w:tc>
          <w:tcPr>
            <w:tcW w:w="2611" w:type="dxa"/>
            <w:noWrap/>
            <w:vAlign w:val="center"/>
            <w:hideMark/>
          </w:tcPr>
          <w:p w14:paraId="73508408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523 [0.462, 5.020]</w:t>
            </w:r>
          </w:p>
        </w:tc>
        <w:tc>
          <w:tcPr>
            <w:tcW w:w="2441" w:type="dxa"/>
            <w:noWrap/>
            <w:vAlign w:val="center"/>
            <w:hideMark/>
          </w:tcPr>
          <w:p w14:paraId="72E62E73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576 [0.721, 3.443]</w:t>
            </w:r>
          </w:p>
        </w:tc>
        <w:tc>
          <w:tcPr>
            <w:tcW w:w="2441" w:type="dxa"/>
            <w:noWrap/>
            <w:vAlign w:val="center"/>
            <w:hideMark/>
          </w:tcPr>
          <w:p w14:paraId="0390E240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461 [0.662, 3.224]</w:t>
            </w:r>
          </w:p>
        </w:tc>
      </w:tr>
      <w:tr w:rsidR="000A2DC1" w:rsidRPr="001D4EB8" w14:paraId="7839624C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20CDDCC8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Income: High income</w:t>
            </w:r>
          </w:p>
        </w:tc>
        <w:tc>
          <w:tcPr>
            <w:tcW w:w="2729" w:type="dxa"/>
            <w:noWrap/>
            <w:vAlign w:val="center"/>
            <w:hideMark/>
          </w:tcPr>
          <w:p w14:paraId="149BACD1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252 [0.072, 0.885]</w:t>
            </w:r>
          </w:p>
        </w:tc>
        <w:tc>
          <w:tcPr>
            <w:tcW w:w="2611" w:type="dxa"/>
            <w:noWrap/>
            <w:vAlign w:val="center"/>
            <w:hideMark/>
          </w:tcPr>
          <w:p w14:paraId="33417E55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2.431 [0.897, 6.589]</w:t>
            </w:r>
          </w:p>
        </w:tc>
        <w:tc>
          <w:tcPr>
            <w:tcW w:w="2441" w:type="dxa"/>
            <w:noWrap/>
            <w:vAlign w:val="center"/>
            <w:hideMark/>
          </w:tcPr>
          <w:p w14:paraId="72984364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000 [0.485, 2.064]</w:t>
            </w:r>
          </w:p>
        </w:tc>
        <w:tc>
          <w:tcPr>
            <w:tcW w:w="2441" w:type="dxa"/>
            <w:noWrap/>
            <w:vAlign w:val="center"/>
            <w:hideMark/>
          </w:tcPr>
          <w:p w14:paraId="565E3C3A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967 [0.463, 2.021]</w:t>
            </w:r>
          </w:p>
        </w:tc>
      </w:tr>
      <w:tr w:rsidR="000A2DC1" w:rsidRPr="001D4EB8" w14:paraId="513A4EDE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4C7CE6A9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Education: College or higher</w:t>
            </w:r>
          </w:p>
        </w:tc>
        <w:tc>
          <w:tcPr>
            <w:tcW w:w="2729" w:type="dxa"/>
            <w:noWrap/>
            <w:vAlign w:val="center"/>
            <w:hideMark/>
          </w:tcPr>
          <w:p w14:paraId="6EA9AE58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3.164 [1.227, 8.156]</w:t>
            </w:r>
          </w:p>
        </w:tc>
        <w:tc>
          <w:tcPr>
            <w:tcW w:w="2611" w:type="dxa"/>
            <w:noWrap/>
            <w:vAlign w:val="center"/>
            <w:hideMark/>
          </w:tcPr>
          <w:p w14:paraId="7E9254B6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3.470 [0.832, 14.474]</w:t>
            </w:r>
          </w:p>
        </w:tc>
        <w:tc>
          <w:tcPr>
            <w:tcW w:w="2441" w:type="dxa"/>
            <w:noWrap/>
            <w:vAlign w:val="center"/>
            <w:hideMark/>
          </w:tcPr>
          <w:p w14:paraId="4EC8B5F0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2.510 [1.227, 5.134]</w:t>
            </w:r>
          </w:p>
        </w:tc>
        <w:tc>
          <w:tcPr>
            <w:tcW w:w="2441" w:type="dxa"/>
            <w:noWrap/>
            <w:vAlign w:val="center"/>
            <w:hideMark/>
          </w:tcPr>
          <w:p w14:paraId="04F8A0B7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2.513 [1.214, 5.202]</w:t>
            </w:r>
          </w:p>
        </w:tc>
      </w:tr>
      <w:tr w:rsidR="000A2DC1" w:rsidRPr="001D4EB8" w14:paraId="11E4B5FD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44F071F1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Health Quality (EQ-5D)</w:t>
            </w:r>
          </w:p>
        </w:tc>
        <w:tc>
          <w:tcPr>
            <w:tcW w:w="2729" w:type="dxa"/>
            <w:noWrap/>
            <w:vAlign w:val="center"/>
            <w:hideMark/>
          </w:tcPr>
          <w:p w14:paraId="574FF57A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2.576 [0.391, 16.993]</w:t>
            </w:r>
          </w:p>
        </w:tc>
        <w:tc>
          <w:tcPr>
            <w:tcW w:w="2611" w:type="dxa"/>
            <w:noWrap/>
            <w:vAlign w:val="center"/>
            <w:hideMark/>
          </w:tcPr>
          <w:p w14:paraId="31893BBD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7.232 [1.126, 46.443]</w:t>
            </w:r>
          </w:p>
        </w:tc>
        <w:tc>
          <w:tcPr>
            <w:tcW w:w="2441" w:type="dxa"/>
            <w:noWrap/>
            <w:vAlign w:val="center"/>
            <w:hideMark/>
          </w:tcPr>
          <w:p w14:paraId="78C58325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3.516 [1.067, 11.588]</w:t>
            </w:r>
          </w:p>
        </w:tc>
        <w:tc>
          <w:tcPr>
            <w:tcW w:w="2441" w:type="dxa"/>
            <w:noWrap/>
            <w:vAlign w:val="center"/>
            <w:hideMark/>
          </w:tcPr>
          <w:p w14:paraId="4C451934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3.559 [1.040, 12.173]</w:t>
            </w:r>
          </w:p>
        </w:tc>
      </w:tr>
      <w:tr w:rsidR="000A2DC1" w:rsidRPr="001D4EB8" w14:paraId="16B76792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0E265313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ark Utilization</w:t>
            </w:r>
          </w:p>
        </w:tc>
        <w:tc>
          <w:tcPr>
            <w:tcW w:w="2729" w:type="dxa"/>
            <w:noWrap/>
            <w:vAlign w:val="center"/>
            <w:hideMark/>
          </w:tcPr>
          <w:p w14:paraId="6F4DC12A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2611" w:type="dxa"/>
            <w:noWrap/>
            <w:vAlign w:val="center"/>
            <w:hideMark/>
          </w:tcPr>
          <w:p w14:paraId="14F84A1E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2441" w:type="dxa"/>
            <w:noWrap/>
            <w:vAlign w:val="center"/>
            <w:hideMark/>
          </w:tcPr>
          <w:p w14:paraId="14401D12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2441" w:type="dxa"/>
            <w:noWrap/>
            <w:vAlign w:val="center"/>
            <w:hideMark/>
          </w:tcPr>
          <w:p w14:paraId="7AA7E98B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0A2DC1" w:rsidRPr="001D4EB8" w14:paraId="4366F841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150CF913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Occasional visit</w:t>
            </w:r>
          </w:p>
        </w:tc>
        <w:tc>
          <w:tcPr>
            <w:tcW w:w="2729" w:type="dxa"/>
            <w:noWrap/>
            <w:vAlign w:val="center"/>
            <w:hideMark/>
          </w:tcPr>
          <w:p w14:paraId="2DBC07C0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4.285 [1.622, 11.321]</w:t>
            </w:r>
          </w:p>
        </w:tc>
        <w:tc>
          <w:tcPr>
            <w:tcW w:w="2611" w:type="dxa"/>
            <w:noWrap/>
            <w:vAlign w:val="center"/>
            <w:hideMark/>
          </w:tcPr>
          <w:p w14:paraId="21820CEB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494 [0.120, 2.034]</w:t>
            </w:r>
          </w:p>
        </w:tc>
        <w:tc>
          <w:tcPr>
            <w:tcW w:w="2441" w:type="dxa"/>
            <w:noWrap/>
            <w:vAlign w:val="center"/>
            <w:hideMark/>
          </w:tcPr>
          <w:p w14:paraId="153667BE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642 [0.860, 3.134]</w:t>
            </w:r>
          </w:p>
        </w:tc>
        <w:tc>
          <w:tcPr>
            <w:tcW w:w="2441" w:type="dxa"/>
            <w:noWrap/>
            <w:vAlign w:val="center"/>
            <w:hideMark/>
          </w:tcPr>
          <w:p w14:paraId="6336ABBA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812 [0.928, 3.537]</w:t>
            </w:r>
          </w:p>
        </w:tc>
      </w:tr>
      <w:tr w:rsidR="000A2DC1" w:rsidRPr="001D4EB8" w14:paraId="40B37C25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604EAEDA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Frequent visit</w:t>
            </w:r>
          </w:p>
        </w:tc>
        <w:tc>
          <w:tcPr>
            <w:tcW w:w="2729" w:type="dxa"/>
            <w:noWrap/>
            <w:vAlign w:val="center"/>
            <w:hideMark/>
          </w:tcPr>
          <w:p w14:paraId="4596C7D9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7.248 [1.650, 31.832]</w:t>
            </w:r>
          </w:p>
        </w:tc>
        <w:tc>
          <w:tcPr>
            <w:tcW w:w="2611" w:type="dxa"/>
            <w:noWrap/>
            <w:vAlign w:val="center"/>
            <w:hideMark/>
          </w:tcPr>
          <w:p w14:paraId="447DA3D4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3.098 [0.689, 13.927]</w:t>
            </w:r>
          </w:p>
        </w:tc>
        <w:tc>
          <w:tcPr>
            <w:tcW w:w="2441" w:type="dxa"/>
            <w:noWrap/>
            <w:vAlign w:val="center"/>
            <w:hideMark/>
          </w:tcPr>
          <w:p w14:paraId="2302C73F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5.654 [2.414, 13.243]</w:t>
            </w:r>
          </w:p>
        </w:tc>
        <w:tc>
          <w:tcPr>
            <w:tcW w:w="2441" w:type="dxa"/>
            <w:noWrap/>
            <w:vAlign w:val="center"/>
            <w:hideMark/>
          </w:tcPr>
          <w:p w14:paraId="3CA27D73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6.502 [2.686, 15.737]</w:t>
            </w:r>
          </w:p>
        </w:tc>
      </w:tr>
      <w:tr w:rsidR="000A2DC1" w:rsidRPr="001D4EB8" w14:paraId="14EA6A79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40AE6957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Near convenience fac.</w:t>
            </w:r>
          </w:p>
        </w:tc>
        <w:tc>
          <w:tcPr>
            <w:tcW w:w="2729" w:type="dxa"/>
            <w:noWrap/>
            <w:vAlign w:val="center"/>
            <w:hideMark/>
          </w:tcPr>
          <w:p w14:paraId="7E0BF688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2.287 [1.228, 4.258]</w:t>
            </w:r>
          </w:p>
        </w:tc>
        <w:tc>
          <w:tcPr>
            <w:tcW w:w="2611" w:type="dxa"/>
            <w:noWrap/>
            <w:vAlign w:val="center"/>
            <w:hideMark/>
          </w:tcPr>
          <w:p w14:paraId="2BFDCDFF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159 [0.729, 1.841]</w:t>
            </w:r>
          </w:p>
        </w:tc>
        <w:tc>
          <w:tcPr>
            <w:tcW w:w="2441" w:type="dxa"/>
            <w:noWrap/>
            <w:vAlign w:val="center"/>
            <w:hideMark/>
          </w:tcPr>
          <w:p w14:paraId="42D47C97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404 [1.005, 1.961]</w:t>
            </w:r>
          </w:p>
        </w:tc>
        <w:tc>
          <w:tcPr>
            <w:tcW w:w="2441" w:type="dxa"/>
            <w:noWrap/>
            <w:vAlign w:val="center"/>
            <w:hideMark/>
          </w:tcPr>
          <w:p w14:paraId="6CBC753C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374 [0.974, 1.939]</w:t>
            </w:r>
          </w:p>
        </w:tc>
      </w:tr>
      <w:tr w:rsidR="000A2DC1" w:rsidRPr="001D4EB8" w14:paraId="3ED9589F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00035830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Park exercise equipment</w:t>
            </w:r>
          </w:p>
        </w:tc>
        <w:tc>
          <w:tcPr>
            <w:tcW w:w="2729" w:type="dxa"/>
            <w:noWrap/>
            <w:vAlign w:val="center"/>
            <w:hideMark/>
          </w:tcPr>
          <w:p w14:paraId="1B5ACDB5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735 [0.368, 1.468]</w:t>
            </w:r>
          </w:p>
        </w:tc>
        <w:tc>
          <w:tcPr>
            <w:tcW w:w="2611" w:type="dxa"/>
            <w:noWrap/>
            <w:vAlign w:val="center"/>
            <w:hideMark/>
          </w:tcPr>
          <w:p w14:paraId="059248F0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703 [0.394, 1.256]</w:t>
            </w:r>
          </w:p>
        </w:tc>
        <w:tc>
          <w:tcPr>
            <w:tcW w:w="2441" w:type="dxa"/>
            <w:noWrap/>
            <w:vAlign w:val="center"/>
            <w:hideMark/>
          </w:tcPr>
          <w:p w14:paraId="5804D89E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789 [0.529, 1.177]</w:t>
            </w:r>
          </w:p>
        </w:tc>
        <w:tc>
          <w:tcPr>
            <w:tcW w:w="2441" w:type="dxa"/>
            <w:noWrap/>
            <w:vAlign w:val="center"/>
            <w:hideMark/>
          </w:tcPr>
          <w:p w14:paraId="4CF71B26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769 [0.507, 1.168]</w:t>
            </w:r>
          </w:p>
        </w:tc>
      </w:tr>
      <w:tr w:rsidR="000A2DC1" w:rsidRPr="001D4EB8" w14:paraId="013BAE31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3329A11B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Park safety management</w:t>
            </w:r>
          </w:p>
        </w:tc>
        <w:tc>
          <w:tcPr>
            <w:tcW w:w="2729" w:type="dxa"/>
            <w:noWrap/>
            <w:vAlign w:val="center"/>
            <w:hideMark/>
          </w:tcPr>
          <w:p w14:paraId="5F165E60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714 [0.333, 1.531]</w:t>
            </w:r>
          </w:p>
        </w:tc>
        <w:tc>
          <w:tcPr>
            <w:tcW w:w="2611" w:type="dxa"/>
            <w:noWrap/>
            <w:vAlign w:val="center"/>
            <w:hideMark/>
          </w:tcPr>
          <w:p w14:paraId="782F7358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753 [0.435, 1.302]</w:t>
            </w:r>
          </w:p>
        </w:tc>
        <w:tc>
          <w:tcPr>
            <w:tcW w:w="2441" w:type="dxa"/>
            <w:noWrap/>
            <w:vAlign w:val="center"/>
            <w:hideMark/>
          </w:tcPr>
          <w:p w14:paraId="4F68FB71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768 [0.516, 1.144]</w:t>
            </w:r>
          </w:p>
        </w:tc>
        <w:tc>
          <w:tcPr>
            <w:tcW w:w="2441" w:type="dxa"/>
            <w:noWrap/>
            <w:vAlign w:val="center"/>
            <w:hideMark/>
          </w:tcPr>
          <w:p w14:paraId="0982FD4A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773 [0.508, 1.178]</w:t>
            </w:r>
          </w:p>
        </w:tc>
      </w:tr>
      <w:tr w:rsidR="000A2DC1" w:rsidRPr="001D4EB8" w14:paraId="17327099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69964B04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BE Characteristics</w:t>
            </w:r>
          </w:p>
        </w:tc>
        <w:tc>
          <w:tcPr>
            <w:tcW w:w="2729" w:type="dxa"/>
            <w:noWrap/>
            <w:vAlign w:val="center"/>
            <w:hideMark/>
          </w:tcPr>
          <w:p w14:paraId="45C8C1A7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2611" w:type="dxa"/>
            <w:noWrap/>
            <w:vAlign w:val="center"/>
            <w:hideMark/>
          </w:tcPr>
          <w:p w14:paraId="41BA09DF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2441" w:type="dxa"/>
            <w:noWrap/>
            <w:vAlign w:val="center"/>
            <w:hideMark/>
          </w:tcPr>
          <w:p w14:paraId="19198090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2441" w:type="dxa"/>
            <w:noWrap/>
            <w:vAlign w:val="center"/>
            <w:hideMark/>
          </w:tcPr>
          <w:p w14:paraId="0265D1E8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0A2DC1" w:rsidRPr="001D4EB8" w14:paraId="3C175DE1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051663B9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Municipal Typology</w:t>
            </w:r>
          </w:p>
        </w:tc>
        <w:tc>
          <w:tcPr>
            <w:tcW w:w="2729" w:type="dxa"/>
            <w:noWrap/>
            <w:vAlign w:val="center"/>
            <w:hideMark/>
          </w:tcPr>
          <w:p w14:paraId="46FC54EC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2611" w:type="dxa"/>
            <w:noWrap/>
            <w:vAlign w:val="center"/>
            <w:hideMark/>
          </w:tcPr>
          <w:p w14:paraId="5952BBB9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2441" w:type="dxa"/>
            <w:noWrap/>
            <w:vAlign w:val="center"/>
            <w:hideMark/>
          </w:tcPr>
          <w:p w14:paraId="55F887D1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954 [0.475, 1.915]</w:t>
            </w:r>
          </w:p>
        </w:tc>
        <w:tc>
          <w:tcPr>
            <w:tcW w:w="2441" w:type="dxa"/>
            <w:noWrap/>
            <w:vAlign w:val="center"/>
            <w:hideMark/>
          </w:tcPr>
          <w:p w14:paraId="3A7F2E13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116 [0.027, 0.507]</w:t>
            </w:r>
          </w:p>
        </w:tc>
      </w:tr>
      <w:tr w:rsidR="000A2DC1" w:rsidRPr="001D4EB8" w14:paraId="2B2BCC68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67794572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Community facilities</w:t>
            </w:r>
          </w:p>
        </w:tc>
        <w:tc>
          <w:tcPr>
            <w:tcW w:w="2729" w:type="dxa"/>
            <w:noWrap/>
            <w:vAlign w:val="center"/>
            <w:hideMark/>
          </w:tcPr>
          <w:p w14:paraId="326A15E9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212 [1.025, 1.434]</w:t>
            </w:r>
          </w:p>
        </w:tc>
        <w:tc>
          <w:tcPr>
            <w:tcW w:w="2611" w:type="dxa"/>
            <w:noWrap/>
            <w:vAlign w:val="center"/>
            <w:hideMark/>
          </w:tcPr>
          <w:p w14:paraId="2AD749E9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196 [0.857, 1.670]</w:t>
            </w:r>
          </w:p>
        </w:tc>
        <w:tc>
          <w:tcPr>
            <w:tcW w:w="2441" w:type="dxa"/>
            <w:noWrap/>
            <w:vAlign w:val="center"/>
            <w:hideMark/>
          </w:tcPr>
          <w:p w14:paraId="203B4750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213 [1.056, 1.393]</w:t>
            </w:r>
          </w:p>
        </w:tc>
        <w:tc>
          <w:tcPr>
            <w:tcW w:w="2441" w:type="dxa"/>
            <w:noWrap/>
            <w:vAlign w:val="center"/>
            <w:hideMark/>
          </w:tcPr>
          <w:p w14:paraId="1D2B8F79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180 [1.026, 1.357]</w:t>
            </w:r>
          </w:p>
        </w:tc>
      </w:tr>
      <w:tr w:rsidR="000A2DC1" w:rsidRPr="001D4EB8" w14:paraId="06EA9347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4A4D7524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Pub/Accommodation fac.</w:t>
            </w:r>
          </w:p>
        </w:tc>
        <w:tc>
          <w:tcPr>
            <w:tcW w:w="2729" w:type="dxa"/>
            <w:noWrap/>
            <w:vAlign w:val="center"/>
            <w:hideMark/>
          </w:tcPr>
          <w:p w14:paraId="1893CB3C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991 [0.982, 0.999]</w:t>
            </w:r>
          </w:p>
        </w:tc>
        <w:tc>
          <w:tcPr>
            <w:tcW w:w="2611" w:type="dxa"/>
            <w:noWrap/>
            <w:vAlign w:val="center"/>
            <w:hideMark/>
          </w:tcPr>
          <w:p w14:paraId="78E87883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994 [0.987, 1.002]</w:t>
            </w:r>
          </w:p>
        </w:tc>
        <w:tc>
          <w:tcPr>
            <w:tcW w:w="2441" w:type="dxa"/>
            <w:noWrap/>
            <w:vAlign w:val="center"/>
            <w:hideMark/>
          </w:tcPr>
          <w:p w14:paraId="096430E1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994 [0.987, 1.002]</w:t>
            </w:r>
          </w:p>
        </w:tc>
        <w:tc>
          <w:tcPr>
            <w:tcW w:w="2441" w:type="dxa"/>
            <w:noWrap/>
            <w:vAlign w:val="center"/>
            <w:hideMark/>
          </w:tcPr>
          <w:p w14:paraId="63B3E1CE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994 [0.986, 1.001]</w:t>
            </w:r>
          </w:p>
        </w:tc>
      </w:tr>
      <w:tr w:rsidR="000A2DC1" w:rsidRPr="001D4EB8" w14:paraId="403A9327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7020AC6F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Edge Density</w:t>
            </w:r>
          </w:p>
        </w:tc>
        <w:tc>
          <w:tcPr>
            <w:tcW w:w="2729" w:type="dxa"/>
            <w:noWrap/>
            <w:vAlign w:val="center"/>
            <w:hideMark/>
          </w:tcPr>
          <w:p w14:paraId="30840D85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988 [0.963, 1.014]</w:t>
            </w:r>
          </w:p>
        </w:tc>
        <w:tc>
          <w:tcPr>
            <w:tcW w:w="2611" w:type="dxa"/>
            <w:noWrap/>
            <w:vAlign w:val="center"/>
            <w:hideMark/>
          </w:tcPr>
          <w:p w14:paraId="55077012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067 [1.008, 1.129]</w:t>
            </w:r>
          </w:p>
        </w:tc>
        <w:tc>
          <w:tcPr>
            <w:tcW w:w="2441" w:type="dxa"/>
            <w:noWrap/>
            <w:vAlign w:val="center"/>
            <w:hideMark/>
          </w:tcPr>
          <w:p w14:paraId="19634AB1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009 [0.981, 1.038]</w:t>
            </w:r>
          </w:p>
        </w:tc>
        <w:tc>
          <w:tcPr>
            <w:tcW w:w="2441" w:type="dxa"/>
            <w:noWrap/>
            <w:vAlign w:val="center"/>
            <w:hideMark/>
          </w:tcPr>
          <w:p w14:paraId="11352E36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991 [0.967, 1.016]</w:t>
            </w:r>
          </w:p>
        </w:tc>
      </w:tr>
      <w:tr w:rsidR="000A2DC1" w:rsidRPr="001D4EB8" w14:paraId="0A6E08D1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222C083A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In-Buffer Park Area</w:t>
            </w:r>
          </w:p>
        </w:tc>
        <w:tc>
          <w:tcPr>
            <w:tcW w:w="2729" w:type="dxa"/>
            <w:noWrap/>
            <w:vAlign w:val="center"/>
            <w:hideMark/>
          </w:tcPr>
          <w:p w14:paraId="0E44505F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882 [0.658, 1.182]</w:t>
            </w:r>
          </w:p>
        </w:tc>
        <w:tc>
          <w:tcPr>
            <w:tcW w:w="2611" w:type="dxa"/>
            <w:noWrap/>
            <w:vAlign w:val="center"/>
            <w:hideMark/>
          </w:tcPr>
          <w:p w14:paraId="6DCC01EF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0.144 [1.530, 67.265]</w:t>
            </w:r>
          </w:p>
        </w:tc>
        <w:tc>
          <w:tcPr>
            <w:tcW w:w="2441" w:type="dxa"/>
            <w:noWrap/>
            <w:vAlign w:val="center"/>
            <w:hideMark/>
          </w:tcPr>
          <w:p w14:paraId="46731B38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128 [0.839, 1.518]</w:t>
            </w:r>
          </w:p>
        </w:tc>
        <w:tc>
          <w:tcPr>
            <w:tcW w:w="2441" w:type="dxa"/>
            <w:noWrap/>
            <w:vAlign w:val="center"/>
            <w:hideMark/>
          </w:tcPr>
          <w:p w14:paraId="48E814AD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0.981 [0.737, 1.306]</w:t>
            </w:r>
          </w:p>
        </w:tc>
      </w:tr>
      <w:tr w:rsidR="000A2DC1" w:rsidRPr="001D4EB8" w14:paraId="61AA4FA5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3A54F6D8" w14:textId="2D2A85CC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Total Park Area (M</w:t>
            </w:r>
            <w:r w:rsidR="00307CB5"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ountain</w:t>
            </w: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729" w:type="dxa"/>
            <w:noWrap/>
            <w:vAlign w:val="center"/>
            <w:hideMark/>
          </w:tcPr>
          <w:p w14:paraId="688E89CB" w14:textId="1B74FD12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046 [</w:t>
            </w:r>
            <w:r w:rsidR="00CB014E"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]</w:t>
            </w:r>
          </w:p>
        </w:tc>
        <w:tc>
          <w:tcPr>
            <w:tcW w:w="2611" w:type="dxa"/>
            <w:noWrap/>
            <w:vAlign w:val="center"/>
            <w:hideMark/>
          </w:tcPr>
          <w:p w14:paraId="3F491BF8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000 [0.998, 1.003]</w:t>
            </w:r>
          </w:p>
        </w:tc>
        <w:tc>
          <w:tcPr>
            <w:tcW w:w="2441" w:type="dxa"/>
            <w:noWrap/>
            <w:vAlign w:val="center"/>
            <w:hideMark/>
          </w:tcPr>
          <w:p w14:paraId="72C2D028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001 [0.999, 1.003]</w:t>
            </w:r>
          </w:p>
        </w:tc>
        <w:tc>
          <w:tcPr>
            <w:tcW w:w="2441" w:type="dxa"/>
            <w:noWrap/>
            <w:vAlign w:val="center"/>
            <w:hideMark/>
          </w:tcPr>
          <w:p w14:paraId="36B89148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001 [0.999, 1.003]</w:t>
            </w:r>
          </w:p>
        </w:tc>
      </w:tr>
      <w:tr w:rsidR="000A2DC1" w:rsidRPr="001D4EB8" w14:paraId="38499E5E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5DBE5AA3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Interaction Terms</w:t>
            </w:r>
          </w:p>
        </w:tc>
        <w:tc>
          <w:tcPr>
            <w:tcW w:w="2729" w:type="dxa"/>
            <w:noWrap/>
            <w:vAlign w:val="center"/>
            <w:hideMark/>
          </w:tcPr>
          <w:p w14:paraId="6AA7F60E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2611" w:type="dxa"/>
            <w:noWrap/>
            <w:vAlign w:val="center"/>
            <w:hideMark/>
          </w:tcPr>
          <w:p w14:paraId="489764EE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2441" w:type="dxa"/>
            <w:noWrap/>
            <w:vAlign w:val="center"/>
            <w:hideMark/>
          </w:tcPr>
          <w:p w14:paraId="7307E33D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2441" w:type="dxa"/>
            <w:noWrap/>
            <w:vAlign w:val="center"/>
            <w:hideMark/>
          </w:tcPr>
          <w:p w14:paraId="10A580C4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0A2DC1" w:rsidRPr="001D4EB8" w14:paraId="52872389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7B4D5AB4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Edge Density × Typology</w:t>
            </w:r>
          </w:p>
        </w:tc>
        <w:tc>
          <w:tcPr>
            <w:tcW w:w="2729" w:type="dxa"/>
            <w:noWrap/>
            <w:vAlign w:val="center"/>
            <w:hideMark/>
          </w:tcPr>
          <w:p w14:paraId="619DB46F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611" w:type="dxa"/>
            <w:noWrap/>
            <w:vAlign w:val="center"/>
            <w:hideMark/>
          </w:tcPr>
          <w:p w14:paraId="7A1FE8B4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441" w:type="dxa"/>
            <w:noWrap/>
            <w:vAlign w:val="center"/>
            <w:hideMark/>
          </w:tcPr>
          <w:p w14:paraId="352F2E30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441" w:type="dxa"/>
            <w:noWrap/>
            <w:vAlign w:val="center"/>
            <w:hideMark/>
          </w:tcPr>
          <w:p w14:paraId="6E0BB762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1.083 [1.019, 1.151]</w:t>
            </w:r>
          </w:p>
        </w:tc>
      </w:tr>
      <w:tr w:rsidR="000A2DC1" w:rsidRPr="001D4EB8" w14:paraId="60C34D44" w14:textId="77777777" w:rsidTr="000328EE">
        <w:trPr>
          <w:trHeight w:val="113"/>
        </w:trPr>
        <w:tc>
          <w:tcPr>
            <w:tcW w:w="3673" w:type="dxa"/>
            <w:noWrap/>
            <w:vAlign w:val="center"/>
            <w:hideMark/>
          </w:tcPr>
          <w:p w14:paraId="256B1F34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Park Area × Typology</w:t>
            </w:r>
          </w:p>
        </w:tc>
        <w:tc>
          <w:tcPr>
            <w:tcW w:w="2729" w:type="dxa"/>
            <w:noWrap/>
            <w:vAlign w:val="center"/>
            <w:hideMark/>
          </w:tcPr>
          <w:p w14:paraId="1998DEF7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611" w:type="dxa"/>
            <w:noWrap/>
            <w:vAlign w:val="center"/>
            <w:hideMark/>
          </w:tcPr>
          <w:p w14:paraId="18AE71BD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441" w:type="dxa"/>
            <w:noWrap/>
            <w:vAlign w:val="center"/>
            <w:hideMark/>
          </w:tcPr>
          <w:p w14:paraId="774E287D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441" w:type="dxa"/>
            <w:noWrap/>
            <w:vAlign w:val="center"/>
            <w:hideMark/>
          </w:tcPr>
          <w:p w14:paraId="0C743288" w14:textId="77777777" w:rsidR="000328EE" w:rsidRPr="001D4EB8" w:rsidRDefault="000328EE" w:rsidP="000328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D4EB8">
              <w:rPr>
                <w:rFonts w:ascii="Times New Roman" w:eastAsia="Malgun Gothic" w:hAnsi="Times New Roman" w:cs="Times New Roman"/>
                <w:kern w:val="0"/>
                <w:sz w:val="22"/>
              </w:rPr>
              <w:t>8.319 [1.379, 50.181]</w:t>
            </w:r>
          </w:p>
        </w:tc>
      </w:tr>
    </w:tbl>
    <w:p w14:paraId="2A582CE9" w14:textId="0B21C9B4" w:rsidR="0009463F" w:rsidRPr="001D4EB8" w:rsidRDefault="0009463F" w:rsidP="000328EE">
      <w:pPr>
        <w:widowControl/>
        <w:wordWrap/>
        <w:autoSpaceDE/>
        <w:autoSpaceDN/>
        <w:spacing w:before="240" w:after="0" w:line="276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030A644A" w14:textId="77777777" w:rsidR="000C245E" w:rsidRPr="001D4EB8" w:rsidRDefault="000C245E" w:rsidP="000328EE">
      <w:pPr>
        <w:widowControl/>
        <w:wordWrap/>
        <w:autoSpaceDE/>
        <w:autoSpaceDN/>
        <w:spacing w:before="240" w:after="0" w:line="276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5B056335" w14:textId="77777777" w:rsidR="000C245E" w:rsidRPr="001D4EB8" w:rsidRDefault="000C245E" w:rsidP="000328EE">
      <w:pPr>
        <w:widowControl/>
        <w:wordWrap/>
        <w:autoSpaceDE/>
        <w:autoSpaceDN/>
        <w:spacing w:before="240" w:after="0" w:line="276" w:lineRule="auto"/>
        <w:jc w:val="left"/>
        <w:rPr>
          <w:rFonts w:ascii="Times New Roman" w:hAnsi="Times New Roman" w:cs="Times New Roman"/>
          <w:sz w:val="24"/>
          <w:szCs w:val="32"/>
        </w:rPr>
      </w:pPr>
    </w:p>
    <w:sectPr w:rsidR="000C245E" w:rsidRPr="001D4EB8" w:rsidSect="001D4EB8">
      <w:pgSz w:w="16838" w:h="11906" w:orient="landscape" w:code="9"/>
      <w:pgMar w:top="1440" w:right="1440" w:bottom="1440" w:left="1440" w:header="284" w:footer="28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30BBDD" w14:textId="77777777" w:rsidR="002B18DE" w:rsidRDefault="002B18DE">
      <w:pPr>
        <w:spacing w:after="0" w:line="240" w:lineRule="auto"/>
      </w:pPr>
      <w:r>
        <w:separator/>
      </w:r>
    </w:p>
  </w:endnote>
  <w:endnote w:type="continuationSeparator" w:id="0">
    <w:p w14:paraId="7CE4D8FE" w14:textId="77777777" w:rsidR="002B18DE" w:rsidRDefault="002B1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조선일보명조">
    <w:altName w:val="바탕"/>
    <w:charset w:val="81"/>
    <w:family w:val="roman"/>
    <w:pitch w:val="variable"/>
    <w:sig w:usb0="F1002BFF" w:usb1="29DFFFFF" w:usb2="00000037" w:usb3="00000000" w:csb0="003F00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20033486"/>
      <w:docPartObj>
        <w:docPartGallery w:val="Page Numbers (Bottom of Page)"/>
        <w:docPartUnique/>
      </w:docPartObj>
    </w:sdtPr>
    <w:sdtEndPr/>
    <w:sdtContent>
      <w:p w14:paraId="34326D6A" w14:textId="0AFC2E8C" w:rsidR="00F11576" w:rsidRPr="008F4CE2" w:rsidRDefault="006C3EA5">
        <w:pPr>
          <w:pStyle w:val="Footer"/>
          <w:jc w:val="center"/>
        </w:pPr>
        <w:r w:rsidRPr="008F4CE2">
          <w:fldChar w:fldCharType="begin"/>
        </w:r>
        <w:r w:rsidRPr="008F4CE2">
          <w:instrText>PAGE   \* MERGEFORMAT</w:instrText>
        </w:r>
        <w:r w:rsidRPr="008F4CE2">
          <w:fldChar w:fldCharType="separate"/>
        </w:r>
        <w:r w:rsidR="001959C4" w:rsidRPr="008F4CE2">
          <w:t>33</w:t>
        </w:r>
        <w:r w:rsidRPr="008F4CE2">
          <w:fldChar w:fldCharType="end"/>
        </w:r>
      </w:p>
    </w:sdtContent>
  </w:sdt>
  <w:p w14:paraId="1F96F3E3" w14:textId="77777777" w:rsidR="00F11576" w:rsidRPr="008F4CE2" w:rsidRDefault="00F115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DAD6ED" w14:textId="77777777" w:rsidR="002B18DE" w:rsidRDefault="002B18DE">
      <w:pPr>
        <w:spacing w:after="0" w:line="240" w:lineRule="auto"/>
      </w:pPr>
      <w:r>
        <w:separator/>
      </w:r>
    </w:p>
  </w:footnote>
  <w:footnote w:type="continuationSeparator" w:id="0">
    <w:p w14:paraId="043347F9" w14:textId="77777777" w:rsidR="002B18DE" w:rsidRDefault="002B18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FC2CD4"/>
    <w:multiLevelType w:val="hybridMultilevel"/>
    <w:tmpl w:val="86BEA388"/>
    <w:lvl w:ilvl="0" w:tplc="96BE6E26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37EE156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6C68A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328F0F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2F64F1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172D99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6F09A7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00EDC5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2CC922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B792B21"/>
    <w:multiLevelType w:val="hybridMultilevel"/>
    <w:tmpl w:val="BE5AFAEA"/>
    <w:lvl w:ilvl="0" w:tplc="632AD5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A4CAFC6" w:tentative="1">
      <w:start w:val="1"/>
      <w:numFmt w:val="upperLetter"/>
      <w:lvlText w:val="%2."/>
      <w:lvlJc w:val="left"/>
      <w:pPr>
        <w:ind w:left="1200" w:hanging="400"/>
      </w:pPr>
    </w:lvl>
    <w:lvl w:ilvl="2" w:tplc="C5BE9264" w:tentative="1">
      <w:start w:val="1"/>
      <w:numFmt w:val="lowerRoman"/>
      <w:lvlText w:val="%3."/>
      <w:lvlJc w:val="right"/>
      <w:pPr>
        <w:ind w:left="1600" w:hanging="400"/>
      </w:pPr>
    </w:lvl>
    <w:lvl w:ilvl="3" w:tplc="6CBAA1E2" w:tentative="1">
      <w:start w:val="1"/>
      <w:numFmt w:val="decimal"/>
      <w:lvlText w:val="%4."/>
      <w:lvlJc w:val="left"/>
      <w:pPr>
        <w:ind w:left="2000" w:hanging="400"/>
      </w:pPr>
    </w:lvl>
    <w:lvl w:ilvl="4" w:tplc="0A72F488" w:tentative="1">
      <w:start w:val="1"/>
      <w:numFmt w:val="upperLetter"/>
      <w:lvlText w:val="%5."/>
      <w:lvlJc w:val="left"/>
      <w:pPr>
        <w:ind w:left="2400" w:hanging="400"/>
      </w:pPr>
    </w:lvl>
    <w:lvl w:ilvl="5" w:tplc="A3BCEBD0" w:tentative="1">
      <w:start w:val="1"/>
      <w:numFmt w:val="lowerRoman"/>
      <w:lvlText w:val="%6."/>
      <w:lvlJc w:val="right"/>
      <w:pPr>
        <w:ind w:left="2800" w:hanging="400"/>
      </w:pPr>
    </w:lvl>
    <w:lvl w:ilvl="6" w:tplc="3DBCC6D4" w:tentative="1">
      <w:start w:val="1"/>
      <w:numFmt w:val="decimal"/>
      <w:lvlText w:val="%7."/>
      <w:lvlJc w:val="left"/>
      <w:pPr>
        <w:ind w:left="3200" w:hanging="400"/>
      </w:pPr>
    </w:lvl>
    <w:lvl w:ilvl="7" w:tplc="316C4C6A" w:tentative="1">
      <w:start w:val="1"/>
      <w:numFmt w:val="upperLetter"/>
      <w:lvlText w:val="%8."/>
      <w:lvlJc w:val="left"/>
      <w:pPr>
        <w:ind w:left="3600" w:hanging="400"/>
      </w:pPr>
    </w:lvl>
    <w:lvl w:ilvl="8" w:tplc="DFEA981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BCB65A6"/>
    <w:multiLevelType w:val="hybridMultilevel"/>
    <w:tmpl w:val="54D013DA"/>
    <w:lvl w:ilvl="0" w:tplc="4680EB4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9894D850" w:tentative="1">
      <w:start w:val="1"/>
      <w:numFmt w:val="upperLetter"/>
      <w:lvlText w:val="%2."/>
      <w:lvlJc w:val="left"/>
      <w:pPr>
        <w:ind w:left="1200" w:hanging="400"/>
      </w:pPr>
    </w:lvl>
    <w:lvl w:ilvl="2" w:tplc="0E260660" w:tentative="1">
      <w:start w:val="1"/>
      <w:numFmt w:val="lowerRoman"/>
      <w:lvlText w:val="%3."/>
      <w:lvlJc w:val="right"/>
      <w:pPr>
        <w:ind w:left="1600" w:hanging="400"/>
      </w:pPr>
    </w:lvl>
    <w:lvl w:ilvl="3" w:tplc="E878E398" w:tentative="1">
      <w:start w:val="1"/>
      <w:numFmt w:val="decimal"/>
      <w:lvlText w:val="%4."/>
      <w:lvlJc w:val="left"/>
      <w:pPr>
        <w:ind w:left="2000" w:hanging="400"/>
      </w:pPr>
    </w:lvl>
    <w:lvl w:ilvl="4" w:tplc="C21415EE" w:tentative="1">
      <w:start w:val="1"/>
      <w:numFmt w:val="upperLetter"/>
      <w:lvlText w:val="%5."/>
      <w:lvlJc w:val="left"/>
      <w:pPr>
        <w:ind w:left="2400" w:hanging="400"/>
      </w:pPr>
    </w:lvl>
    <w:lvl w:ilvl="5" w:tplc="CC52ED8E" w:tentative="1">
      <w:start w:val="1"/>
      <w:numFmt w:val="lowerRoman"/>
      <w:lvlText w:val="%6."/>
      <w:lvlJc w:val="right"/>
      <w:pPr>
        <w:ind w:left="2800" w:hanging="400"/>
      </w:pPr>
    </w:lvl>
    <w:lvl w:ilvl="6" w:tplc="FE5EEE6A" w:tentative="1">
      <w:start w:val="1"/>
      <w:numFmt w:val="decimal"/>
      <w:lvlText w:val="%7."/>
      <w:lvlJc w:val="left"/>
      <w:pPr>
        <w:ind w:left="3200" w:hanging="400"/>
      </w:pPr>
    </w:lvl>
    <w:lvl w:ilvl="7" w:tplc="ED0455B0" w:tentative="1">
      <w:start w:val="1"/>
      <w:numFmt w:val="upperLetter"/>
      <w:lvlText w:val="%8."/>
      <w:lvlJc w:val="left"/>
      <w:pPr>
        <w:ind w:left="3600" w:hanging="400"/>
      </w:pPr>
    </w:lvl>
    <w:lvl w:ilvl="8" w:tplc="D572244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5392AA0"/>
    <w:multiLevelType w:val="multilevel"/>
    <w:tmpl w:val="11462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BF31BD"/>
    <w:multiLevelType w:val="multilevel"/>
    <w:tmpl w:val="AFCE0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2A6F13FF"/>
    <w:multiLevelType w:val="multilevel"/>
    <w:tmpl w:val="8D347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11A3B96"/>
    <w:multiLevelType w:val="multilevel"/>
    <w:tmpl w:val="4EA8E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1D2107"/>
    <w:multiLevelType w:val="hybridMultilevel"/>
    <w:tmpl w:val="81FAFC7A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5FC97418"/>
    <w:multiLevelType w:val="hybridMultilevel"/>
    <w:tmpl w:val="862014C0"/>
    <w:lvl w:ilvl="0" w:tplc="BCAE008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28DE3F82" w:tentative="1">
      <w:start w:val="1"/>
      <w:numFmt w:val="upperLetter"/>
      <w:lvlText w:val="%2."/>
      <w:lvlJc w:val="left"/>
      <w:pPr>
        <w:ind w:left="1200" w:hanging="400"/>
      </w:pPr>
    </w:lvl>
    <w:lvl w:ilvl="2" w:tplc="C778EC26" w:tentative="1">
      <w:start w:val="1"/>
      <w:numFmt w:val="lowerRoman"/>
      <w:lvlText w:val="%3."/>
      <w:lvlJc w:val="right"/>
      <w:pPr>
        <w:ind w:left="1600" w:hanging="400"/>
      </w:pPr>
    </w:lvl>
    <w:lvl w:ilvl="3" w:tplc="223A5BCA" w:tentative="1">
      <w:start w:val="1"/>
      <w:numFmt w:val="decimal"/>
      <w:lvlText w:val="%4."/>
      <w:lvlJc w:val="left"/>
      <w:pPr>
        <w:ind w:left="2000" w:hanging="400"/>
      </w:pPr>
    </w:lvl>
    <w:lvl w:ilvl="4" w:tplc="E2660606" w:tentative="1">
      <w:start w:val="1"/>
      <w:numFmt w:val="upperLetter"/>
      <w:lvlText w:val="%5."/>
      <w:lvlJc w:val="left"/>
      <w:pPr>
        <w:ind w:left="2400" w:hanging="400"/>
      </w:pPr>
    </w:lvl>
    <w:lvl w:ilvl="5" w:tplc="6A0010B2" w:tentative="1">
      <w:start w:val="1"/>
      <w:numFmt w:val="lowerRoman"/>
      <w:lvlText w:val="%6."/>
      <w:lvlJc w:val="right"/>
      <w:pPr>
        <w:ind w:left="2800" w:hanging="400"/>
      </w:pPr>
    </w:lvl>
    <w:lvl w:ilvl="6" w:tplc="DF2C2104" w:tentative="1">
      <w:start w:val="1"/>
      <w:numFmt w:val="decimal"/>
      <w:lvlText w:val="%7."/>
      <w:lvlJc w:val="left"/>
      <w:pPr>
        <w:ind w:left="3200" w:hanging="400"/>
      </w:pPr>
    </w:lvl>
    <w:lvl w:ilvl="7" w:tplc="D6B471F4" w:tentative="1">
      <w:start w:val="1"/>
      <w:numFmt w:val="upperLetter"/>
      <w:lvlText w:val="%8."/>
      <w:lvlJc w:val="left"/>
      <w:pPr>
        <w:ind w:left="3600" w:hanging="400"/>
      </w:pPr>
    </w:lvl>
    <w:lvl w:ilvl="8" w:tplc="25743B1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06B442B"/>
    <w:multiLevelType w:val="hybridMultilevel"/>
    <w:tmpl w:val="20F48050"/>
    <w:lvl w:ilvl="0" w:tplc="2FF664C8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C87010CA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51522A6C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D9FAC7B0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5EFC5A7E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1A84810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3362260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2C8EAF16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5478E65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69E66D16"/>
    <w:multiLevelType w:val="hybridMultilevel"/>
    <w:tmpl w:val="5D6A3C98"/>
    <w:lvl w:ilvl="0" w:tplc="A99EBAD0">
      <w:start w:val="4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555AEC2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60A6A5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0D0719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8BEC99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C00588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77E5FD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3548AD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BEC377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B810F3D"/>
    <w:multiLevelType w:val="hybridMultilevel"/>
    <w:tmpl w:val="A7388A26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 w15:restartNumberingAfterBreak="0">
    <w:nsid w:val="7E4861D1"/>
    <w:multiLevelType w:val="hybridMultilevel"/>
    <w:tmpl w:val="F796F120"/>
    <w:lvl w:ilvl="0" w:tplc="A470D85A"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7E50308A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6F407898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CFB25D4E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E8500C7C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384037BA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49E0A57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3F54C52C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DA3601E6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144815086">
    <w:abstractNumId w:val="9"/>
  </w:num>
  <w:num w:numId="2" w16cid:durableId="511064633">
    <w:abstractNumId w:val="12"/>
  </w:num>
  <w:num w:numId="3" w16cid:durableId="125441654">
    <w:abstractNumId w:val="2"/>
  </w:num>
  <w:num w:numId="4" w16cid:durableId="2139908839">
    <w:abstractNumId w:val="1"/>
  </w:num>
  <w:num w:numId="5" w16cid:durableId="1795365697">
    <w:abstractNumId w:val="10"/>
  </w:num>
  <w:num w:numId="6" w16cid:durableId="288629198">
    <w:abstractNumId w:val="8"/>
  </w:num>
  <w:num w:numId="7" w16cid:durableId="127407383">
    <w:abstractNumId w:val="0"/>
  </w:num>
  <w:num w:numId="8" w16cid:durableId="1590232056">
    <w:abstractNumId w:val="4"/>
  </w:num>
  <w:num w:numId="9" w16cid:durableId="189484624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8000326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330981047">
    <w:abstractNumId w:val="3"/>
  </w:num>
  <w:num w:numId="12" w16cid:durableId="288439055">
    <w:abstractNumId w:val="6"/>
  </w:num>
  <w:num w:numId="13" w16cid:durableId="1009600776">
    <w:abstractNumId w:val="5"/>
  </w:num>
  <w:num w:numId="14" w16cid:durableId="1036345375">
    <w:abstractNumId w:val="7"/>
  </w:num>
  <w:num w:numId="15" w16cid:durableId="662394567">
    <w:abstractNumId w:val="1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yNTQ1NjW3NDS1NDFX0lEKTi0uzszPAykwrAUA4s7OuiwAAAA="/>
  </w:docVars>
  <w:rsids>
    <w:rsidRoot w:val="00013C87"/>
    <w:rsid w:val="00000211"/>
    <w:rsid w:val="00000500"/>
    <w:rsid w:val="00000FF6"/>
    <w:rsid w:val="000016F2"/>
    <w:rsid w:val="00001AA2"/>
    <w:rsid w:val="00001D00"/>
    <w:rsid w:val="00002519"/>
    <w:rsid w:val="00002FDB"/>
    <w:rsid w:val="00003635"/>
    <w:rsid w:val="0000380E"/>
    <w:rsid w:val="0000415A"/>
    <w:rsid w:val="00004485"/>
    <w:rsid w:val="000044C0"/>
    <w:rsid w:val="000044E3"/>
    <w:rsid w:val="00004C68"/>
    <w:rsid w:val="00004C84"/>
    <w:rsid w:val="00004D88"/>
    <w:rsid w:val="00004FCD"/>
    <w:rsid w:val="0000555E"/>
    <w:rsid w:val="00005B97"/>
    <w:rsid w:val="00005E45"/>
    <w:rsid w:val="0000603F"/>
    <w:rsid w:val="00006078"/>
    <w:rsid w:val="000060A7"/>
    <w:rsid w:val="000060EE"/>
    <w:rsid w:val="00006156"/>
    <w:rsid w:val="00006483"/>
    <w:rsid w:val="0000700F"/>
    <w:rsid w:val="000073B2"/>
    <w:rsid w:val="000073E8"/>
    <w:rsid w:val="000076D3"/>
    <w:rsid w:val="00007838"/>
    <w:rsid w:val="00007883"/>
    <w:rsid w:val="00007AE3"/>
    <w:rsid w:val="00007C89"/>
    <w:rsid w:val="0001020C"/>
    <w:rsid w:val="00010274"/>
    <w:rsid w:val="00010652"/>
    <w:rsid w:val="000107E5"/>
    <w:rsid w:val="00010FA1"/>
    <w:rsid w:val="000110C6"/>
    <w:rsid w:val="00011767"/>
    <w:rsid w:val="00012E64"/>
    <w:rsid w:val="00013229"/>
    <w:rsid w:val="00013782"/>
    <w:rsid w:val="00013982"/>
    <w:rsid w:val="000139ED"/>
    <w:rsid w:val="00013A6D"/>
    <w:rsid w:val="00013A90"/>
    <w:rsid w:val="00013C71"/>
    <w:rsid w:val="00013C87"/>
    <w:rsid w:val="00013ECE"/>
    <w:rsid w:val="000141D7"/>
    <w:rsid w:val="0001439C"/>
    <w:rsid w:val="0001470D"/>
    <w:rsid w:val="00014735"/>
    <w:rsid w:val="00014AA7"/>
    <w:rsid w:val="00014AE2"/>
    <w:rsid w:val="00014B7C"/>
    <w:rsid w:val="00014DB2"/>
    <w:rsid w:val="00014DDE"/>
    <w:rsid w:val="000151C9"/>
    <w:rsid w:val="0001563A"/>
    <w:rsid w:val="000159AE"/>
    <w:rsid w:val="00015C5A"/>
    <w:rsid w:val="00016428"/>
    <w:rsid w:val="0001654D"/>
    <w:rsid w:val="00016975"/>
    <w:rsid w:val="00016D98"/>
    <w:rsid w:val="00016F95"/>
    <w:rsid w:val="000170C1"/>
    <w:rsid w:val="0001734E"/>
    <w:rsid w:val="00017F84"/>
    <w:rsid w:val="000200BA"/>
    <w:rsid w:val="0002057A"/>
    <w:rsid w:val="000208BF"/>
    <w:rsid w:val="00020BB7"/>
    <w:rsid w:val="0002104C"/>
    <w:rsid w:val="00021219"/>
    <w:rsid w:val="0002145A"/>
    <w:rsid w:val="00021A8B"/>
    <w:rsid w:val="00021B0F"/>
    <w:rsid w:val="00021D2D"/>
    <w:rsid w:val="00021F91"/>
    <w:rsid w:val="00022188"/>
    <w:rsid w:val="00022A0D"/>
    <w:rsid w:val="00022B11"/>
    <w:rsid w:val="00022B51"/>
    <w:rsid w:val="00022E60"/>
    <w:rsid w:val="00023309"/>
    <w:rsid w:val="00023B0E"/>
    <w:rsid w:val="00023C6B"/>
    <w:rsid w:val="00023FAA"/>
    <w:rsid w:val="0002460E"/>
    <w:rsid w:val="000247A3"/>
    <w:rsid w:val="00024959"/>
    <w:rsid w:val="00024F02"/>
    <w:rsid w:val="000250A8"/>
    <w:rsid w:val="0002519C"/>
    <w:rsid w:val="000252FA"/>
    <w:rsid w:val="00025508"/>
    <w:rsid w:val="00025CF5"/>
    <w:rsid w:val="00025F4C"/>
    <w:rsid w:val="00026160"/>
    <w:rsid w:val="00026C6E"/>
    <w:rsid w:val="00027438"/>
    <w:rsid w:val="000275B0"/>
    <w:rsid w:val="0002760A"/>
    <w:rsid w:val="000276C8"/>
    <w:rsid w:val="00027A11"/>
    <w:rsid w:val="00027B64"/>
    <w:rsid w:val="00030351"/>
    <w:rsid w:val="0003054E"/>
    <w:rsid w:val="00030773"/>
    <w:rsid w:val="00030AC5"/>
    <w:rsid w:val="00030BEE"/>
    <w:rsid w:val="000313AF"/>
    <w:rsid w:val="000313E2"/>
    <w:rsid w:val="000314DB"/>
    <w:rsid w:val="00031A81"/>
    <w:rsid w:val="00031B68"/>
    <w:rsid w:val="00031C1B"/>
    <w:rsid w:val="00031C8F"/>
    <w:rsid w:val="0003203B"/>
    <w:rsid w:val="00032684"/>
    <w:rsid w:val="00032741"/>
    <w:rsid w:val="000328EE"/>
    <w:rsid w:val="00032E55"/>
    <w:rsid w:val="00032F72"/>
    <w:rsid w:val="00033030"/>
    <w:rsid w:val="0003308A"/>
    <w:rsid w:val="000332C8"/>
    <w:rsid w:val="0003344C"/>
    <w:rsid w:val="00033872"/>
    <w:rsid w:val="0003468D"/>
    <w:rsid w:val="0003478D"/>
    <w:rsid w:val="000347B7"/>
    <w:rsid w:val="000348A7"/>
    <w:rsid w:val="000349F4"/>
    <w:rsid w:val="00034B47"/>
    <w:rsid w:val="00035149"/>
    <w:rsid w:val="00035364"/>
    <w:rsid w:val="00035A58"/>
    <w:rsid w:val="00035B97"/>
    <w:rsid w:val="00035F05"/>
    <w:rsid w:val="00035FAA"/>
    <w:rsid w:val="00036243"/>
    <w:rsid w:val="0003633E"/>
    <w:rsid w:val="0003659A"/>
    <w:rsid w:val="00036A9C"/>
    <w:rsid w:val="0003797A"/>
    <w:rsid w:val="00037B43"/>
    <w:rsid w:val="00037E64"/>
    <w:rsid w:val="00037EDA"/>
    <w:rsid w:val="000406AD"/>
    <w:rsid w:val="00040974"/>
    <w:rsid w:val="00040DE6"/>
    <w:rsid w:val="00040EBC"/>
    <w:rsid w:val="000417DD"/>
    <w:rsid w:val="00041939"/>
    <w:rsid w:val="0004195B"/>
    <w:rsid w:val="000419AB"/>
    <w:rsid w:val="00041DCD"/>
    <w:rsid w:val="000424E1"/>
    <w:rsid w:val="00042565"/>
    <w:rsid w:val="000425B6"/>
    <w:rsid w:val="00042A2C"/>
    <w:rsid w:val="00042E9C"/>
    <w:rsid w:val="000433CB"/>
    <w:rsid w:val="00043570"/>
    <w:rsid w:val="0004487C"/>
    <w:rsid w:val="00044AE1"/>
    <w:rsid w:val="00045165"/>
    <w:rsid w:val="000451C8"/>
    <w:rsid w:val="000456B9"/>
    <w:rsid w:val="00045AB7"/>
    <w:rsid w:val="00045DAC"/>
    <w:rsid w:val="0004603D"/>
    <w:rsid w:val="00046148"/>
    <w:rsid w:val="0004644F"/>
    <w:rsid w:val="00046B53"/>
    <w:rsid w:val="00046CD2"/>
    <w:rsid w:val="000473BF"/>
    <w:rsid w:val="000473CF"/>
    <w:rsid w:val="00050256"/>
    <w:rsid w:val="0005041F"/>
    <w:rsid w:val="00050D17"/>
    <w:rsid w:val="00051A19"/>
    <w:rsid w:val="00051B81"/>
    <w:rsid w:val="00051C11"/>
    <w:rsid w:val="00052262"/>
    <w:rsid w:val="000525B0"/>
    <w:rsid w:val="000525D2"/>
    <w:rsid w:val="000525E4"/>
    <w:rsid w:val="00052C04"/>
    <w:rsid w:val="00052D1C"/>
    <w:rsid w:val="00052D26"/>
    <w:rsid w:val="00052DB3"/>
    <w:rsid w:val="0005319C"/>
    <w:rsid w:val="00053AA4"/>
    <w:rsid w:val="00053BE5"/>
    <w:rsid w:val="00053DD2"/>
    <w:rsid w:val="000543A8"/>
    <w:rsid w:val="000546AD"/>
    <w:rsid w:val="00054BA3"/>
    <w:rsid w:val="00054F78"/>
    <w:rsid w:val="00055121"/>
    <w:rsid w:val="000558FB"/>
    <w:rsid w:val="00055D07"/>
    <w:rsid w:val="0005772E"/>
    <w:rsid w:val="000577CC"/>
    <w:rsid w:val="000579B6"/>
    <w:rsid w:val="0006092A"/>
    <w:rsid w:val="00060C59"/>
    <w:rsid w:val="00060D16"/>
    <w:rsid w:val="000616DF"/>
    <w:rsid w:val="00061E84"/>
    <w:rsid w:val="0006233E"/>
    <w:rsid w:val="00062466"/>
    <w:rsid w:val="00062743"/>
    <w:rsid w:val="0006318F"/>
    <w:rsid w:val="0006324C"/>
    <w:rsid w:val="000633F9"/>
    <w:rsid w:val="0006379F"/>
    <w:rsid w:val="00063B06"/>
    <w:rsid w:val="00063F40"/>
    <w:rsid w:val="0006405F"/>
    <w:rsid w:val="00064902"/>
    <w:rsid w:val="0006491F"/>
    <w:rsid w:val="00064D08"/>
    <w:rsid w:val="00065034"/>
    <w:rsid w:val="00065046"/>
    <w:rsid w:val="00065AF1"/>
    <w:rsid w:val="00065C5F"/>
    <w:rsid w:val="00065EE2"/>
    <w:rsid w:val="00066251"/>
    <w:rsid w:val="0006642F"/>
    <w:rsid w:val="000664AE"/>
    <w:rsid w:val="00066661"/>
    <w:rsid w:val="00067030"/>
    <w:rsid w:val="0006704B"/>
    <w:rsid w:val="00067078"/>
    <w:rsid w:val="0006725D"/>
    <w:rsid w:val="00067477"/>
    <w:rsid w:val="00067B86"/>
    <w:rsid w:val="00067E09"/>
    <w:rsid w:val="000700A4"/>
    <w:rsid w:val="000703F1"/>
    <w:rsid w:val="00070800"/>
    <w:rsid w:val="00070AE8"/>
    <w:rsid w:val="00070AEA"/>
    <w:rsid w:val="00070C1A"/>
    <w:rsid w:val="00071212"/>
    <w:rsid w:val="000718BC"/>
    <w:rsid w:val="00072010"/>
    <w:rsid w:val="00072540"/>
    <w:rsid w:val="00072952"/>
    <w:rsid w:val="00072A39"/>
    <w:rsid w:val="00072BE9"/>
    <w:rsid w:val="00073172"/>
    <w:rsid w:val="00073E3D"/>
    <w:rsid w:val="00074262"/>
    <w:rsid w:val="000743AA"/>
    <w:rsid w:val="00074527"/>
    <w:rsid w:val="000746B5"/>
    <w:rsid w:val="00074B2B"/>
    <w:rsid w:val="00074B51"/>
    <w:rsid w:val="00074BC0"/>
    <w:rsid w:val="00074EEF"/>
    <w:rsid w:val="00075757"/>
    <w:rsid w:val="0007595E"/>
    <w:rsid w:val="00075BDB"/>
    <w:rsid w:val="00075C9F"/>
    <w:rsid w:val="00075E3E"/>
    <w:rsid w:val="00076879"/>
    <w:rsid w:val="00076BAC"/>
    <w:rsid w:val="0007707B"/>
    <w:rsid w:val="00077212"/>
    <w:rsid w:val="000774CB"/>
    <w:rsid w:val="00077C21"/>
    <w:rsid w:val="00077DDC"/>
    <w:rsid w:val="0008036B"/>
    <w:rsid w:val="00080A7A"/>
    <w:rsid w:val="00081322"/>
    <w:rsid w:val="000813C0"/>
    <w:rsid w:val="00081748"/>
    <w:rsid w:val="00081BD8"/>
    <w:rsid w:val="00081DA0"/>
    <w:rsid w:val="00081DB0"/>
    <w:rsid w:val="00081E28"/>
    <w:rsid w:val="00082118"/>
    <w:rsid w:val="00082422"/>
    <w:rsid w:val="00082517"/>
    <w:rsid w:val="00082705"/>
    <w:rsid w:val="000827C3"/>
    <w:rsid w:val="0008288A"/>
    <w:rsid w:val="00082FF4"/>
    <w:rsid w:val="000834A7"/>
    <w:rsid w:val="000835DD"/>
    <w:rsid w:val="00083A93"/>
    <w:rsid w:val="00083C75"/>
    <w:rsid w:val="000841AD"/>
    <w:rsid w:val="0008497F"/>
    <w:rsid w:val="00085615"/>
    <w:rsid w:val="00085A43"/>
    <w:rsid w:val="00085B42"/>
    <w:rsid w:val="00085B8F"/>
    <w:rsid w:val="000860A0"/>
    <w:rsid w:val="00086366"/>
    <w:rsid w:val="00086688"/>
    <w:rsid w:val="0008683E"/>
    <w:rsid w:val="00086B99"/>
    <w:rsid w:val="00086D5C"/>
    <w:rsid w:val="00087048"/>
    <w:rsid w:val="00087198"/>
    <w:rsid w:val="000875F8"/>
    <w:rsid w:val="00087C0D"/>
    <w:rsid w:val="00087CD7"/>
    <w:rsid w:val="00090604"/>
    <w:rsid w:val="00091781"/>
    <w:rsid w:val="000919CC"/>
    <w:rsid w:val="00091BC6"/>
    <w:rsid w:val="00092692"/>
    <w:rsid w:val="0009277B"/>
    <w:rsid w:val="00092D13"/>
    <w:rsid w:val="00093140"/>
    <w:rsid w:val="000943D1"/>
    <w:rsid w:val="0009463F"/>
    <w:rsid w:val="00094714"/>
    <w:rsid w:val="0009497D"/>
    <w:rsid w:val="00095B79"/>
    <w:rsid w:val="00096024"/>
    <w:rsid w:val="000967D6"/>
    <w:rsid w:val="00096F23"/>
    <w:rsid w:val="000970AB"/>
    <w:rsid w:val="00097393"/>
    <w:rsid w:val="00097420"/>
    <w:rsid w:val="000976F9"/>
    <w:rsid w:val="00097A12"/>
    <w:rsid w:val="00097C38"/>
    <w:rsid w:val="00097F4F"/>
    <w:rsid w:val="000A04C1"/>
    <w:rsid w:val="000A0AC3"/>
    <w:rsid w:val="000A0B4B"/>
    <w:rsid w:val="000A1584"/>
    <w:rsid w:val="000A167F"/>
    <w:rsid w:val="000A16ED"/>
    <w:rsid w:val="000A284D"/>
    <w:rsid w:val="000A28ED"/>
    <w:rsid w:val="000A2DC1"/>
    <w:rsid w:val="000A32D7"/>
    <w:rsid w:val="000A3B6F"/>
    <w:rsid w:val="000A3DA9"/>
    <w:rsid w:val="000A409B"/>
    <w:rsid w:val="000A4C3E"/>
    <w:rsid w:val="000A4DE1"/>
    <w:rsid w:val="000A4DF8"/>
    <w:rsid w:val="000A4F97"/>
    <w:rsid w:val="000A5614"/>
    <w:rsid w:val="000A5649"/>
    <w:rsid w:val="000A577B"/>
    <w:rsid w:val="000A5843"/>
    <w:rsid w:val="000A5847"/>
    <w:rsid w:val="000A5A86"/>
    <w:rsid w:val="000A5C2C"/>
    <w:rsid w:val="000A5EC2"/>
    <w:rsid w:val="000A5ED3"/>
    <w:rsid w:val="000A6065"/>
    <w:rsid w:val="000A6143"/>
    <w:rsid w:val="000A632C"/>
    <w:rsid w:val="000A74FA"/>
    <w:rsid w:val="000A7989"/>
    <w:rsid w:val="000B05D5"/>
    <w:rsid w:val="000B06DC"/>
    <w:rsid w:val="000B0930"/>
    <w:rsid w:val="000B0C72"/>
    <w:rsid w:val="000B0FC5"/>
    <w:rsid w:val="000B123F"/>
    <w:rsid w:val="000B18F2"/>
    <w:rsid w:val="000B19AE"/>
    <w:rsid w:val="000B1B81"/>
    <w:rsid w:val="000B21C4"/>
    <w:rsid w:val="000B2346"/>
    <w:rsid w:val="000B2486"/>
    <w:rsid w:val="000B32A6"/>
    <w:rsid w:val="000B33A8"/>
    <w:rsid w:val="000B471F"/>
    <w:rsid w:val="000B4F5D"/>
    <w:rsid w:val="000B50FF"/>
    <w:rsid w:val="000B5166"/>
    <w:rsid w:val="000B51C8"/>
    <w:rsid w:val="000B5458"/>
    <w:rsid w:val="000B54C3"/>
    <w:rsid w:val="000B5A83"/>
    <w:rsid w:val="000B5CD8"/>
    <w:rsid w:val="000B5CE4"/>
    <w:rsid w:val="000B6118"/>
    <w:rsid w:val="000B663F"/>
    <w:rsid w:val="000B692E"/>
    <w:rsid w:val="000B698D"/>
    <w:rsid w:val="000B7821"/>
    <w:rsid w:val="000B7D0F"/>
    <w:rsid w:val="000C07BB"/>
    <w:rsid w:val="000C08B3"/>
    <w:rsid w:val="000C0966"/>
    <w:rsid w:val="000C0C75"/>
    <w:rsid w:val="000C0D87"/>
    <w:rsid w:val="000C0F8A"/>
    <w:rsid w:val="000C10C1"/>
    <w:rsid w:val="000C112E"/>
    <w:rsid w:val="000C1609"/>
    <w:rsid w:val="000C18B5"/>
    <w:rsid w:val="000C1B11"/>
    <w:rsid w:val="000C245E"/>
    <w:rsid w:val="000C269A"/>
    <w:rsid w:val="000C26FE"/>
    <w:rsid w:val="000C2A88"/>
    <w:rsid w:val="000C2C09"/>
    <w:rsid w:val="000C2D54"/>
    <w:rsid w:val="000C2DAD"/>
    <w:rsid w:val="000C30A5"/>
    <w:rsid w:val="000C3170"/>
    <w:rsid w:val="000C32BD"/>
    <w:rsid w:val="000C3435"/>
    <w:rsid w:val="000C3774"/>
    <w:rsid w:val="000C3A14"/>
    <w:rsid w:val="000C3F67"/>
    <w:rsid w:val="000C3FEA"/>
    <w:rsid w:val="000C40A3"/>
    <w:rsid w:val="000C449C"/>
    <w:rsid w:val="000C50BF"/>
    <w:rsid w:val="000C5432"/>
    <w:rsid w:val="000C57D5"/>
    <w:rsid w:val="000C636C"/>
    <w:rsid w:val="000C6449"/>
    <w:rsid w:val="000C685D"/>
    <w:rsid w:val="000C6963"/>
    <w:rsid w:val="000C6BE2"/>
    <w:rsid w:val="000C6C82"/>
    <w:rsid w:val="000C6DCC"/>
    <w:rsid w:val="000C7485"/>
    <w:rsid w:val="000C7CA1"/>
    <w:rsid w:val="000D01C8"/>
    <w:rsid w:val="000D04E8"/>
    <w:rsid w:val="000D084F"/>
    <w:rsid w:val="000D096F"/>
    <w:rsid w:val="000D12FB"/>
    <w:rsid w:val="000D1A27"/>
    <w:rsid w:val="000D1BA2"/>
    <w:rsid w:val="000D1CDE"/>
    <w:rsid w:val="000D1E06"/>
    <w:rsid w:val="000D1EC2"/>
    <w:rsid w:val="000D2195"/>
    <w:rsid w:val="000D23F2"/>
    <w:rsid w:val="000D2435"/>
    <w:rsid w:val="000D2C40"/>
    <w:rsid w:val="000D323E"/>
    <w:rsid w:val="000D34C2"/>
    <w:rsid w:val="000D48B2"/>
    <w:rsid w:val="000D4D01"/>
    <w:rsid w:val="000D4E79"/>
    <w:rsid w:val="000D58CD"/>
    <w:rsid w:val="000D5F6F"/>
    <w:rsid w:val="000D6965"/>
    <w:rsid w:val="000D6BC0"/>
    <w:rsid w:val="000D737E"/>
    <w:rsid w:val="000D75D0"/>
    <w:rsid w:val="000E01E4"/>
    <w:rsid w:val="000E0232"/>
    <w:rsid w:val="000E0395"/>
    <w:rsid w:val="000E040B"/>
    <w:rsid w:val="000E073F"/>
    <w:rsid w:val="000E08AA"/>
    <w:rsid w:val="000E0F54"/>
    <w:rsid w:val="000E118A"/>
    <w:rsid w:val="000E123A"/>
    <w:rsid w:val="000E135B"/>
    <w:rsid w:val="000E15E4"/>
    <w:rsid w:val="000E1784"/>
    <w:rsid w:val="000E182C"/>
    <w:rsid w:val="000E192C"/>
    <w:rsid w:val="000E1DAB"/>
    <w:rsid w:val="000E2090"/>
    <w:rsid w:val="000E2144"/>
    <w:rsid w:val="000E26BE"/>
    <w:rsid w:val="000E2D3C"/>
    <w:rsid w:val="000E2DBE"/>
    <w:rsid w:val="000E2DD3"/>
    <w:rsid w:val="000E333B"/>
    <w:rsid w:val="000E36F5"/>
    <w:rsid w:val="000E3A46"/>
    <w:rsid w:val="000E3D90"/>
    <w:rsid w:val="000E4623"/>
    <w:rsid w:val="000E48FD"/>
    <w:rsid w:val="000E4D43"/>
    <w:rsid w:val="000E529E"/>
    <w:rsid w:val="000E5566"/>
    <w:rsid w:val="000E58BA"/>
    <w:rsid w:val="000E59A0"/>
    <w:rsid w:val="000E5AF3"/>
    <w:rsid w:val="000E6AE5"/>
    <w:rsid w:val="000E6C9A"/>
    <w:rsid w:val="000E7174"/>
    <w:rsid w:val="000E730E"/>
    <w:rsid w:val="000E7675"/>
    <w:rsid w:val="000E7AF6"/>
    <w:rsid w:val="000F0115"/>
    <w:rsid w:val="000F01F8"/>
    <w:rsid w:val="000F0419"/>
    <w:rsid w:val="000F060F"/>
    <w:rsid w:val="000F08CF"/>
    <w:rsid w:val="000F0B02"/>
    <w:rsid w:val="000F0B8C"/>
    <w:rsid w:val="000F0FF4"/>
    <w:rsid w:val="000F1AF1"/>
    <w:rsid w:val="000F1FB6"/>
    <w:rsid w:val="000F24C8"/>
    <w:rsid w:val="000F2A39"/>
    <w:rsid w:val="000F2D7D"/>
    <w:rsid w:val="000F3123"/>
    <w:rsid w:val="000F3346"/>
    <w:rsid w:val="000F35A7"/>
    <w:rsid w:val="000F3D30"/>
    <w:rsid w:val="000F4538"/>
    <w:rsid w:val="000F4750"/>
    <w:rsid w:val="000F4E73"/>
    <w:rsid w:val="000F5231"/>
    <w:rsid w:val="000F550E"/>
    <w:rsid w:val="000F5C37"/>
    <w:rsid w:val="000F6E6B"/>
    <w:rsid w:val="000F6E9C"/>
    <w:rsid w:val="000F7150"/>
    <w:rsid w:val="000F7303"/>
    <w:rsid w:val="000F7510"/>
    <w:rsid w:val="000F7623"/>
    <w:rsid w:val="000F76DD"/>
    <w:rsid w:val="000F772B"/>
    <w:rsid w:val="000F7B71"/>
    <w:rsid w:val="000F7C50"/>
    <w:rsid w:val="000F7DDE"/>
    <w:rsid w:val="000F7E0F"/>
    <w:rsid w:val="00100039"/>
    <w:rsid w:val="0010010F"/>
    <w:rsid w:val="00100274"/>
    <w:rsid w:val="0010078B"/>
    <w:rsid w:val="00100A73"/>
    <w:rsid w:val="00100A95"/>
    <w:rsid w:val="00100E08"/>
    <w:rsid w:val="00100F92"/>
    <w:rsid w:val="00101504"/>
    <w:rsid w:val="00101B70"/>
    <w:rsid w:val="00101D9E"/>
    <w:rsid w:val="00102724"/>
    <w:rsid w:val="001028B3"/>
    <w:rsid w:val="0010298A"/>
    <w:rsid w:val="0010298D"/>
    <w:rsid w:val="001029F0"/>
    <w:rsid w:val="00103BCE"/>
    <w:rsid w:val="001042B8"/>
    <w:rsid w:val="00104931"/>
    <w:rsid w:val="001049F9"/>
    <w:rsid w:val="00104AA0"/>
    <w:rsid w:val="001051D5"/>
    <w:rsid w:val="001053C9"/>
    <w:rsid w:val="00105423"/>
    <w:rsid w:val="001056F6"/>
    <w:rsid w:val="00105813"/>
    <w:rsid w:val="00105835"/>
    <w:rsid w:val="00105D82"/>
    <w:rsid w:val="001062D6"/>
    <w:rsid w:val="00106673"/>
    <w:rsid w:val="0010672B"/>
    <w:rsid w:val="001068F6"/>
    <w:rsid w:val="00106A06"/>
    <w:rsid w:val="00106DEC"/>
    <w:rsid w:val="00106FEA"/>
    <w:rsid w:val="001073B9"/>
    <w:rsid w:val="00107618"/>
    <w:rsid w:val="00107C58"/>
    <w:rsid w:val="00110474"/>
    <w:rsid w:val="001108D1"/>
    <w:rsid w:val="00110C40"/>
    <w:rsid w:val="00110F8C"/>
    <w:rsid w:val="00111162"/>
    <w:rsid w:val="0011147D"/>
    <w:rsid w:val="00111647"/>
    <w:rsid w:val="001118CA"/>
    <w:rsid w:val="0011199F"/>
    <w:rsid w:val="00111D5C"/>
    <w:rsid w:val="00111FF7"/>
    <w:rsid w:val="00112307"/>
    <w:rsid w:val="0011239A"/>
    <w:rsid w:val="00112605"/>
    <w:rsid w:val="001129AE"/>
    <w:rsid w:val="00113761"/>
    <w:rsid w:val="00113876"/>
    <w:rsid w:val="00113E38"/>
    <w:rsid w:val="001147A5"/>
    <w:rsid w:val="0011496A"/>
    <w:rsid w:val="00114A09"/>
    <w:rsid w:val="00114AB9"/>
    <w:rsid w:val="00114C37"/>
    <w:rsid w:val="00114C75"/>
    <w:rsid w:val="00114E46"/>
    <w:rsid w:val="00114EE3"/>
    <w:rsid w:val="001150A9"/>
    <w:rsid w:val="001154F3"/>
    <w:rsid w:val="00115809"/>
    <w:rsid w:val="00115EE4"/>
    <w:rsid w:val="00116FAB"/>
    <w:rsid w:val="0011758D"/>
    <w:rsid w:val="00120135"/>
    <w:rsid w:val="001208F3"/>
    <w:rsid w:val="0012096B"/>
    <w:rsid w:val="00121464"/>
    <w:rsid w:val="001214CE"/>
    <w:rsid w:val="001215A7"/>
    <w:rsid w:val="00121727"/>
    <w:rsid w:val="00121DEC"/>
    <w:rsid w:val="001229A0"/>
    <w:rsid w:val="00123129"/>
    <w:rsid w:val="001238C9"/>
    <w:rsid w:val="0012417D"/>
    <w:rsid w:val="00124524"/>
    <w:rsid w:val="0012537B"/>
    <w:rsid w:val="00125E6E"/>
    <w:rsid w:val="00126192"/>
    <w:rsid w:val="001263EE"/>
    <w:rsid w:val="00126403"/>
    <w:rsid w:val="00126B99"/>
    <w:rsid w:val="00127765"/>
    <w:rsid w:val="001277C1"/>
    <w:rsid w:val="00127B78"/>
    <w:rsid w:val="00130089"/>
    <w:rsid w:val="0013061B"/>
    <w:rsid w:val="0013093A"/>
    <w:rsid w:val="00130B63"/>
    <w:rsid w:val="00130BC7"/>
    <w:rsid w:val="001311F7"/>
    <w:rsid w:val="00131752"/>
    <w:rsid w:val="00131A1C"/>
    <w:rsid w:val="00132347"/>
    <w:rsid w:val="001325BA"/>
    <w:rsid w:val="00132984"/>
    <w:rsid w:val="00132B7B"/>
    <w:rsid w:val="00132BC5"/>
    <w:rsid w:val="001330D2"/>
    <w:rsid w:val="001337DE"/>
    <w:rsid w:val="00133831"/>
    <w:rsid w:val="0013390C"/>
    <w:rsid w:val="001339F7"/>
    <w:rsid w:val="00133FE4"/>
    <w:rsid w:val="0013461E"/>
    <w:rsid w:val="0013484F"/>
    <w:rsid w:val="001348D2"/>
    <w:rsid w:val="00134AE5"/>
    <w:rsid w:val="00135273"/>
    <w:rsid w:val="001355A7"/>
    <w:rsid w:val="00135BB1"/>
    <w:rsid w:val="00135D21"/>
    <w:rsid w:val="001362B6"/>
    <w:rsid w:val="0013648D"/>
    <w:rsid w:val="0013649D"/>
    <w:rsid w:val="001367EC"/>
    <w:rsid w:val="00137690"/>
    <w:rsid w:val="001376AF"/>
    <w:rsid w:val="001377A0"/>
    <w:rsid w:val="001377A5"/>
    <w:rsid w:val="00140239"/>
    <w:rsid w:val="0014085A"/>
    <w:rsid w:val="00140A87"/>
    <w:rsid w:val="00141156"/>
    <w:rsid w:val="00141406"/>
    <w:rsid w:val="00141911"/>
    <w:rsid w:val="00141AC1"/>
    <w:rsid w:val="00141C15"/>
    <w:rsid w:val="00141EF5"/>
    <w:rsid w:val="00141FBA"/>
    <w:rsid w:val="0014219F"/>
    <w:rsid w:val="00142271"/>
    <w:rsid w:val="001422BB"/>
    <w:rsid w:val="001424D7"/>
    <w:rsid w:val="00142590"/>
    <w:rsid w:val="001425C5"/>
    <w:rsid w:val="001425E9"/>
    <w:rsid w:val="001429F4"/>
    <w:rsid w:val="00142D59"/>
    <w:rsid w:val="00142E73"/>
    <w:rsid w:val="00142EA2"/>
    <w:rsid w:val="00143340"/>
    <w:rsid w:val="0014344F"/>
    <w:rsid w:val="00143AAC"/>
    <w:rsid w:val="00143DFC"/>
    <w:rsid w:val="00144519"/>
    <w:rsid w:val="00144591"/>
    <w:rsid w:val="00144991"/>
    <w:rsid w:val="00144E8C"/>
    <w:rsid w:val="00144F5B"/>
    <w:rsid w:val="001451F5"/>
    <w:rsid w:val="001456AD"/>
    <w:rsid w:val="0014675A"/>
    <w:rsid w:val="0014685B"/>
    <w:rsid w:val="00146A96"/>
    <w:rsid w:val="00146C66"/>
    <w:rsid w:val="00146D64"/>
    <w:rsid w:val="00146E91"/>
    <w:rsid w:val="00147369"/>
    <w:rsid w:val="00147C44"/>
    <w:rsid w:val="00147DAC"/>
    <w:rsid w:val="00147F4F"/>
    <w:rsid w:val="0015051E"/>
    <w:rsid w:val="00150848"/>
    <w:rsid w:val="00150DB4"/>
    <w:rsid w:val="00150F1A"/>
    <w:rsid w:val="00150FCE"/>
    <w:rsid w:val="00151028"/>
    <w:rsid w:val="0015135B"/>
    <w:rsid w:val="001513AA"/>
    <w:rsid w:val="001513F0"/>
    <w:rsid w:val="00151431"/>
    <w:rsid w:val="001516D4"/>
    <w:rsid w:val="00151773"/>
    <w:rsid w:val="0015179C"/>
    <w:rsid w:val="00151891"/>
    <w:rsid w:val="00151A35"/>
    <w:rsid w:val="00151F53"/>
    <w:rsid w:val="0015226C"/>
    <w:rsid w:val="001523C0"/>
    <w:rsid w:val="00152E89"/>
    <w:rsid w:val="0015309F"/>
    <w:rsid w:val="0015378B"/>
    <w:rsid w:val="001537C6"/>
    <w:rsid w:val="00153930"/>
    <w:rsid w:val="00153B09"/>
    <w:rsid w:val="0015406E"/>
    <w:rsid w:val="00154132"/>
    <w:rsid w:val="0015426B"/>
    <w:rsid w:val="00154642"/>
    <w:rsid w:val="00154AD1"/>
    <w:rsid w:val="00154F13"/>
    <w:rsid w:val="00154FF1"/>
    <w:rsid w:val="001553B3"/>
    <w:rsid w:val="001555B7"/>
    <w:rsid w:val="00155B81"/>
    <w:rsid w:val="00155FF0"/>
    <w:rsid w:val="00156805"/>
    <w:rsid w:val="00157484"/>
    <w:rsid w:val="0015758B"/>
    <w:rsid w:val="00157D8D"/>
    <w:rsid w:val="00157E1F"/>
    <w:rsid w:val="00160570"/>
    <w:rsid w:val="00160B48"/>
    <w:rsid w:val="00160D9B"/>
    <w:rsid w:val="00160EAB"/>
    <w:rsid w:val="00161428"/>
    <w:rsid w:val="00161572"/>
    <w:rsid w:val="001616C8"/>
    <w:rsid w:val="00161750"/>
    <w:rsid w:val="00161BCF"/>
    <w:rsid w:val="00161FA9"/>
    <w:rsid w:val="0016327D"/>
    <w:rsid w:val="00163674"/>
    <w:rsid w:val="00164587"/>
    <w:rsid w:val="00164AA7"/>
    <w:rsid w:val="00164D79"/>
    <w:rsid w:val="00164E05"/>
    <w:rsid w:val="00165026"/>
    <w:rsid w:val="00165103"/>
    <w:rsid w:val="001658AD"/>
    <w:rsid w:val="001659B7"/>
    <w:rsid w:val="00165E56"/>
    <w:rsid w:val="001660B3"/>
    <w:rsid w:val="00166590"/>
    <w:rsid w:val="00166809"/>
    <w:rsid w:val="00166D46"/>
    <w:rsid w:val="001672D4"/>
    <w:rsid w:val="0016733A"/>
    <w:rsid w:val="00167869"/>
    <w:rsid w:val="00167B76"/>
    <w:rsid w:val="00170C5E"/>
    <w:rsid w:val="0017130C"/>
    <w:rsid w:val="0017158B"/>
    <w:rsid w:val="00171849"/>
    <w:rsid w:val="001718FB"/>
    <w:rsid w:val="00171924"/>
    <w:rsid w:val="00171A2B"/>
    <w:rsid w:val="00171CBC"/>
    <w:rsid w:val="00171FEC"/>
    <w:rsid w:val="00172073"/>
    <w:rsid w:val="001720FC"/>
    <w:rsid w:val="001724CD"/>
    <w:rsid w:val="00172522"/>
    <w:rsid w:val="001728D8"/>
    <w:rsid w:val="00173059"/>
    <w:rsid w:val="001732CE"/>
    <w:rsid w:val="0017369E"/>
    <w:rsid w:val="00173CD8"/>
    <w:rsid w:val="00174389"/>
    <w:rsid w:val="001743DA"/>
    <w:rsid w:val="001744D4"/>
    <w:rsid w:val="001747B9"/>
    <w:rsid w:val="001756BC"/>
    <w:rsid w:val="001759A2"/>
    <w:rsid w:val="00175F5F"/>
    <w:rsid w:val="0017644F"/>
    <w:rsid w:val="001770A3"/>
    <w:rsid w:val="001772B8"/>
    <w:rsid w:val="00177788"/>
    <w:rsid w:val="00177C39"/>
    <w:rsid w:val="00177CFC"/>
    <w:rsid w:val="00177F71"/>
    <w:rsid w:val="00180044"/>
    <w:rsid w:val="0018039A"/>
    <w:rsid w:val="00180CCB"/>
    <w:rsid w:val="001810EF"/>
    <w:rsid w:val="001811F9"/>
    <w:rsid w:val="001815E8"/>
    <w:rsid w:val="001819FB"/>
    <w:rsid w:val="001826C8"/>
    <w:rsid w:val="00182BF5"/>
    <w:rsid w:val="00183140"/>
    <w:rsid w:val="00183642"/>
    <w:rsid w:val="00183C4E"/>
    <w:rsid w:val="00183D8D"/>
    <w:rsid w:val="00184218"/>
    <w:rsid w:val="00184B43"/>
    <w:rsid w:val="00184C23"/>
    <w:rsid w:val="00184D61"/>
    <w:rsid w:val="001850D4"/>
    <w:rsid w:val="0018520A"/>
    <w:rsid w:val="00185E12"/>
    <w:rsid w:val="0018635B"/>
    <w:rsid w:val="0018651A"/>
    <w:rsid w:val="00186686"/>
    <w:rsid w:val="001869E5"/>
    <w:rsid w:val="00186CAC"/>
    <w:rsid w:val="00186E09"/>
    <w:rsid w:val="0019041A"/>
    <w:rsid w:val="001904ED"/>
    <w:rsid w:val="001909D0"/>
    <w:rsid w:val="00190AC7"/>
    <w:rsid w:val="00190B2A"/>
    <w:rsid w:val="00190C9F"/>
    <w:rsid w:val="00191107"/>
    <w:rsid w:val="001914E1"/>
    <w:rsid w:val="00191504"/>
    <w:rsid w:val="0019181E"/>
    <w:rsid w:val="00191B51"/>
    <w:rsid w:val="00191C8A"/>
    <w:rsid w:val="00191D36"/>
    <w:rsid w:val="00191DB7"/>
    <w:rsid w:val="00192564"/>
    <w:rsid w:val="001926E2"/>
    <w:rsid w:val="00192701"/>
    <w:rsid w:val="00192C03"/>
    <w:rsid w:val="00193447"/>
    <w:rsid w:val="0019351E"/>
    <w:rsid w:val="0019369C"/>
    <w:rsid w:val="00193763"/>
    <w:rsid w:val="00194233"/>
    <w:rsid w:val="0019437F"/>
    <w:rsid w:val="00194C14"/>
    <w:rsid w:val="00194EDF"/>
    <w:rsid w:val="00194F9B"/>
    <w:rsid w:val="00195258"/>
    <w:rsid w:val="0019534C"/>
    <w:rsid w:val="0019569E"/>
    <w:rsid w:val="001959C4"/>
    <w:rsid w:val="00195A03"/>
    <w:rsid w:val="001960EA"/>
    <w:rsid w:val="001967EE"/>
    <w:rsid w:val="00196C90"/>
    <w:rsid w:val="00197040"/>
    <w:rsid w:val="001972B3"/>
    <w:rsid w:val="0019772E"/>
    <w:rsid w:val="00197737"/>
    <w:rsid w:val="00197BCB"/>
    <w:rsid w:val="001A0AB0"/>
    <w:rsid w:val="001A0E2C"/>
    <w:rsid w:val="001A10E8"/>
    <w:rsid w:val="001A123F"/>
    <w:rsid w:val="001A1461"/>
    <w:rsid w:val="001A14B5"/>
    <w:rsid w:val="001A1644"/>
    <w:rsid w:val="001A1956"/>
    <w:rsid w:val="001A1D20"/>
    <w:rsid w:val="001A1DA7"/>
    <w:rsid w:val="001A1E26"/>
    <w:rsid w:val="001A2246"/>
    <w:rsid w:val="001A2B38"/>
    <w:rsid w:val="001A2F3F"/>
    <w:rsid w:val="001A3099"/>
    <w:rsid w:val="001A363F"/>
    <w:rsid w:val="001A477B"/>
    <w:rsid w:val="001A4A72"/>
    <w:rsid w:val="001A4D3A"/>
    <w:rsid w:val="001A4D77"/>
    <w:rsid w:val="001A521C"/>
    <w:rsid w:val="001A5279"/>
    <w:rsid w:val="001A5737"/>
    <w:rsid w:val="001A62AC"/>
    <w:rsid w:val="001A64DE"/>
    <w:rsid w:val="001A6BBE"/>
    <w:rsid w:val="001A6DE7"/>
    <w:rsid w:val="001A70D9"/>
    <w:rsid w:val="001A7BCD"/>
    <w:rsid w:val="001A7BD7"/>
    <w:rsid w:val="001A7DB3"/>
    <w:rsid w:val="001B01B6"/>
    <w:rsid w:val="001B0DA7"/>
    <w:rsid w:val="001B111E"/>
    <w:rsid w:val="001B11DC"/>
    <w:rsid w:val="001B13FA"/>
    <w:rsid w:val="001B1425"/>
    <w:rsid w:val="001B1D98"/>
    <w:rsid w:val="001B242E"/>
    <w:rsid w:val="001B2542"/>
    <w:rsid w:val="001B2844"/>
    <w:rsid w:val="001B2F28"/>
    <w:rsid w:val="001B3C9C"/>
    <w:rsid w:val="001B4A8B"/>
    <w:rsid w:val="001B4B6C"/>
    <w:rsid w:val="001B50AC"/>
    <w:rsid w:val="001B5263"/>
    <w:rsid w:val="001B5443"/>
    <w:rsid w:val="001B5858"/>
    <w:rsid w:val="001B5AE9"/>
    <w:rsid w:val="001B5F99"/>
    <w:rsid w:val="001B6574"/>
    <w:rsid w:val="001C06D3"/>
    <w:rsid w:val="001C0883"/>
    <w:rsid w:val="001C09D7"/>
    <w:rsid w:val="001C0AAE"/>
    <w:rsid w:val="001C0BA7"/>
    <w:rsid w:val="001C0BD1"/>
    <w:rsid w:val="001C0CA6"/>
    <w:rsid w:val="001C15DC"/>
    <w:rsid w:val="001C174A"/>
    <w:rsid w:val="001C183C"/>
    <w:rsid w:val="001C1F08"/>
    <w:rsid w:val="001C1F93"/>
    <w:rsid w:val="001C23F3"/>
    <w:rsid w:val="001C2407"/>
    <w:rsid w:val="001C2453"/>
    <w:rsid w:val="001C2470"/>
    <w:rsid w:val="001C287E"/>
    <w:rsid w:val="001C2E80"/>
    <w:rsid w:val="001C3BCD"/>
    <w:rsid w:val="001C3C5B"/>
    <w:rsid w:val="001C3FD3"/>
    <w:rsid w:val="001C40C6"/>
    <w:rsid w:val="001C46B9"/>
    <w:rsid w:val="001C48AA"/>
    <w:rsid w:val="001C4B30"/>
    <w:rsid w:val="001C4B81"/>
    <w:rsid w:val="001C4C36"/>
    <w:rsid w:val="001C50DF"/>
    <w:rsid w:val="001C5206"/>
    <w:rsid w:val="001C56F7"/>
    <w:rsid w:val="001C59D5"/>
    <w:rsid w:val="001C5F21"/>
    <w:rsid w:val="001C5FA8"/>
    <w:rsid w:val="001C60ED"/>
    <w:rsid w:val="001C6556"/>
    <w:rsid w:val="001C6CD9"/>
    <w:rsid w:val="001C7022"/>
    <w:rsid w:val="001C72C0"/>
    <w:rsid w:val="001C77EA"/>
    <w:rsid w:val="001C7B2E"/>
    <w:rsid w:val="001C7EA0"/>
    <w:rsid w:val="001D009A"/>
    <w:rsid w:val="001D02C9"/>
    <w:rsid w:val="001D12FC"/>
    <w:rsid w:val="001D1CA5"/>
    <w:rsid w:val="001D22F6"/>
    <w:rsid w:val="001D305A"/>
    <w:rsid w:val="001D30FB"/>
    <w:rsid w:val="001D32A1"/>
    <w:rsid w:val="001D32A2"/>
    <w:rsid w:val="001D33F5"/>
    <w:rsid w:val="001D391D"/>
    <w:rsid w:val="001D3BBC"/>
    <w:rsid w:val="001D3E91"/>
    <w:rsid w:val="001D3FCB"/>
    <w:rsid w:val="001D461C"/>
    <w:rsid w:val="001D4EB8"/>
    <w:rsid w:val="001D538D"/>
    <w:rsid w:val="001D612E"/>
    <w:rsid w:val="001D6331"/>
    <w:rsid w:val="001D6F12"/>
    <w:rsid w:val="001D70E9"/>
    <w:rsid w:val="001D72E8"/>
    <w:rsid w:val="001D7AF5"/>
    <w:rsid w:val="001D7C87"/>
    <w:rsid w:val="001D7C98"/>
    <w:rsid w:val="001D7CF3"/>
    <w:rsid w:val="001E003D"/>
    <w:rsid w:val="001E034F"/>
    <w:rsid w:val="001E041B"/>
    <w:rsid w:val="001E0840"/>
    <w:rsid w:val="001E09B8"/>
    <w:rsid w:val="001E0B8E"/>
    <w:rsid w:val="001E0E6D"/>
    <w:rsid w:val="001E116D"/>
    <w:rsid w:val="001E14F0"/>
    <w:rsid w:val="001E17DB"/>
    <w:rsid w:val="001E1813"/>
    <w:rsid w:val="001E190A"/>
    <w:rsid w:val="001E1E8E"/>
    <w:rsid w:val="001E21CF"/>
    <w:rsid w:val="001E25F9"/>
    <w:rsid w:val="001E2976"/>
    <w:rsid w:val="001E2ECC"/>
    <w:rsid w:val="001E33EB"/>
    <w:rsid w:val="001E3806"/>
    <w:rsid w:val="001E44F0"/>
    <w:rsid w:val="001E4EC3"/>
    <w:rsid w:val="001E5644"/>
    <w:rsid w:val="001E585B"/>
    <w:rsid w:val="001E58EF"/>
    <w:rsid w:val="001E5A3A"/>
    <w:rsid w:val="001E5CD3"/>
    <w:rsid w:val="001E60D1"/>
    <w:rsid w:val="001E60F5"/>
    <w:rsid w:val="001E673E"/>
    <w:rsid w:val="001E6DE4"/>
    <w:rsid w:val="001E7512"/>
    <w:rsid w:val="001E75CF"/>
    <w:rsid w:val="001E76CC"/>
    <w:rsid w:val="001E7710"/>
    <w:rsid w:val="001E7B6E"/>
    <w:rsid w:val="001E7E00"/>
    <w:rsid w:val="001F0026"/>
    <w:rsid w:val="001F01A3"/>
    <w:rsid w:val="001F0415"/>
    <w:rsid w:val="001F079E"/>
    <w:rsid w:val="001F08E4"/>
    <w:rsid w:val="001F0DEB"/>
    <w:rsid w:val="001F0E92"/>
    <w:rsid w:val="001F1169"/>
    <w:rsid w:val="001F117F"/>
    <w:rsid w:val="001F138D"/>
    <w:rsid w:val="001F161C"/>
    <w:rsid w:val="001F179A"/>
    <w:rsid w:val="001F1965"/>
    <w:rsid w:val="001F208F"/>
    <w:rsid w:val="001F258A"/>
    <w:rsid w:val="001F274F"/>
    <w:rsid w:val="001F27AF"/>
    <w:rsid w:val="001F2960"/>
    <w:rsid w:val="001F2B36"/>
    <w:rsid w:val="001F2B40"/>
    <w:rsid w:val="001F2BDF"/>
    <w:rsid w:val="001F2E12"/>
    <w:rsid w:val="001F2F06"/>
    <w:rsid w:val="001F333D"/>
    <w:rsid w:val="001F3A32"/>
    <w:rsid w:val="001F4236"/>
    <w:rsid w:val="001F4367"/>
    <w:rsid w:val="001F47BF"/>
    <w:rsid w:val="001F495C"/>
    <w:rsid w:val="001F4C9A"/>
    <w:rsid w:val="001F5021"/>
    <w:rsid w:val="001F5585"/>
    <w:rsid w:val="001F5807"/>
    <w:rsid w:val="001F5998"/>
    <w:rsid w:val="001F5C3A"/>
    <w:rsid w:val="001F654B"/>
    <w:rsid w:val="001F65C9"/>
    <w:rsid w:val="001F67C9"/>
    <w:rsid w:val="001F68B8"/>
    <w:rsid w:val="001F694D"/>
    <w:rsid w:val="001F69D2"/>
    <w:rsid w:val="001F75DC"/>
    <w:rsid w:val="001F75F0"/>
    <w:rsid w:val="001F771C"/>
    <w:rsid w:val="001F7CCA"/>
    <w:rsid w:val="001F7E15"/>
    <w:rsid w:val="001F7EC2"/>
    <w:rsid w:val="00200352"/>
    <w:rsid w:val="0020067D"/>
    <w:rsid w:val="00200ED1"/>
    <w:rsid w:val="00200F2D"/>
    <w:rsid w:val="00202206"/>
    <w:rsid w:val="0020225C"/>
    <w:rsid w:val="0020315E"/>
    <w:rsid w:val="00203236"/>
    <w:rsid w:val="002037C0"/>
    <w:rsid w:val="002044DF"/>
    <w:rsid w:val="002045EE"/>
    <w:rsid w:val="00204BC9"/>
    <w:rsid w:val="00205022"/>
    <w:rsid w:val="00205D72"/>
    <w:rsid w:val="00205E1A"/>
    <w:rsid w:val="0020617A"/>
    <w:rsid w:val="0020668F"/>
    <w:rsid w:val="00206B37"/>
    <w:rsid w:val="00206F06"/>
    <w:rsid w:val="0020715C"/>
    <w:rsid w:val="0020720E"/>
    <w:rsid w:val="0020765F"/>
    <w:rsid w:val="002076F9"/>
    <w:rsid w:val="00207738"/>
    <w:rsid w:val="00207B7F"/>
    <w:rsid w:val="00210555"/>
    <w:rsid w:val="00210EB9"/>
    <w:rsid w:val="00211566"/>
    <w:rsid w:val="00211690"/>
    <w:rsid w:val="00211A9F"/>
    <w:rsid w:val="00211CA4"/>
    <w:rsid w:val="00211D4B"/>
    <w:rsid w:val="002121BE"/>
    <w:rsid w:val="00212BC9"/>
    <w:rsid w:val="00212D0D"/>
    <w:rsid w:val="00212D77"/>
    <w:rsid w:val="00212EA9"/>
    <w:rsid w:val="002132B0"/>
    <w:rsid w:val="00213449"/>
    <w:rsid w:val="002135E6"/>
    <w:rsid w:val="002139FA"/>
    <w:rsid w:val="00214272"/>
    <w:rsid w:val="0021482E"/>
    <w:rsid w:val="00214F87"/>
    <w:rsid w:val="00214F99"/>
    <w:rsid w:val="00215607"/>
    <w:rsid w:val="00215743"/>
    <w:rsid w:val="00215D97"/>
    <w:rsid w:val="00216216"/>
    <w:rsid w:val="0021683B"/>
    <w:rsid w:val="0021684A"/>
    <w:rsid w:val="0021710D"/>
    <w:rsid w:val="00217A52"/>
    <w:rsid w:val="00220024"/>
    <w:rsid w:val="0022005A"/>
    <w:rsid w:val="0022075F"/>
    <w:rsid w:val="00220917"/>
    <w:rsid w:val="00220EB8"/>
    <w:rsid w:val="00221293"/>
    <w:rsid w:val="00221C92"/>
    <w:rsid w:val="00221E1A"/>
    <w:rsid w:val="00222438"/>
    <w:rsid w:val="00222884"/>
    <w:rsid w:val="00222B58"/>
    <w:rsid w:val="00222D2D"/>
    <w:rsid w:val="00222DF9"/>
    <w:rsid w:val="0022348D"/>
    <w:rsid w:val="00223E2C"/>
    <w:rsid w:val="00223F00"/>
    <w:rsid w:val="00224250"/>
    <w:rsid w:val="00224477"/>
    <w:rsid w:val="00224B6F"/>
    <w:rsid w:val="0022503E"/>
    <w:rsid w:val="002252F7"/>
    <w:rsid w:val="0022544D"/>
    <w:rsid w:val="00225A71"/>
    <w:rsid w:val="00225AF2"/>
    <w:rsid w:val="00225D82"/>
    <w:rsid w:val="00225EC3"/>
    <w:rsid w:val="00225FB4"/>
    <w:rsid w:val="0022605A"/>
    <w:rsid w:val="00226167"/>
    <w:rsid w:val="002263AC"/>
    <w:rsid w:val="002266D9"/>
    <w:rsid w:val="002267BE"/>
    <w:rsid w:val="002269EE"/>
    <w:rsid w:val="00226AF9"/>
    <w:rsid w:val="00226B5E"/>
    <w:rsid w:val="00226ECB"/>
    <w:rsid w:val="00227645"/>
    <w:rsid w:val="002309E2"/>
    <w:rsid w:val="00230DF9"/>
    <w:rsid w:val="00231090"/>
    <w:rsid w:val="00231DAD"/>
    <w:rsid w:val="00232079"/>
    <w:rsid w:val="0023244A"/>
    <w:rsid w:val="0023273D"/>
    <w:rsid w:val="00232D21"/>
    <w:rsid w:val="00232E47"/>
    <w:rsid w:val="002333E2"/>
    <w:rsid w:val="002336C6"/>
    <w:rsid w:val="00233B92"/>
    <w:rsid w:val="002340C9"/>
    <w:rsid w:val="00234312"/>
    <w:rsid w:val="00234896"/>
    <w:rsid w:val="00234BA8"/>
    <w:rsid w:val="00234DB3"/>
    <w:rsid w:val="00235872"/>
    <w:rsid w:val="00235B9D"/>
    <w:rsid w:val="00235C55"/>
    <w:rsid w:val="00235D54"/>
    <w:rsid w:val="00236143"/>
    <w:rsid w:val="0023642B"/>
    <w:rsid w:val="002365EC"/>
    <w:rsid w:val="00236749"/>
    <w:rsid w:val="002368B3"/>
    <w:rsid w:val="00236CC7"/>
    <w:rsid w:val="00236EF6"/>
    <w:rsid w:val="00237189"/>
    <w:rsid w:val="002373C8"/>
    <w:rsid w:val="0023780A"/>
    <w:rsid w:val="00237828"/>
    <w:rsid w:val="002405EE"/>
    <w:rsid w:val="00240694"/>
    <w:rsid w:val="00240A84"/>
    <w:rsid w:val="00240E1B"/>
    <w:rsid w:val="002411AB"/>
    <w:rsid w:val="00241214"/>
    <w:rsid w:val="00241388"/>
    <w:rsid w:val="002413D5"/>
    <w:rsid w:val="002416AA"/>
    <w:rsid w:val="00242283"/>
    <w:rsid w:val="002424EE"/>
    <w:rsid w:val="002437D8"/>
    <w:rsid w:val="00243951"/>
    <w:rsid w:val="00243978"/>
    <w:rsid w:val="00243BB7"/>
    <w:rsid w:val="0024401B"/>
    <w:rsid w:val="0024468E"/>
    <w:rsid w:val="00244FC4"/>
    <w:rsid w:val="00245041"/>
    <w:rsid w:val="002456BA"/>
    <w:rsid w:val="002461E2"/>
    <w:rsid w:val="0024621A"/>
    <w:rsid w:val="00246CF5"/>
    <w:rsid w:val="002472EA"/>
    <w:rsid w:val="00247906"/>
    <w:rsid w:val="002501A0"/>
    <w:rsid w:val="00250396"/>
    <w:rsid w:val="00250413"/>
    <w:rsid w:val="00250B27"/>
    <w:rsid w:val="00250C95"/>
    <w:rsid w:val="00250EE3"/>
    <w:rsid w:val="00251296"/>
    <w:rsid w:val="00251443"/>
    <w:rsid w:val="002516E4"/>
    <w:rsid w:val="00251714"/>
    <w:rsid w:val="002522BD"/>
    <w:rsid w:val="00252A7D"/>
    <w:rsid w:val="00252CE6"/>
    <w:rsid w:val="00252F24"/>
    <w:rsid w:val="002533EB"/>
    <w:rsid w:val="0025389B"/>
    <w:rsid w:val="00254701"/>
    <w:rsid w:val="00254755"/>
    <w:rsid w:val="00254902"/>
    <w:rsid w:val="002552B0"/>
    <w:rsid w:val="002553E1"/>
    <w:rsid w:val="00255578"/>
    <w:rsid w:val="002557DE"/>
    <w:rsid w:val="002566EB"/>
    <w:rsid w:val="0025674A"/>
    <w:rsid w:val="002569FD"/>
    <w:rsid w:val="00256CE4"/>
    <w:rsid w:val="00256D2D"/>
    <w:rsid w:val="00256FD7"/>
    <w:rsid w:val="00257735"/>
    <w:rsid w:val="0025773D"/>
    <w:rsid w:val="0025789B"/>
    <w:rsid w:val="00257B7F"/>
    <w:rsid w:val="002603B7"/>
    <w:rsid w:val="00260846"/>
    <w:rsid w:val="00260E4D"/>
    <w:rsid w:val="0026110D"/>
    <w:rsid w:val="002613BF"/>
    <w:rsid w:val="0026145D"/>
    <w:rsid w:val="0026169A"/>
    <w:rsid w:val="00261702"/>
    <w:rsid w:val="00261FE5"/>
    <w:rsid w:val="0026218D"/>
    <w:rsid w:val="00262434"/>
    <w:rsid w:val="0026247B"/>
    <w:rsid w:val="0026286A"/>
    <w:rsid w:val="002629A1"/>
    <w:rsid w:val="00262C03"/>
    <w:rsid w:val="00262C6A"/>
    <w:rsid w:val="00262FFD"/>
    <w:rsid w:val="002630BF"/>
    <w:rsid w:val="002633CA"/>
    <w:rsid w:val="002635EF"/>
    <w:rsid w:val="0026366B"/>
    <w:rsid w:val="00263695"/>
    <w:rsid w:val="00263722"/>
    <w:rsid w:val="00263C38"/>
    <w:rsid w:val="00263EB1"/>
    <w:rsid w:val="00263F42"/>
    <w:rsid w:val="00264FF0"/>
    <w:rsid w:val="002650CF"/>
    <w:rsid w:val="00265494"/>
    <w:rsid w:val="002655BB"/>
    <w:rsid w:val="0026565C"/>
    <w:rsid w:val="002656A1"/>
    <w:rsid w:val="0026650F"/>
    <w:rsid w:val="002666D9"/>
    <w:rsid w:val="00266769"/>
    <w:rsid w:val="002669A4"/>
    <w:rsid w:val="00266D2D"/>
    <w:rsid w:val="00267298"/>
    <w:rsid w:val="00267303"/>
    <w:rsid w:val="0026788F"/>
    <w:rsid w:val="00267BFC"/>
    <w:rsid w:val="00267C79"/>
    <w:rsid w:val="00267D44"/>
    <w:rsid w:val="00267EA0"/>
    <w:rsid w:val="00270097"/>
    <w:rsid w:val="002700A5"/>
    <w:rsid w:val="00270195"/>
    <w:rsid w:val="002701FE"/>
    <w:rsid w:val="002708C9"/>
    <w:rsid w:val="00270EB0"/>
    <w:rsid w:val="0027119A"/>
    <w:rsid w:val="00271204"/>
    <w:rsid w:val="00271536"/>
    <w:rsid w:val="00271804"/>
    <w:rsid w:val="00271976"/>
    <w:rsid w:val="00272109"/>
    <w:rsid w:val="00272427"/>
    <w:rsid w:val="0027243F"/>
    <w:rsid w:val="0027274B"/>
    <w:rsid w:val="00272753"/>
    <w:rsid w:val="00272A93"/>
    <w:rsid w:val="00272AD9"/>
    <w:rsid w:val="00272C18"/>
    <w:rsid w:val="002730F3"/>
    <w:rsid w:val="0027358A"/>
    <w:rsid w:val="002736EF"/>
    <w:rsid w:val="00273AD2"/>
    <w:rsid w:val="0027407F"/>
    <w:rsid w:val="0027411B"/>
    <w:rsid w:val="002742F6"/>
    <w:rsid w:val="002745AF"/>
    <w:rsid w:val="00274A3C"/>
    <w:rsid w:val="00274B8E"/>
    <w:rsid w:val="00275ADB"/>
    <w:rsid w:val="00275D35"/>
    <w:rsid w:val="00275D8E"/>
    <w:rsid w:val="00276226"/>
    <w:rsid w:val="0027630C"/>
    <w:rsid w:val="002767A5"/>
    <w:rsid w:val="00276851"/>
    <w:rsid w:val="00276D82"/>
    <w:rsid w:val="00276FB2"/>
    <w:rsid w:val="002773FD"/>
    <w:rsid w:val="00277749"/>
    <w:rsid w:val="00277874"/>
    <w:rsid w:val="00277AF4"/>
    <w:rsid w:val="00280795"/>
    <w:rsid w:val="00280E44"/>
    <w:rsid w:val="00280E77"/>
    <w:rsid w:val="00281165"/>
    <w:rsid w:val="0028117F"/>
    <w:rsid w:val="002826FB"/>
    <w:rsid w:val="00282748"/>
    <w:rsid w:val="00282950"/>
    <w:rsid w:val="00282D5F"/>
    <w:rsid w:val="00282EAD"/>
    <w:rsid w:val="0028322F"/>
    <w:rsid w:val="0028344D"/>
    <w:rsid w:val="00283998"/>
    <w:rsid w:val="00284395"/>
    <w:rsid w:val="00284A3A"/>
    <w:rsid w:val="00284CF3"/>
    <w:rsid w:val="00284F23"/>
    <w:rsid w:val="002850E5"/>
    <w:rsid w:val="0028522F"/>
    <w:rsid w:val="002852FC"/>
    <w:rsid w:val="0028622B"/>
    <w:rsid w:val="0028659A"/>
    <w:rsid w:val="00286B1A"/>
    <w:rsid w:val="00286CA6"/>
    <w:rsid w:val="00286EFC"/>
    <w:rsid w:val="002871BA"/>
    <w:rsid w:val="0028721A"/>
    <w:rsid w:val="002873DD"/>
    <w:rsid w:val="0029006B"/>
    <w:rsid w:val="0029034C"/>
    <w:rsid w:val="0029050F"/>
    <w:rsid w:val="00290951"/>
    <w:rsid w:val="00290C3B"/>
    <w:rsid w:val="00291A02"/>
    <w:rsid w:val="00291B58"/>
    <w:rsid w:val="00292241"/>
    <w:rsid w:val="002929C2"/>
    <w:rsid w:val="00292EB5"/>
    <w:rsid w:val="0029331D"/>
    <w:rsid w:val="00293CE7"/>
    <w:rsid w:val="00293E06"/>
    <w:rsid w:val="00293E1C"/>
    <w:rsid w:val="00293F0D"/>
    <w:rsid w:val="002947D3"/>
    <w:rsid w:val="002948F0"/>
    <w:rsid w:val="002949E2"/>
    <w:rsid w:val="00294D19"/>
    <w:rsid w:val="00294F2A"/>
    <w:rsid w:val="00295132"/>
    <w:rsid w:val="002952AD"/>
    <w:rsid w:val="002954DA"/>
    <w:rsid w:val="002956C5"/>
    <w:rsid w:val="0029573F"/>
    <w:rsid w:val="002959CC"/>
    <w:rsid w:val="00295A73"/>
    <w:rsid w:val="00295AC4"/>
    <w:rsid w:val="00296155"/>
    <w:rsid w:val="002963F2"/>
    <w:rsid w:val="00296527"/>
    <w:rsid w:val="00296553"/>
    <w:rsid w:val="002965E2"/>
    <w:rsid w:val="002966A6"/>
    <w:rsid w:val="00296B5D"/>
    <w:rsid w:val="00296B8E"/>
    <w:rsid w:val="00296E74"/>
    <w:rsid w:val="00296F5D"/>
    <w:rsid w:val="00297710"/>
    <w:rsid w:val="00297834"/>
    <w:rsid w:val="002979BB"/>
    <w:rsid w:val="00297FDB"/>
    <w:rsid w:val="002A03A3"/>
    <w:rsid w:val="002A047D"/>
    <w:rsid w:val="002A0802"/>
    <w:rsid w:val="002A1A18"/>
    <w:rsid w:val="002A2489"/>
    <w:rsid w:val="002A27F3"/>
    <w:rsid w:val="002A2AED"/>
    <w:rsid w:val="002A2CEB"/>
    <w:rsid w:val="002A2D96"/>
    <w:rsid w:val="002A2F4A"/>
    <w:rsid w:val="002A30C4"/>
    <w:rsid w:val="002A3217"/>
    <w:rsid w:val="002A33CB"/>
    <w:rsid w:val="002A33CF"/>
    <w:rsid w:val="002A38A6"/>
    <w:rsid w:val="002A3914"/>
    <w:rsid w:val="002A39AF"/>
    <w:rsid w:val="002A3B77"/>
    <w:rsid w:val="002A3E47"/>
    <w:rsid w:val="002A3ED7"/>
    <w:rsid w:val="002A4A34"/>
    <w:rsid w:val="002A55D3"/>
    <w:rsid w:val="002A57BA"/>
    <w:rsid w:val="002A5CF1"/>
    <w:rsid w:val="002A600C"/>
    <w:rsid w:val="002A6983"/>
    <w:rsid w:val="002A6D08"/>
    <w:rsid w:val="002A73BA"/>
    <w:rsid w:val="002A7AE0"/>
    <w:rsid w:val="002A7F2B"/>
    <w:rsid w:val="002B0565"/>
    <w:rsid w:val="002B0909"/>
    <w:rsid w:val="002B0C89"/>
    <w:rsid w:val="002B0E42"/>
    <w:rsid w:val="002B12D0"/>
    <w:rsid w:val="002B13E6"/>
    <w:rsid w:val="002B18DE"/>
    <w:rsid w:val="002B1B9A"/>
    <w:rsid w:val="002B26A4"/>
    <w:rsid w:val="002B2722"/>
    <w:rsid w:val="002B2BA6"/>
    <w:rsid w:val="002B2CD7"/>
    <w:rsid w:val="002B31C8"/>
    <w:rsid w:val="002B348B"/>
    <w:rsid w:val="002B366A"/>
    <w:rsid w:val="002B381D"/>
    <w:rsid w:val="002B3B1F"/>
    <w:rsid w:val="002B3CB5"/>
    <w:rsid w:val="002B3D2D"/>
    <w:rsid w:val="002B47FF"/>
    <w:rsid w:val="002B53A3"/>
    <w:rsid w:val="002B5433"/>
    <w:rsid w:val="002B5992"/>
    <w:rsid w:val="002B59EC"/>
    <w:rsid w:val="002B63E8"/>
    <w:rsid w:val="002B648E"/>
    <w:rsid w:val="002B6BE0"/>
    <w:rsid w:val="002B6C31"/>
    <w:rsid w:val="002B6C41"/>
    <w:rsid w:val="002B6C66"/>
    <w:rsid w:val="002B7343"/>
    <w:rsid w:val="002B7EB2"/>
    <w:rsid w:val="002C0798"/>
    <w:rsid w:val="002C0885"/>
    <w:rsid w:val="002C098D"/>
    <w:rsid w:val="002C0A43"/>
    <w:rsid w:val="002C0C13"/>
    <w:rsid w:val="002C19A6"/>
    <w:rsid w:val="002C1B83"/>
    <w:rsid w:val="002C21B6"/>
    <w:rsid w:val="002C27CC"/>
    <w:rsid w:val="002C2D6C"/>
    <w:rsid w:val="002C3006"/>
    <w:rsid w:val="002C3245"/>
    <w:rsid w:val="002C3358"/>
    <w:rsid w:val="002C38D6"/>
    <w:rsid w:val="002C46EC"/>
    <w:rsid w:val="002C4ED2"/>
    <w:rsid w:val="002C569E"/>
    <w:rsid w:val="002C6635"/>
    <w:rsid w:val="002C669A"/>
    <w:rsid w:val="002C68B5"/>
    <w:rsid w:val="002C7090"/>
    <w:rsid w:val="002C769C"/>
    <w:rsid w:val="002C7B46"/>
    <w:rsid w:val="002D0252"/>
    <w:rsid w:val="002D0276"/>
    <w:rsid w:val="002D076B"/>
    <w:rsid w:val="002D0806"/>
    <w:rsid w:val="002D10E7"/>
    <w:rsid w:val="002D1114"/>
    <w:rsid w:val="002D16AF"/>
    <w:rsid w:val="002D19B0"/>
    <w:rsid w:val="002D2B37"/>
    <w:rsid w:val="002D31E7"/>
    <w:rsid w:val="002D38F8"/>
    <w:rsid w:val="002D41C5"/>
    <w:rsid w:val="002D41D5"/>
    <w:rsid w:val="002D449F"/>
    <w:rsid w:val="002D452F"/>
    <w:rsid w:val="002D513B"/>
    <w:rsid w:val="002D53FB"/>
    <w:rsid w:val="002D5C23"/>
    <w:rsid w:val="002D62B2"/>
    <w:rsid w:val="002D640D"/>
    <w:rsid w:val="002D6633"/>
    <w:rsid w:val="002D680A"/>
    <w:rsid w:val="002D72DB"/>
    <w:rsid w:val="002D73C4"/>
    <w:rsid w:val="002D74A3"/>
    <w:rsid w:val="002D7745"/>
    <w:rsid w:val="002D79CA"/>
    <w:rsid w:val="002E0723"/>
    <w:rsid w:val="002E0730"/>
    <w:rsid w:val="002E0796"/>
    <w:rsid w:val="002E0A55"/>
    <w:rsid w:val="002E0DE8"/>
    <w:rsid w:val="002E1348"/>
    <w:rsid w:val="002E1899"/>
    <w:rsid w:val="002E1D2F"/>
    <w:rsid w:val="002E1FA9"/>
    <w:rsid w:val="002E2A69"/>
    <w:rsid w:val="002E2C2A"/>
    <w:rsid w:val="002E2C91"/>
    <w:rsid w:val="002E2D0C"/>
    <w:rsid w:val="002E2FFD"/>
    <w:rsid w:val="002E3222"/>
    <w:rsid w:val="002E3226"/>
    <w:rsid w:val="002E392F"/>
    <w:rsid w:val="002E4423"/>
    <w:rsid w:val="002E444D"/>
    <w:rsid w:val="002E4943"/>
    <w:rsid w:val="002E4F3B"/>
    <w:rsid w:val="002E5007"/>
    <w:rsid w:val="002E51DB"/>
    <w:rsid w:val="002E5414"/>
    <w:rsid w:val="002E56D8"/>
    <w:rsid w:val="002E584D"/>
    <w:rsid w:val="002E5E31"/>
    <w:rsid w:val="002E674A"/>
    <w:rsid w:val="002E68C7"/>
    <w:rsid w:val="002E6C60"/>
    <w:rsid w:val="002E71C1"/>
    <w:rsid w:val="002E7D29"/>
    <w:rsid w:val="002E7E7D"/>
    <w:rsid w:val="002F0145"/>
    <w:rsid w:val="002F02A3"/>
    <w:rsid w:val="002F0BF3"/>
    <w:rsid w:val="002F0C95"/>
    <w:rsid w:val="002F0CDB"/>
    <w:rsid w:val="002F264C"/>
    <w:rsid w:val="002F27D0"/>
    <w:rsid w:val="002F2AE8"/>
    <w:rsid w:val="002F2CCC"/>
    <w:rsid w:val="002F33C5"/>
    <w:rsid w:val="002F34CD"/>
    <w:rsid w:val="002F34CE"/>
    <w:rsid w:val="002F3972"/>
    <w:rsid w:val="002F3F1A"/>
    <w:rsid w:val="002F4567"/>
    <w:rsid w:val="002F462E"/>
    <w:rsid w:val="002F462F"/>
    <w:rsid w:val="002F4A6D"/>
    <w:rsid w:val="002F5063"/>
    <w:rsid w:val="002F583C"/>
    <w:rsid w:val="002F586E"/>
    <w:rsid w:val="002F597E"/>
    <w:rsid w:val="002F59A3"/>
    <w:rsid w:val="002F5E84"/>
    <w:rsid w:val="002F617E"/>
    <w:rsid w:val="002F635B"/>
    <w:rsid w:val="002F68A3"/>
    <w:rsid w:val="002F6DC6"/>
    <w:rsid w:val="002F71F9"/>
    <w:rsid w:val="002F7291"/>
    <w:rsid w:val="002F7B5F"/>
    <w:rsid w:val="002F7C8A"/>
    <w:rsid w:val="002F7E51"/>
    <w:rsid w:val="003003FF"/>
    <w:rsid w:val="0030062B"/>
    <w:rsid w:val="00300831"/>
    <w:rsid w:val="00301624"/>
    <w:rsid w:val="00302490"/>
    <w:rsid w:val="00302C5D"/>
    <w:rsid w:val="00302C8A"/>
    <w:rsid w:val="00302F6B"/>
    <w:rsid w:val="0030347F"/>
    <w:rsid w:val="00303751"/>
    <w:rsid w:val="00303DD2"/>
    <w:rsid w:val="00303F0A"/>
    <w:rsid w:val="0030442D"/>
    <w:rsid w:val="00304696"/>
    <w:rsid w:val="00304811"/>
    <w:rsid w:val="00304CA8"/>
    <w:rsid w:val="00304CCF"/>
    <w:rsid w:val="0030542B"/>
    <w:rsid w:val="003059BB"/>
    <w:rsid w:val="00306245"/>
    <w:rsid w:val="00306541"/>
    <w:rsid w:val="00306CCE"/>
    <w:rsid w:val="00306EBF"/>
    <w:rsid w:val="003071CD"/>
    <w:rsid w:val="003073E8"/>
    <w:rsid w:val="00307B67"/>
    <w:rsid w:val="00307CB5"/>
    <w:rsid w:val="00307D69"/>
    <w:rsid w:val="00310514"/>
    <w:rsid w:val="00310594"/>
    <w:rsid w:val="003107C3"/>
    <w:rsid w:val="00310E5C"/>
    <w:rsid w:val="0031181B"/>
    <w:rsid w:val="00311DC1"/>
    <w:rsid w:val="00311EE0"/>
    <w:rsid w:val="0031222A"/>
    <w:rsid w:val="00312268"/>
    <w:rsid w:val="0031229F"/>
    <w:rsid w:val="0031253C"/>
    <w:rsid w:val="00312A9F"/>
    <w:rsid w:val="00312C6B"/>
    <w:rsid w:val="003132FA"/>
    <w:rsid w:val="00313335"/>
    <w:rsid w:val="00313616"/>
    <w:rsid w:val="00313B04"/>
    <w:rsid w:val="0031445B"/>
    <w:rsid w:val="0031456B"/>
    <w:rsid w:val="0031499A"/>
    <w:rsid w:val="003153B9"/>
    <w:rsid w:val="00315714"/>
    <w:rsid w:val="00315C70"/>
    <w:rsid w:val="00315EDE"/>
    <w:rsid w:val="00316A41"/>
    <w:rsid w:val="003171D5"/>
    <w:rsid w:val="003174B9"/>
    <w:rsid w:val="003174EE"/>
    <w:rsid w:val="003176EC"/>
    <w:rsid w:val="0031794F"/>
    <w:rsid w:val="00317CB5"/>
    <w:rsid w:val="00317E14"/>
    <w:rsid w:val="0032045F"/>
    <w:rsid w:val="00321863"/>
    <w:rsid w:val="00321A06"/>
    <w:rsid w:val="00321F69"/>
    <w:rsid w:val="0032222F"/>
    <w:rsid w:val="00322293"/>
    <w:rsid w:val="0032238C"/>
    <w:rsid w:val="003226B8"/>
    <w:rsid w:val="00322803"/>
    <w:rsid w:val="0032292D"/>
    <w:rsid w:val="00323097"/>
    <w:rsid w:val="00323324"/>
    <w:rsid w:val="00323524"/>
    <w:rsid w:val="00323612"/>
    <w:rsid w:val="00323903"/>
    <w:rsid w:val="00323B25"/>
    <w:rsid w:val="00323EFA"/>
    <w:rsid w:val="0032403E"/>
    <w:rsid w:val="00324477"/>
    <w:rsid w:val="00324CEC"/>
    <w:rsid w:val="00324E1B"/>
    <w:rsid w:val="00324F3D"/>
    <w:rsid w:val="00325045"/>
    <w:rsid w:val="0032579C"/>
    <w:rsid w:val="00325A60"/>
    <w:rsid w:val="0032638D"/>
    <w:rsid w:val="003267EC"/>
    <w:rsid w:val="00326876"/>
    <w:rsid w:val="003268BD"/>
    <w:rsid w:val="00327157"/>
    <w:rsid w:val="0032782B"/>
    <w:rsid w:val="00327B76"/>
    <w:rsid w:val="00327D06"/>
    <w:rsid w:val="00327E79"/>
    <w:rsid w:val="00330463"/>
    <w:rsid w:val="003304E5"/>
    <w:rsid w:val="003305CC"/>
    <w:rsid w:val="0033086E"/>
    <w:rsid w:val="00331381"/>
    <w:rsid w:val="0033140A"/>
    <w:rsid w:val="00331479"/>
    <w:rsid w:val="00331500"/>
    <w:rsid w:val="0033170F"/>
    <w:rsid w:val="003320D9"/>
    <w:rsid w:val="00332221"/>
    <w:rsid w:val="00332CAC"/>
    <w:rsid w:val="003330BC"/>
    <w:rsid w:val="00333211"/>
    <w:rsid w:val="003332A4"/>
    <w:rsid w:val="003334F0"/>
    <w:rsid w:val="003336FD"/>
    <w:rsid w:val="00333841"/>
    <w:rsid w:val="00333A13"/>
    <w:rsid w:val="00333A62"/>
    <w:rsid w:val="00333DB9"/>
    <w:rsid w:val="00334339"/>
    <w:rsid w:val="003346B0"/>
    <w:rsid w:val="00334927"/>
    <w:rsid w:val="00334B8D"/>
    <w:rsid w:val="00334D70"/>
    <w:rsid w:val="00335827"/>
    <w:rsid w:val="00335A02"/>
    <w:rsid w:val="00335ABE"/>
    <w:rsid w:val="00335B89"/>
    <w:rsid w:val="003369F3"/>
    <w:rsid w:val="00336CA0"/>
    <w:rsid w:val="00336F2A"/>
    <w:rsid w:val="00337A4E"/>
    <w:rsid w:val="00337C1B"/>
    <w:rsid w:val="00337D9E"/>
    <w:rsid w:val="00337FE8"/>
    <w:rsid w:val="003403E5"/>
    <w:rsid w:val="003404C5"/>
    <w:rsid w:val="003405EC"/>
    <w:rsid w:val="00340688"/>
    <w:rsid w:val="003406EE"/>
    <w:rsid w:val="0034102E"/>
    <w:rsid w:val="0034111F"/>
    <w:rsid w:val="00341169"/>
    <w:rsid w:val="00341619"/>
    <w:rsid w:val="0034199C"/>
    <w:rsid w:val="00341DCC"/>
    <w:rsid w:val="003423A9"/>
    <w:rsid w:val="0034246D"/>
    <w:rsid w:val="0034256B"/>
    <w:rsid w:val="00342DDB"/>
    <w:rsid w:val="00343172"/>
    <w:rsid w:val="0034359C"/>
    <w:rsid w:val="00343CDF"/>
    <w:rsid w:val="00343FE6"/>
    <w:rsid w:val="00344001"/>
    <w:rsid w:val="003441AB"/>
    <w:rsid w:val="0034436E"/>
    <w:rsid w:val="00344559"/>
    <w:rsid w:val="0034484B"/>
    <w:rsid w:val="00344DFF"/>
    <w:rsid w:val="00345FF7"/>
    <w:rsid w:val="003460DD"/>
    <w:rsid w:val="003465CB"/>
    <w:rsid w:val="00346EE4"/>
    <w:rsid w:val="00347042"/>
    <w:rsid w:val="003477F3"/>
    <w:rsid w:val="00347B56"/>
    <w:rsid w:val="00347B6F"/>
    <w:rsid w:val="00347EBA"/>
    <w:rsid w:val="00350014"/>
    <w:rsid w:val="003501B8"/>
    <w:rsid w:val="00350366"/>
    <w:rsid w:val="003505A2"/>
    <w:rsid w:val="00350743"/>
    <w:rsid w:val="00350DF3"/>
    <w:rsid w:val="0035106A"/>
    <w:rsid w:val="0035139F"/>
    <w:rsid w:val="00351767"/>
    <w:rsid w:val="00351BE8"/>
    <w:rsid w:val="00351EA4"/>
    <w:rsid w:val="003526BB"/>
    <w:rsid w:val="00352E8E"/>
    <w:rsid w:val="003530ED"/>
    <w:rsid w:val="003539C4"/>
    <w:rsid w:val="00353A8C"/>
    <w:rsid w:val="00353EB6"/>
    <w:rsid w:val="00354711"/>
    <w:rsid w:val="00354725"/>
    <w:rsid w:val="003548A0"/>
    <w:rsid w:val="00354A11"/>
    <w:rsid w:val="00355119"/>
    <w:rsid w:val="003551F0"/>
    <w:rsid w:val="003554D6"/>
    <w:rsid w:val="0035564F"/>
    <w:rsid w:val="00355D01"/>
    <w:rsid w:val="003561F7"/>
    <w:rsid w:val="00356307"/>
    <w:rsid w:val="00356BA4"/>
    <w:rsid w:val="00356C2C"/>
    <w:rsid w:val="00356D65"/>
    <w:rsid w:val="00356E8F"/>
    <w:rsid w:val="00356EA3"/>
    <w:rsid w:val="0035738F"/>
    <w:rsid w:val="00360118"/>
    <w:rsid w:val="00360557"/>
    <w:rsid w:val="0036067D"/>
    <w:rsid w:val="00360983"/>
    <w:rsid w:val="00360B92"/>
    <w:rsid w:val="00360FBA"/>
    <w:rsid w:val="00361114"/>
    <w:rsid w:val="0036139B"/>
    <w:rsid w:val="00361774"/>
    <w:rsid w:val="003618A4"/>
    <w:rsid w:val="00361D82"/>
    <w:rsid w:val="00361E63"/>
    <w:rsid w:val="003623A6"/>
    <w:rsid w:val="003629F8"/>
    <w:rsid w:val="00362A54"/>
    <w:rsid w:val="00362DF9"/>
    <w:rsid w:val="003631BB"/>
    <w:rsid w:val="003631F1"/>
    <w:rsid w:val="003632F2"/>
    <w:rsid w:val="00363605"/>
    <w:rsid w:val="00364371"/>
    <w:rsid w:val="0036444D"/>
    <w:rsid w:val="003644AA"/>
    <w:rsid w:val="003644C0"/>
    <w:rsid w:val="003647FC"/>
    <w:rsid w:val="00364B7A"/>
    <w:rsid w:val="0036504D"/>
    <w:rsid w:val="00365559"/>
    <w:rsid w:val="00365713"/>
    <w:rsid w:val="00366229"/>
    <w:rsid w:val="00367351"/>
    <w:rsid w:val="00367A0D"/>
    <w:rsid w:val="00367DE2"/>
    <w:rsid w:val="003700E5"/>
    <w:rsid w:val="0037032C"/>
    <w:rsid w:val="003710AB"/>
    <w:rsid w:val="00371299"/>
    <w:rsid w:val="00371685"/>
    <w:rsid w:val="00371799"/>
    <w:rsid w:val="003718D8"/>
    <w:rsid w:val="00371FDC"/>
    <w:rsid w:val="00372199"/>
    <w:rsid w:val="00372384"/>
    <w:rsid w:val="0037241D"/>
    <w:rsid w:val="00372BE1"/>
    <w:rsid w:val="00373289"/>
    <w:rsid w:val="00373A62"/>
    <w:rsid w:val="003744FB"/>
    <w:rsid w:val="00374CB0"/>
    <w:rsid w:val="00374D2F"/>
    <w:rsid w:val="00374D5F"/>
    <w:rsid w:val="00374F20"/>
    <w:rsid w:val="00375017"/>
    <w:rsid w:val="00375719"/>
    <w:rsid w:val="00375AC5"/>
    <w:rsid w:val="00375AD3"/>
    <w:rsid w:val="00375AE6"/>
    <w:rsid w:val="00375C56"/>
    <w:rsid w:val="00375CEB"/>
    <w:rsid w:val="00375F30"/>
    <w:rsid w:val="00376459"/>
    <w:rsid w:val="003764BB"/>
    <w:rsid w:val="0037667D"/>
    <w:rsid w:val="0037686D"/>
    <w:rsid w:val="00376BED"/>
    <w:rsid w:val="0037722D"/>
    <w:rsid w:val="00377480"/>
    <w:rsid w:val="00377D7C"/>
    <w:rsid w:val="00377DC1"/>
    <w:rsid w:val="00380489"/>
    <w:rsid w:val="003808F3"/>
    <w:rsid w:val="00380C37"/>
    <w:rsid w:val="00380E5C"/>
    <w:rsid w:val="00380E64"/>
    <w:rsid w:val="003810ED"/>
    <w:rsid w:val="00381291"/>
    <w:rsid w:val="003813F9"/>
    <w:rsid w:val="00381EE4"/>
    <w:rsid w:val="00382045"/>
    <w:rsid w:val="0038237C"/>
    <w:rsid w:val="0038237E"/>
    <w:rsid w:val="003823D1"/>
    <w:rsid w:val="003824BD"/>
    <w:rsid w:val="003826F0"/>
    <w:rsid w:val="00382A2F"/>
    <w:rsid w:val="00382A95"/>
    <w:rsid w:val="00383978"/>
    <w:rsid w:val="00383AF7"/>
    <w:rsid w:val="00383B3F"/>
    <w:rsid w:val="00384713"/>
    <w:rsid w:val="0038473F"/>
    <w:rsid w:val="00384B29"/>
    <w:rsid w:val="00384B9A"/>
    <w:rsid w:val="00384C07"/>
    <w:rsid w:val="00384F38"/>
    <w:rsid w:val="003850D4"/>
    <w:rsid w:val="003851A7"/>
    <w:rsid w:val="0038536D"/>
    <w:rsid w:val="00385465"/>
    <w:rsid w:val="00385D32"/>
    <w:rsid w:val="00385E04"/>
    <w:rsid w:val="003860AA"/>
    <w:rsid w:val="00386222"/>
    <w:rsid w:val="003863CD"/>
    <w:rsid w:val="0038648F"/>
    <w:rsid w:val="003866A0"/>
    <w:rsid w:val="003867F0"/>
    <w:rsid w:val="003869D7"/>
    <w:rsid w:val="00386D18"/>
    <w:rsid w:val="00387503"/>
    <w:rsid w:val="00387556"/>
    <w:rsid w:val="00387FA7"/>
    <w:rsid w:val="00390091"/>
    <w:rsid w:val="003901ED"/>
    <w:rsid w:val="003902E2"/>
    <w:rsid w:val="00390945"/>
    <w:rsid w:val="003911CD"/>
    <w:rsid w:val="003916F4"/>
    <w:rsid w:val="00391BAD"/>
    <w:rsid w:val="00391D15"/>
    <w:rsid w:val="00391F4F"/>
    <w:rsid w:val="003923A0"/>
    <w:rsid w:val="00392567"/>
    <w:rsid w:val="00392D99"/>
    <w:rsid w:val="00392DA4"/>
    <w:rsid w:val="00392E53"/>
    <w:rsid w:val="00392FEA"/>
    <w:rsid w:val="00393137"/>
    <w:rsid w:val="00393374"/>
    <w:rsid w:val="0039369E"/>
    <w:rsid w:val="00394001"/>
    <w:rsid w:val="003943B5"/>
    <w:rsid w:val="00394679"/>
    <w:rsid w:val="003946F3"/>
    <w:rsid w:val="003946FF"/>
    <w:rsid w:val="00394787"/>
    <w:rsid w:val="003947D1"/>
    <w:rsid w:val="00394835"/>
    <w:rsid w:val="003949F8"/>
    <w:rsid w:val="00394A15"/>
    <w:rsid w:val="00395C3A"/>
    <w:rsid w:val="003962BD"/>
    <w:rsid w:val="00396326"/>
    <w:rsid w:val="0039637F"/>
    <w:rsid w:val="003964C2"/>
    <w:rsid w:val="003964D2"/>
    <w:rsid w:val="003967DB"/>
    <w:rsid w:val="00396A24"/>
    <w:rsid w:val="00396D44"/>
    <w:rsid w:val="00396F71"/>
    <w:rsid w:val="00397101"/>
    <w:rsid w:val="00397343"/>
    <w:rsid w:val="00397402"/>
    <w:rsid w:val="00397562"/>
    <w:rsid w:val="00397822"/>
    <w:rsid w:val="00397B2A"/>
    <w:rsid w:val="00397F34"/>
    <w:rsid w:val="003A0293"/>
    <w:rsid w:val="003A0999"/>
    <w:rsid w:val="003A0B92"/>
    <w:rsid w:val="003A0FF0"/>
    <w:rsid w:val="003A100F"/>
    <w:rsid w:val="003A1599"/>
    <w:rsid w:val="003A1D97"/>
    <w:rsid w:val="003A1EAB"/>
    <w:rsid w:val="003A253B"/>
    <w:rsid w:val="003A25A2"/>
    <w:rsid w:val="003A2D79"/>
    <w:rsid w:val="003A2DE0"/>
    <w:rsid w:val="003A3187"/>
    <w:rsid w:val="003A3352"/>
    <w:rsid w:val="003A33C8"/>
    <w:rsid w:val="003A3960"/>
    <w:rsid w:val="003A3B33"/>
    <w:rsid w:val="003A3D5E"/>
    <w:rsid w:val="003A42C7"/>
    <w:rsid w:val="003A4890"/>
    <w:rsid w:val="003A54E4"/>
    <w:rsid w:val="003A5976"/>
    <w:rsid w:val="003A5C1E"/>
    <w:rsid w:val="003A5C38"/>
    <w:rsid w:val="003A5DAD"/>
    <w:rsid w:val="003A6132"/>
    <w:rsid w:val="003A6BFF"/>
    <w:rsid w:val="003A7358"/>
    <w:rsid w:val="003A763F"/>
    <w:rsid w:val="003A770C"/>
    <w:rsid w:val="003A7A2C"/>
    <w:rsid w:val="003A7DF9"/>
    <w:rsid w:val="003B00CB"/>
    <w:rsid w:val="003B040E"/>
    <w:rsid w:val="003B08E0"/>
    <w:rsid w:val="003B0B2C"/>
    <w:rsid w:val="003B0C65"/>
    <w:rsid w:val="003B0CBE"/>
    <w:rsid w:val="003B0EFA"/>
    <w:rsid w:val="003B1807"/>
    <w:rsid w:val="003B1CD1"/>
    <w:rsid w:val="003B1EB6"/>
    <w:rsid w:val="003B2496"/>
    <w:rsid w:val="003B28C5"/>
    <w:rsid w:val="003B2AAB"/>
    <w:rsid w:val="003B2BED"/>
    <w:rsid w:val="003B2C9F"/>
    <w:rsid w:val="003B2CA4"/>
    <w:rsid w:val="003B30F1"/>
    <w:rsid w:val="003B3398"/>
    <w:rsid w:val="003B3D3C"/>
    <w:rsid w:val="003B4109"/>
    <w:rsid w:val="003B4186"/>
    <w:rsid w:val="003B4338"/>
    <w:rsid w:val="003B47D4"/>
    <w:rsid w:val="003B4D9F"/>
    <w:rsid w:val="003B4E9B"/>
    <w:rsid w:val="003B5145"/>
    <w:rsid w:val="003B5148"/>
    <w:rsid w:val="003B52DE"/>
    <w:rsid w:val="003B59E2"/>
    <w:rsid w:val="003B5B4B"/>
    <w:rsid w:val="003B6212"/>
    <w:rsid w:val="003B627D"/>
    <w:rsid w:val="003B6A18"/>
    <w:rsid w:val="003B6A85"/>
    <w:rsid w:val="003B7325"/>
    <w:rsid w:val="003B7CFE"/>
    <w:rsid w:val="003B7EB1"/>
    <w:rsid w:val="003C0D7A"/>
    <w:rsid w:val="003C11E8"/>
    <w:rsid w:val="003C1B56"/>
    <w:rsid w:val="003C1C57"/>
    <w:rsid w:val="003C1D6B"/>
    <w:rsid w:val="003C2156"/>
    <w:rsid w:val="003C2CE4"/>
    <w:rsid w:val="003C3077"/>
    <w:rsid w:val="003C3262"/>
    <w:rsid w:val="003C3CC7"/>
    <w:rsid w:val="003C3DE0"/>
    <w:rsid w:val="003C4405"/>
    <w:rsid w:val="003C4A39"/>
    <w:rsid w:val="003C4B3E"/>
    <w:rsid w:val="003C4D1C"/>
    <w:rsid w:val="003C4E85"/>
    <w:rsid w:val="003C4F1B"/>
    <w:rsid w:val="003C5366"/>
    <w:rsid w:val="003C5607"/>
    <w:rsid w:val="003C58AA"/>
    <w:rsid w:val="003C5B49"/>
    <w:rsid w:val="003C5C8B"/>
    <w:rsid w:val="003C5CAF"/>
    <w:rsid w:val="003C5ED1"/>
    <w:rsid w:val="003C659C"/>
    <w:rsid w:val="003C66C8"/>
    <w:rsid w:val="003C69C1"/>
    <w:rsid w:val="003C6B86"/>
    <w:rsid w:val="003C6D99"/>
    <w:rsid w:val="003C6FED"/>
    <w:rsid w:val="003C7817"/>
    <w:rsid w:val="003C786B"/>
    <w:rsid w:val="003C7CB6"/>
    <w:rsid w:val="003D01E2"/>
    <w:rsid w:val="003D04F0"/>
    <w:rsid w:val="003D0D50"/>
    <w:rsid w:val="003D11CE"/>
    <w:rsid w:val="003D16AA"/>
    <w:rsid w:val="003D1830"/>
    <w:rsid w:val="003D1FEE"/>
    <w:rsid w:val="003D2A2C"/>
    <w:rsid w:val="003D2CA9"/>
    <w:rsid w:val="003D313B"/>
    <w:rsid w:val="003D353F"/>
    <w:rsid w:val="003D3564"/>
    <w:rsid w:val="003D37C3"/>
    <w:rsid w:val="003D3FD0"/>
    <w:rsid w:val="003D4270"/>
    <w:rsid w:val="003D4581"/>
    <w:rsid w:val="003D4C44"/>
    <w:rsid w:val="003D543F"/>
    <w:rsid w:val="003D56BC"/>
    <w:rsid w:val="003D5A9A"/>
    <w:rsid w:val="003D5F30"/>
    <w:rsid w:val="003D6228"/>
    <w:rsid w:val="003D6251"/>
    <w:rsid w:val="003D62C3"/>
    <w:rsid w:val="003D6470"/>
    <w:rsid w:val="003D6674"/>
    <w:rsid w:val="003D6681"/>
    <w:rsid w:val="003D6A72"/>
    <w:rsid w:val="003D6C46"/>
    <w:rsid w:val="003D6D8C"/>
    <w:rsid w:val="003D776C"/>
    <w:rsid w:val="003D776D"/>
    <w:rsid w:val="003D7BF7"/>
    <w:rsid w:val="003E1A56"/>
    <w:rsid w:val="003E1A8C"/>
    <w:rsid w:val="003E1CEE"/>
    <w:rsid w:val="003E1F49"/>
    <w:rsid w:val="003E2074"/>
    <w:rsid w:val="003E29B4"/>
    <w:rsid w:val="003E2A14"/>
    <w:rsid w:val="003E2A64"/>
    <w:rsid w:val="003E3865"/>
    <w:rsid w:val="003E3E63"/>
    <w:rsid w:val="003E40AA"/>
    <w:rsid w:val="003E44EC"/>
    <w:rsid w:val="003E48EB"/>
    <w:rsid w:val="003E4928"/>
    <w:rsid w:val="003E4CB8"/>
    <w:rsid w:val="003E504C"/>
    <w:rsid w:val="003E5260"/>
    <w:rsid w:val="003E5890"/>
    <w:rsid w:val="003E5EFC"/>
    <w:rsid w:val="003E5F7D"/>
    <w:rsid w:val="003E6385"/>
    <w:rsid w:val="003E66A6"/>
    <w:rsid w:val="003E6DF8"/>
    <w:rsid w:val="003E7808"/>
    <w:rsid w:val="003E7AE5"/>
    <w:rsid w:val="003E7C0D"/>
    <w:rsid w:val="003E7CCD"/>
    <w:rsid w:val="003E7DA8"/>
    <w:rsid w:val="003F0263"/>
    <w:rsid w:val="003F03C6"/>
    <w:rsid w:val="003F0587"/>
    <w:rsid w:val="003F08B8"/>
    <w:rsid w:val="003F09AC"/>
    <w:rsid w:val="003F0C7F"/>
    <w:rsid w:val="003F0CF0"/>
    <w:rsid w:val="003F0D55"/>
    <w:rsid w:val="003F0E99"/>
    <w:rsid w:val="003F130C"/>
    <w:rsid w:val="003F160D"/>
    <w:rsid w:val="003F17CE"/>
    <w:rsid w:val="003F1D97"/>
    <w:rsid w:val="003F1FB7"/>
    <w:rsid w:val="003F295D"/>
    <w:rsid w:val="003F2CF7"/>
    <w:rsid w:val="003F3132"/>
    <w:rsid w:val="003F3562"/>
    <w:rsid w:val="003F3763"/>
    <w:rsid w:val="003F37E3"/>
    <w:rsid w:val="003F451E"/>
    <w:rsid w:val="003F4EFD"/>
    <w:rsid w:val="003F598D"/>
    <w:rsid w:val="003F6082"/>
    <w:rsid w:val="003F64E9"/>
    <w:rsid w:val="003F6843"/>
    <w:rsid w:val="003F69B2"/>
    <w:rsid w:val="003F6ADC"/>
    <w:rsid w:val="003F6B82"/>
    <w:rsid w:val="003F6C2B"/>
    <w:rsid w:val="003F6F89"/>
    <w:rsid w:val="003F772D"/>
    <w:rsid w:val="003F7F90"/>
    <w:rsid w:val="00400032"/>
    <w:rsid w:val="004006B8"/>
    <w:rsid w:val="00400910"/>
    <w:rsid w:val="00401201"/>
    <w:rsid w:val="004012A7"/>
    <w:rsid w:val="004013B5"/>
    <w:rsid w:val="004014D4"/>
    <w:rsid w:val="004015BE"/>
    <w:rsid w:val="004015D0"/>
    <w:rsid w:val="00401E60"/>
    <w:rsid w:val="00402124"/>
    <w:rsid w:val="00402DC7"/>
    <w:rsid w:val="004031DE"/>
    <w:rsid w:val="004032D3"/>
    <w:rsid w:val="00403DA4"/>
    <w:rsid w:val="00403F4D"/>
    <w:rsid w:val="0040416F"/>
    <w:rsid w:val="004041EC"/>
    <w:rsid w:val="0040433D"/>
    <w:rsid w:val="00404DCB"/>
    <w:rsid w:val="0040510D"/>
    <w:rsid w:val="00405969"/>
    <w:rsid w:val="00405B16"/>
    <w:rsid w:val="00405B3C"/>
    <w:rsid w:val="00405C53"/>
    <w:rsid w:val="00405CDD"/>
    <w:rsid w:val="00405F14"/>
    <w:rsid w:val="004061E0"/>
    <w:rsid w:val="00406A33"/>
    <w:rsid w:val="00406BAA"/>
    <w:rsid w:val="0040797C"/>
    <w:rsid w:val="00410197"/>
    <w:rsid w:val="00410292"/>
    <w:rsid w:val="004104CB"/>
    <w:rsid w:val="00410F29"/>
    <w:rsid w:val="0041150E"/>
    <w:rsid w:val="0041161C"/>
    <w:rsid w:val="00411CFA"/>
    <w:rsid w:val="00411D5E"/>
    <w:rsid w:val="004120AA"/>
    <w:rsid w:val="004124DB"/>
    <w:rsid w:val="004129F9"/>
    <w:rsid w:val="00412B71"/>
    <w:rsid w:val="00412E09"/>
    <w:rsid w:val="00413496"/>
    <w:rsid w:val="004134C5"/>
    <w:rsid w:val="004137BC"/>
    <w:rsid w:val="004137D4"/>
    <w:rsid w:val="0041418E"/>
    <w:rsid w:val="0041424D"/>
    <w:rsid w:val="004143F5"/>
    <w:rsid w:val="004148B1"/>
    <w:rsid w:val="00414D19"/>
    <w:rsid w:val="004153CE"/>
    <w:rsid w:val="00415578"/>
    <w:rsid w:val="00415C4F"/>
    <w:rsid w:val="0041602B"/>
    <w:rsid w:val="004161AF"/>
    <w:rsid w:val="004167ED"/>
    <w:rsid w:val="00416EA0"/>
    <w:rsid w:val="00417149"/>
    <w:rsid w:val="00417287"/>
    <w:rsid w:val="0041756A"/>
    <w:rsid w:val="00417A7D"/>
    <w:rsid w:val="00417D7A"/>
    <w:rsid w:val="00417F1D"/>
    <w:rsid w:val="00420566"/>
    <w:rsid w:val="0042061C"/>
    <w:rsid w:val="00420A2F"/>
    <w:rsid w:val="00420C63"/>
    <w:rsid w:val="004210E0"/>
    <w:rsid w:val="00421A83"/>
    <w:rsid w:val="00421DFE"/>
    <w:rsid w:val="00421ECF"/>
    <w:rsid w:val="00422177"/>
    <w:rsid w:val="00422231"/>
    <w:rsid w:val="00422243"/>
    <w:rsid w:val="004223F3"/>
    <w:rsid w:val="00422559"/>
    <w:rsid w:val="004227EE"/>
    <w:rsid w:val="004228C7"/>
    <w:rsid w:val="00422ADE"/>
    <w:rsid w:val="00422C79"/>
    <w:rsid w:val="00422CA0"/>
    <w:rsid w:val="0042314B"/>
    <w:rsid w:val="004236D8"/>
    <w:rsid w:val="00423C66"/>
    <w:rsid w:val="00423DFB"/>
    <w:rsid w:val="0042416F"/>
    <w:rsid w:val="0042424F"/>
    <w:rsid w:val="004243A5"/>
    <w:rsid w:val="00424D84"/>
    <w:rsid w:val="00424DF7"/>
    <w:rsid w:val="00425C3B"/>
    <w:rsid w:val="00425F69"/>
    <w:rsid w:val="00426AB9"/>
    <w:rsid w:val="00426BB0"/>
    <w:rsid w:val="00430028"/>
    <w:rsid w:val="00430190"/>
    <w:rsid w:val="00430381"/>
    <w:rsid w:val="00430422"/>
    <w:rsid w:val="004308C8"/>
    <w:rsid w:val="00431EAC"/>
    <w:rsid w:val="004322E2"/>
    <w:rsid w:val="004331D0"/>
    <w:rsid w:val="00433269"/>
    <w:rsid w:val="004332A5"/>
    <w:rsid w:val="004333C5"/>
    <w:rsid w:val="0043364D"/>
    <w:rsid w:val="00433BE7"/>
    <w:rsid w:val="00434530"/>
    <w:rsid w:val="004346B7"/>
    <w:rsid w:val="0043474C"/>
    <w:rsid w:val="0043495C"/>
    <w:rsid w:val="0043566E"/>
    <w:rsid w:val="004356B5"/>
    <w:rsid w:val="004357AC"/>
    <w:rsid w:val="00435B90"/>
    <w:rsid w:val="004368AD"/>
    <w:rsid w:val="004368C3"/>
    <w:rsid w:val="00436A20"/>
    <w:rsid w:val="00436AB1"/>
    <w:rsid w:val="00436D0A"/>
    <w:rsid w:val="0043701D"/>
    <w:rsid w:val="004372C3"/>
    <w:rsid w:val="00437459"/>
    <w:rsid w:val="004375BB"/>
    <w:rsid w:val="00437D9D"/>
    <w:rsid w:val="00437ECA"/>
    <w:rsid w:val="00437F16"/>
    <w:rsid w:val="00437F74"/>
    <w:rsid w:val="00440055"/>
    <w:rsid w:val="004400C7"/>
    <w:rsid w:val="00440A86"/>
    <w:rsid w:val="00440B1C"/>
    <w:rsid w:val="004416E5"/>
    <w:rsid w:val="004417A8"/>
    <w:rsid w:val="00441A9A"/>
    <w:rsid w:val="00441C2B"/>
    <w:rsid w:val="00441E6E"/>
    <w:rsid w:val="0044251A"/>
    <w:rsid w:val="00442917"/>
    <w:rsid w:val="004429F5"/>
    <w:rsid w:val="00442A24"/>
    <w:rsid w:val="00442C02"/>
    <w:rsid w:val="00443154"/>
    <w:rsid w:val="004435F0"/>
    <w:rsid w:val="00443846"/>
    <w:rsid w:val="00443875"/>
    <w:rsid w:val="00443D80"/>
    <w:rsid w:val="00443F64"/>
    <w:rsid w:val="0044420D"/>
    <w:rsid w:val="004443AF"/>
    <w:rsid w:val="004443D9"/>
    <w:rsid w:val="004444BE"/>
    <w:rsid w:val="004445A0"/>
    <w:rsid w:val="004446EA"/>
    <w:rsid w:val="0044495C"/>
    <w:rsid w:val="00444A09"/>
    <w:rsid w:val="00445419"/>
    <w:rsid w:val="004454A2"/>
    <w:rsid w:val="004455FE"/>
    <w:rsid w:val="00445607"/>
    <w:rsid w:val="0044630D"/>
    <w:rsid w:val="0044661D"/>
    <w:rsid w:val="004466C8"/>
    <w:rsid w:val="00446874"/>
    <w:rsid w:val="004468FD"/>
    <w:rsid w:val="00446A75"/>
    <w:rsid w:val="00446B75"/>
    <w:rsid w:val="004473B5"/>
    <w:rsid w:val="00447615"/>
    <w:rsid w:val="00447A62"/>
    <w:rsid w:val="00447FC9"/>
    <w:rsid w:val="00450077"/>
    <w:rsid w:val="00450491"/>
    <w:rsid w:val="00450860"/>
    <w:rsid w:val="0045109E"/>
    <w:rsid w:val="004511A8"/>
    <w:rsid w:val="0045136E"/>
    <w:rsid w:val="00451373"/>
    <w:rsid w:val="004514D8"/>
    <w:rsid w:val="0045192A"/>
    <w:rsid w:val="00451BC1"/>
    <w:rsid w:val="00451DBA"/>
    <w:rsid w:val="00452774"/>
    <w:rsid w:val="004527F7"/>
    <w:rsid w:val="00452966"/>
    <w:rsid w:val="00452A8C"/>
    <w:rsid w:val="00452B4E"/>
    <w:rsid w:val="00452C4B"/>
    <w:rsid w:val="00453BC4"/>
    <w:rsid w:val="00453FF7"/>
    <w:rsid w:val="00454594"/>
    <w:rsid w:val="004547E3"/>
    <w:rsid w:val="00454AD3"/>
    <w:rsid w:val="00454B54"/>
    <w:rsid w:val="0045517B"/>
    <w:rsid w:val="00455333"/>
    <w:rsid w:val="0045561B"/>
    <w:rsid w:val="004557C8"/>
    <w:rsid w:val="00455A27"/>
    <w:rsid w:val="00455E6B"/>
    <w:rsid w:val="00455FA2"/>
    <w:rsid w:val="004561F7"/>
    <w:rsid w:val="00456550"/>
    <w:rsid w:val="004569AB"/>
    <w:rsid w:val="00456A48"/>
    <w:rsid w:val="00456C32"/>
    <w:rsid w:val="00456D2F"/>
    <w:rsid w:val="00456F73"/>
    <w:rsid w:val="004570B4"/>
    <w:rsid w:val="00457F12"/>
    <w:rsid w:val="004602E9"/>
    <w:rsid w:val="00460373"/>
    <w:rsid w:val="004604A8"/>
    <w:rsid w:val="00460CDB"/>
    <w:rsid w:val="00460FAF"/>
    <w:rsid w:val="0046109E"/>
    <w:rsid w:val="00461336"/>
    <w:rsid w:val="0046146C"/>
    <w:rsid w:val="004616A0"/>
    <w:rsid w:val="00461C28"/>
    <w:rsid w:val="00461F5C"/>
    <w:rsid w:val="00461F74"/>
    <w:rsid w:val="0046267E"/>
    <w:rsid w:val="00462C36"/>
    <w:rsid w:val="00462E2F"/>
    <w:rsid w:val="00462E8E"/>
    <w:rsid w:val="00463276"/>
    <w:rsid w:val="004632C5"/>
    <w:rsid w:val="004637DF"/>
    <w:rsid w:val="00463956"/>
    <w:rsid w:val="00463AB4"/>
    <w:rsid w:val="00463C4B"/>
    <w:rsid w:val="0046409E"/>
    <w:rsid w:val="00464827"/>
    <w:rsid w:val="004648F3"/>
    <w:rsid w:val="00464AB0"/>
    <w:rsid w:val="00464B96"/>
    <w:rsid w:val="00464BE0"/>
    <w:rsid w:val="00464C9D"/>
    <w:rsid w:val="00464F66"/>
    <w:rsid w:val="00465390"/>
    <w:rsid w:val="0046547D"/>
    <w:rsid w:val="004657EB"/>
    <w:rsid w:val="004658E0"/>
    <w:rsid w:val="00465C4A"/>
    <w:rsid w:val="00466337"/>
    <w:rsid w:val="0046668C"/>
    <w:rsid w:val="00466B77"/>
    <w:rsid w:val="00466B87"/>
    <w:rsid w:val="00467164"/>
    <w:rsid w:val="004675DB"/>
    <w:rsid w:val="004677D1"/>
    <w:rsid w:val="0046780A"/>
    <w:rsid w:val="00467B62"/>
    <w:rsid w:val="00467BA9"/>
    <w:rsid w:val="00470A53"/>
    <w:rsid w:val="00470E46"/>
    <w:rsid w:val="004718A9"/>
    <w:rsid w:val="00471CB3"/>
    <w:rsid w:val="00471CCE"/>
    <w:rsid w:val="00471EC9"/>
    <w:rsid w:val="0047220F"/>
    <w:rsid w:val="00472E78"/>
    <w:rsid w:val="00472F06"/>
    <w:rsid w:val="0047327F"/>
    <w:rsid w:val="004738B9"/>
    <w:rsid w:val="0047400A"/>
    <w:rsid w:val="004740EF"/>
    <w:rsid w:val="00474161"/>
    <w:rsid w:val="0047433B"/>
    <w:rsid w:val="00474676"/>
    <w:rsid w:val="00474A7E"/>
    <w:rsid w:val="00474AAC"/>
    <w:rsid w:val="00474BD7"/>
    <w:rsid w:val="00474C28"/>
    <w:rsid w:val="00474FE0"/>
    <w:rsid w:val="004765D0"/>
    <w:rsid w:val="00476642"/>
    <w:rsid w:val="00476772"/>
    <w:rsid w:val="004768EA"/>
    <w:rsid w:val="00476C0E"/>
    <w:rsid w:val="004779A0"/>
    <w:rsid w:val="00477C15"/>
    <w:rsid w:val="0048038A"/>
    <w:rsid w:val="0048053B"/>
    <w:rsid w:val="00480600"/>
    <w:rsid w:val="004807F2"/>
    <w:rsid w:val="004825DB"/>
    <w:rsid w:val="004828EA"/>
    <w:rsid w:val="00482CE5"/>
    <w:rsid w:val="00482DA5"/>
    <w:rsid w:val="00482E52"/>
    <w:rsid w:val="0048309A"/>
    <w:rsid w:val="004835AB"/>
    <w:rsid w:val="00483765"/>
    <w:rsid w:val="00483994"/>
    <w:rsid w:val="00483D7C"/>
    <w:rsid w:val="00483F29"/>
    <w:rsid w:val="0048413B"/>
    <w:rsid w:val="004842C5"/>
    <w:rsid w:val="004843ED"/>
    <w:rsid w:val="004845C3"/>
    <w:rsid w:val="00484798"/>
    <w:rsid w:val="00484CE5"/>
    <w:rsid w:val="004850A7"/>
    <w:rsid w:val="0048574A"/>
    <w:rsid w:val="00485C74"/>
    <w:rsid w:val="00486340"/>
    <w:rsid w:val="0048689C"/>
    <w:rsid w:val="00486C10"/>
    <w:rsid w:val="00486D7F"/>
    <w:rsid w:val="00487BA3"/>
    <w:rsid w:val="00487D69"/>
    <w:rsid w:val="004900B5"/>
    <w:rsid w:val="0049013E"/>
    <w:rsid w:val="0049033A"/>
    <w:rsid w:val="004903F5"/>
    <w:rsid w:val="004906E0"/>
    <w:rsid w:val="00490C86"/>
    <w:rsid w:val="00490E95"/>
    <w:rsid w:val="004912C7"/>
    <w:rsid w:val="00491346"/>
    <w:rsid w:val="004916B9"/>
    <w:rsid w:val="0049170B"/>
    <w:rsid w:val="00491B4E"/>
    <w:rsid w:val="00491C33"/>
    <w:rsid w:val="00491F4C"/>
    <w:rsid w:val="004922F4"/>
    <w:rsid w:val="00492921"/>
    <w:rsid w:val="004936BF"/>
    <w:rsid w:val="00494343"/>
    <w:rsid w:val="004943DD"/>
    <w:rsid w:val="00494C4D"/>
    <w:rsid w:val="00494D73"/>
    <w:rsid w:val="004951DE"/>
    <w:rsid w:val="00495868"/>
    <w:rsid w:val="00495D82"/>
    <w:rsid w:val="00495D8E"/>
    <w:rsid w:val="00496235"/>
    <w:rsid w:val="0049627E"/>
    <w:rsid w:val="00496A2B"/>
    <w:rsid w:val="00496B06"/>
    <w:rsid w:val="00496BFF"/>
    <w:rsid w:val="00496FBC"/>
    <w:rsid w:val="0049772C"/>
    <w:rsid w:val="00497E0A"/>
    <w:rsid w:val="004A077A"/>
    <w:rsid w:val="004A091E"/>
    <w:rsid w:val="004A0B85"/>
    <w:rsid w:val="004A0C10"/>
    <w:rsid w:val="004A0C7D"/>
    <w:rsid w:val="004A166D"/>
    <w:rsid w:val="004A1724"/>
    <w:rsid w:val="004A1742"/>
    <w:rsid w:val="004A1805"/>
    <w:rsid w:val="004A1ADA"/>
    <w:rsid w:val="004A2285"/>
    <w:rsid w:val="004A2629"/>
    <w:rsid w:val="004A2899"/>
    <w:rsid w:val="004A2B82"/>
    <w:rsid w:val="004A2B8B"/>
    <w:rsid w:val="004A2DEA"/>
    <w:rsid w:val="004A2F85"/>
    <w:rsid w:val="004A31BE"/>
    <w:rsid w:val="004A362B"/>
    <w:rsid w:val="004A43BB"/>
    <w:rsid w:val="004A4648"/>
    <w:rsid w:val="004A4849"/>
    <w:rsid w:val="004A4B4F"/>
    <w:rsid w:val="004A4D68"/>
    <w:rsid w:val="004A4D98"/>
    <w:rsid w:val="004A4E05"/>
    <w:rsid w:val="004A4F7F"/>
    <w:rsid w:val="004A501A"/>
    <w:rsid w:val="004A52B6"/>
    <w:rsid w:val="004A6632"/>
    <w:rsid w:val="004A66D2"/>
    <w:rsid w:val="004A6727"/>
    <w:rsid w:val="004A75DA"/>
    <w:rsid w:val="004A764C"/>
    <w:rsid w:val="004A7A6F"/>
    <w:rsid w:val="004B00EA"/>
    <w:rsid w:val="004B0290"/>
    <w:rsid w:val="004B0294"/>
    <w:rsid w:val="004B0536"/>
    <w:rsid w:val="004B069B"/>
    <w:rsid w:val="004B06EA"/>
    <w:rsid w:val="004B0EA6"/>
    <w:rsid w:val="004B19C3"/>
    <w:rsid w:val="004B1B3F"/>
    <w:rsid w:val="004B2484"/>
    <w:rsid w:val="004B27DB"/>
    <w:rsid w:val="004B3842"/>
    <w:rsid w:val="004B3AC2"/>
    <w:rsid w:val="004B3EC8"/>
    <w:rsid w:val="004B3F35"/>
    <w:rsid w:val="004B4B8E"/>
    <w:rsid w:val="004B4C65"/>
    <w:rsid w:val="004B4C7E"/>
    <w:rsid w:val="004B4F99"/>
    <w:rsid w:val="004B51EE"/>
    <w:rsid w:val="004B553D"/>
    <w:rsid w:val="004B5593"/>
    <w:rsid w:val="004B5A3B"/>
    <w:rsid w:val="004B6E9E"/>
    <w:rsid w:val="004B6F22"/>
    <w:rsid w:val="004B6F44"/>
    <w:rsid w:val="004B6FD0"/>
    <w:rsid w:val="004B73DC"/>
    <w:rsid w:val="004B765C"/>
    <w:rsid w:val="004B7953"/>
    <w:rsid w:val="004B7C2F"/>
    <w:rsid w:val="004B7D9D"/>
    <w:rsid w:val="004B7F89"/>
    <w:rsid w:val="004C018D"/>
    <w:rsid w:val="004C0843"/>
    <w:rsid w:val="004C08BA"/>
    <w:rsid w:val="004C08DD"/>
    <w:rsid w:val="004C1793"/>
    <w:rsid w:val="004C1999"/>
    <w:rsid w:val="004C1D13"/>
    <w:rsid w:val="004C1DC5"/>
    <w:rsid w:val="004C297C"/>
    <w:rsid w:val="004C2C75"/>
    <w:rsid w:val="004C2D62"/>
    <w:rsid w:val="004C3143"/>
    <w:rsid w:val="004C35FF"/>
    <w:rsid w:val="004C3AB2"/>
    <w:rsid w:val="004C3DED"/>
    <w:rsid w:val="004C436F"/>
    <w:rsid w:val="004C4391"/>
    <w:rsid w:val="004C452D"/>
    <w:rsid w:val="004C4A9F"/>
    <w:rsid w:val="004C4EDD"/>
    <w:rsid w:val="004C4F37"/>
    <w:rsid w:val="004C5988"/>
    <w:rsid w:val="004C5ABD"/>
    <w:rsid w:val="004C5B2B"/>
    <w:rsid w:val="004C5BB6"/>
    <w:rsid w:val="004C5CE1"/>
    <w:rsid w:val="004C5D6D"/>
    <w:rsid w:val="004C6159"/>
    <w:rsid w:val="004C65E1"/>
    <w:rsid w:val="004C673E"/>
    <w:rsid w:val="004C6E82"/>
    <w:rsid w:val="004C7116"/>
    <w:rsid w:val="004C7130"/>
    <w:rsid w:val="004C741D"/>
    <w:rsid w:val="004C74BE"/>
    <w:rsid w:val="004C7658"/>
    <w:rsid w:val="004C7687"/>
    <w:rsid w:val="004C7967"/>
    <w:rsid w:val="004C7B46"/>
    <w:rsid w:val="004C7C7E"/>
    <w:rsid w:val="004D00D7"/>
    <w:rsid w:val="004D05B2"/>
    <w:rsid w:val="004D0CE0"/>
    <w:rsid w:val="004D0CF0"/>
    <w:rsid w:val="004D0D63"/>
    <w:rsid w:val="004D0F0F"/>
    <w:rsid w:val="004D154D"/>
    <w:rsid w:val="004D1995"/>
    <w:rsid w:val="004D1E1F"/>
    <w:rsid w:val="004D261B"/>
    <w:rsid w:val="004D2748"/>
    <w:rsid w:val="004D2B1D"/>
    <w:rsid w:val="004D2BA1"/>
    <w:rsid w:val="004D2C4B"/>
    <w:rsid w:val="004D2E53"/>
    <w:rsid w:val="004D309C"/>
    <w:rsid w:val="004D30A7"/>
    <w:rsid w:val="004D3267"/>
    <w:rsid w:val="004D34BA"/>
    <w:rsid w:val="004D45D1"/>
    <w:rsid w:val="004D469A"/>
    <w:rsid w:val="004D49F3"/>
    <w:rsid w:val="004D4BCD"/>
    <w:rsid w:val="004D4C02"/>
    <w:rsid w:val="004D5206"/>
    <w:rsid w:val="004D5578"/>
    <w:rsid w:val="004D5E95"/>
    <w:rsid w:val="004D617B"/>
    <w:rsid w:val="004D64AE"/>
    <w:rsid w:val="004D69A3"/>
    <w:rsid w:val="004D7143"/>
    <w:rsid w:val="004D750F"/>
    <w:rsid w:val="004D78FC"/>
    <w:rsid w:val="004D792D"/>
    <w:rsid w:val="004D7B8C"/>
    <w:rsid w:val="004D7FA3"/>
    <w:rsid w:val="004D7FB1"/>
    <w:rsid w:val="004E0107"/>
    <w:rsid w:val="004E07EF"/>
    <w:rsid w:val="004E091A"/>
    <w:rsid w:val="004E0960"/>
    <w:rsid w:val="004E1D8E"/>
    <w:rsid w:val="004E1E52"/>
    <w:rsid w:val="004E1FA7"/>
    <w:rsid w:val="004E2100"/>
    <w:rsid w:val="004E217D"/>
    <w:rsid w:val="004E247F"/>
    <w:rsid w:val="004E26DC"/>
    <w:rsid w:val="004E273B"/>
    <w:rsid w:val="004E27D4"/>
    <w:rsid w:val="004E2937"/>
    <w:rsid w:val="004E2C21"/>
    <w:rsid w:val="004E2C3F"/>
    <w:rsid w:val="004E2EDE"/>
    <w:rsid w:val="004E3295"/>
    <w:rsid w:val="004E33DC"/>
    <w:rsid w:val="004E41B5"/>
    <w:rsid w:val="004E43DB"/>
    <w:rsid w:val="004E4862"/>
    <w:rsid w:val="004E4A11"/>
    <w:rsid w:val="004E4C7C"/>
    <w:rsid w:val="004E4ECD"/>
    <w:rsid w:val="004E53C0"/>
    <w:rsid w:val="004E54A6"/>
    <w:rsid w:val="004E54D1"/>
    <w:rsid w:val="004E5EAA"/>
    <w:rsid w:val="004E630F"/>
    <w:rsid w:val="004E63FC"/>
    <w:rsid w:val="004E66F6"/>
    <w:rsid w:val="004E6DA0"/>
    <w:rsid w:val="004E711A"/>
    <w:rsid w:val="004E7314"/>
    <w:rsid w:val="004E7941"/>
    <w:rsid w:val="004E7B4D"/>
    <w:rsid w:val="004E7BB7"/>
    <w:rsid w:val="004E7ED8"/>
    <w:rsid w:val="004F0032"/>
    <w:rsid w:val="004F049D"/>
    <w:rsid w:val="004F0616"/>
    <w:rsid w:val="004F0797"/>
    <w:rsid w:val="004F079E"/>
    <w:rsid w:val="004F0EA7"/>
    <w:rsid w:val="004F17D5"/>
    <w:rsid w:val="004F1A60"/>
    <w:rsid w:val="004F23A6"/>
    <w:rsid w:val="004F25F3"/>
    <w:rsid w:val="004F27AA"/>
    <w:rsid w:val="004F2854"/>
    <w:rsid w:val="004F295D"/>
    <w:rsid w:val="004F2A92"/>
    <w:rsid w:val="004F2B03"/>
    <w:rsid w:val="004F2CCD"/>
    <w:rsid w:val="004F330F"/>
    <w:rsid w:val="004F35BC"/>
    <w:rsid w:val="004F3654"/>
    <w:rsid w:val="004F3C68"/>
    <w:rsid w:val="004F3D3E"/>
    <w:rsid w:val="004F3E9F"/>
    <w:rsid w:val="004F4B9A"/>
    <w:rsid w:val="004F4BD0"/>
    <w:rsid w:val="004F4F5C"/>
    <w:rsid w:val="004F5251"/>
    <w:rsid w:val="004F55CB"/>
    <w:rsid w:val="004F5A0C"/>
    <w:rsid w:val="004F5A3E"/>
    <w:rsid w:val="004F5CE1"/>
    <w:rsid w:val="004F5FBA"/>
    <w:rsid w:val="004F6047"/>
    <w:rsid w:val="004F6124"/>
    <w:rsid w:val="004F623B"/>
    <w:rsid w:val="004F6661"/>
    <w:rsid w:val="004F6692"/>
    <w:rsid w:val="004F68B4"/>
    <w:rsid w:val="004F6B57"/>
    <w:rsid w:val="004F6FE0"/>
    <w:rsid w:val="004F7002"/>
    <w:rsid w:val="004F716E"/>
    <w:rsid w:val="004F71D3"/>
    <w:rsid w:val="004F7C63"/>
    <w:rsid w:val="004F7D73"/>
    <w:rsid w:val="004F7EAA"/>
    <w:rsid w:val="004F7EEB"/>
    <w:rsid w:val="00500457"/>
    <w:rsid w:val="00500951"/>
    <w:rsid w:val="00500A53"/>
    <w:rsid w:val="005015ED"/>
    <w:rsid w:val="005017DC"/>
    <w:rsid w:val="00501B8D"/>
    <w:rsid w:val="005024A8"/>
    <w:rsid w:val="00502785"/>
    <w:rsid w:val="0050285E"/>
    <w:rsid w:val="00502BFD"/>
    <w:rsid w:val="00502C47"/>
    <w:rsid w:val="00502D13"/>
    <w:rsid w:val="0050341B"/>
    <w:rsid w:val="00503761"/>
    <w:rsid w:val="00503935"/>
    <w:rsid w:val="00503CDB"/>
    <w:rsid w:val="00504385"/>
    <w:rsid w:val="00504432"/>
    <w:rsid w:val="00504437"/>
    <w:rsid w:val="0050471B"/>
    <w:rsid w:val="005049AF"/>
    <w:rsid w:val="00504AD0"/>
    <w:rsid w:val="00504C75"/>
    <w:rsid w:val="00504D03"/>
    <w:rsid w:val="00504FBF"/>
    <w:rsid w:val="005061AE"/>
    <w:rsid w:val="00506290"/>
    <w:rsid w:val="00506778"/>
    <w:rsid w:val="00506D42"/>
    <w:rsid w:val="00506DF5"/>
    <w:rsid w:val="00507468"/>
    <w:rsid w:val="005075F3"/>
    <w:rsid w:val="00507953"/>
    <w:rsid w:val="0050798A"/>
    <w:rsid w:val="00507AE8"/>
    <w:rsid w:val="0051054A"/>
    <w:rsid w:val="005105B0"/>
    <w:rsid w:val="00510972"/>
    <w:rsid w:val="00510CBC"/>
    <w:rsid w:val="00510F7C"/>
    <w:rsid w:val="00511141"/>
    <w:rsid w:val="00511365"/>
    <w:rsid w:val="00511E31"/>
    <w:rsid w:val="00512027"/>
    <w:rsid w:val="00512349"/>
    <w:rsid w:val="005124B6"/>
    <w:rsid w:val="00512AE0"/>
    <w:rsid w:val="0051301A"/>
    <w:rsid w:val="00513247"/>
    <w:rsid w:val="0051332E"/>
    <w:rsid w:val="0051337D"/>
    <w:rsid w:val="005133E5"/>
    <w:rsid w:val="00514F1C"/>
    <w:rsid w:val="00514F3C"/>
    <w:rsid w:val="00515087"/>
    <w:rsid w:val="00515174"/>
    <w:rsid w:val="00515383"/>
    <w:rsid w:val="005158F0"/>
    <w:rsid w:val="00515EA4"/>
    <w:rsid w:val="00515EE4"/>
    <w:rsid w:val="0051645B"/>
    <w:rsid w:val="00516468"/>
    <w:rsid w:val="005165F4"/>
    <w:rsid w:val="00516A41"/>
    <w:rsid w:val="00516AD5"/>
    <w:rsid w:val="0051709C"/>
    <w:rsid w:val="005170F4"/>
    <w:rsid w:val="00517169"/>
    <w:rsid w:val="00517463"/>
    <w:rsid w:val="0051769E"/>
    <w:rsid w:val="005178EC"/>
    <w:rsid w:val="00517CF6"/>
    <w:rsid w:val="00517DE1"/>
    <w:rsid w:val="0052026C"/>
    <w:rsid w:val="00520437"/>
    <w:rsid w:val="0052044A"/>
    <w:rsid w:val="005209AE"/>
    <w:rsid w:val="00520E37"/>
    <w:rsid w:val="005210AA"/>
    <w:rsid w:val="005210AD"/>
    <w:rsid w:val="0052197C"/>
    <w:rsid w:val="00521C05"/>
    <w:rsid w:val="00521C5A"/>
    <w:rsid w:val="00522509"/>
    <w:rsid w:val="00522652"/>
    <w:rsid w:val="00522BCE"/>
    <w:rsid w:val="00522D9C"/>
    <w:rsid w:val="00523271"/>
    <w:rsid w:val="005232E3"/>
    <w:rsid w:val="005232E4"/>
    <w:rsid w:val="0052338C"/>
    <w:rsid w:val="00523922"/>
    <w:rsid w:val="00523C0D"/>
    <w:rsid w:val="00524059"/>
    <w:rsid w:val="00524692"/>
    <w:rsid w:val="00524BA5"/>
    <w:rsid w:val="005250B4"/>
    <w:rsid w:val="005251EF"/>
    <w:rsid w:val="00525C27"/>
    <w:rsid w:val="00525ECF"/>
    <w:rsid w:val="00526137"/>
    <w:rsid w:val="005261AF"/>
    <w:rsid w:val="00526D01"/>
    <w:rsid w:val="00526FD7"/>
    <w:rsid w:val="0052724B"/>
    <w:rsid w:val="0052729B"/>
    <w:rsid w:val="005273C8"/>
    <w:rsid w:val="00527D27"/>
    <w:rsid w:val="00530244"/>
    <w:rsid w:val="00530D9F"/>
    <w:rsid w:val="005315D2"/>
    <w:rsid w:val="005315E9"/>
    <w:rsid w:val="00531F6D"/>
    <w:rsid w:val="005320DC"/>
    <w:rsid w:val="00532195"/>
    <w:rsid w:val="005323C6"/>
    <w:rsid w:val="0053249D"/>
    <w:rsid w:val="0053265C"/>
    <w:rsid w:val="00532990"/>
    <w:rsid w:val="00532D1A"/>
    <w:rsid w:val="00532E44"/>
    <w:rsid w:val="00532E8E"/>
    <w:rsid w:val="00533358"/>
    <w:rsid w:val="00534057"/>
    <w:rsid w:val="0053416C"/>
    <w:rsid w:val="00534182"/>
    <w:rsid w:val="00534A9F"/>
    <w:rsid w:val="00535830"/>
    <w:rsid w:val="0053594C"/>
    <w:rsid w:val="00536157"/>
    <w:rsid w:val="00536FBE"/>
    <w:rsid w:val="0053706D"/>
    <w:rsid w:val="00537074"/>
    <w:rsid w:val="005370B3"/>
    <w:rsid w:val="00537309"/>
    <w:rsid w:val="005376CA"/>
    <w:rsid w:val="00540062"/>
    <w:rsid w:val="00540364"/>
    <w:rsid w:val="00540528"/>
    <w:rsid w:val="00541DF7"/>
    <w:rsid w:val="0054279B"/>
    <w:rsid w:val="005429AC"/>
    <w:rsid w:val="00543177"/>
    <w:rsid w:val="0054338F"/>
    <w:rsid w:val="00543423"/>
    <w:rsid w:val="00543562"/>
    <w:rsid w:val="00543742"/>
    <w:rsid w:val="00543917"/>
    <w:rsid w:val="00543A9B"/>
    <w:rsid w:val="00543B32"/>
    <w:rsid w:val="00543B44"/>
    <w:rsid w:val="00543C1E"/>
    <w:rsid w:val="00544234"/>
    <w:rsid w:val="0054499D"/>
    <w:rsid w:val="0054500D"/>
    <w:rsid w:val="0054500E"/>
    <w:rsid w:val="0054523E"/>
    <w:rsid w:val="005454D1"/>
    <w:rsid w:val="005457B0"/>
    <w:rsid w:val="00545808"/>
    <w:rsid w:val="00546369"/>
    <w:rsid w:val="00546547"/>
    <w:rsid w:val="00546645"/>
    <w:rsid w:val="005466ED"/>
    <w:rsid w:val="00546B2E"/>
    <w:rsid w:val="00546BCD"/>
    <w:rsid w:val="00546DB2"/>
    <w:rsid w:val="0054737C"/>
    <w:rsid w:val="00547B3F"/>
    <w:rsid w:val="00550077"/>
    <w:rsid w:val="0055028E"/>
    <w:rsid w:val="005505F3"/>
    <w:rsid w:val="00550B22"/>
    <w:rsid w:val="00550B7B"/>
    <w:rsid w:val="005513E6"/>
    <w:rsid w:val="005514C6"/>
    <w:rsid w:val="00551755"/>
    <w:rsid w:val="00551BD6"/>
    <w:rsid w:val="00551EAC"/>
    <w:rsid w:val="00551F4C"/>
    <w:rsid w:val="00552277"/>
    <w:rsid w:val="00552727"/>
    <w:rsid w:val="00552ADB"/>
    <w:rsid w:val="00553000"/>
    <w:rsid w:val="00553454"/>
    <w:rsid w:val="0055379E"/>
    <w:rsid w:val="005540E7"/>
    <w:rsid w:val="005545A4"/>
    <w:rsid w:val="00554B37"/>
    <w:rsid w:val="005557E9"/>
    <w:rsid w:val="00555822"/>
    <w:rsid w:val="00555AC0"/>
    <w:rsid w:val="00555B81"/>
    <w:rsid w:val="00555F3D"/>
    <w:rsid w:val="005561E8"/>
    <w:rsid w:val="005567A9"/>
    <w:rsid w:val="00556AA2"/>
    <w:rsid w:val="00556BCD"/>
    <w:rsid w:val="00556D28"/>
    <w:rsid w:val="00556D76"/>
    <w:rsid w:val="005574AF"/>
    <w:rsid w:val="005575A6"/>
    <w:rsid w:val="00557E32"/>
    <w:rsid w:val="00557F6D"/>
    <w:rsid w:val="005602EE"/>
    <w:rsid w:val="00560308"/>
    <w:rsid w:val="005607CC"/>
    <w:rsid w:val="00560BE6"/>
    <w:rsid w:val="00561317"/>
    <w:rsid w:val="0056132D"/>
    <w:rsid w:val="005615F6"/>
    <w:rsid w:val="00561D9C"/>
    <w:rsid w:val="005625EE"/>
    <w:rsid w:val="00562936"/>
    <w:rsid w:val="00563212"/>
    <w:rsid w:val="0056346F"/>
    <w:rsid w:val="005639BE"/>
    <w:rsid w:val="00563E84"/>
    <w:rsid w:val="005642E0"/>
    <w:rsid w:val="00564705"/>
    <w:rsid w:val="00564D16"/>
    <w:rsid w:val="005652F9"/>
    <w:rsid w:val="0056540E"/>
    <w:rsid w:val="00565475"/>
    <w:rsid w:val="005654E5"/>
    <w:rsid w:val="00565529"/>
    <w:rsid w:val="0056564F"/>
    <w:rsid w:val="00565E6D"/>
    <w:rsid w:val="00565FE9"/>
    <w:rsid w:val="00566249"/>
    <w:rsid w:val="005663DE"/>
    <w:rsid w:val="0056646B"/>
    <w:rsid w:val="00566E47"/>
    <w:rsid w:val="0056742A"/>
    <w:rsid w:val="00567881"/>
    <w:rsid w:val="00567936"/>
    <w:rsid w:val="005702F7"/>
    <w:rsid w:val="00570322"/>
    <w:rsid w:val="005708F6"/>
    <w:rsid w:val="00571428"/>
    <w:rsid w:val="00571781"/>
    <w:rsid w:val="00571948"/>
    <w:rsid w:val="005731A4"/>
    <w:rsid w:val="00573547"/>
    <w:rsid w:val="00573657"/>
    <w:rsid w:val="0057372B"/>
    <w:rsid w:val="00573A2B"/>
    <w:rsid w:val="00573C9B"/>
    <w:rsid w:val="00573DE7"/>
    <w:rsid w:val="00573F8A"/>
    <w:rsid w:val="005740BF"/>
    <w:rsid w:val="005741CB"/>
    <w:rsid w:val="005742B3"/>
    <w:rsid w:val="00574465"/>
    <w:rsid w:val="005744C9"/>
    <w:rsid w:val="0057453C"/>
    <w:rsid w:val="00574740"/>
    <w:rsid w:val="005748FB"/>
    <w:rsid w:val="0057498D"/>
    <w:rsid w:val="005749DF"/>
    <w:rsid w:val="00574A5F"/>
    <w:rsid w:val="00574B62"/>
    <w:rsid w:val="00574C0E"/>
    <w:rsid w:val="00574C4D"/>
    <w:rsid w:val="00574F68"/>
    <w:rsid w:val="0057507B"/>
    <w:rsid w:val="00575258"/>
    <w:rsid w:val="00575768"/>
    <w:rsid w:val="00575882"/>
    <w:rsid w:val="005758A8"/>
    <w:rsid w:val="00575BA8"/>
    <w:rsid w:val="00575E57"/>
    <w:rsid w:val="00576274"/>
    <w:rsid w:val="0057639E"/>
    <w:rsid w:val="005763BA"/>
    <w:rsid w:val="0057699B"/>
    <w:rsid w:val="00576E7E"/>
    <w:rsid w:val="005770B5"/>
    <w:rsid w:val="005771C8"/>
    <w:rsid w:val="005771F5"/>
    <w:rsid w:val="00577294"/>
    <w:rsid w:val="00577B2D"/>
    <w:rsid w:val="005801F5"/>
    <w:rsid w:val="0058052E"/>
    <w:rsid w:val="005805A8"/>
    <w:rsid w:val="005805AB"/>
    <w:rsid w:val="0058161B"/>
    <w:rsid w:val="005827B9"/>
    <w:rsid w:val="00582A05"/>
    <w:rsid w:val="00582A88"/>
    <w:rsid w:val="00582D38"/>
    <w:rsid w:val="00582D47"/>
    <w:rsid w:val="0058315A"/>
    <w:rsid w:val="005832C1"/>
    <w:rsid w:val="0058362E"/>
    <w:rsid w:val="00583948"/>
    <w:rsid w:val="00583CC6"/>
    <w:rsid w:val="00583F12"/>
    <w:rsid w:val="00583FE1"/>
    <w:rsid w:val="0058401F"/>
    <w:rsid w:val="0058411C"/>
    <w:rsid w:val="005843A4"/>
    <w:rsid w:val="00584771"/>
    <w:rsid w:val="00584B76"/>
    <w:rsid w:val="00584C16"/>
    <w:rsid w:val="00584D80"/>
    <w:rsid w:val="00584DEF"/>
    <w:rsid w:val="00584ED9"/>
    <w:rsid w:val="005850AF"/>
    <w:rsid w:val="005850D4"/>
    <w:rsid w:val="0058542E"/>
    <w:rsid w:val="00585793"/>
    <w:rsid w:val="005863C3"/>
    <w:rsid w:val="00587A76"/>
    <w:rsid w:val="00587E44"/>
    <w:rsid w:val="00587E85"/>
    <w:rsid w:val="00590581"/>
    <w:rsid w:val="005905EC"/>
    <w:rsid w:val="005916C6"/>
    <w:rsid w:val="005916FE"/>
    <w:rsid w:val="0059180E"/>
    <w:rsid w:val="00591A2C"/>
    <w:rsid w:val="00591CBD"/>
    <w:rsid w:val="005925CB"/>
    <w:rsid w:val="0059267C"/>
    <w:rsid w:val="005926A4"/>
    <w:rsid w:val="005928BF"/>
    <w:rsid w:val="00592C73"/>
    <w:rsid w:val="005930F2"/>
    <w:rsid w:val="005931A9"/>
    <w:rsid w:val="0059346B"/>
    <w:rsid w:val="00593E01"/>
    <w:rsid w:val="00593E8B"/>
    <w:rsid w:val="00593FF6"/>
    <w:rsid w:val="0059432A"/>
    <w:rsid w:val="005944F8"/>
    <w:rsid w:val="00594DFB"/>
    <w:rsid w:val="005952B3"/>
    <w:rsid w:val="005953C1"/>
    <w:rsid w:val="005965CB"/>
    <w:rsid w:val="00596B4D"/>
    <w:rsid w:val="00596BDE"/>
    <w:rsid w:val="005971D1"/>
    <w:rsid w:val="005973DB"/>
    <w:rsid w:val="00597AD2"/>
    <w:rsid w:val="00597AF4"/>
    <w:rsid w:val="00597BD6"/>
    <w:rsid w:val="00597E47"/>
    <w:rsid w:val="005A03A5"/>
    <w:rsid w:val="005A0B40"/>
    <w:rsid w:val="005A0E99"/>
    <w:rsid w:val="005A1414"/>
    <w:rsid w:val="005A14D9"/>
    <w:rsid w:val="005A1898"/>
    <w:rsid w:val="005A2072"/>
    <w:rsid w:val="005A21B8"/>
    <w:rsid w:val="005A22FB"/>
    <w:rsid w:val="005A23BB"/>
    <w:rsid w:val="005A2F66"/>
    <w:rsid w:val="005A30A7"/>
    <w:rsid w:val="005A34B2"/>
    <w:rsid w:val="005A34FE"/>
    <w:rsid w:val="005A3C8A"/>
    <w:rsid w:val="005A4117"/>
    <w:rsid w:val="005A4268"/>
    <w:rsid w:val="005A483C"/>
    <w:rsid w:val="005A486C"/>
    <w:rsid w:val="005A4AD2"/>
    <w:rsid w:val="005A4D20"/>
    <w:rsid w:val="005A5109"/>
    <w:rsid w:val="005A533F"/>
    <w:rsid w:val="005A5431"/>
    <w:rsid w:val="005A568D"/>
    <w:rsid w:val="005A5756"/>
    <w:rsid w:val="005A5788"/>
    <w:rsid w:val="005A5F3C"/>
    <w:rsid w:val="005A68A9"/>
    <w:rsid w:val="005A6ECD"/>
    <w:rsid w:val="005A723E"/>
    <w:rsid w:val="005A7517"/>
    <w:rsid w:val="005A77FD"/>
    <w:rsid w:val="005A7A3D"/>
    <w:rsid w:val="005A7C6C"/>
    <w:rsid w:val="005A7EBC"/>
    <w:rsid w:val="005B0709"/>
    <w:rsid w:val="005B0A9A"/>
    <w:rsid w:val="005B0E46"/>
    <w:rsid w:val="005B0F4A"/>
    <w:rsid w:val="005B143E"/>
    <w:rsid w:val="005B1582"/>
    <w:rsid w:val="005B206A"/>
    <w:rsid w:val="005B2101"/>
    <w:rsid w:val="005B246A"/>
    <w:rsid w:val="005B276F"/>
    <w:rsid w:val="005B2822"/>
    <w:rsid w:val="005B2BED"/>
    <w:rsid w:val="005B2C29"/>
    <w:rsid w:val="005B2C4D"/>
    <w:rsid w:val="005B3013"/>
    <w:rsid w:val="005B31A7"/>
    <w:rsid w:val="005B3280"/>
    <w:rsid w:val="005B3A2C"/>
    <w:rsid w:val="005B3AC5"/>
    <w:rsid w:val="005B4069"/>
    <w:rsid w:val="005B4244"/>
    <w:rsid w:val="005B4484"/>
    <w:rsid w:val="005B45F3"/>
    <w:rsid w:val="005B4609"/>
    <w:rsid w:val="005B484A"/>
    <w:rsid w:val="005B4DB8"/>
    <w:rsid w:val="005B4E37"/>
    <w:rsid w:val="005B5149"/>
    <w:rsid w:val="005B5337"/>
    <w:rsid w:val="005B55A8"/>
    <w:rsid w:val="005B55BA"/>
    <w:rsid w:val="005B583E"/>
    <w:rsid w:val="005B5E5F"/>
    <w:rsid w:val="005B625A"/>
    <w:rsid w:val="005B6499"/>
    <w:rsid w:val="005B6575"/>
    <w:rsid w:val="005B6822"/>
    <w:rsid w:val="005B7D7F"/>
    <w:rsid w:val="005C0122"/>
    <w:rsid w:val="005C01F0"/>
    <w:rsid w:val="005C039A"/>
    <w:rsid w:val="005C0462"/>
    <w:rsid w:val="005C0808"/>
    <w:rsid w:val="005C084C"/>
    <w:rsid w:val="005C0924"/>
    <w:rsid w:val="005C1160"/>
    <w:rsid w:val="005C163F"/>
    <w:rsid w:val="005C18F2"/>
    <w:rsid w:val="005C1EE5"/>
    <w:rsid w:val="005C2184"/>
    <w:rsid w:val="005C23EE"/>
    <w:rsid w:val="005C2439"/>
    <w:rsid w:val="005C2CE1"/>
    <w:rsid w:val="005C2E53"/>
    <w:rsid w:val="005C35E3"/>
    <w:rsid w:val="005C3A74"/>
    <w:rsid w:val="005C3FD9"/>
    <w:rsid w:val="005C41D6"/>
    <w:rsid w:val="005C4A39"/>
    <w:rsid w:val="005C4F18"/>
    <w:rsid w:val="005C534F"/>
    <w:rsid w:val="005C55D3"/>
    <w:rsid w:val="005C5744"/>
    <w:rsid w:val="005C5890"/>
    <w:rsid w:val="005C599A"/>
    <w:rsid w:val="005C5C54"/>
    <w:rsid w:val="005C5CFB"/>
    <w:rsid w:val="005C6098"/>
    <w:rsid w:val="005C612D"/>
    <w:rsid w:val="005C640C"/>
    <w:rsid w:val="005C68DB"/>
    <w:rsid w:val="005C6D33"/>
    <w:rsid w:val="005C715F"/>
    <w:rsid w:val="005C71C5"/>
    <w:rsid w:val="005C753D"/>
    <w:rsid w:val="005C76DD"/>
    <w:rsid w:val="005C7AB8"/>
    <w:rsid w:val="005C7AF2"/>
    <w:rsid w:val="005C7AFB"/>
    <w:rsid w:val="005C7D2F"/>
    <w:rsid w:val="005C7DC6"/>
    <w:rsid w:val="005D03FC"/>
    <w:rsid w:val="005D048A"/>
    <w:rsid w:val="005D0F71"/>
    <w:rsid w:val="005D10C6"/>
    <w:rsid w:val="005D1193"/>
    <w:rsid w:val="005D1921"/>
    <w:rsid w:val="005D1975"/>
    <w:rsid w:val="005D2409"/>
    <w:rsid w:val="005D2B3B"/>
    <w:rsid w:val="005D3578"/>
    <w:rsid w:val="005D3775"/>
    <w:rsid w:val="005D38C5"/>
    <w:rsid w:val="005D3978"/>
    <w:rsid w:val="005D3A53"/>
    <w:rsid w:val="005D46DD"/>
    <w:rsid w:val="005D48A9"/>
    <w:rsid w:val="005D4AAA"/>
    <w:rsid w:val="005D4CAF"/>
    <w:rsid w:val="005D5040"/>
    <w:rsid w:val="005D50D6"/>
    <w:rsid w:val="005D5162"/>
    <w:rsid w:val="005D5492"/>
    <w:rsid w:val="005D5ADA"/>
    <w:rsid w:val="005D62F9"/>
    <w:rsid w:val="005D74CF"/>
    <w:rsid w:val="005D74F5"/>
    <w:rsid w:val="005D77A8"/>
    <w:rsid w:val="005D798F"/>
    <w:rsid w:val="005E04A3"/>
    <w:rsid w:val="005E06AB"/>
    <w:rsid w:val="005E0C3C"/>
    <w:rsid w:val="005E0D64"/>
    <w:rsid w:val="005E1059"/>
    <w:rsid w:val="005E1438"/>
    <w:rsid w:val="005E160E"/>
    <w:rsid w:val="005E17E5"/>
    <w:rsid w:val="005E18B1"/>
    <w:rsid w:val="005E1C77"/>
    <w:rsid w:val="005E20C2"/>
    <w:rsid w:val="005E2405"/>
    <w:rsid w:val="005E24BF"/>
    <w:rsid w:val="005E25D6"/>
    <w:rsid w:val="005E28DC"/>
    <w:rsid w:val="005E2A30"/>
    <w:rsid w:val="005E2FD7"/>
    <w:rsid w:val="005E30AC"/>
    <w:rsid w:val="005E4208"/>
    <w:rsid w:val="005E4416"/>
    <w:rsid w:val="005E4581"/>
    <w:rsid w:val="005E4970"/>
    <w:rsid w:val="005E5256"/>
    <w:rsid w:val="005E594A"/>
    <w:rsid w:val="005E5DDA"/>
    <w:rsid w:val="005E5E27"/>
    <w:rsid w:val="005E5EFB"/>
    <w:rsid w:val="005E62F1"/>
    <w:rsid w:val="005E6416"/>
    <w:rsid w:val="005E7499"/>
    <w:rsid w:val="005E7F81"/>
    <w:rsid w:val="005F02DC"/>
    <w:rsid w:val="005F0474"/>
    <w:rsid w:val="005F06D7"/>
    <w:rsid w:val="005F0737"/>
    <w:rsid w:val="005F0BD5"/>
    <w:rsid w:val="005F0C7C"/>
    <w:rsid w:val="005F0C95"/>
    <w:rsid w:val="005F0D3A"/>
    <w:rsid w:val="005F0E5C"/>
    <w:rsid w:val="005F1194"/>
    <w:rsid w:val="005F1200"/>
    <w:rsid w:val="005F1508"/>
    <w:rsid w:val="005F173D"/>
    <w:rsid w:val="005F19C9"/>
    <w:rsid w:val="005F1A91"/>
    <w:rsid w:val="005F1AFD"/>
    <w:rsid w:val="005F1D99"/>
    <w:rsid w:val="005F1F56"/>
    <w:rsid w:val="005F20E2"/>
    <w:rsid w:val="005F2267"/>
    <w:rsid w:val="005F25DA"/>
    <w:rsid w:val="005F2731"/>
    <w:rsid w:val="005F2885"/>
    <w:rsid w:val="005F31DB"/>
    <w:rsid w:val="005F3692"/>
    <w:rsid w:val="005F37BF"/>
    <w:rsid w:val="005F39D4"/>
    <w:rsid w:val="005F3E16"/>
    <w:rsid w:val="005F43C7"/>
    <w:rsid w:val="005F47DA"/>
    <w:rsid w:val="005F49DB"/>
    <w:rsid w:val="005F54BA"/>
    <w:rsid w:val="005F556D"/>
    <w:rsid w:val="005F5571"/>
    <w:rsid w:val="005F583C"/>
    <w:rsid w:val="005F6148"/>
    <w:rsid w:val="005F644C"/>
    <w:rsid w:val="005F65C1"/>
    <w:rsid w:val="005F6749"/>
    <w:rsid w:val="005F6868"/>
    <w:rsid w:val="005F6D78"/>
    <w:rsid w:val="005F721C"/>
    <w:rsid w:val="005F75CA"/>
    <w:rsid w:val="005F7A42"/>
    <w:rsid w:val="005F7B2A"/>
    <w:rsid w:val="005F7C44"/>
    <w:rsid w:val="005F7CAB"/>
    <w:rsid w:val="006002A5"/>
    <w:rsid w:val="0060073B"/>
    <w:rsid w:val="00600D45"/>
    <w:rsid w:val="00600FF4"/>
    <w:rsid w:val="006012FD"/>
    <w:rsid w:val="006018A4"/>
    <w:rsid w:val="00601954"/>
    <w:rsid w:val="00601C9F"/>
    <w:rsid w:val="00601E25"/>
    <w:rsid w:val="006021B6"/>
    <w:rsid w:val="00602345"/>
    <w:rsid w:val="006025FC"/>
    <w:rsid w:val="006029B8"/>
    <w:rsid w:val="00602D61"/>
    <w:rsid w:val="00602DDD"/>
    <w:rsid w:val="006030BC"/>
    <w:rsid w:val="006034D3"/>
    <w:rsid w:val="006043F1"/>
    <w:rsid w:val="00604D3A"/>
    <w:rsid w:val="0060505E"/>
    <w:rsid w:val="00605230"/>
    <w:rsid w:val="006054B9"/>
    <w:rsid w:val="00605CA0"/>
    <w:rsid w:val="00605FEC"/>
    <w:rsid w:val="0060608C"/>
    <w:rsid w:val="00606314"/>
    <w:rsid w:val="00606516"/>
    <w:rsid w:val="00606601"/>
    <w:rsid w:val="00606DA2"/>
    <w:rsid w:val="00606E29"/>
    <w:rsid w:val="00607485"/>
    <w:rsid w:val="00607B81"/>
    <w:rsid w:val="00607BBC"/>
    <w:rsid w:val="00607BD9"/>
    <w:rsid w:val="006104DC"/>
    <w:rsid w:val="00610610"/>
    <w:rsid w:val="0061070B"/>
    <w:rsid w:val="006118C2"/>
    <w:rsid w:val="00611AF1"/>
    <w:rsid w:val="00611B68"/>
    <w:rsid w:val="00611D79"/>
    <w:rsid w:val="006123D3"/>
    <w:rsid w:val="0061245E"/>
    <w:rsid w:val="0061256A"/>
    <w:rsid w:val="0061261E"/>
    <w:rsid w:val="00612D16"/>
    <w:rsid w:val="00612ED5"/>
    <w:rsid w:val="006131A1"/>
    <w:rsid w:val="00613AEA"/>
    <w:rsid w:val="00613DF5"/>
    <w:rsid w:val="006142D2"/>
    <w:rsid w:val="00615348"/>
    <w:rsid w:val="00615668"/>
    <w:rsid w:val="006157E0"/>
    <w:rsid w:val="006157FF"/>
    <w:rsid w:val="00615B6C"/>
    <w:rsid w:val="00615E18"/>
    <w:rsid w:val="00615EEF"/>
    <w:rsid w:val="00616669"/>
    <w:rsid w:val="0061712A"/>
    <w:rsid w:val="00617148"/>
    <w:rsid w:val="00617389"/>
    <w:rsid w:val="00617588"/>
    <w:rsid w:val="0061769E"/>
    <w:rsid w:val="00617844"/>
    <w:rsid w:val="0062017A"/>
    <w:rsid w:val="00620183"/>
    <w:rsid w:val="0062018A"/>
    <w:rsid w:val="0062019F"/>
    <w:rsid w:val="006205EB"/>
    <w:rsid w:val="00620B86"/>
    <w:rsid w:val="00620FF3"/>
    <w:rsid w:val="00621336"/>
    <w:rsid w:val="0062161F"/>
    <w:rsid w:val="00622756"/>
    <w:rsid w:val="006229F6"/>
    <w:rsid w:val="00622E3C"/>
    <w:rsid w:val="0062331F"/>
    <w:rsid w:val="0062335A"/>
    <w:rsid w:val="006236C3"/>
    <w:rsid w:val="0062377F"/>
    <w:rsid w:val="00623D29"/>
    <w:rsid w:val="00623E45"/>
    <w:rsid w:val="00624311"/>
    <w:rsid w:val="006243B5"/>
    <w:rsid w:val="00624DDC"/>
    <w:rsid w:val="00624EFC"/>
    <w:rsid w:val="006251B0"/>
    <w:rsid w:val="006251CD"/>
    <w:rsid w:val="00625ED8"/>
    <w:rsid w:val="00625EFA"/>
    <w:rsid w:val="00625F35"/>
    <w:rsid w:val="006266FD"/>
    <w:rsid w:val="00626AAD"/>
    <w:rsid w:val="00626F84"/>
    <w:rsid w:val="00626FAE"/>
    <w:rsid w:val="006272D5"/>
    <w:rsid w:val="00627835"/>
    <w:rsid w:val="00627B43"/>
    <w:rsid w:val="00627BD2"/>
    <w:rsid w:val="00627D9A"/>
    <w:rsid w:val="00630228"/>
    <w:rsid w:val="0063031B"/>
    <w:rsid w:val="006304E3"/>
    <w:rsid w:val="00630757"/>
    <w:rsid w:val="00630885"/>
    <w:rsid w:val="00630C86"/>
    <w:rsid w:val="00630CD4"/>
    <w:rsid w:val="00630D0B"/>
    <w:rsid w:val="006312E2"/>
    <w:rsid w:val="0063197D"/>
    <w:rsid w:val="00631D36"/>
    <w:rsid w:val="00631E34"/>
    <w:rsid w:val="006323E0"/>
    <w:rsid w:val="00632436"/>
    <w:rsid w:val="006325F1"/>
    <w:rsid w:val="00632713"/>
    <w:rsid w:val="00632918"/>
    <w:rsid w:val="0063380F"/>
    <w:rsid w:val="00633AC8"/>
    <w:rsid w:val="00633F13"/>
    <w:rsid w:val="006340B6"/>
    <w:rsid w:val="006341BD"/>
    <w:rsid w:val="00634710"/>
    <w:rsid w:val="00634A8A"/>
    <w:rsid w:val="00634B09"/>
    <w:rsid w:val="00634FD9"/>
    <w:rsid w:val="00635922"/>
    <w:rsid w:val="006363CA"/>
    <w:rsid w:val="00636609"/>
    <w:rsid w:val="006366BE"/>
    <w:rsid w:val="00637644"/>
    <w:rsid w:val="0063794B"/>
    <w:rsid w:val="00637E05"/>
    <w:rsid w:val="00637E3C"/>
    <w:rsid w:val="00640354"/>
    <w:rsid w:val="006404F8"/>
    <w:rsid w:val="00640C03"/>
    <w:rsid w:val="00640D38"/>
    <w:rsid w:val="00640FC7"/>
    <w:rsid w:val="0064103D"/>
    <w:rsid w:val="00641304"/>
    <w:rsid w:val="006419BD"/>
    <w:rsid w:val="00641C43"/>
    <w:rsid w:val="00641F5D"/>
    <w:rsid w:val="006422FF"/>
    <w:rsid w:val="00642480"/>
    <w:rsid w:val="0064252D"/>
    <w:rsid w:val="006425D1"/>
    <w:rsid w:val="00643422"/>
    <w:rsid w:val="00643558"/>
    <w:rsid w:val="006438F8"/>
    <w:rsid w:val="00643A30"/>
    <w:rsid w:val="00643FEF"/>
    <w:rsid w:val="00644424"/>
    <w:rsid w:val="006445AD"/>
    <w:rsid w:val="00644747"/>
    <w:rsid w:val="006447A5"/>
    <w:rsid w:val="0064486D"/>
    <w:rsid w:val="00644DF9"/>
    <w:rsid w:val="00646447"/>
    <w:rsid w:val="00646503"/>
    <w:rsid w:val="00646569"/>
    <w:rsid w:val="006467D1"/>
    <w:rsid w:val="00646B96"/>
    <w:rsid w:val="00646BEA"/>
    <w:rsid w:val="006471ED"/>
    <w:rsid w:val="00647AF0"/>
    <w:rsid w:val="00647E10"/>
    <w:rsid w:val="006504E4"/>
    <w:rsid w:val="006508B5"/>
    <w:rsid w:val="00650D46"/>
    <w:rsid w:val="00650F62"/>
    <w:rsid w:val="006510E7"/>
    <w:rsid w:val="00651108"/>
    <w:rsid w:val="0065128E"/>
    <w:rsid w:val="006512AC"/>
    <w:rsid w:val="00651490"/>
    <w:rsid w:val="006515C0"/>
    <w:rsid w:val="006516EF"/>
    <w:rsid w:val="00651AEA"/>
    <w:rsid w:val="00651D61"/>
    <w:rsid w:val="006520C0"/>
    <w:rsid w:val="00652709"/>
    <w:rsid w:val="00652924"/>
    <w:rsid w:val="00652C79"/>
    <w:rsid w:val="006530DD"/>
    <w:rsid w:val="00653130"/>
    <w:rsid w:val="006531F3"/>
    <w:rsid w:val="00653325"/>
    <w:rsid w:val="006535A5"/>
    <w:rsid w:val="006540CB"/>
    <w:rsid w:val="00654101"/>
    <w:rsid w:val="00654371"/>
    <w:rsid w:val="006545D6"/>
    <w:rsid w:val="00654621"/>
    <w:rsid w:val="00654651"/>
    <w:rsid w:val="00654824"/>
    <w:rsid w:val="00654B2A"/>
    <w:rsid w:val="00654C62"/>
    <w:rsid w:val="00654DCC"/>
    <w:rsid w:val="00655448"/>
    <w:rsid w:val="006555E5"/>
    <w:rsid w:val="00655705"/>
    <w:rsid w:val="00655A8B"/>
    <w:rsid w:val="00655E88"/>
    <w:rsid w:val="00656213"/>
    <w:rsid w:val="006565B0"/>
    <w:rsid w:val="006569A3"/>
    <w:rsid w:val="00656EB3"/>
    <w:rsid w:val="00657AC0"/>
    <w:rsid w:val="00660318"/>
    <w:rsid w:val="00660927"/>
    <w:rsid w:val="006612C9"/>
    <w:rsid w:val="00661385"/>
    <w:rsid w:val="006613A9"/>
    <w:rsid w:val="0066149E"/>
    <w:rsid w:val="006617E1"/>
    <w:rsid w:val="0066192E"/>
    <w:rsid w:val="00661E69"/>
    <w:rsid w:val="0066223C"/>
    <w:rsid w:val="006624BD"/>
    <w:rsid w:val="006626B5"/>
    <w:rsid w:val="006626F8"/>
    <w:rsid w:val="006626FC"/>
    <w:rsid w:val="00662A31"/>
    <w:rsid w:val="00662A90"/>
    <w:rsid w:val="00662CF0"/>
    <w:rsid w:val="00662FF5"/>
    <w:rsid w:val="006635C4"/>
    <w:rsid w:val="00663B3E"/>
    <w:rsid w:val="00663D4D"/>
    <w:rsid w:val="00663EE8"/>
    <w:rsid w:val="0066486D"/>
    <w:rsid w:val="00664EEC"/>
    <w:rsid w:val="0066540E"/>
    <w:rsid w:val="0066654D"/>
    <w:rsid w:val="00666A23"/>
    <w:rsid w:val="00666A88"/>
    <w:rsid w:val="00666CDA"/>
    <w:rsid w:val="006676AB"/>
    <w:rsid w:val="006676BC"/>
    <w:rsid w:val="00667944"/>
    <w:rsid w:val="00667B89"/>
    <w:rsid w:val="006704D8"/>
    <w:rsid w:val="00670D32"/>
    <w:rsid w:val="00670D80"/>
    <w:rsid w:val="00670FA8"/>
    <w:rsid w:val="00670FAB"/>
    <w:rsid w:val="006714E5"/>
    <w:rsid w:val="0067156D"/>
    <w:rsid w:val="00671833"/>
    <w:rsid w:val="006719A1"/>
    <w:rsid w:val="00671A84"/>
    <w:rsid w:val="00671D85"/>
    <w:rsid w:val="0067207C"/>
    <w:rsid w:val="006733B2"/>
    <w:rsid w:val="00673B42"/>
    <w:rsid w:val="00673BF2"/>
    <w:rsid w:val="0067401A"/>
    <w:rsid w:val="006743A7"/>
    <w:rsid w:val="006744EC"/>
    <w:rsid w:val="006747EA"/>
    <w:rsid w:val="006759DE"/>
    <w:rsid w:val="00675D48"/>
    <w:rsid w:val="00675DFA"/>
    <w:rsid w:val="00675EE4"/>
    <w:rsid w:val="006766E8"/>
    <w:rsid w:val="00677235"/>
    <w:rsid w:val="00677701"/>
    <w:rsid w:val="00680164"/>
    <w:rsid w:val="00680317"/>
    <w:rsid w:val="00680B8D"/>
    <w:rsid w:val="00680C82"/>
    <w:rsid w:val="00680E08"/>
    <w:rsid w:val="006812F9"/>
    <w:rsid w:val="00681336"/>
    <w:rsid w:val="0068140A"/>
    <w:rsid w:val="0068162D"/>
    <w:rsid w:val="00681968"/>
    <w:rsid w:val="006819B0"/>
    <w:rsid w:val="00681A5C"/>
    <w:rsid w:val="00681A5F"/>
    <w:rsid w:val="00681D39"/>
    <w:rsid w:val="00681DD6"/>
    <w:rsid w:val="006823F2"/>
    <w:rsid w:val="006827B2"/>
    <w:rsid w:val="00682C32"/>
    <w:rsid w:val="00682C5A"/>
    <w:rsid w:val="00683760"/>
    <w:rsid w:val="00683A2F"/>
    <w:rsid w:val="00683B3A"/>
    <w:rsid w:val="00683EE8"/>
    <w:rsid w:val="0068435F"/>
    <w:rsid w:val="006845AF"/>
    <w:rsid w:val="00684674"/>
    <w:rsid w:val="00684ACF"/>
    <w:rsid w:val="00684DFE"/>
    <w:rsid w:val="00684FBC"/>
    <w:rsid w:val="0068533F"/>
    <w:rsid w:val="00685562"/>
    <w:rsid w:val="006858CE"/>
    <w:rsid w:val="0068596D"/>
    <w:rsid w:val="00685A28"/>
    <w:rsid w:val="00685A56"/>
    <w:rsid w:val="006861E1"/>
    <w:rsid w:val="00686C24"/>
    <w:rsid w:val="00686F92"/>
    <w:rsid w:val="00687609"/>
    <w:rsid w:val="00687612"/>
    <w:rsid w:val="006879F4"/>
    <w:rsid w:val="00687CBE"/>
    <w:rsid w:val="0069026E"/>
    <w:rsid w:val="006902A7"/>
    <w:rsid w:val="006906A3"/>
    <w:rsid w:val="00690B86"/>
    <w:rsid w:val="00690E74"/>
    <w:rsid w:val="00690EAE"/>
    <w:rsid w:val="00691460"/>
    <w:rsid w:val="00691519"/>
    <w:rsid w:val="0069173D"/>
    <w:rsid w:val="006917F3"/>
    <w:rsid w:val="00691D91"/>
    <w:rsid w:val="00691EC8"/>
    <w:rsid w:val="0069209D"/>
    <w:rsid w:val="0069225B"/>
    <w:rsid w:val="006923BF"/>
    <w:rsid w:val="00692B1A"/>
    <w:rsid w:val="00692F90"/>
    <w:rsid w:val="0069344C"/>
    <w:rsid w:val="0069360C"/>
    <w:rsid w:val="0069362F"/>
    <w:rsid w:val="00694089"/>
    <w:rsid w:val="006946FE"/>
    <w:rsid w:val="006947DA"/>
    <w:rsid w:val="006949A3"/>
    <w:rsid w:val="00694BDA"/>
    <w:rsid w:val="0069527C"/>
    <w:rsid w:val="00695871"/>
    <w:rsid w:val="006958B0"/>
    <w:rsid w:val="006958FC"/>
    <w:rsid w:val="00695F8C"/>
    <w:rsid w:val="006965D1"/>
    <w:rsid w:val="006967B5"/>
    <w:rsid w:val="0069695D"/>
    <w:rsid w:val="00696B5D"/>
    <w:rsid w:val="00696BD6"/>
    <w:rsid w:val="006972A3"/>
    <w:rsid w:val="0069752C"/>
    <w:rsid w:val="00697621"/>
    <w:rsid w:val="006976D9"/>
    <w:rsid w:val="006978D0"/>
    <w:rsid w:val="00697919"/>
    <w:rsid w:val="00697D5B"/>
    <w:rsid w:val="006A0102"/>
    <w:rsid w:val="006A021F"/>
    <w:rsid w:val="006A08E3"/>
    <w:rsid w:val="006A0BC0"/>
    <w:rsid w:val="006A11BA"/>
    <w:rsid w:val="006A1208"/>
    <w:rsid w:val="006A1696"/>
    <w:rsid w:val="006A17C2"/>
    <w:rsid w:val="006A1917"/>
    <w:rsid w:val="006A1A3A"/>
    <w:rsid w:val="006A1AFD"/>
    <w:rsid w:val="006A1F11"/>
    <w:rsid w:val="006A2053"/>
    <w:rsid w:val="006A26D2"/>
    <w:rsid w:val="006A26ED"/>
    <w:rsid w:val="006A2898"/>
    <w:rsid w:val="006A28E3"/>
    <w:rsid w:val="006A2993"/>
    <w:rsid w:val="006A347B"/>
    <w:rsid w:val="006A39C5"/>
    <w:rsid w:val="006A3E7F"/>
    <w:rsid w:val="006A3F1B"/>
    <w:rsid w:val="006A3F45"/>
    <w:rsid w:val="006A3F95"/>
    <w:rsid w:val="006A406D"/>
    <w:rsid w:val="006A40F4"/>
    <w:rsid w:val="006A411A"/>
    <w:rsid w:val="006A42DB"/>
    <w:rsid w:val="006A4C1F"/>
    <w:rsid w:val="006A4E54"/>
    <w:rsid w:val="006A5048"/>
    <w:rsid w:val="006A5242"/>
    <w:rsid w:val="006A54E7"/>
    <w:rsid w:val="006A5542"/>
    <w:rsid w:val="006A68BE"/>
    <w:rsid w:val="006A7106"/>
    <w:rsid w:val="006A7170"/>
    <w:rsid w:val="006A71A1"/>
    <w:rsid w:val="006A7631"/>
    <w:rsid w:val="006A78F7"/>
    <w:rsid w:val="006A7AE5"/>
    <w:rsid w:val="006A7D60"/>
    <w:rsid w:val="006B06CB"/>
    <w:rsid w:val="006B0C69"/>
    <w:rsid w:val="006B10D1"/>
    <w:rsid w:val="006B17F3"/>
    <w:rsid w:val="006B1822"/>
    <w:rsid w:val="006B2074"/>
    <w:rsid w:val="006B207B"/>
    <w:rsid w:val="006B2934"/>
    <w:rsid w:val="006B2C48"/>
    <w:rsid w:val="006B305E"/>
    <w:rsid w:val="006B31D4"/>
    <w:rsid w:val="006B33C3"/>
    <w:rsid w:val="006B361E"/>
    <w:rsid w:val="006B3C38"/>
    <w:rsid w:val="006B3D10"/>
    <w:rsid w:val="006B4675"/>
    <w:rsid w:val="006B4D8B"/>
    <w:rsid w:val="006B523C"/>
    <w:rsid w:val="006B5498"/>
    <w:rsid w:val="006B54DD"/>
    <w:rsid w:val="006B59F1"/>
    <w:rsid w:val="006B5E94"/>
    <w:rsid w:val="006B645A"/>
    <w:rsid w:val="006B676C"/>
    <w:rsid w:val="006B6DFF"/>
    <w:rsid w:val="006B7633"/>
    <w:rsid w:val="006B7649"/>
    <w:rsid w:val="006C03C9"/>
    <w:rsid w:val="006C04A8"/>
    <w:rsid w:val="006C085B"/>
    <w:rsid w:val="006C08B0"/>
    <w:rsid w:val="006C1069"/>
    <w:rsid w:val="006C1788"/>
    <w:rsid w:val="006C17D2"/>
    <w:rsid w:val="006C1BE6"/>
    <w:rsid w:val="006C23D5"/>
    <w:rsid w:val="006C2945"/>
    <w:rsid w:val="006C2BE2"/>
    <w:rsid w:val="006C3060"/>
    <w:rsid w:val="006C33C0"/>
    <w:rsid w:val="006C3798"/>
    <w:rsid w:val="006C3ADC"/>
    <w:rsid w:val="006C3EA5"/>
    <w:rsid w:val="006C4095"/>
    <w:rsid w:val="006C40BE"/>
    <w:rsid w:val="006C4A65"/>
    <w:rsid w:val="006C4AC5"/>
    <w:rsid w:val="006C4C00"/>
    <w:rsid w:val="006C51A8"/>
    <w:rsid w:val="006C58FA"/>
    <w:rsid w:val="006C62B1"/>
    <w:rsid w:val="006C6973"/>
    <w:rsid w:val="006C6ABC"/>
    <w:rsid w:val="006C6BDE"/>
    <w:rsid w:val="006C6E13"/>
    <w:rsid w:val="006C70CB"/>
    <w:rsid w:val="006C767A"/>
    <w:rsid w:val="006C7887"/>
    <w:rsid w:val="006C7E17"/>
    <w:rsid w:val="006C7E57"/>
    <w:rsid w:val="006D0C7D"/>
    <w:rsid w:val="006D0D2F"/>
    <w:rsid w:val="006D0F14"/>
    <w:rsid w:val="006D107A"/>
    <w:rsid w:val="006D1513"/>
    <w:rsid w:val="006D1D98"/>
    <w:rsid w:val="006D1E43"/>
    <w:rsid w:val="006D1E95"/>
    <w:rsid w:val="006D200B"/>
    <w:rsid w:val="006D200E"/>
    <w:rsid w:val="006D2203"/>
    <w:rsid w:val="006D2322"/>
    <w:rsid w:val="006D2365"/>
    <w:rsid w:val="006D24C2"/>
    <w:rsid w:val="006D3083"/>
    <w:rsid w:val="006D30B9"/>
    <w:rsid w:val="006D41E0"/>
    <w:rsid w:val="006D4226"/>
    <w:rsid w:val="006D47FF"/>
    <w:rsid w:val="006D4C1F"/>
    <w:rsid w:val="006D4E29"/>
    <w:rsid w:val="006D5AD3"/>
    <w:rsid w:val="006D5C7A"/>
    <w:rsid w:val="006D619E"/>
    <w:rsid w:val="006D6A4A"/>
    <w:rsid w:val="006D6AE9"/>
    <w:rsid w:val="006D6AEE"/>
    <w:rsid w:val="006D6CA1"/>
    <w:rsid w:val="006D7100"/>
    <w:rsid w:val="006D7234"/>
    <w:rsid w:val="006D7A5E"/>
    <w:rsid w:val="006E0320"/>
    <w:rsid w:val="006E04C9"/>
    <w:rsid w:val="006E0B61"/>
    <w:rsid w:val="006E14E5"/>
    <w:rsid w:val="006E1529"/>
    <w:rsid w:val="006E18A6"/>
    <w:rsid w:val="006E266A"/>
    <w:rsid w:val="006E3143"/>
    <w:rsid w:val="006E4465"/>
    <w:rsid w:val="006E4AB3"/>
    <w:rsid w:val="006E4EBD"/>
    <w:rsid w:val="006E5057"/>
    <w:rsid w:val="006E52A3"/>
    <w:rsid w:val="006E52B2"/>
    <w:rsid w:val="006E5564"/>
    <w:rsid w:val="006E5659"/>
    <w:rsid w:val="006E5A13"/>
    <w:rsid w:val="006E5A5C"/>
    <w:rsid w:val="006E5B0E"/>
    <w:rsid w:val="006E5ED7"/>
    <w:rsid w:val="006E69A6"/>
    <w:rsid w:val="006E6A45"/>
    <w:rsid w:val="006E72F9"/>
    <w:rsid w:val="006E754B"/>
    <w:rsid w:val="006E78AD"/>
    <w:rsid w:val="006E7920"/>
    <w:rsid w:val="006E7F4B"/>
    <w:rsid w:val="006F0119"/>
    <w:rsid w:val="006F042F"/>
    <w:rsid w:val="006F04D5"/>
    <w:rsid w:val="006F0547"/>
    <w:rsid w:val="006F05DA"/>
    <w:rsid w:val="006F08AB"/>
    <w:rsid w:val="006F0955"/>
    <w:rsid w:val="006F0A53"/>
    <w:rsid w:val="006F0CE1"/>
    <w:rsid w:val="006F20DE"/>
    <w:rsid w:val="006F27AA"/>
    <w:rsid w:val="006F27EF"/>
    <w:rsid w:val="006F283C"/>
    <w:rsid w:val="006F2B39"/>
    <w:rsid w:val="006F2B87"/>
    <w:rsid w:val="006F3F96"/>
    <w:rsid w:val="006F434D"/>
    <w:rsid w:val="006F4E73"/>
    <w:rsid w:val="006F5795"/>
    <w:rsid w:val="006F5843"/>
    <w:rsid w:val="006F5854"/>
    <w:rsid w:val="006F5B27"/>
    <w:rsid w:val="006F6016"/>
    <w:rsid w:val="006F6282"/>
    <w:rsid w:val="006F63B2"/>
    <w:rsid w:val="006F648F"/>
    <w:rsid w:val="006F65E6"/>
    <w:rsid w:val="006F7016"/>
    <w:rsid w:val="006F74AA"/>
    <w:rsid w:val="006F7DD0"/>
    <w:rsid w:val="00700154"/>
    <w:rsid w:val="0070029D"/>
    <w:rsid w:val="007003CE"/>
    <w:rsid w:val="0070081C"/>
    <w:rsid w:val="00700A3D"/>
    <w:rsid w:val="00700A81"/>
    <w:rsid w:val="00700EE9"/>
    <w:rsid w:val="00701137"/>
    <w:rsid w:val="007012F8"/>
    <w:rsid w:val="00701412"/>
    <w:rsid w:val="00701474"/>
    <w:rsid w:val="007023D7"/>
    <w:rsid w:val="00702B80"/>
    <w:rsid w:val="00702EDB"/>
    <w:rsid w:val="00703215"/>
    <w:rsid w:val="007032B7"/>
    <w:rsid w:val="007037CF"/>
    <w:rsid w:val="00703856"/>
    <w:rsid w:val="00703C65"/>
    <w:rsid w:val="00703E7F"/>
    <w:rsid w:val="007042A2"/>
    <w:rsid w:val="007043C5"/>
    <w:rsid w:val="00704471"/>
    <w:rsid w:val="00704A16"/>
    <w:rsid w:val="00704B6C"/>
    <w:rsid w:val="00704B92"/>
    <w:rsid w:val="00704C4A"/>
    <w:rsid w:val="00704D55"/>
    <w:rsid w:val="00704EBC"/>
    <w:rsid w:val="0070513C"/>
    <w:rsid w:val="00705563"/>
    <w:rsid w:val="00705EB5"/>
    <w:rsid w:val="00706045"/>
    <w:rsid w:val="0070649F"/>
    <w:rsid w:val="007066D6"/>
    <w:rsid w:val="007066FC"/>
    <w:rsid w:val="00706BB7"/>
    <w:rsid w:val="00707199"/>
    <w:rsid w:val="00707374"/>
    <w:rsid w:val="00707885"/>
    <w:rsid w:val="00707ACB"/>
    <w:rsid w:val="00707B12"/>
    <w:rsid w:val="00707C6A"/>
    <w:rsid w:val="00707D20"/>
    <w:rsid w:val="007104FE"/>
    <w:rsid w:val="007109CC"/>
    <w:rsid w:val="00710ADC"/>
    <w:rsid w:val="00710F97"/>
    <w:rsid w:val="007110A6"/>
    <w:rsid w:val="007110BE"/>
    <w:rsid w:val="00711829"/>
    <w:rsid w:val="00712528"/>
    <w:rsid w:val="00712839"/>
    <w:rsid w:val="00712C51"/>
    <w:rsid w:val="007136AD"/>
    <w:rsid w:val="00713D83"/>
    <w:rsid w:val="007145AF"/>
    <w:rsid w:val="00715183"/>
    <w:rsid w:val="00715312"/>
    <w:rsid w:val="00715517"/>
    <w:rsid w:val="00715A94"/>
    <w:rsid w:val="00715B07"/>
    <w:rsid w:val="00715CBC"/>
    <w:rsid w:val="00715D27"/>
    <w:rsid w:val="007164C0"/>
    <w:rsid w:val="007165F0"/>
    <w:rsid w:val="0071664E"/>
    <w:rsid w:val="007169DD"/>
    <w:rsid w:val="00716F0D"/>
    <w:rsid w:val="0071720E"/>
    <w:rsid w:val="007176B7"/>
    <w:rsid w:val="00720122"/>
    <w:rsid w:val="007205ED"/>
    <w:rsid w:val="0072062D"/>
    <w:rsid w:val="0072063E"/>
    <w:rsid w:val="00720C51"/>
    <w:rsid w:val="00720D8D"/>
    <w:rsid w:val="00720FB6"/>
    <w:rsid w:val="00721141"/>
    <w:rsid w:val="0072160E"/>
    <w:rsid w:val="00721B22"/>
    <w:rsid w:val="00721E36"/>
    <w:rsid w:val="00721F81"/>
    <w:rsid w:val="0072308A"/>
    <w:rsid w:val="00723279"/>
    <w:rsid w:val="00723F41"/>
    <w:rsid w:val="00724146"/>
    <w:rsid w:val="007248C2"/>
    <w:rsid w:val="00724FCA"/>
    <w:rsid w:val="007251AD"/>
    <w:rsid w:val="0072546D"/>
    <w:rsid w:val="007262FF"/>
    <w:rsid w:val="0072651A"/>
    <w:rsid w:val="0072660B"/>
    <w:rsid w:val="007266A0"/>
    <w:rsid w:val="00727B4D"/>
    <w:rsid w:val="00727B96"/>
    <w:rsid w:val="00727F60"/>
    <w:rsid w:val="007300C1"/>
    <w:rsid w:val="0073043F"/>
    <w:rsid w:val="007307A3"/>
    <w:rsid w:val="0073120D"/>
    <w:rsid w:val="00731690"/>
    <w:rsid w:val="00731BD0"/>
    <w:rsid w:val="00731DFE"/>
    <w:rsid w:val="00732825"/>
    <w:rsid w:val="00732981"/>
    <w:rsid w:val="00732CE3"/>
    <w:rsid w:val="00732FE4"/>
    <w:rsid w:val="007331F2"/>
    <w:rsid w:val="00733543"/>
    <w:rsid w:val="007335B3"/>
    <w:rsid w:val="0073364E"/>
    <w:rsid w:val="0073383F"/>
    <w:rsid w:val="00733F8E"/>
    <w:rsid w:val="00733FD6"/>
    <w:rsid w:val="0073418E"/>
    <w:rsid w:val="007341E5"/>
    <w:rsid w:val="007344ED"/>
    <w:rsid w:val="0073457C"/>
    <w:rsid w:val="007346E9"/>
    <w:rsid w:val="0073499E"/>
    <w:rsid w:val="00734CC7"/>
    <w:rsid w:val="007350DC"/>
    <w:rsid w:val="007355A9"/>
    <w:rsid w:val="007355AA"/>
    <w:rsid w:val="00735614"/>
    <w:rsid w:val="00735AFD"/>
    <w:rsid w:val="00736022"/>
    <w:rsid w:val="00736616"/>
    <w:rsid w:val="0073688C"/>
    <w:rsid w:val="007368F0"/>
    <w:rsid w:val="0073690F"/>
    <w:rsid w:val="00736EBF"/>
    <w:rsid w:val="0073704A"/>
    <w:rsid w:val="00737BA6"/>
    <w:rsid w:val="0074042A"/>
    <w:rsid w:val="007406F4"/>
    <w:rsid w:val="007411EB"/>
    <w:rsid w:val="007419B5"/>
    <w:rsid w:val="00741C33"/>
    <w:rsid w:val="00741C96"/>
    <w:rsid w:val="00741DDC"/>
    <w:rsid w:val="00742CFE"/>
    <w:rsid w:val="00742DFF"/>
    <w:rsid w:val="0074348E"/>
    <w:rsid w:val="00743708"/>
    <w:rsid w:val="00743AF2"/>
    <w:rsid w:val="00744412"/>
    <w:rsid w:val="00744754"/>
    <w:rsid w:val="00744CB9"/>
    <w:rsid w:val="00744CD0"/>
    <w:rsid w:val="00744EB7"/>
    <w:rsid w:val="007454CC"/>
    <w:rsid w:val="0074566D"/>
    <w:rsid w:val="007456A7"/>
    <w:rsid w:val="00746065"/>
    <w:rsid w:val="007463E3"/>
    <w:rsid w:val="0074667C"/>
    <w:rsid w:val="00746805"/>
    <w:rsid w:val="00747335"/>
    <w:rsid w:val="0074752D"/>
    <w:rsid w:val="00747606"/>
    <w:rsid w:val="0074790A"/>
    <w:rsid w:val="00747E7A"/>
    <w:rsid w:val="00747F3A"/>
    <w:rsid w:val="00750167"/>
    <w:rsid w:val="007502F1"/>
    <w:rsid w:val="0075045E"/>
    <w:rsid w:val="00751786"/>
    <w:rsid w:val="00752285"/>
    <w:rsid w:val="007524FE"/>
    <w:rsid w:val="00752618"/>
    <w:rsid w:val="00752AF8"/>
    <w:rsid w:val="00752F23"/>
    <w:rsid w:val="00753383"/>
    <w:rsid w:val="00753A3D"/>
    <w:rsid w:val="00753B56"/>
    <w:rsid w:val="00753D89"/>
    <w:rsid w:val="007541E2"/>
    <w:rsid w:val="0075428B"/>
    <w:rsid w:val="007542D3"/>
    <w:rsid w:val="00754405"/>
    <w:rsid w:val="00754D48"/>
    <w:rsid w:val="00754EF8"/>
    <w:rsid w:val="00755395"/>
    <w:rsid w:val="0075542E"/>
    <w:rsid w:val="007554ED"/>
    <w:rsid w:val="0075590B"/>
    <w:rsid w:val="00756316"/>
    <w:rsid w:val="007563D2"/>
    <w:rsid w:val="007568BD"/>
    <w:rsid w:val="00756A76"/>
    <w:rsid w:val="00756B38"/>
    <w:rsid w:val="00756C78"/>
    <w:rsid w:val="00756DB4"/>
    <w:rsid w:val="00757F96"/>
    <w:rsid w:val="0076021E"/>
    <w:rsid w:val="00760251"/>
    <w:rsid w:val="007604C5"/>
    <w:rsid w:val="00760767"/>
    <w:rsid w:val="00760843"/>
    <w:rsid w:val="007608E3"/>
    <w:rsid w:val="00760A95"/>
    <w:rsid w:val="00760D3A"/>
    <w:rsid w:val="00761078"/>
    <w:rsid w:val="00761545"/>
    <w:rsid w:val="007615F3"/>
    <w:rsid w:val="00761627"/>
    <w:rsid w:val="00761BB4"/>
    <w:rsid w:val="00761D1A"/>
    <w:rsid w:val="0076266B"/>
    <w:rsid w:val="0076271B"/>
    <w:rsid w:val="00762957"/>
    <w:rsid w:val="00762EAD"/>
    <w:rsid w:val="00763157"/>
    <w:rsid w:val="0076316D"/>
    <w:rsid w:val="00763180"/>
    <w:rsid w:val="007632F5"/>
    <w:rsid w:val="007635E7"/>
    <w:rsid w:val="00763ACB"/>
    <w:rsid w:val="00763DB2"/>
    <w:rsid w:val="00763E2E"/>
    <w:rsid w:val="00763FC0"/>
    <w:rsid w:val="0076400B"/>
    <w:rsid w:val="007640CA"/>
    <w:rsid w:val="0076424E"/>
    <w:rsid w:val="00764576"/>
    <w:rsid w:val="007646B0"/>
    <w:rsid w:val="00764924"/>
    <w:rsid w:val="007649A6"/>
    <w:rsid w:val="00764A9E"/>
    <w:rsid w:val="00764E26"/>
    <w:rsid w:val="007657FB"/>
    <w:rsid w:val="00766C6A"/>
    <w:rsid w:val="00766E65"/>
    <w:rsid w:val="00766FDD"/>
    <w:rsid w:val="00767343"/>
    <w:rsid w:val="007679E1"/>
    <w:rsid w:val="00767FE2"/>
    <w:rsid w:val="00770036"/>
    <w:rsid w:val="00770325"/>
    <w:rsid w:val="00770475"/>
    <w:rsid w:val="00770E4C"/>
    <w:rsid w:val="00771032"/>
    <w:rsid w:val="0077104C"/>
    <w:rsid w:val="0077128F"/>
    <w:rsid w:val="00771692"/>
    <w:rsid w:val="007724EC"/>
    <w:rsid w:val="007725B3"/>
    <w:rsid w:val="00772A5C"/>
    <w:rsid w:val="00772B9E"/>
    <w:rsid w:val="00772C46"/>
    <w:rsid w:val="00773711"/>
    <w:rsid w:val="00773BD5"/>
    <w:rsid w:val="00773DC2"/>
    <w:rsid w:val="00773E6F"/>
    <w:rsid w:val="00774137"/>
    <w:rsid w:val="007744EE"/>
    <w:rsid w:val="007748A1"/>
    <w:rsid w:val="00774BDA"/>
    <w:rsid w:val="00775275"/>
    <w:rsid w:val="0077528F"/>
    <w:rsid w:val="00775E93"/>
    <w:rsid w:val="007760BC"/>
    <w:rsid w:val="00776864"/>
    <w:rsid w:val="00776FD0"/>
    <w:rsid w:val="00777414"/>
    <w:rsid w:val="00777546"/>
    <w:rsid w:val="0077755F"/>
    <w:rsid w:val="00777578"/>
    <w:rsid w:val="00777779"/>
    <w:rsid w:val="00777B27"/>
    <w:rsid w:val="00777C04"/>
    <w:rsid w:val="00777F57"/>
    <w:rsid w:val="007805F7"/>
    <w:rsid w:val="00780ABD"/>
    <w:rsid w:val="00780BFA"/>
    <w:rsid w:val="00780C6C"/>
    <w:rsid w:val="00780EED"/>
    <w:rsid w:val="00780F5E"/>
    <w:rsid w:val="00781396"/>
    <w:rsid w:val="00781532"/>
    <w:rsid w:val="00781DF6"/>
    <w:rsid w:val="0078226C"/>
    <w:rsid w:val="00782C24"/>
    <w:rsid w:val="00782D1C"/>
    <w:rsid w:val="00782D8F"/>
    <w:rsid w:val="007830AB"/>
    <w:rsid w:val="00783258"/>
    <w:rsid w:val="00783849"/>
    <w:rsid w:val="00783A6D"/>
    <w:rsid w:val="00783C9F"/>
    <w:rsid w:val="00783CE5"/>
    <w:rsid w:val="00784707"/>
    <w:rsid w:val="007849A8"/>
    <w:rsid w:val="00784C65"/>
    <w:rsid w:val="007853F4"/>
    <w:rsid w:val="007856C9"/>
    <w:rsid w:val="007859DB"/>
    <w:rsid w:val="00785BEC"/>
    <w:rsid w:val="00786994"/>
    <w:rsid w:val="00786AB1"/>
    <w:rsid w:val="00786C5A"/>
    <w:rsid w:val="0078761C"/>
    <w:rsid w:val="007879D8"/>
    <w:rsid w:val="00787B62"/>
    <w:rsid w:val="00787B9B"/>
    <w:rsid w:val="0079043A"/>
    <w:rsid w:val="007907F1"/>
    <w:rsid w:val="00790E41"/>
    <w:rsid w:val="00790E4C"/>
    <w:rsid w:val="007915AC"/>
    <w:rsid w:val="007915DA"/>
    <w:rsid w:val="0079181B"/>
    <w:rsid w:val="00792204"/>
    <w:rsid w:val="00792A57"/>
    <w:rsid w:val="00792D6C"/>
    <w:rsid w:val="00792DFB"/>
    <w:rsid w:val="00793108"/>
    <w:rsid w:val="00793468"/>
    <w:rsid w:val="00793774"/>
    <w:rsid w:val="00793BF5"/>
    <w:rsid w:val="007941CE"/>
    <w:rsid w:val="007946FE"/>
    <w:rsid w:val="007947CC"/>
    <w:rsid w:val="00794802"/>
    <w:rsid w:val="00794967"/>
    <w:rsid w:val="00794C25"/>
    <w:rsid w:val="00794EFF"/>
    <w:rsid w:val="0079520B"/>
    <w:rsid w:val="007965A4"/>
    <w:rsid w:val="00797282"/>
    <w:rsid w:val="00797358"/>
    <w:rsid w:val="00797607"/>
    <w:rsid w:val="0079799C"/>
    <w:rsid w:val="00797B30"/>
    <w:rsid w:val="00797BCE"/>
    <w:rsid w:val="00797CC5"/>
    <w:rsid w:val="007A0495"/>
    <w:rsid w:val="007A04DE"/>
    <w:rsid w:val="007A06CB"/>
    <w:rsid w:val="007A0904"/>
    <w:rsid w:val="007A0C20"/>
    <w:rsid w:val="007A136C"/>
    <w:rsid w:val="007A1575"/>
    <w:rsid w:val="007A1689"/>
    <w:rsid w:val="007A1A8F"/>
    <w:rsid w:val="007A1B1B"/>
    <w:rsid w:val="007A1B3D"/>
    <w:rsid w:val="007A1BC5"/>
    <w:rsid w:val="007A1BE5"/>
    <w:rsid w:val="007A1C49"/>
    <w:rsid w:val="007A1C71"/>
    <w:rsid w:val="007A2015"/>
    <w:rsid w:val="007A25F8"/>
    <w:rsid w:val="007A2846"/>
    <w:rsid w:val="007A2ECA"/>
    <w:rsid w:val="007A377E"/>
    <w:rsid w:val="007A3966"/>
    <w:rsid w:val="007A3B08"/>
    <w:rsid w:val="007A3B21"/>
    <w:rsid w:val="007A3BA0"/>
    <w:rsid w:val="007A4396"/>
    <w:rsid w:val="007A4641"/>
    <w:rsid w:val="007A4AA5"/>
    <w:rsid w:val="007A4C2A"/>
    <w:rsid w:val="007A56B4"/>
    <w:rsid w:val="007A5F7A"/>
    <w:rsid w:val="007A6752"/>
    <w:rsid w:val="007A6BCF"/>
    <w:rsid w:val="007A7F9D"/>
    <w:rsid w:val="007B03E0"/>
    <w:rsid w:val="007B105E"/>
    <w:rsid w:val="007B1490"/>
    <w:rsid w:val="007B168B"/>
    <w:rsid w:val="007B1AC3"/>
    <w:rsid w:val="007B1D51"/>
    <w:rsid w:val="007B1FCC"/>
    <w:rsid w:val="007B2379"/>
    <w:rsid w:val="007B2446"/>
    <w:rsid w:val="007B2627"/>
    <w:rsid w:val="007B29CE"/>
    <w:rsid w:val="007B2BCF"/>
    <w:rsid w:val="007B2E46"/>
    <w:rsid w:val="007B369E"/>
    <w:rsid w:val="007B3712"/>
    <w:rsid w:val="007B3EAD"/>
    <w:rsid w:val="007B421A"/>
    <w:rsid w:val="007B4278"/>
    <w:rsid w:val="007B498C"/>
    <w:rsid w:val="007B4CC9"/>
    <w:rsid w:val="007B4F9A"/>
    <w:rsid w:val="007B5422"/>
    <w:rsid w:val="007B5804"/>
    <w:rsid w:val="007B5DFA"/>
    <w:rsid w:val="007B5E48"/>
    <w:rsid w:val="007B6411"/>
    <w:rsid w:val="007B683E"/>
    <w:rsid w:val="007B6A47"/>
    <w:rsid w:val="007B6DAF"/>
    <w:rsid w:val="007B786B"/>
    <w:rsid w:val="007B79AC"/>
    <w:rsid w:val="007B7BD3"/>
    <w:rsid w:val="007C024B"/>
    <w:rsid w:val="007C074B"/>
    <w:rsid w:val="007C08E7"/>
    <w:rsid w:val="007C0AA1"/>
    <w:rsid w:val="007C0F9E"/>
    <w:rsid w:val="007C11BC"/>
    <w:rsid w:val="007C1498"/>
    <w:rsid w:val="007C1537"/>
    <w:rsid w:val="007C175B"/>
    <w:rsid w:val="007C27F2"/>
    <w:rsid w:val="007C2AC9"/>
    <w:rsid w:val="007C2AFF"/>
    <w:rsid w:val="007C2ECE"/>
    <w:rsid w:val="007C3AFB"/>
    <w:rsid w:val="007C42D6"/>
    <w:rsid w:val="007C4518"/>
    <w:rsid w:val="007C49AD"/>
    <w:rsid w:val="007C505D"/>
    <w:rsid w:val="007C51FA"/>
    <w:rsid w:val="007C53FB"/>
    <w:rsid w:val="007C5526"/>
    <w:rsid w:val="007C62D3"/>
    <w:rsid w:val="007C6482"/>
    <w:rsid w:val="007C655E"/>
    <w:rsid w:val="007C726B"/>
    <w:rsid w:val="007C72F0"/>
    <w:rsid w:val="007C7528"/>
    <w:rsid w:val="007C7ED5"/>
    <w:rsid w:val="007C7EF3"/>
    <w:rsid w:val="007D00A8"/>
    <w:rsid w:val="007D01E0"/>
    <w:rsid w:val="007D0DD3"/>
    <w:rsid w:val="007D1B3A"/>
    <w:rsid w:val="007D1C44"/>
    <w:rsid w:val="007D1F07"/>
    <w:rsid w:val="007D276E"/>
    <w:rsid w:val="007D2A41"/>
    <w:rsid w:val="007D2F76"/>
    <w:rsid w:val="007D3745"/>
    <w:rsid w:val="007D3889"/>
    <w:rsid w:val="007D42F7"/>
    <w:rsid w:val="007D45C2"/>
    <w:rsid w:val="007D4667"/>
    <w:rsid w:val="007D4BE3"/>
    <w:rsid w:val="007D577A"/>
    <w:rsid w:val="007D5A0D"/>
    <w:rsid w:val="007D5A57"/>
    <w:rsid w:val="007D64E5"/>
    <w:rsid w:val="007D6DEF"/>
    <w:rsid w:val="007D6FD6"/>
    <w:rsid w:val="007D72AA"/>
    <w:rsid w:val="007D7356"/>
    <w:rsid w:val="007D73D1"/>
    <w:rsid w:val="007D74BE"/>
    <w:rsid w:val="007D7CBC"/>
    <w:rsid w:val="007E0301"/>
    <w:rsid w:val="007E1B15"/>
    <w:rsid w:val="007E2064"/>
    <w:rsid w:val="007E22F8"/>
    <w:rsid w:val="007E24FB"/>
    <w:rsid w:val="007E271E"/>
    <w:rsid w:val="007E285B"/>
    <w:rsid w:val="007E2BA4"/>
    <w:rsid w:val="007E31DD"/>
    <w:rsid w:val="007E3AAB"/>
    <w:rsid w:val="007E4BF2"/>
    <w:rsid w:val="007E4DEC"/>
    <w:rsid w:val="007E510A"/>
    <w:rsid w:val="007E5175"/>
    <w:rsid w:val="007E55DC"/>
    <w:rsid w:val="007E57E0"/>
    <w:rsid w:val="007E6A07"/>
    <w:rsid w:val="007E6D93"/>
    <w:rsid w:val="007E715D"/>
    <w:rsid w:val="007E7179"/>
    <w:rsid w:val="007E72E4"/>
    <w:rsid w:val="007E7427"/>
    <w:rsid w:val="007E7435"/>
    <w:rsid w:val="007E7669"/>
    <w:rsid w:val="007E7C2D"/>
    <w:rsid w:val="007F0069"/>
    <w:rsid w:val="007F045E"/>
    <w:rsid w:val="007F0A17"/>
    <w:rsid w:val="007F0A60"/>
    <w:rsid w:val="007F0C13"/>
    <w:rsid w:val="007F109B"/>
    <w:rsid w:val="007F12DD"/>
    <w:rsid w:val="007F1415"/>
    <w:rsid w:val="007F18AD"/>
    <w:rsid w:val="007F19A6"/>
    <w:rsid w:val="007F1A54"/>
    <w:rsid w:val="007F1C6D"/>
    <w:rsid w:val="007F201A"/>
    <w:rsid w:val="007F23DD"/>
    <w:rsid w:val="007F2560"/>
    <w:rsid w:val="007F2C16"/>
    <w:rsid w:val="007F2DCF"/>
    <w:rsid w:val="007F361C"/>
    <w:rsid w:val="007F38F4"/>
    <w:rsid w:val="007F3BD6"/>
    <w:rsid w:val="007F40E0"/>
    <w:rsid w:val="007F4205"/>
    <w:rsid w:val="007F434D"/>
    <w:rsid w:val="007F4560"/>
    <w:rsid w:val="007F50CB"/>
    <w:rsid w:val="007F5258"/>
    <w:rsid w:val="007F5A16"/>
    <w:rsid w:val="007F5D8C"/>
    <w:rsid w:val="007F5EAC"/>
    <w:rsid w:val="007F5F41"/>
    <w:rsid w:val="007F6078"/>
    <w:rsid w:val="007F638F"/>
    <w:rsid w:val="007F63E5"/>
    <w:rsid w:val="007F67DA"/>
    <w:rsid w:val="007F6C40"/>
    <w:rsid w:val="007F6D17"/>
    <w:rsid w:val="007F6EF0"/>
    <w:rsid w:val="007F7279"/>
    <w:rsid w:val="007F7AE2"/>
    <w:rsid w:val="007F7C48"/>
    <w:rsid w:val="008001BE"/>
    <w:rsid w:val="00800247"/>
    <w:rsid w:val="008006D1"/>
    <w:rsid w:val="00800DBF"/>
    <w:rsid w:val="0080109B"/>
    <w:rsid w:val="008013A0"/>
    <w:rsid w:val="008016A9"/>
    <w:rsid w:val="008024CA"/>
    <w:rsid w:val="00802832"/>
    <w:rsid w:val="00802A73"/>
    <w:rsid w:val="00802B5A"/>
    <w:rsid w:val="00802B97"/>
    <w:rsid w:val="00802BCC"/>
    <w:rsid w:val="00802F1A"/>
    <w:rsid w:val="008037C4"/>
    <w:rsid w:val="00803B1C"/>
    <w:rsid w:val="00804C29"/>
    <w:rsid w:val="00804F0D"/>
    <w:rsid w:val="00806105"/>
    <w:rsid w:val="00806110"/>
    <w:rsid w:val="008065A7"/>
    <w:rsid w:val="0080661B"/>
    <w:rsid w:val="00806EE7"/>
    <w:rsid w:val="008073CD"/>
    <w:rsid w:val="008073F6"/>
    <w:rsid w:val="00807889"/>
    <w:rsid w:val="00807BCE"/>
    <w:rsid w:val="00810061"/>
    <w:rsid w:val="00810169"/>
    <w:rsid w:val="00810D89"/>
    <w:rsid w:val="00810E62"/>
    <w:rsid w:val="00810F29"/>
    <w:rsid w:val="00811065"/>
    <w:rsid w:val="00811361"/>
    <w:rsid w:val="008114DA"/>
    <w:rsid w:val="008116C8"/>
    <w:rsid w:val="00812C85"/>
    <w:rsid w:val="00812DDD"/>
    <w:rsid w:val="008133D5"/>
    <w:rsid w:val="008136CC"/>
    <w:rsid w:val="0081406D"/>
    <w:rsid w:val="00814163"/>
    <w:rsid w:val="00814522"/>
    <w:rsid w:val="00814593"/>
    <w:rsid w:val="00814E05"/>
    <w:rsid w:val="0081571C"/>
    <w:rsid w:val="00815AB5"/>
    <w:rsid w:val="00815B86"/>
    <w:rsid w:val="00815E51"/>
    <w:rsid w:val="00815F1F"/>
    <w:rsid w:val="00815F7E"/>
    <w:rsid w:val="0081622E"/>
    <w:rsid w:val="008163F4"/>
    <w:rsid w:val="0081647B"/>
    <w:rsid w:val="008166FF"/>
    <w:rsid w:val="008167E4"/>
    <w:rsid w:val="00817161"/>
    <w:rsid w:val="00817290"/>
    <w:rsid w:val="00817490"/>
    <w:rsid w:val="00817564"/>
    <w:rsid w:val="008176EA"/>
    <w:rsid w:val="0081790E"/>
    <w:rsid w:val="00817B5F"/>
    <w:rsid w:val="00817C06"/>
    <w:rsid w:val="00817E58"/>
    <w:rsid w:val="008208E4"/>
    <w:rsid w:val="00821208"/>
    <w:rsid w:val="00821A1C"/>
    <w:rsid w:val="00821ADF"/>
    <w:rsid w:val="00821E69"/>
    <w:rsid w:val="00821FC1"/>
    <w:rsid w:val="00822402"/>
    <w:rsid w:val="008235E4"/>
    <w:rsid w:val="00823C0C"/>
    <w:rsid w:val="00823E75"/>
    <w:rsid w:val="00823FD0"/>
    <w:rsid w:val="008244E1"/>
    <w:rsid w:val="0082454A"/>
    <w:rsid w:val="0082465B"/>
    <w:rsid w:val="00824AB1"/>
    <w:rsid w:val="00824D46"/>
    <w:rsid w:val="00824DDB"/>
    <w:rsid w:val="00825253"/>
    <w:rsid w:val="008256F8"/>
    <w:rsid w:val="00825EB0"/>
    <w:rsid w:val="00825FB9"/>
    <w:rsid w:val="0082626D"/>
    <w:rsid w:val="0082659C"/>
    <w:rsid w:val="0082670D"/>
    <w:rsid w:val="00826AC2"/>
    <w:rsid w:val="00826B2F"/>
    <w:rsid w:val="00826B5C"/>
    <w:rsid w:val="00826EBA"/>
    <w:rsid w:val="00827328"/>
    <w:rsid w:val="00827374"/>
    <w:rsid w:val="00827774"/>
    <w:rsid w:val="00827898"/>
    <w:rsid w:val="00830043"/>
    <w:rsid w:val="0083024E"/>
    <w:rsid w:val="008305AB"/>
    <w:rsid w:val="00830944"/>
    <w:rsid w:val="00830AB4"/>
    <w:rsid w:val="00831037"/>
    <w:rsid w:val="008318F3"/>
    <w:rsid w:val="00831964"/>
    <w:rsid w:val="00831985"/>
    <w:rsid w:val="00831CF8"/>
    <w:rsid w:val="0083316C"/>
    <w:rsid w:val="00834423"/>
    <w:rsid w:val="00834542"/>
    <w:rsid w:val="008345EA"/>
    <w:rsid w:val="00834D47"/>
    <w:rsid w:val="00834D9D"/>
    <w:rsid w:val="008355F0"/>
    <w:rsid w:val="0083560D"/>
    <w:rsid w:val="0083590E"/>
    <w:rsid w:val="00835DEC"/>
    <w:rsid w:val="008361C7"/>
    <w:rsid w:val="008364A2"/>
    <w:rsid w:val="00836777"/>
    <w:rsid w:val="00836888"/>
    <w:rsid w:val="00836FB4"/>
    <w:rsid w:val="008370C1"/>
    <w:rsid w:val="0083790F"/>
    <w:rsid w:val="0083797B"/>
    <w:rsid w:val="00837D72"/>
    <w:rsid w:val="0084021C"/>
    <w:rsid w:val="00840481"/>
    <w:rsid w:val="00840868"/>
    <w:rsid w:val="00841145"/>
    <w:rsid w:val="008413C9"/>
    <w:rsid w:val="008414F8"/>
    <w:rsid w:val="00841514"/>
    <w:rsid w:val="00841567"/>
    <w:rsid w:val="008415E7"/>
    <w:rsid w:val="00841880"/>
    <w:rsid w:val="0084241B"/>
    <w:rsid w:val="008429EA"/>
    <w:rsid w:val="00842C6A"/>
    <w:rsid w:val="00842DA6"/>
    <w:rsid w:val="00843099"/>
    <w:rsid w:val="00843113"/>
    <w:rsid w:val="0084363B"/>
    <w:rsid w:val="0084387E"/>
    <w:rsid w:val="00843E27"/>
    <w:rsid w:val="008444DF"/>
    <w:rsid w:val="008445CC"/>
    <w:rsid w:val="00844BB0"/>
    <w:rsid w:val="00844E83"/>
    <w:rsid w:val="00844E8C"/>
    <w:rsid w:val="00845304"/>
    <w:rsid w:val="0084534D"/>
    <w:rsid w:val="00845997"/>
    <w:rsid w:val="00845BE4"/>
    <w:rsid w:val="00845C69"/>
    <w:rsid w:val="0084635C"/>
    <w:rsid w:val="008463DE"/>
    <w:rsid w:val="00846AFA"/>
    <w:rsid w:val="00846B1C"/>
    <w:rsid w:val="00846DE1"/>
    <w:rsid w:val="00846EB4"/>
    <w:rsid w:val="00846F0C"/>
    <w:rsid w:val="00846F7A"/>
    <w:rsid w:val="008471B4"/>
    <w:rsid w:val="008474EB"/>
    <w:rsid w:val="0084774E"/>
    <w:rsid w:val="00847854"/>
    <w:rsid w:val="00847AB0"/>
    <w:rsid w:val="00847CF5"/>
    <w:rsid w:val="00847FAB"/>
    <w:rsid w:val="00850B99"/>
    <w:rsid w:val="00850E1C"/>
    <w:rsid w:val="00850ED1"/>
    <w:rsid w:val="008517C3"/>
    <w:rsid w:val="00851CD9"/>
    <w:rsid w:val="0085245A"/>
    <w:rsid w:val="008527F3"/>
    <w:rsid w:val="00852B81"/>
    <w:rsid w:val="00853056"/>
    <w:rsid w:val="00853793"/>
    <w:rsid w:val="008537CA"/>
    <w:rsid w:val="008544FF"/>
    <w:rsid w:val="00854B71"/>
    <w:rsid w:val="00854FD6"/>
    <w:rsid w:val="00854FDA"/>
    <w:rsid w:val="00855415"/>
    <w:rsid w:val="008557E6"/>
    <w:rsid w:val="00855A1A"/>
    <w:rsid w:val="00855B8A"/>
    <w:rsid w:val="00855D6D"/>
    <w:rsid w:val="00856354"/>
    <w:rsid w:val="0085637F"/>
    <w:rsid w:val="008564F0"/>
    <w:rsid w:val="00856AE1"/>
    <w:rsid w:val="00856C04"/>
    <w:rsid w:val="008571CA"/>
    <w:rsid w:val="0085722F"/>
    <w:rsid w:val="008572E4"/>
    <w:rsid w:val="00857459"/>
    <w:rsid w:val="00857520"/>
    <w:rsid w:val="008579DD"/>
    <w:rsid w:val="00860790"/>
    <w:rsid w:val="00860808"/>
    <w:rsid w:val="00860809"/>
    <w:rsid w:val="008609A2"/>
    <w:rsid w:val="00860A75"/>
    <w:rsid w:val="00860BAA"/>
    <w:rsid w:val="00860FFC"/>
    <w:rsid w:val="0086127F"/>
    <w:rsid w:val="00861283"/>
    <w:rsid w:val="008613D8"/>
    <w:rsid w:val="00861777"/>
    <w:rsid w:val="00861C01"/>
    <w:rsid w:val="00861D26"/>
    <w:rsid w:val="008620AC"/>
    <w:rsid w:val="008622D8"/>
    <w:rsid w:val="00862690"/>
    <w:rsid w:val="0086276B"/>
    <w:rsid w:val="0086309A"/>
    <w:rsid w:val="008631FA"/>
    <w:rsid w:val="0086340E"/>
    <w:rsid w:val="0086369D"/>
    <w:rsid w:val="00863EEC"/>
    <w:rsid w:val="00863F6C"/>
    <w:rsid w:val="00864582"/>
    <w:rsid w:val="008646F9"/>
    <w:rsid w:val="00864C94"/>
    <w:rsid w:val="00864D07"/>
    <w:rsid w:val="00864F57"/>
    <w:rsid w:val="00865090"/>
    <w:rsid w:val="008653EE"/>
    <w:rsid w:val="00865AF6"/>
    <w:rsid w:val="00865B44"/>
    <w:rsid w:val="00865C3E"/>
    <w:rsid w:val="00865CC5"/>
    <w:rsid w:val="00866221"/>
    <w:rsid w:val="00866297"/>
    <w:rsid w:val="00866463"/>
    <w:rsid w:val="008665EC"/>
    <w:rsid w:val="00867528"/>
    <w:rsid w:val="00867B32"/>
    <w:rsid w:val="00867E50"/>
    <w:rsid w:val="00867F98"/>
    <w:rsid w:val="00870372"/>
    <w:rsid w:val="008705BE"/>
    <w:rsid w:val="00870800"/>
    <w:rsid w:val="008709E8"/>
    <w:rsid w:val="008714E1"/>
    <w:rsid w:val="0087174F"/>
    <w:rsid w:val="00871E7D"/>
    <w:rsid w:val="00871FC9"/>
    <w:rsid w:val="0087227E"/>
    <w:rsid w:val="00872CC6"/>
    <w:rsid w:val="00872D06"/>
    <w:rsid w:val="00872F4D"/>
    <w:rsid w:val="008730BC"/>
    <w:rsid w:val="008731FE"/>
    <w:rsid w:val="00873A49"/>
    <w:rsid w:val="00873A74"/>
    <w:rsid w:val="00874B53"/>
    <w:rsid w:val="00874EBB"/>
    <w:rsid w:val="008751C4"/>
    <w:rsid w:val="0087557B"/>
    <w:rsid w:val="00875719"/>
    <w:rsid w:val="00875DF1"/>
    <w:rsid w:val="008763B4"/>
    <w:rsid w:val="008763F5"/>
    <w:rsid w:val="0087646F"/>
    <w:rsid w:val="00876606"/>
    <w:rsid w:val="00876AA3"/>
    <w:rsid w:val="00876AAB"/>
    <w:rsid w:val="00876B2B"/>
    <w:rsid w:val="00877362"/>
    <w:rsid w:val="008773E6"/>
    <w:rsid w:val="00877858"/>
    <w:rsid w:val="00877E69"/>
    <w:rsid w:val="0088012B"/>
    <w:rsid w:val="00880E49"/>
    <w:rsid w:val="00880E9F"/>
    <w:rsid w:val="00880F87"/>
    <w:rsid w:val="00881076"/>
    <w:rsid w:val="008817DB"/>
    <w:rsid w:val="008817F2"/>
    <w:rsid w:val="008822B2"/>
    <w:rsid w:val="00882888"/>
    <w:rsid w:val="00882B26"/>
    <w:rsid w:val="00883001"/>
    <w:rsid w:val="00883387"/>
    <w:rsid w:val="008837DC"/>
    <w:rsid w:val="00883CC8"/>
    <w:rsid w:val="00883E97"/>
    <w:rsid w:val="00883FD4"/>
    <w:rsid w:val="008840E3"/>
    <w:rsid w:val="008848DC"/>
    <w:rsid w:val="008849F2"/>
    <w:rsid w:val="00884B06"/>
    <w:rsid w:val="00884EF0"/>
    <w:rsid w:val="0088504C"/>
    <w:rsid w:val="0088515A"/>
    <w:rsid w:val="00885189"/>
    <w:rsid w:val="008862B9"/>
    <w:rsid w:val="0088667F"/>
    <w:rsid w:val="00887136"/>
    <w:rsid w:val="00890546"/>
    <w:rsid w:val="008905C3"/>
    <w:rsid w:val="00890ABB"/>
    <w:rsid w:val="008915B1"/>
    <w:rsid w:val="00891745"/>
    <w:rsid w:val="00891E11"/>
    <w:rsid w:val="008920A0"/>
    <w:rsid w:val="00892227"/>
    <w:rsid w:val="00892A78"/>
    <w:rsid w:val="008933EC"/>
    <w:rsid w:val="00893AF5"/>
    <w:rsid w:val="00893B16"/>
    <w:rsid w:val="00893D40"/>
    <w:rsid w:val="0089419C"/>
    <w:rsid w:val="00896104"/>
    <w:rsid w:val="0089611F"/>
    <w:rsid w:val="008961CE"/>
    <w:rsid w:val="008965F1"/>
    <w:rsid w:val="008966D0"/>
    <w:rsid w:val="00896B56"/>
    <w:rsid w:val="00896D5B"/>
    <w:rsid w:val="00896E5C"/>
    <w:rsid w:val="008977D8"/>
    <w:rsid w:val="00897A3F"/>
    <w:rsid w:val="008A098A"/>
    <w:rsid w:val="008A0B93"/>
    <w:rsid w:val="008A1A70"/>
    <w:rsid w:val="008A1B5E"/>
    <w:rsid w:val="008A1ED2"/>
    <w:rsid w:val="008A2012"/>
    <w:rsid w:val="008A280A"/>
    <w:rsid w:val="008A2C97"/>
    <w:rsid w:val="008A3712"/>
    <w:rsid w:val="008A3BA0"/>
    <w:rsid w:val="008A3C35"/>
    <w:rsid w:val="008A3D26"/>
    <w:rsid w:val="008A4205"/>
    <w:rsid w:val="008A446C"/>
    <w:rsid w:val="008A4624"/>
    <w:rsid w:val="008A49B2"/>
    <w:rsid w:val="008A4A50"/>
    <w:rsid w:val="008A4C30"/>
    <w:rsid w:val="008A4DD6"/>
    <w:rsid w:val="008A4FED"/>
    <w:rsid w:val="008A51D4"/>
    <w:rsid w:val="008A5764"/>
    <w:rsid w:val="008A5E51"/>
    <w:rsid w:val="008A65A0"/>
    <w:rsid w:val="008A67A5"/>
    <w:rsid w:val="008A6E5F"/>
    <w:rsid w:val="008A723F"/>
    <w:rsid w:val="008A7611"/>
    <w:rsid w:val="008A7C85"/>
    <w:rsid w:val="008A7FD4"/>
    <w:rsid w:val="008B0033"/>
    <w:rsid w:val="008B0290"/>
    <w:rsid w:val="008B0C1C"/>
    <w:rsid w:val="008B0FEB"/>
    <w:rsid w:val="008B1064"/>
    <w:rsid w:val="008B1181"/>
    <w:rsid w:val="008B193D"/>
    <w:rsid w:val="008B232D"/>
    <w:rsid w:val="008B2371"/>
    <w:rsid w:val="008B25ED"/>
    <w:rsid w:val="008B28FE"/>
    <w:rsid w:val="008B2C01"/>
    <w:rsid w:val="008B2DA4"/>
    <w:rsid w:val="008B3022"/>
    <w:rsid w:val="008B361D"/>
    <w:rsid w:val="008B3947"/>
    <w:rsid w:val="008B3F26"/>
    <w:rsid w:val="008B3F3F"/>
    <w:rsid w:val="008B435D"/>
    <w:rsid w:val="008B45EA"/>
    <w:rsid w:val="008B4A80"/>
    <w:rsid w:val="008B511C"/>
    <w:rsid w:val="008B51F6"/>
    <w:rsid w:val="008B55B0"/>
    <w:rsid w:val="008B57A3"/>
    <w:rsid w:val="008B58D0"/>
    <w:rsid w:val="008B596B"/>
    <w:rsid w:val="008B5BAD"/>
    <w:rsid w:val="008B5BD3"/>
    <w:rsid w:val="008B5CCE"/>
    <w:rsid w:val="008B5F6B"/>
    <w:rsid w:val="008B63E8"/>
    <w:rsid w:val="008B6AAB"/>
    <w:rsid w:val="008B6AF0"/>
    <w:rsid w:val="008B6D37"/>
    <w:rsid w:val="008B6DC6"/>
    <w:rsid w:val="008B6E2D"/>
    <w:rsid w:val="008B70F4"/>
    <w:rsid w:val="008B72A6"/>
    <w:rsid w:val="008B7324"/>
    <w:rsid w:val="008B7BBD"/>
    <w:rsid w:val="008C0688"/>
    <w:rsid w:val="008C0D68"/>
    <w:rsid w:val="008C118D"/>
    <w:rsid w:val="008C1329"/>
    <w:rsid w:val="008C17FC"/>
    <w:rsid w:val="008C1BF2"/>
    <w:rsid w:val="008C2AC3"/>
    <w:rsid w:val="008C2C89"/>
    <w:rsid w:val="008C2D0B"/>
    <w:rsid w:val="008C31A2"/>
    <w:rsid w:val="008C3687"/>
    <w:rsid w:val="008C3DD7"/>
    <w:rsid w:val="008C3EF1"/>
    <w:rsid w:val="008C49F3"/>
    <w:rsid w:val="008C4ADC"/>
    <w:rsid w:val="008C4EC6"/>
    <w:rsid w:val="008C51B6"/>
    <w:rsid w:val="008C535D"/>
    <w:rsid w:val="008C5472"/>
    <w:rsid w:val="008C5A52"/>
    <w:rsid w:val="008C5D97"/>
    <w:rsid w:val="008C6126"/>
    <w:rsid w:val="008C6635"/>
    <w:rsid w:val="008C6AA3"/>
    <w:rsid w:val="008C6BDC"/>
    <w:rsid w:val="008C71AA"/>
    <w:rsid w:val="008C7819"/>
    <w:rsid w:val="008C7CF2"/>
    <w:rsid w:val="008C7ECB"/>
    <w:rsid w:val="008C7F3B"/>
    <w:rsid w:val="008D080A"/>
    <w:rsid w:val="008D0B0A"/>
    <w:rsid w:val="008D0B15"/>
    <w:rsid w:val="008D0B4A"/>
    <w:rsid w:val="008D0C09"/>
    <w:rsid w:val="008D13C2"/>
    <w:rsid w:val="008D1435"/>
    <w:rsid w:val="008D179D"/>
    <w:rsid w:val="008D1C99"/>
    <w:rsid w:val="008D1CD9"/>
    <w:rsid w:val="008D2051"/>
    <w:rsid w:val="008D2153"/>
    <w:rsid w:val="008D23D9"/>
    <w:rsid w:val="008D274E"/>
    <w:rsid w:val="008D2FB6"/>
    <w:rsid w:val="008D316F"/>
    <w:rsid w:val="008D328E"/>
    <w:rsid w:val="008D330B"/>
    <w:rsid w:val="008D3436"/>
    <w:rsid w:val="008D3474"/>
    <w:rsid w:val="008D371E"/>
    <w:rsid w:val="008D3C8F"/>
    <w:rsid w:val="008D3CA7"/>
    <w:rsid w:val="008D3F50"/>
    <w:rsid w:val="008D4038"/>
    <w:rsid w:val="008D4414"/>
    <w:rsid w:val="008D4791"/>
    <w:rsid w:val="008D4D52"/>
    <w:rsid w:val="008D4EE4"/>
    <w:rsid w:val="008D526F"/>
    <w:rsid w:val="008D58A5"/>
    <w:rsid w:val="008D612C"/>
    <w:rsid w:val="008D6157"/>
    <w:rsid w:val="008D6F4E"/>
    <w:rsid w:val="008D7AD0"/>
    <w:rsid w:val="008D7CBC"/>
    <w:rsid w:val="008E00F0"/>
    <w:rsid w:val="008E0764"/>
    <w:rsid w:val="008E0BFD"/>
    <w:rsid w:val="008E103D"/>
    <w:rsid w:val="008E144C"/>
    <w:rsid w:val="008E1843"/>
    <w:rsid w:val="008E185D"/>
    <w:rsid w:val="008E1945"/>
    <w:rsid w:val="008E199D"/>
    <w:rsid w:val="008E1E8A"/>
    <w:rsid w:val="008E2768"/>
    <w:rsid w:val="008E2870"/>
    <w:rsid w:val="008E2E05"/>
    <w:rsid w:val="008E37C1"/>
    <w:rsid w:val="008E388B"/>
    <w:rsid w:val="008E3AF3"/>
    <w:rsid w:val="008E474B"/>
    <w:rsid w:val="008E48C0"/>
    <w:rsid w:val="008E503A"/>
    <w:rsid w:val="008E54C2"/>
    <w:rsid w:val="008E55D9"/>
    <w:rsid w:val="008E562D"/>
    <w:rsid w:val="008E568B"/>
    <w:rsid w:val="008E64D2"/>
    <w:rsid w:val="008E6585"/>
    <w:rsid w:val="008E65FA"/>
    <w:rsid w:val="008E6B8D"/>
    <w:rsid w:val="008E718B"/>
    <w:rsid w:val="008E73BC"/>
    <w:rsid w:val="008E7488"/>
    <w:rsid w:val="008E75B5"/>
    <w:rsid w:val="008E76B9"/>
    <w:rsid w:val="008E7C80"/>
    <w:rsid w:val="008F046C"/>
    <w:rsid w:val="008F0595"/>
    <w:rsid w:val="008F070C"/>
    <w:rsid w:val="008F0958"/>
    <w:rsid w:val="008F0AE3"/>
    <w:rsid w:val="008F0E6A"/>
    <w:rsid w:val="008F0F2B"/>
    <w:rsid w:val="008F12E5"/>
    <w:rsid w:val="008F1399"/>
    <w:rsid w:val="008F1770"/>
    <w:rsid w:val="008F1934"/>
    <w:rsid w:val="008F1BA8"/>
    <w:rsid w:val="008F1EDC"/>
    <w:rsid w:val="008F2274"/>
    <w:rsid w:val="008F2899"/>
    <w:rsid w:val="008F3231"/>
    <w:rsid w:val="008F3D8A"/>
    <w:rsid w:val="008F3F23"/>
    <w:rsid w:val="008F41A2"/>
    <w:rsid w:val="008F4770"/>
    <w:rsid w:val="008F4776"/>
    <w:rsid w:val="008F4CE2"/>
    <w:rsid w:val="008F4E35"/>
    <w:rsid w:val="008F4F20"/>
    <w:rsid w:val="008F4F92"/>
    <w:rsid w:val="008F59B4"/>
    <w:rsid w:val="008F60AD"/>
    <w:rsid w:val="008F651A"/>
    <w:rsid w:val="008F662A"/>
    <w:rsid w:val="008F696B"/>
    <w:rsid w:val="008F6FEC"/>
    <w:rsid w:val="008F7174"/>
    <w:rsid w:val="008F71F3"/>
    <w:rsid w:val="008F747F"/>
    <w:rsid w:val="008F74D0"/>
    <w:rsid w:val="008F7703"/>
    <w:rsid w:val="008F77A7"/>
    <w:rsid w:val="0090010E"/>
    <w:rsid w:val="00900EE6"/>
    <w:rsid w:val="00901084"/>
    <w:rsid w:val="00901427"/>
    <w:rsid w:val="0090156A"/>
    <w:rsid w:val="00901A71"/>
    <w:rsid w:val="00901B88"/>
    <w:rsid w:val="00902347"/>
    <w:rsid w:val="00902A14"/>
    <w:rsid w:val="00902B00"/>
    <w:rsid w:val="00902DF6"/>
    <w:rsid w:val="00902FC3"/>
    <w:rsid w:val="00903105"/>
    <w:rsid w:val="00903124"/>
    <w:rsid w:val="0090394F"/>
    <w:rsid w:val="00903C35"/>
    <w:rsid w:val="00903D24"/>
    <w:rsid w:val="00903EE9"/>
    <w:rsid w:val="009041AA"/>
    <w:rsid w:val="00904400"/>
    <w:rsid w:val="0090496B"/>
    <w:rsid w:val="00904A8E"/>
    <w:rsid w:val="0090521E"/>
    <w:rsid w:val="00905269"/>
    <w:rsid w:val="009055FD"/>
    <w:rsid w:val="0090581E"/>
    <w:rsid w:val="00905C52"/>
    <w:rsid w:val="0090659E"/>
    <w:rsid w:val="00906919"/>
    <w:rsid w:val="00906984"/>
    <w:rsid w:val="00906D36"/>
    <w:rsid w:val="00906F59"/>
    <w:rsid w:val="009076AF"/>
    <w:rsid w:val="009078CD"/>
    <w:rsid w:val="00907BE2"/>
    <w:rsid w:val="0091070A"/>
    <w:rsid w:val="0091138F"/>
    <w:rsid w:val="00911716"/>
    <w:rsid w:val="00911A34"/>
    <w:rsid w:val="00911A8D"/>
    <w:rsid w:val="00912259"/>
    <w:rsid w:val="0091242A"/>
    <w:rsid w:val="0091289C"/>
    <w:rsid w:val="009128AE"/>
    <w:rsid w:val="00912B01"/>
    <w:rsid w:val="00912D14"/>
    <w:rsid w:val="00912DD0"/>
    <w:rsid w:val="00912EEB"/>
    <w:rsid w:val="0091310A"/>
    <w:rsid w:val="009133DC"/>
    <w:rsid w:val="0091340B"/>
    <w:rsid w:val="009136CD"/>
    <w:rsid w:val="009138F8"/>
    <w:rsid w:val="009139E7"/>
    <w:rsid w:val="0091413F"/>
    <w:rsid w:val="0091436A"/>
    <w:rsid w:val="00914832"/>
    <w:rsid w:val="0091499C"/>
    <w:rsid w:val="00914BD9"/>
    <w:rsid w:val="00915177"/>
    <w:rsid w:val="00915412"/>
    <w:rsid w:val="00915ECF"/>
    <w:rsid w:val="00915F25"/>
    <w:rsid w:val="0091604F"/>
    <w:rsid w:val="0091617D"/>
    <w:rsid w:val="00916A3C"/>
    <w:rsid w:val="00916BB5"/>
    <w:rsid w:val="00916F3B"/>
    <w:rsid w:val="00917038"/>
    <w:rsid w:val="0091743A"/>
    <w:rsid w:val="00920475"/>
    <w:rsid w:val="0092049C"/>
    <w:rsid w:val="0092111E"/>
    <w:rsid w:val="009212DC"/>
    <w:rsid w:val="00921575"/>
    <w:rsid w:val="009218E1"/>
    <w:rsid w:val="00921911"/>
    <w:rsid w:val="0092199D"/>
    <w:rsid w:val="00921CC8"/>
    <w:rsid w:val="00921DE8"/>
    <w:rsid w:val="009220E8"/>
    <w:rsid w:val="0092213C"/>
    <w:rsid w:val="009229E3"/>
    <w:rsid w:val="00922C60"/>
    <w:rsid w:val="00923209"/>
    <w:rsid w:val="009232E5"/>
    <w:rsid w:val="009235C2"/>
    <w:rsid w:val="00923799"/>
    <w:rsid w:val="00924014"/>
    <w:rsid w:val="00924147"/>
    <w:rsid w:val="009248A2"/>
    <w:rsid w:val="00924FB4"/>
    <w:rsid w:val="00925670"/>
    <w:rsid w:val="0092576B"/>
    <w:rsid w:val="009258FB"/>
    <w:rsid w:val="0092637A"/>
    <w:rsid w:val="00926DAA"/>
    <w:rsid w:val="00926F1C"/>
    <w:rsid w:val="00927AE7"/>
    <w:rsid w:val="00927D8F"/>
    <w:rsid w:val="00927F81"/>
    <w:rsid w:val="00927FCC"/>
    <w:rsid w:val="0093070D"/>
    <w:rsid w:val="00930C95"/>
    <w:rsid w:val="00930E19"/>
    <w:rsid w:val="009319D0"/>
    <w:rsid w:val="00931E31"/>
    <w:rsid w:val="00931E82"/>
    <w:rsid w:val="00932139"/>
    <w:rsid w:val="009322C0"/>
    <w:rsid w:val="00932679"/>
    <w:rsid w:val="009326EC"/>
    <w:rsid w:val="009333E2"/>
    <w:rsid w:val="00933523"/>
    <w:rsid w:val="00933651"/>
    <w:rsid w:val="009336EA"/>
    <w:rsid w:val="00933A29"/>
    <w:rsid w:val="0093429C"/>
    <w:rsid w:val="00934BC6"/>
    <w:rsid w:val="009350E5"/>
    <w:rsid w:val="00935593"/>
    <w:rsid w:val="00935D9F"/>
    <w:rsid w:val="009360BB"/>
    <w:rsid w:val="00936176"/>
    <w:rsid w:val="00936357"/>
    <w:rsid w:val="00936800"/>
    <w:rsid w:val="00936961"/>
    <w:rsid w:val="00936977"/>
    <w:rsid w:val="00936E8D"/>
    <w:rsid w:val="00936FB5"/>
    <w:rsid w:val="00937010"/>
    <w:rsid w:val="0093789D"/>
    <w:rsid w:val="00937AB2"/>
    <w:rsid w:val="00937EED"/>
    <w:rsid w:val="0094015A"/>
    <w:rsid w:val="0094017D"/>
    <w:rsid w:val="00940244"/>
    <w:rsid w:val="009407D2"/>
    <w:rsid w:val="00940B71"/>
    <w:rsid w:val="00940C12"/>
    <w:rsid w:val="0094188C"/>
    <w:rsid w:val="0094191D"/>
    <w:rsid w:val="009419D0"/>
    <w:rsid w:val="009419FC"/>
    <w:rsid w:val="00941A6C"/>
    <w:rsid w:val="00941F1B"/>
    <w:rsid w:val="00944422"/>
    <w:rsid w:val="0094498C"/>
    <w:rsid w:val="00944BD0"/>
    <w:rsid w:val="00944D26"/>
    <w:rsid w:val="00945353"/>
    <w:rsid w:val="00945A3F"/>
    <w:rsid w:val="00945A62"/>
    <w:rsid w:val="0094631C"/>
    <w:rsid w:val="00946558"/>
    <w:rsid w:val="00946A69"/>
    <w:rsid w:val="00946BD6"/>
    <w:rsid w:val="009477E5"/>
    <w:rsid w:val="009479E1"/>
    <w:rsid w:val="00947C61"/>
    <w:rsid w:val="00947C93"/>
    <w:rsid w:val="0095028F"/>
    <w:rsid w:val="009503F2"/>
    <w:rsid w:val="00950ABB"/>
    <w:rsid w:val="00950C10"/>
    <w:rsid w:val="00950C33"/>
    <w:rsid w:val="00950DE0"/>
    <w:rsid w:val="00950F50"/>
    <w:rsid w:val="00952241"/>
    <w:rsid w:val="00952673"/>
    <w:rsid w:val="009527FC"/>
    <w:rsid w:val="0095290C"/>
    <w:rsid w:val="0095293A"/>
    <w:rsid w:val="00952ABA"/>
    <w:rsid w:val="00952AE9"/>
    <w:rsid w:val="00952FDA"/>
    <w:rsid w:val="00953207"/>
    <w:rsid w:val="00953377"/>
    <w:rsid w:val="00953556"/>
    <w:rsid w:val="009538A8"/>
    <w:rsid w:val="00953D63"/>
    <w:rsid w:val="00953F9C"/>
    <w:rsid w:val="00954441"/>
    <w:rsid w:val="0095444A"/>
    <w:rsid w:val="009548BD"/>
    <w:rsid w:val="00954CE8"/>
    <w:rsid w:val="00954D41"/>
    <w:rsid w:val="00955403"/>
    <w:rsid w:val="0095587D"/>
    <w:rsid w:val="00955942"/>
    <w:rsid w:val="00955B31"/>
    <w:rsid w:val="00956298"/>
    <w:rsid w:val="0095723E"/>
    <w:rsid w:val="009572E3"/>
    <w:rsid w:val="009572FE"/>
    <w:rsid w:val="0095757E"/>
    <w:rsid w:val="009575D8"/>
    <w:rsid w:val="009577F3"/>
    <w:rsid w:val="009578B6"/>
    <w:rsid w:val="00957924"/>
    <w:rsid w:val="00957DC1"/>
    <w:rsid w:val="00957E66"/>
    <w:rsid w:val="00960521"/>
    <w:rsid w:val="00960A73"/>
    <w:rsid w:val="00960DC4"/>
    <w:rsid w:val="00960E46"/>
    <w:rsid w:val="00960F7A"/>
    <w:rsid w:val="0096105C"/>
    <w:rsid w:val="009612CF"/>
    <w:rsid w:val="009614A0"/>
    <w:rsid w:val="009616C6"/>
    <w:rsid w:val="009618B8"/>
    <w:rsid w:val="009618D3"/>
    <w:rsid w:val="009625D9"/>
    <w:rsid w:val="00962ABC"/>
    <w:rsid w:val="00962DAA"/>
    <w:rsid w:val="00962F4D"/>
    <w:rsid w:val="009634A5"/>
    <w:rsid w:val="00963E8C"/>
    <w:rsid w:val="00964051"/>
    <w:rsid w:val="00964657"/>
    <w:rsid w:val="009650B5"/>
    <w:rsid w:val="00966215"/>
    <w:rsid w:val="00966B19"/>
    <w:rsid w:val="00966F9D"/>
    <w:rsid w:val="0096703D"/>
    <w:rsid w:val="00967FEB"/>
    <w:rsid w:val="00970C01"/>
    <w:rsid w:val="00970E1F"/>
    <w:rsid w:val="00971429"/>
    <w:rsid w:val="0097147A"/>
    <w:rsid w:val="009718AD"/>
    <w:rsid w:val="00971A1B"/>
    <w:rsid w:val="00971B0F"/>
    <w:rsid w:val="00971BBF"/>
    <w:rsid w:val="00971FA2"/>
    <w:rsid w:val="00972110"/>
    <w:rsid w:val="0097225B"/>
    <w:rsid w:val="009724A1"/>
    <w:rsid w:val="0097297F"/>
    <w:rsid w:val="009732DB"/>
    <w:rsid w:val="009736EE"/>
    <w:rsid w:val="00973955"/>
    <w:rsid w:val="00974CCB"/>
    <w:rsid w:val="009751E3"/>
    <w:rsid w:val="00975502"/>
    <w:rsid w:val="009755A5"/>
    <w:rsid w:val="009770B0"/>
    <w:rsid w:val="0097730A"/>
    <w:rsid w:val="00977710"/>
    <w:rsid w:val="00977E6C"/>
    <w:rsid w:val="00980286"/>
    <w:rsid w:val="009809CF"/>
    <w:rsid w:val="00980BC8"/>
    <w:rsid w:val="00981243"/>
    <w:rsid w:val="0098125D"/>
    <w:rsid w:val="009814C6"/>
    <w:rsid w:val="00981692"/>
    <w:rsid w:val="0098175D"/>
    <w:rsid w:val="00982663"/>
    <w:rsid w:val="00982E4E"/>
    <w:rsid w:val="00982F73"/>
    <w:rsid w:val="0098330B"/>
    <w:rsid w:val="009835DF"/>
    <w:rsid w:val="0098395E"/>
    <w:rsid w:val="00983AD4"/>
    <w:rsid w:val="00984D35"/>
    <w:rsid w:val="00985020"/>
    <w:rsid w:val="00985125"/>
    <w:rsid w:val="009854F4"/>
    <w:rsid w:val="009857D4"/>
    <w:rsid w:val="00985C0E"/>
    <w:rsid w:val="00985C3E"/>
    <w:rsid w:val="00986A8E"/>
    <w:rsid w:val="00986D12"/>
    <w:rsid w:val="00986E1F"/>
    <w:rsid w:val="00987051"/>
    <w:rsid w:val="00987AF4"/>
    <w:rsid w:val="00987B73"/>
    <w:rsid w:val="00987CD3"/>
    <w:rsid w:val="00990481"/>
    <w:rsid w:val="009907CC"/>
    <w:rsid w:val="00990B8A"/>
    <w:rsid w:val="009914DE"/>
    <w:rsid w:val="009919C6"/>
    <w:rsid w:val="0099213C"/>
    <w:rsid w:val="0099237A"/>
    <w:rsid w:val="009927DB"/>
    <w:rsid w:val="00992FC1"/>
    <w:rsid w:val="009941AA"/>
    <w:rsid w:val="009943FE"/>
    <w:rsid w:val="00994494"/>
    <w:rsid w:val="009945A6"/>
    <w:rsid w:val="0099469D"/>
    <w:rsid w:val="00994805"/>
    <w:rsid w:val="00994CAD"/>
    <w:rsid w:val="00995208"/>
    <w:rsid w:val="009952D7"/>
    <w:rsid w:val="0099579F"/>
    <w:rsid w:val="00995964"/>
    <w:rsid w:val="00995AFF"/>
    <w:rsid w:val="00995C32"/>
    <w:rsid w:val="00995F78"/>
    <w:rsid w:val="00995FAC"/>
    <w:rsid w:val="0099669E"/>
    <w:rsid w:val="00997B10"/>
    <w:rsid w:val="009A000E"/>
    <w:rsid w:val="009A086B"/>
    <w:rsid w:val="009A0B34"/>
    <w:rsid w:val="009A0EC9"/>
    <w:rsid w:val="009A127B"/>
    <w:rsid w:val="009A199C"/>
    <w:rsid w:val="009A28F2"/>
    <w:rsid w:val="009A2A59"/>
    <w:rsid w:val="009A3C57"/>
    <w:rsid w:val="009A3F89"/>
    <w:rsid w:val="009A409D"/>
    <w:rsid w:val="009A42DC"/>
    <w:rsid w:val="009A45F8"/>
    <w:rsid w:val="009A4B6E"/>
    <w:rsid w:val="009A4BD8"/>
    <w:rsid w:val="009A5923"/>
    <w:rsid w:val="009A5C32"/>
    <w:rsid w:val="009A5CAD"/>
    <w:rsid w:val="009A6116"/>
    <w:rsid w:val="009A643B"/>
    <w:rsid w:val="009A6B38"/>
    <w:rsid w:val="009A6DB5"/>
    <w:rsid w:val="009A7C12"/>
    <w:rsid w:val="009B03AF"/>
    <w:rsid w:val="009B070B"/>
    <w:rsid w:val="009B0885"/>
    <w:rsid w:val="009B11F3"/>
    <w:rsid w:val="009B12C6"/>
    <w:rsid w:val="009B151C"/>
    <w:rsid w:val="009B2095"/>
    <w:rsid w:val="009B29C9"/>
    <w:rsid w:val="009B336D"/>
    <w:rsid w:val="009B3386"/>
    <w:rsid w:val="009B39B4"/>
    <w:rsid w:val="009B39EA"/>
    <w:rsid w:val="009B3B54"/>
    <w:rsid w:val="009B3D33"/>
    <w:rsid w:val="009B40E3"/>
    <w:rsid w:val="009B4409"/>
    <w:rsid w:val="009B4666"/>
    <w:rsid w:val="009B47B3"/>
    <w:rsid w:val="009B47E8"/>
    <w:rsid w:val="009B5201"/>
    <w:rsid w:val="009B5ABE"/>
    <w:rsid w:val="009B5F0A"/>
    <w:rsid w:val="009B5F2A"/>
    <w:rsid w:val="009B60E6"/>
    <w:rsid w:val="009B637E"/>
    <w:rsid w:val="009B6CFF"/>
    <w:rsid w:val="009B7210"/>
    <w:rsid w:val="009B7B90"/>
    <w:rsid w:val="009C0009"/>
    <w:rsid w:val="009C005C"/>
    <w:rsid w:val="009C0433"/>
    <w:rsid w:val="009C044B"/>
    <w:rsid w:val="009C09C6"/>
    <w:rsid w:val="009C0A8F"/>
    <w:rsid w:val="009C10AB"/>
    <w:rsid w:val="009C1307"/>
    <w:rsid w:val="009C1B61"/>
    <w:rsid w:val="009C1C3D"/>
    <w:rsid w:val="009C261A"/>
    <w:rsid w:val="009C27C7"/>
    <w:rsid w:val="009C2F0C"/>
    <w:rsid w:val="009C3377"/>
    <w:rsid w:val="009C36B2"/>
    <w:rsid w:val="009C3A82"/>
    <w:rsid w:val="009C3C35"/>
    <w:rsid w:val="009C3CF0"/>
    <w:rsid w:val="009C3EEE"/>
    <w:rsid w:val="009C4159"/>
    <w:rsid w:val="009C426E"/>
    <w:rsid w:val="009C46E1"/>
    <w:rsid w:val="009C4742"/>
    <w:rsid w:val="009C4AF6"/>
    <w:rsid w:val="009C4D01"/>
    <w:rsid w:val="009C55F9"/>
    <w:rsid w:val="009C5B80"/>
    <w:rsid w:val="009C5D5A"/>
    <w:rsid w:val="009C649E"/>
    <w:rsid w:val="009C656F"/>
    <w:rsid w:val="009C7A4A"/>
    <w:rsid w:val="009C7CC3"/>
    <w:rsid w:val="009D037A"/>
    <w:rsid w:val="009D0599"/>
    <w:rsid w:val="009D08B9"/>
    <w:rsid w:val="009D0F76"/>
    <w:rsid w:val="009D156F"/>
    <w:rsid w:val="009D1A3D"/>
    <w:rsid w:val="009D2147"/>
    <w:rsid w:val="009D25A4"/>
    <w:rsid w:val="009D2B76"/>
    <w:rsid w:val="009D2DF6"/>
    <w:rsid w:val="009D2DFB"/>
    <w:rsid w:val="009D3035"/>
    <w:rsid w:val="009D31F2"/>
    <w:rsid w:val="009D3610"/>
    <w:rsid w:val="009D370A"/>
    <w:rsid w:val="009D3755"/>
    <w:rsid w:val="009D3817"/>
    <w:rsid w:val="009D39EB"/>
    <w:rsid w:val="009D3C7B"/>
    <w:rsid w:val="009D4043"/>
    <w:rsid w:val="009D4434"/>
    <w:rsid w:val="009D4CD6"/>
    <w:rsid w:val="009D50CB"/>
    <w:rsid w:val="009D53EF"/>
    <w:rsid w:val="009D58DA"/>
    <w:rsid w:val="009D5AD9"/>
    <w:rsid w:val="009D604F"/>
    <w:rsid w:val="009D60E0"/>
    <w:rsid w:val="009D60FB"/>
    <w:rsid w:val="009D6674"/>
    <w:rsid w:val="009D68E0"/>
    <w:rsid w:val="009D6B9D"/>
    <w:rsid w:val="009D7213"/>
    <w:rsid w:val="009D730C"/>
    <w:rsid w:val="009D766F"/>
    <w:rsid w:val="009E1179"/>
    <w:rsid w:val="009E1602"/>
    <w:rsid w:val="009E1CCD"/>
    <w:rsid w:val="009E21D1"/>
    <w:rsid w:val="009E27E9"/>
    <w:rsid w:val="009E300B"/>
    <w:rsid w:val="009E3648"/>
    <w:rsid w:val="009E3724"/>
    <w:rsid w:val="009E3D51"/>
    <w:rsid w:val="009E4286"/>
    <w:rsid w:val="009E4320"/>
    <w:rsid w:val="009E4829"/>
    <w:rsid w:val="009E4A07"/>
    <w:rsid w:val="009E4B12"/>
    <w:rsid w:val="009E4C13"/>
    <w:rsid w:val="009E6865"/>
    <w:rsid w:val="009E6C28"/>
    <w:rsid w:val="009E6FC6"/>
    <w:rsid w:val="009E7C99"/>
    <w:rsid w:val="009E7D22"/>
    <w:rsid w:val="009E7E28"/>
    <w:rsid w:val="009F00FF"/>
    <w:rsid w:val="009F022F"/>
    <w:rsid w:val="009F02D9"/>
    <w:rsid w:val="009F03C3"/>
    <w:rsid w:val="009F04E5"/>
    <w:rsid w:val="009F1F4F"/>
    <w:rsid w:val="009F2401"/>
    <w:rsid w:val="009F24A1"/>
    <w:rsid w:val="009F3352"/>
    <w:rsid w:val="009F35A8"/>
    <w:rsid w:val="009F36E6"/>
    <w:rsid w:val="009F3BD0"/>
    <w:rsid w:val="009F418A"/>
    <w:rsid w:val="009F4F19"/>
    <w:rsid w:val="009F5531"/>
    <w:rsid w:val="009F5892"/>
    <w:rsid w:val="009F58AA"/>
    <w:rsid w:val="009F5D27"/>
    <w:rsid w:val="009F5F3A"/>
    <w:rsid w:val="009F6461"/>
    <w:rsid w:val="009F6862"/>
    <w:rsid w:val="009F6D23"/>
    <w:rsid w:val="009F6DB1"/>
    <w:rsid w:val="009F7002"/>
    <w:rsid w:val="009F7296"/>
    <w:rsid w:val="009F7659"/>
    <w:rsid w:val="009F78C5"/>
    <w:rsid w:val="009F7DA8"/>
    <w:rsid w:val="009F7E93"/>
    <w:rsid w:val="009F7EB3"/>
    <w:rsid w:val="009F7EE7"/>
    <w:rsid w:val="00A00197"/>
    <w:rsid w:val="00A0036C"/>
    <w:rsid w:val="00A00381"/>
    <w:rsid w:val="00A004F6"/>
    <w:rsid w:val="00A007E8"/>
    <w:rsid w:val="00A007F9"/>
    <w:rsid w:val="00A00BDD"/>
    <w:rsid w:val="00A00E9E"/>
    <w:rsid w:val="00A01450"/>
    <w:rsid w:val="00A01635"/>
    <w:rsid w:val="00A0262E"/>
    <w:rsid w:val="00A02DFD"/>
    <w:rsid w:val="00A02F6F"/>
    <w:rsid w:val="00A0310C"/>
    <w:rsid w:val="00A031B2"/>
    <w:rsid w:val="00A03483"/>
    <w:rsid w:val="00A039D7"/>
    <w:rsid w:val="00A03A83"/>
    <w:rsid w:val="00A03EC2"/>
    <w:rsid w:val="00A047B2"/>
    <w:rsid w:val="00A0491D"/>
    <w:rsid w:val="00A04990"/>
    <w:rsid w:val="00A04C0B"/>
    <w:rsid w:val="00A04D5A"/>
    <w:rsid w:val="00A04E0B"/>
    <w:rsid w:val="00A04FBB"/>
    <w:rsid w:val="00A050A8"/>
    <w:rsid w:val="00A054C4"/>
    <w:rsid w:val="00A055F7"/>
    <w:rsid w:val="00A05751"/>
    <w:rsid w:val="00A05800"/>
    <w:rsid w:val="00A05D99"/>
    <w:rsid w:val="00A06116"/>
    <w:rsid w:val="00A06363"/>
    <w:rsid w:val="00A065E0"/>
    <w:rsid w:val="00A069F6"/>
    <w:rsid w:val="00A06A54"/>
    <w:rsid w:val="00A06C20"/>
    <w:rsid w:val="00A06FA4"/>
    <w:rsid w:val="00A06FE8"/>
    <w:rsid w:val="00A0724B"/>
    <w:rsid w:val="00A0746C"/>
    <w:rsid w:val="00A07C1D"/>
    <w:rsid w:val="00A07D61"/>
    <w:rsid w:val="00A07D70"/>
    <w:rsid w:val="00A07FD0"/>
    <w:rsid w:val="00A103D3"/>
    <w:rsid w:val="00A10D86"/>
    <w:rsid w:val="00A10FAB"/>
    <w:rsid w:val="00A11590"/>
    <w:rsid w:val="00A1190D"/>
    <w:rsid w:val="00A11B9B"/>
    <w:rsid w:val="00A11D62"/>
    <w:rsid w:val="00A11E4C"/>
    <w:rsid w:val="00A1238F"/>
    <w:rsid w:val="00A127EA"/>
    <w:rsid w:val="00A129FD"/>
    <w:rsid w:val="00A12B97"/>
    <w:rsid w:val="00A12DE8"/>
    <w:rsid w:val="00A131D3"/>
    <w:rsid w:val="00A13292"/>
    <w:rsid w:val="00A132CD"/>
    <w:rsid w:val="00A1342C"/>
    <w:rsid w:val="00A134CD"/>
    <w:rsid w:val="00A1371F"/>
    <w:rsid w:val="00A13806"/>
    <w:rsid w:val="00A1386D"/>
    <w:rsid w:val="00A13A70"/>
    <w:rsid w:val="00A13C9B"/>
    <w:rsid w:val="00A13CFF"/>
    <w:rsid w:val="00A13E71"/>
    <w:rsid w:val="00A14054"/>
    <w:rsid w:val="00A140A8"/>
    <w:rsid w:val="00A140D4"/>
    <w:rsid w:val="00A1412C"/>
    <w:rsid w:val="00A14132"/>
    <w:rsid w:val="00A1432A"/>
    <w:rsid w:val="00A145CB"/>
    <w:rsid w:val="00A145FF"/>
    <w:rsid w:val="00A14D7F"/>
    <w:rsid w:val="00A159D3"/>
    <w:rsid w:val="00A16060"/>
    <w:rsid w:val="00A1623B"/>
    <w:rsid w:val="00A1672F"/>
    <w:rsid w:val="00A16917"/>
    <w:rsid w:val="00A16CF3"/>
    <w:rsid w:val="00A17014"/>
    <w:rsid w:val="00A176C8"/>
    <w:rsid w:val="00A17772"/>
    <w:rsid w:val="00A17BB8"/>
    <w:rsid w:val="00A17C89"/>
    <w:rsid w:val="00A202DA"/>
    <w:rsid w:val="00A20439"/>
    <w:rsid w:val="00A21A3E"/>
    <w:rsid w:val="00A21A73"/>
    <w:rsid w:val="00A21C6E"/>
    <w:rsid w:val="00A223C5"/>
    <w:rsid w:val="00A22A6B"/>
    <w:rsid w:val="00A22FB8"/>
    <w:rsid w:val="00A230E7"/>
    <w:rsid w:val="00A23229"/>
    <w:rsid w:val="00A23450"/>
    <w:rsid w:val="00A23CDD"/>
    <w:rsid w:val="00A24013"/>
    <w:rsid w:val="00A2415D"/>
    <w:rsid w:val="00A242F8"/>
    <w:rsid w:val="00A24404"/>
    <w:rsid w:val="00A2493A"/>
    <w:rsid w:val="00A24BD3"/>
    <w:rsid w:val="00A25753"/>
    <w:rsid w:val="00A258CC"/>
    <w:rsid w:val="00A25A40"/>
    <w:rsid w:val="00A25B42"/>
    <w:rsid w:val="00A25F80"/>
    <w:rsid w:val="00A26026"/>
    <w:rsid w:val="00A26527"/>
    <w:rsid w:val="00A268E6"/>
    <w:rsid w:val="00A26995"/>
    <w:rsid w:val="00A27545"/>
    <w:rsid w:val="00A276D3"/>
    <w:rsid w:val="00A276E1"/>
    <w:rsid w:val="00A27C8D"/>
    <w:rsid w:val="00A27DB0"/>
    <w:rsid w:val="00A27FAA"/>
    <w:rsid w:val="00A30BB9"/>
    <w:rsid w:val="00A30D32"/>
    <w:rsid w:val="00A318D9"/>
    <w:rsid w:val="00A326B9"/>
    <w:rsid w:val="00A32AFC"/>
    <w:rsid w:val="00A33EB6"/>
    <w:rsid w:val="00A3401E"/>
    <w:rsid w:val="00A3425D"/>
    <w:rsid w:val="00A3497F"/>
    <w:rsid w:val="00A34AEA"/>
    <w:rsid w:val="00A34D06"/>
    <w:rsid w:val="00A34F58"/>
    <w:rsid w:val="00A350C4"/>
    <w:rsid w:val="00A35762"/>
    <w:rsid w:val="00A36127"/>
    <w:rsid w:val="00A367AF"/>
    <w:rsid w:val="00A3698E"/>
    <w:rsid w:val="00A36E43"/>
    <w:rsid w:val="00A36F3F"/>
    <w:rsid w:val="00A375D5"/>
    <w:rsid w:val="00A37754"/>
    <w:rsid w:val="00A37B99"/>
    <w:rsid w:val="00A37D05"/>
    <w:rsid w:val="00A37E88"/>
    <w:rsid w:val="00A40011"/>
    <w:rsid w:val="00A40154"/>
    <w:rsid w:val="00A402DC"/>
    <w:rsid w:val="00A40FC5"/>
    <w:rsid w:val="00A40FD8"/>
    <w:rsid w:val="00A411CD"/>
    <w:rsid w:val="00A41350"/>
    <w:rsid w:val="00A417DC"/>
    <w:rsid w:val="00A41C8B"/>
    <w:rsid w:val="00A42522"/>
    <w:rsid w:val="00A42748"/>
    <w:rsid w:val="00A42FE2"/>
    <w:rsid w:val="00A4302B"/>
    <w:rsid w:val="00A434BC"/>
    <w:rsid w:val="00A43CDA"/>
    <w:rsid w:val="00A4478E"/>
    <w:rsid w:val="00A448D0"/>
    <w:rsid w:val="00A45984"/>
    <w:rsid w:val="00A45A70"/>
    <w:rsid w:val="00A463EF"/>
    <w:rsid w:val="00A4799B"/>
    <w:rsid w:val="00A479D7"/>
    <w:rsid w:val="00A50F7D"/>
    <w:rsid w:val="00A52F4E"/>
    <w:rsid w:val="00A52FA8"/>
    <w:rsid w:val="00A532A4"/>
    <w:rsid w:val="00A5363D"/>
    <w:rsid w:val="00A5368A"/>
    <w:rsid w:val="00A538C5"/>
    <w:rsid w:val="00A53C02"/>
    <w:rsid w:val="00A5420D"/>
    <w:rsid w:val="00A544D5"/>
    <w:rsid w:val="00A54693"/>
    <w:rsid w:val="00A54BE2"/>
    <w:rsid w:val="00A54C50"/>
    <w:rsid w:val="00A54E55"/>
    <w:rsid w:val="00A55059"/>
    <w:rsid w:val="00A552BE"/>
    <w:rsid w:val="00A5539D"/>
    <w:rsid w:val="00A55913"/>
    <w:rsid w:val="00A55DC5"/>
    <w:rsid w:val="00A55EF2"/>
    <w:rsid w:val="00A56EBA"/>
    <w:rsid w:val="00A576CB"/>
    <w:rsid w:val="00A602E1"/>
    <w:rsid w:val="00A60641"/>
    <w:rsid w:val="00A607B3"/>
    <w:rsid w:val="00A60B06"/>
    <w:rsid w:val="00A60B25"/>
    <w:rsid w:val="00A60C81"/>
    <w:rsid w:val="00A60EF6"/>
    <w:rsid w:val="00A622CD"/>
    <w:rsid w:val="00A623E3"/>
    <w:rsid w:val="00A62CB7"/>
    <w:rsid w:val="00A6336F"/>
    <w:rsid w:val="00A634B2"/>
    <w:rsid w:val="00A6354E"/>
    <w:rsid w:val="00A63BB2"/>
    <w:rsid w:val="00A6461B"/>
    <w:rsid w:val="00A6491E"/>
    <w:rsid w:val="00A64A47"/>
    <w:rsid w:val="00A64EAF"/>
    <w:rsid w:val="00A651C6"/>
    <w:rsid w:val="00A6579A"/>
    <w:rsid w:val="00A6581A"/>
    <w:rsid w:val="00A65D70"/>
    <w:rsid w:val="00A6642F"/>
    <w:rsid w:val="00A667B4"/>
    <w:rsid w:val="00A669A1"/>
    <w:rsid w:val="00A66B01"/>
    <w:rsid w:val="00A66B87"/>
    <w:rsid w:val="00A67B9E"/>
    <w:rsid w:val="00A67DD5"/>
    <w:rsid w:val="00A70BA2"/>
    <w:rsid w:val="00A70EA9"/>
    <w:rsid w:val="00A71131"/>
    <w:rsid w:val="00A71373"/>
    <w:rsid w:val="00A71880"/>
    <w:rsid w:val="00A72038"/>
    <w:rsid w:val="00A728B3"/>
    <w:rsid w:val="00A72D44"/>
    <w:rsid w:val="00A73020"/>
    <w:rsid w:val="00A732EE"/>
    <w:rsid w:val="00A7445E"/>
    <w:rsid w:val="00A74E10"/>
    <w:rsid w:val="00A74F2F"/>
    <w:rsid w:val="00A74F59"/>
    <w:rsid w:val="00A757C0"/>
    <w:rsid w:val="00A75A42"/>
    <w:rsid w:val="00A7651B"/>
    <w:rsid w:val="00A765E8"/>
    <w:rsid w:val="00A76C2B"/>
    <w:rsid w:val="00A76CFC"/>
    <w:rsid w:val="00A76F7D"/>
    <w:rsid w:val="00A77344"/>
    <w:rsid w:val="00A77346"/>
    <w:rsid w:val="00A77598"/>
    <w:rsid w:val="00A77676"/>
    <w:rsid w:val="00A776A6"/>
    <w:rsid w:val="00A77AB7"/>
    <w:rsid w:val="00A77C17"/>
    <w:rsid w:val="00A77C71"/>
    <w:rsid w:val="00A77CB0"/>
    <w:rsid w:val="00A77D75"/>
    <w:rsid w:val="00A77F1E"/>
    <w:rsid w:val="00A8085B"/>
    <w:rsid w:val="00A81054"/>
    <w:rsid w:val="00A81411"/>
    <w:rsid w:val="00A815F2"/>
    <w:rsid w:val="00A816D5"/>
    <w:rsid w:val="00A81DB2"/>
    <w:rsid w:val="00A81F44"/>
    <w:rsid w:val="00A81FF9"/>
    <w:rsid w:val="00A824BE"/>
    <w:rsid w:val="00A825F9"/>
    <w:rsid w:val="00A827FC"/>
    <w:rsid w:val="00A831E4"/>
    <w:rsid w:val="00A83292"/>
    <w:rsid w:val="00A838EC"/>
    <w:rsid w:val="00A841DF"/>
    <w:rsid w:val="00A841FD"/>
    <w:rsid w:val="00A8438E"/>
    <w:rsid w:val="00A8457C"/>
    <w:rsid w:val="00A84C12"/>
    <w:rsid w:val="00A84F98"/>
    <w:rsid w:val="00A85308"/>
    <w:rsid w:val="00A85388"/>
    <w:rsid w:val="00A85E38"/>
    <w:rsid w:val="00A85F2A"/>
    <w:rsid w:val="00A86600"/>
    <w:rsid w:val="00A8675E"/>
    <w:rsid w:val="00A867AE"/>
    <w:rsid w:val="00A868F7"/>
    <w:rsid w:val="00A86EB6"/>
    <w:rsid w:val="00A86F62"/>
    <w:rsid w:val="00A8793D"/>
    <w:rsid w:val="00A87A4B"/>
    <w:rsid w:val="00A87B34"/>
    <w:rsid w:val="00A87BE8"/>
    <w:rsid w:val="00A9006E"/>
    <w:rsid w:val="00A9061F"/>
    <w:rsid w:val="00A9066A"/>
    <w:rsid w:val="00A90999"/>
    <w:rsid w:val="00A90E97"/>
    <w:rsid w:val="00A9130C"/>
    <w:rsid w:val="00A91548"/>
    <w:rsid w:val="00A918F3"/>
    <w:rsid w:val="00A91D01"/>
    <w:rsid w:val="00A91E08"/>
    <w:rsid w:val="00A920AD"/>
    <w:rsid w:val="00A929E9"/>
    <w:rsid w:val="00A92AF5"/>
    <w:rsid w:val="00A92CC2"/>
    <w:rsid w:val="00A9367D"/>
    <w:rsid w:val="00A93C03"/>
    <w:rsid w:val="00A94556"/>
    <w:rsid w:val="00A94CE9"/>
    <w:rsid w:val="00A94EF3"/>
    <w:rsid w:val="00A94F02"/>
    <w:rsid w:val="00A95418"/>
    <w:rsid w:val="00A95973"/>
    <w:rsid w:val="00A95BE0"/>
    <w:rsid w:val="00A962D6"/>
    <w:rsid w:val="00A96672"/>
    <w:rsid w:val="00A968A4"/>
    <w:rsid w:val="00A96947"/>
    <w:rsid w:val="00A96BC6"/>
    <w:rsid w:val="00A97E46"/>
    <w:rsid w:val="00A97F79"/>
    <w:rsid w:val="00AA128F"/>
    <w:rsid w:val="00AA1555"/>
    <w:rsid w:val="00AA179E"/>
    <w:rsid w:val="00AA1949"/>
    <w:rsid w:val="00AA1B23"/>
    <w:rsid w:val="00AA1C46"/>
    <w:rsid w:val="00AA1FA5"/>
    <w:rsid w:val="00AA28EC"/>
    <w:rsid w:val="00AA2A5A"/>
    <w:rsid w:val="00AA2BEF"/>
    <w:rsid w:val="00AA2C2F"/>
    <w:rsid w:val="00AA31C2"/>
    <w:rsid w:val="00AA3395"/>
    <w:rsid w:val="00AA3782"/>
    <w:rsid w:val="00AA3AD9"/>
    <w:rsid w:val="00AA40FD"/>
    <w:rsid w:val="00AA4ABB"/>
    <w:rsid w:val="00AA5233"/>
    <w:rsid w:val="00AA5313"/>
    <w:rsid w:val="00AA56AD"/>
    <w:rsid w:val="00AA56C9"/>
    <w:rsid w:val="00AA5736"/>
    <w:rsid w:val="00AA580B"/>
    <w:rsid w:val="00AA59FC"/>
    <w:rsid w:val="00AA5BCD"/>
    <w:rsid w:val="00AA62A3"/>
    <w:rsid w:val="00AA6AA7"/>
    <w:rsid w:val="00AA6CFD"/>
    <w:rsid w:val="00AA7B06"/>
    <w:rsid w:val="00AA7C0F"/>
    <w:rsid w:val="00AA7DC8"/>
    <w:rsid w:val="00AA7EE0"/>
    <w:rsid w:val="00AB0773"/>
    <w:rsid w:val="00AB0CCB"/>
    <w:rsid w:val="00AB0FD4"/>
    <w:rsid w:val="00AB1036"/>
    <w:rsid w:val="00AB10A1"/>
    <w:rsid w:val="00AB19C1"/>
    <w:rsid w:val="00AB1D75"/>
    <w:rsid w:val="00AB20BD"/>
    <w:rsid w:val="00AB224D"/>
    <w:rsid w:val="00AB304A"/>
    <w:rsid w:val="00AB3529"/>
    <w:rsid w:val="00AB35DB"/>
    <w:rsid w:val="00AB3B07"/>
    <w:rsid w:val="00AB3D27"/>
    <w:rsid w:val="00AB3E0D"/>
    <w:rsid w:val="00AB40DB"/>
    <w:rsid w:val="00AB455F"/>
    <w:rsid w:val="00AB467C"/>
    <w:rsid w:val="00AB4693"/>
    <w:rsid w:val="00AB5012"/>
    <w:rsid w:val="00AB5894"/>
    <w:rsid w:val="00AB593C"/>
    <w:rsid w:val="00AB5A4E"/>
    <w:rsid w:val="00AB5A70"/>
    <w:rsid w:val="00AB5C05"/>
    <w:rsid w:val="00AB5CAF"/>
    <w:rsid w:val="00AB5EB4"/>
    <w:rsid w:val="00AB5FA5"/>
    <w:rsid w:val="00AB64E0"/>
    <w:rsid w:val="00AB6554"/>
    <w:rsid w:val="00AB6CB5"/>
    <w:rsid w:val="00AB6D93"/>
    <w:rsid w:val="00AB718F"/>
    <w:rsid w:val="00AB73BF"/>
    <w:rsid w:val="00AB7428"/>
    <w:rsid w:val="00AB798F"/>
    <w:rsid w:val="00AB7BD0"/>
    <w:rsid w:val="00AB7F98"/>
    <w:rsid w:val="00AB7FFE"/>
    <w:rsid w:val="00AC1705"/>
    <w:rsid w:val="00AC17D7"/>
    <w:rsid w:val="00AC27BE"/>
    <w:rsid w:val="00AC2A33"/>
    <w:rsid w:val="00AC37B8"/>
    <w:rsid w:val="00AC37D6"/>
    <w:rsid w:val="00AC39DF"/>
    <w:rsid w:val="00AC3B7E"/>
    <w:rsid w:val="00AC3C27"/>
    <w:rsid w:val="00AC3C2F"/>
    <w:rsid w:val="00AC3DAA"/>
    <w:rsid w:val="00AC42A2"/>
    <w:rsid w:val="00AC4325"/>
    <w:rsid w:val="00AC44DD"/>
    <w:rsid w:val="00AC459C"/>
    <w:rsid w:val="00AC4C01"/>
    <w:rsid w:val="00AC4DF7"/>
    <w:rsid w:val="00AC4E81"/>
    <w:rsid w:val="00AC4F3E"/>
    <w:rsid w:val="00AC4F7F"/>
    <w:rsid w:val="00AC529E"/>
    <w:rsid w:val="00AC5560"/>
    <w:rsid w:val="00AC59EF"/>
    <w:rsid w:val="00AC5D01"/>
    <w:rsid w:val="00AC5D55"/>
    <w:rsid w:val="00AC63B2"/>
    <w:rsid w:val="00AC6461"/>
    <w:rsid w:val="00AC64AC"/>
    <w:rsid w:val="00AC6E68"/>
    <w:rsid w:val="00AC7019"/>
    <w:rsid w:val="00AC706E"/>
    <w:rsid w:val="00AC73B5"/>
    <w:rsid w:val="00AC75E7"/>
    <w:rsid w:val="00AC7901"/>
    <w:rsid w:val="00AC7912"/>
    <w:rsid w:val="00AC7DC7"/>
    <w:rsid w:val="00AC7DE5"/>
    <w:rsid w:val="00AD004D"/>
    <w:rsid w:val="00AD0569"/>
    <w:rsid w:val="00AD0A40"/>
    <w:rsid w:val="00AD10D9"/>
    <w:rsid w:val="00AD1A2F"/>
    <w:rsid w:val="00AD1B81"/>
    <w:rsid w:val="00AD1C6B"/>
    <w:rsid w:val="00AD2339"/>
    <w:rsid w:val="00AD240E"/>
    <w:rsid w:val="00AD28F5"/>
    <w:rsid w:val="00AD2F9D"/>
    <w:rsid w:val="00AD32AE"/>
    <w:rsid w:val="00AD379B"/>
    <w:rsid w:val="00AD3E2C"/>
    <w:rsid w:val="00AD3F65"/>
    <w:rsid w:val="00AD4640"/>
    <w:rsid w:val="00AD48BF"/>
    <w:rsid w:val="00AD4AF9"/>
    <w:rsid w:val="00AD4DD2"/>
    <w:rsid w:val="00AD4EFC"/>
    <w:rsid w:val="00AD53B0"/>
    <w:rsid w:val="00AD5DFA"/>
    <w:rsid w:val="00AD5FC7"/>
    <w:rsid w:val="00AD62D0"/>
    <w:rsid w:val="00AD639D"/>
    <w:rsid w:val="00AD6AFD"/>
    <w:rsid w:val="00AD6B63"/>
    <w:rsid w:val="00AD6E98"/>
    <w:rsid w:val="00AD7422"/>
    <w:rsid w:val="00AD7535"/>
    <w:rsid w:val="00AD77AD"/>
    <w:rsid w:val="00AD7A66"/>
    <w:rsid w:val="00AD7C4E"/>
    <w:rsid w:val="00AD7C61"/>
    <w:rsid w:val="00AD7FA9"/>
    <w:rsid w:val="00AD7FF0"/>
    <w:rsid w:val="00AE0688"/>
    <w:rsid w:val="00AE0D30"/>
    <w:rsid w:val="00AE12DF"/>
    <w:rsid w:val="00AE1431"/>
    <w:rsid w:val="00AE16D6"/>
    <w:rsid w:val="00AE17F9"/>
    <w:rsid w:val="00AE1A57"/>
    <w:rsid w:val="00AE1BA6"/>
    <w:rsid w:val="00AE1D04"/>
    <w:rsid w:val="00AE221F"/>
    <w:rsid w:val="00AE2459"/>
    <w:rsid w:val="00AE269C"/>
    <w:rsid w:val="00AE2E83"/>
    <w:rsid w:val="00AE2F45"/>
    <w:rsid w:val="00AE36BC"/>
    <w:rsid w:val="00AE38B0"/>
    <w:rsid w:val="00AE3921"/>
    <w:rsid w:val="00AE3C13"/>
    <w:rsid w:val="00AE4720"/>
    <w:rsid w:val="00AE497B"/>
    <w:rsid w:val="00AE566F"/>
    <w:rsid w:val="00AE5A05"/>
    <w:rsid w:val="00AE5A40"/>
    <w:rsid w:val="00AE5C54"/>
    <w:rsid w:val="00AE6234"/>
    <w:rsid w:val="00AE670A"/>
    <w:rsid w:val="00AE69DF"/>
    <w:rsid w:val="00AE6FA7"/>
    <w:rsid w:val="00AE71D6"/>
    <w:rsid w:val="00AE7302"/>
    <w:rsid w:val="00AE7E3C"/>
    <w:rsid w:val="00AE7F0B"/>
    <w:rsid w:val="00AF04EE"/>
    <w:rsid w:val="00AF0566"/>
    <w:rsid w:val="00AF08C2"/>
    <w:rsid w:val="00AF0A5B"/>
    <w:rsid w:val="00AF0FAC"/>
    <w:rsid w:val="00AF104B"/>
    <w:rsid w:val="00AF1404"/>
    <w:rsid w:val="00AF1466"/>
    <w:rsid w:val="00AF1654"/>
    <w:rsid w:val="00AF1B0E"/>
    <w:rsid w:val="00AF1BD7"/>
    <w:rsid w:val="00AF2820"/>
    <w:rsid w:val="00AF28D4"/>
    <w:rsid w:val="00AF29F8"/>
    <w:rsid w:val="00AF2D70"/>
    <w:rsid w:val="00AF2F09"/>
    <w:rsid w:val="00AF31E7"/>
    <w:rsid w:val="00AF3435"/>
    <w:rsid w:val="00AF3733"/>
    <w:rsid w:val="00AF3A02"/>
    <w:rsid w:val="00AF3AC5"/>
    <w:rsid w:val="00AF3B48"/>
    <w:rsid w:val="00AF3C1F"/>
    <w:rsid w:val="00AF3C35"/>
    <w:rsid w:val="00AF426B"/>
    <w:rsid w:val="00AF4921"/>
    <w:rsid w:val="00AF49C5"/>
    <w:rsid w:val="00AF4D24"/>
    <w:rsid w:val="00AF4E5B"/>
    <w:rsid w:val="00AF5402"/>
    <w:rsid w:val="00AF5778"/>
    <w:rsid w:val="00AF58C2"/>
    <w:rsid w:val="00AF597A"/>
    <w:rsid w:val="00AF5DAB"/>
    <w:rsid w:val="00AF5DC5"/>
    <w:rsid w:val="00AF5E2D"/>
    <w:rsid w:val="00AF5EAB"/>
    <w:rsid w:val="00AF68CF"/>
    <w:rsid w:val="00AF6DEE"/>
    <w:rsid w:val="00AF6F0F"/>
    <w:rsid w:val="00AF6FDA"/>
    <w:rsid w:val="00AF71BD"/>
    <w:rsid w:val="00AF720A"/>
    <w:rsid w:val="00AF73B5"/>
    <w:rsid w:val="00AF73BF"/>
    <w:rsid w:val="00AF75AE"/>
    <w:rsid w:val="00AF7730"/>
    <w:rsid w:val="00B0005E"/>
    <w:rsid w:val="00B00257"/>
    <w:rsid w:val="00B004A6"/>
    <w:rsid w:val="00B013B4"/>
    <w:rsid w:val="00B01746"/>
    <w:rsid w:val="00B01772"/>
    <w:rsid w:val="00B01992"/>
    <w:rsid w:val="00B01FEB"/>
    <w:rsid w:val="00B02729"/>
    <w:rsid w:val="00B02C44"/>
    <w:rsid w:val="00B03E55"/>
    <w:rsid w:val="00B03F64"/>
    <w:rsid w:val="00B03F6A"/>
    <w:rsid w:val="00B04AA1"/>
    <w:rsid w:val="00B04B8D"/>
    <w:rsid w:val="00B04E6B"/>
    <w:rsid w:val="00B04F33"/>
    <w:rsid w:val="00B052A6"/>
    <w:rsid w:val="00B05493"/>
    <w:rsid w:val="00B05842"/>
    <w:rsid w:val="00B058D0"/>
    <w:rsid w:val="00B05B27"/>
    <w:rsid w:val="00B05C4C"/>
    <w:rsid w:val="00B0630A"/>
    <w:rsid w:val="00B0694C"/>
    <w:rsid w:val="00B06B72"/>
    <w:rsid w:val="00B07249"/>
    <w:rsid w:val="00B07D39"/>
    <w:rsid w:val="00B10035"/>
    <w:rsid w:val="00B10459"/>
    <w:rsid w:val="00B106ED"/>
    <w:rsid w:val="00B10739"/>
    <w:rsid w:val="00B109BE"/>
    <w:rsid w:val="00B10C4B"/>
    <w:rsid w:val="00B10D39"/>
    <w:rsid w:val="00B10EC4"/>
    <w:rsid w:val="00B11173"/>
    <w:rsid w:val="00B11915"/>
    <w:rsid w:val="00B11981"/>
    <w:rsid w:val="00B11D25"/>
    <w:rsid w:val="00B11E23"/>
    <w:rsid w:val="00B12A07"/>
    <w:rsid w:val="00B1360E"/>
    <w:rsid w:val="00B13BD8"/>
    <w:rsid w:val="00B13F53"/>
    <w:rsid w:val="00B143B2"/>
    <w:rsid w:val="00B143C0"/>
    <w:rsid w:val="00B143F1"/>
    <w:rsid w:val="00B147F0"/>
    <w:rsid w:val="00B14C26"/>
    <w:rsid w:val="00B14E08"/>
    <w:rsid w:val="00B14F30"/>
    <w:rsid w:val="00B14FC0"/>
    <w:rsid w:val="00B15264"/>
    <w:rsid w:val="00B15440"/>
    <w:rsid w:val="00B15FA3"/>
    <w:rsid w:val="00B16874"/>
    <w:rsid w:val="00B17AE0"/>
    <w:rsid w:val="00B17C52"/>
    <w:rsid w:val="00B17C59"/>
    <w:rsid w:val="00B206EB"/>
    <w:rsid w:val="00B20A6B"/>
    <w:rsid w:val="00B2151C"/>
    <w:rsid w:val="00B224CE"/>
    <w:rsid w:val="00B2275C"/>
    <w:rsid w:val="00B229B3"/>
    <w:rsid w:val="00B233DE"/>
    <w:rsid w:val="00B23438"/>
    <w:rsid w:val="00B234AC"/>
    <w:rsid w:val="00B23651"/>
    <w:rsid w:val="00B23667"/>
    <w:rsid w:val="00B2395E"/>
    <w:rsid w:val="00B23AE4"/>
    <w:rsid w:val="00B23AFD"/>
    <w:rsid w:val="00B23E09"/>
    <w:rsid w:val="00B23ED4"/>
    <w:rsid w:val="00B2417F"/>
    <w:rsid w:val="00B24223"/>
    <w:rsid w:val="00B243AF"/>
    <w:rsid w:val="00B243C2"/>
    <w:rsid w:val="00B248BD"/>
    <w:rsid w:val="00B24978"/>
    <w:rsid w:val="00B24A29"/>
    <w:rsid w:val="00B24C94"/>
    <w:rsid w:val="00B24CC6"/>
    <w:rsid w:val="00B25209"/>
    <w:rsid w:val="00B253D9"/>
    <w:rsid w:val="00B25684"/>
    <w:rsid w:val="00B258F7"/>
    <w:rsid w:val="00B25BF1"/>
    <w:rsid w:val="00B263C7"/>
    <w:rsid w:val="00B2679A"/>
    <w:rsid w:val="00B26A58"/>
    <w:rsid w:val="00B26D21"/>
    <w:rsid w:val="00B27048"/>
    <w:rsid w:val="00B2765D"/>
    <w:rsid w:val="00B27A9B"/>
    <w:rsid w:val="00B30030"/>
    <w:rsid w:val="00B3079D"/>
    <w:rsid w:val="00B307BE"/>
    <w:rsid w:val="00B30BDE"/>
    <w:rsid w:val="00B310B4"/>
    <w:rsid w:val="00B311B1"/>
    <w:rsid w:val="00B313D5"/>
    <w:rsid w:val="00B318F9"/>
    <w:rsid w:val="00B31C28"/>
    <w:rsid w:val="00B31D15"/>
    <w:rsid w:val="00B31D39"/>
    <w:rsid w:val="00B322CD"/>
    <w:rsid w:val="00B32FDF"/>
    <w:rsid w:val="00B33113"/>
    <w:rsid w:val="00B33582"/>
    <w:rsid w:val="00B3387F"/>
    <w:rsid w:val="00B33AAD"/>
    <w:rsid w:val="00B33BC6"/>
    <w:rsid w:val="00B34135"/>
    <w:rsid w:val="00B34337"/>
    <w:rsid w:val="00B344A7"/>
    <w:rsid w:val="00B347C6"/>
    <w:rsid w:val="00B3485C"/>
    <w:rsid w:val="00B352E0"/>
    <w:rsid w:val="00B35409"/>
    <w:rsid w:val="00B357A4"/>
    <w:rsid w:val="00B358D1"/>
    <w:rsid w:val="00B3621D"/>
    <w:rsid w:val="00B362C5"/>
    <w:rsid w:val="00B36705"/>
    <w:rsid w:val="00B36B2B"/>
    <w:rsid w:val="00B36DAE"/>
    <w:rsid w:val="00B36DE5"/>
    <w:rsid w:val="00B372BB"/>
    <w:rsid w:val="00B374F1"/>
    <w:rsid w:val="00B377AC"/>
    <w:rsid w:val="00B37808"/>
    <w:rsid w:val="00B379D6"/>
    <w:rsid w:val="00B402FC"/>
    <w:rsid w:val="00B404DD"/>
    <w:rsid w:val="00B405C1"/>
    <w:rsid w:val="00B40B9A"/>
    <w:rsid w:val="00B40CA6"/>
    <w:rsid w:val="00B40D8B"/>
    <w:rsid w:val="00B4124F"/>
    <w:rsid w:val="00B41457"/>
    <w:rsid w:val="00B4181E"/>
    <w:rsid w:val="00B41DE6"/>
    <w:rsid w:val="00B42480"/>
    <w:rsid w:val="00B4329D"/>
    <w:rsid w:val="00B43576"/>
    <w:rsid w:val="00B43E16"/>
    <w:rsid w:val="00B443BF"/>
    <w:rsid w:val="00B44AD1"/>
    <w:rsid w:val="00B44FF5"/>
    <w:rsid w:val="00B45614"/>
    <w:rsid w:val="00B45737"/>
    <w:rsid w:val="00B458F0"/>
    <w:rsid w:val="00B45EBE"/>
    <w:rsid w:val="00B46CAE"/>
    <w:rsid w:val="00B4786E"/>
    <w:rsid w:val="00B50235"/>
    <w:rsid w:val="00B50681"/>
    <w:rsid w:val="00B50B35"/>
    <w:rsid w:val="00B5157C"/>
    <w:rsid w:val="00B51761"/>
    <w:rsid w:val="00B51B35"/>
    <w:rsid w:val="00B51C80"/>
    <w:rsid w:val="00B524B7"/>
    <w:rsid w:val="00B52C96"/>
    <w:rsid w:val="00B52F0E"/>
    <w:rsid w:val="00B537C7"/>
    <w:rsid w:val="00B5428E"/>
    <w:rsid w:val="00B545AE"/>
    <w:rsid w:val="00B54ABD"/>
    <w:rsid w:val="00B54D1B"/>
    <w:rsid w:val="00B54E1E"/>
    <w:rsid w:val="00B54F16"/>
    <w:rsid w:val="00B55014"/>
    <w:rsid w:val="00B5529B"/>
    <w:rsid w:val="00B55B10"/>
    <w:rsid w:val="00B55B61"/>
    <w:rsid w:val="00B55CF3"/>
    <w:rsid w:val="00B55D0E"/>
    <w:rsid w:val="00B56096"/>
    <w:rsid w:val="00B56A71"/>
    <w:rsid w:val="00B56D98"/>
    <w:rsid w:val="00B56FB6"/>
    <w:rsid w:val="00B60257"/>
    <w:rsid w:val="00B604D7"/>
    <w:rsid w:val="00B60A16"/>
    <w:rsid w:val="00B60D4E"/>
    <w:rsid w:val="00B60DE7"/>
    <w:rsid w:val="00B60EC8"/>
    <w:rsid w:val="00B6114B"/>
    <w:rsid w:val="00B62030"/>
    <w:rsid w:val="00B62165"/>
    <w:rsid w:val="00B62955"/>
    <w:rsid w:val="00B62A50"/>
    <w:rsid w:val="00B62C56"/>
    <w:rsid w:val="00B63013"/>
    <w:rsid w:val="00B63B05"/>
    <w:rsid w:val="00B63C71"/>
    <w:rsid w:val="00B63E4B"/>
    <w:rsid w:val="00B6413F"/>
    <w:rsid w:val="00B6458C"/>
    <w:rsid w:val="00B64961"/>
    <w:rsid w:val="00B64B76"/>
    <w:rsid w:val="00B64B9D"/>
    <w:rsid w:val="00B64BF7"/>
    <w:rsid w:val="00B64DA9"/>
    <w:rsid w:val="00B654F2"/>
    <w:rsid w:val="00B660EF"/>
    <w:rsid w:val="00B66755"/>
    <w:rsid w:val="00B667C0"/>
    <w:rsid w:val="00B66B3F"/>
    <w:rsid w:val="00B67A1A"/>
    <w:rsid w:val="00B67F4A"/>
    <w:rsid w:val="00B67F6D"/>
    <w:rsid w:val="00B70278"/>
    <w:rsid w:val="00B70450"/>
    <w:rsid w:val="00B706D0"/>
    <w:rsid w:val="00B70773"/>
    <w:rsid w:val="00B70859"/>
    <w:rsid w:val="00B70B7A"/>
    <w:rsid w:val="00B70BD9"/>
    <w:rsid w:val="00B70BEA"/>
    <w:rsid w:val="00B70F8B"/>
    <w:rsid w:val="00B71045"/>
    <w:rsid w:val="00B71985"/>
    <w:rsid w:val="00B71E34"/>
    <w:rsid w:val="00B71E8D"/>
    <w:rsid w:val="00B72B3F"/>
    <w:rsid w:val="00B72F3C"/>
    <w:rsid w:val="00B731A1"/>
    <w:rsid w:val="00B73349"/>
    <w:rsid w:val="00B7389E"/>
    <w:rsid w:val="00B73C7F"/>
    <w:rsid w:val="00B73CF1"/>
    <w:rsid w:val="00B73FDB"/>
    <w:rsid w:val="00B746DE"/>
    <w:rsid w:val="00B7473D"/>
    <w:rsid w:val="00B747D1"/>
    <w:rsid w:val="00B74878"/>
    <w:rsid w:val="00B74C5F"/>
    <w:rsid w:val="00B74FED"/>
    <w:rsid w:val="00B7565E"/>
    <w:rsid w:val="00B759E6"/>
    <w:rsid w:val="00B75B73"/>
    <w:rsid w:val="00B75C21"/>
    <w:rsid w:val="00B75EDD"/>
    <w:rsid w:val="00B760A1"/>
    <w:rsid w:val="00B76323"/>
    <w:rsid w:val="00B764C8"/>
    <w:rsid w:val="00B765C6"/>
    <w:rsid w:val="00B767DD"/>
    <w:rsid w:val="00B76A0D"/>
    <w:rsid w:val="00B77014"/>
    <w:rsid w:val="00B77183"/>
    <w:rsid w:val="00B77A09"/>
    <w:rsid w:val="00B77F25"/>
    <w:rsid w:val="00B80356"/>
    <w:rsid w:val="00B8047C"/>
    <w:rsid w:val="00B805EB"/>
    <w:rsid w:val="00B80BAB"/>
    <w:rsid w:val="00B80C38"/>
    <w:rsid w:val="00B81529"/>
    <w:rsid w:val="00B81546"/>
    <w:rsid w:val="00B8180E"/>
    <w:rsid w:val="00B8212A"/>
    <w:rsid w:val="00B825C2"/>
    <w:rsid w:val="00B826C9"/>
    <w:rsid w:val="00B827A5"/>
    <w:rsid w:val="00B82819"/>
    <w:rsid w:val="00B82A3D"/>
    <w:rsid w:val="00B838E6"/>
    <w:rsid w:val="00B83B22"/>
    <w:rsid w:val="00B8426A"/>
    <w:rsid w:val="00B84C60"/>
    <w:rsid w:val="00B85735"/>
    <w:rsid w:val="00B85C7D"/>
    <w:rsid w:val="00B860F6"/>
    <w:rsid w:val="00B861DE"/>
    <w:rsid w:val="00B862C4"/>
    <w:rsid w:val="00B8679B"/>
    <w:rsid w:val="00B86B19"/>
    <w:rsid w:val="00B8704C"/>
    <w:rsid w:val="00B873DB"/>
    <w:rsid w:val="00B87548"/>
    <w:rsid w:val="00B904F2"/>
    <w:rsid w:val="00B907C2"/>
    <w:rsid w:val="00B91026"/>
    <w:rsid w:val="00B917D3"/>
    <w:rsid w:val="00B9215C"/>
    <w:rsid w:val="00B92238"/>
    <w:rsid w:val="00B92334"/>
    <w:rsid w:val="00B92BE2"/>
    <w:rsid w:val="00B9369F"/>
    <w:rsid w:val="00B937F0"/>
    <w:rsid w:val="00B940AD"/>
    <w:rsid w:val="00B94625"/>
    <w:rsid w:val="00B9483E"/>
    <w:rsid w:val="00B949A8"/>
    <w:rsid w:val="00B94A4A"/>
    <w:rsid w:val="00B95381"/>
    <w:rsid w:val="00B953B2"/>
    <w:rsid w:val="00B95A00"/>
    <w:rsid w:val="00B95B9C"/>
    <w:rsid w:val="00B9616F"/>
    <w:rsid w:val="00B963B3"/>
    <w:rsid w:val="00B971C5"/>
    <w:rsid w:val="00B97BA5"/>
    <w:rsid w:val="00B97F68"/>
    <w:rsid w:val="00BA00B4"/>
    <w:rsid w:val="00BA024D"/>
    <w:rsid w:val="00BA05E3"/>
    <w:rsid w:val="00BA072F"/>
    <w:rsid w:val="00BA0D24"/>
    <w:rsid w:val="00BA11C3"/>
    <w:rsid w:val="00BA168E"/>
    <w:rsid w:val="00BA1E1F"/>
    <w:rsid w:val="00BA1E3A"/>
    <w:rsid w:val="00BA1E7A"/>
    <w:rsid w:val="00BA211B"/>
    <w:rsid w:val="00BA26BB"/>
    <w:rsid w:val="00BA2E74"/>
    <w:rsid w:val="00BA30C9"/>
    <w:rsid w:val="00BA3793"/>
    <w:rsid w:val="00BA39C9"/>
    <w:rsid w:val="00BA3C22"/>
    <w:rsid w:val="00BA3C6D"/>
    <w:rsid w:val="00BA4C0C"/>
    <w:rsid w:val="00BA593C"/>
    <w:rsid w:val="00BA5C02"/>
    <w:rsid w:val="00BA629F"/>
    <w:rsid w:val="00BA63FC"/>
    <w:rsid w:val="00BA6CDD"/>
    <w:rsid w:val="00BA6EC9"/>
    <w:rsid w:val="00BA6F2F"/>
    <w:rsid w:val="00BA7066"/>
    <w:rsid w:val="00BA7895"/>
    <w:rsid w:val="00BA7932"/>
    <w:rsid w:val="00BA7A3F"/>
    <w:rsid w:val="00BA7F6F"/>
    <w:rsid w:val="00BB0419"/>
    <w:rsid w:val="00BB05DA"/>
    <w:rsid w:val="00BB0B2E"/>
    <w:rsid w:val="00BB126D"/>
    <w:rsid w:val="00BB19A6"/>
    <w:rsid w:val="00BB1B90"/>
    <w:rsid w:val="00BB1F16"/>
    <w:rsid w:val="00BB1FDC"/>
    <w:rsid w:val="00BB1FF2"/>
    <w:rsid w:val="00BB2446"/>
    <w:rsid w:val="00BB25B6"/>
    <w:rsid w:val="00BB2730"/>
    <w:rsid w:val="00BB274A"/>
    <w:rsid w:val="00BB2C1E"/>
    <w:rsid w:val="00BB2C7A"/>
    <w:rsid w:val="00BB2CAB"/>
    <w:rsid w:val="00BB2D8B"/>
    <w:rsid w:val="00BB3024"/>
    <w:rsid w:val="00BB3D10"/>
    <w:rsid w:val="00BB3E28"/>
    <w:rsid w:val="00BB3F66"/>
    <w:rsid w:val="00BB3FCD"/>
    <w:rsid w:val="00BB4272"/>
    <w:rsid w:val="00BB4319"/>
    <w:rsid w:val="00BB4996"/>
    <w:rsid w:val="00BB49B7"/>
    <w:rsid w:val="00BB4A51"/>
    <w:rsid w:val="00BB4DC5"/>
    <w:rsid w:val="00BB65C1"/>
    <w:rsid w:val="00BB6615"/>
    <w:rsid w:val="00BB66CC"/>
    <w:rsid w:val="00BB6B07"/>
    <w:rsid w:val="00BB6FE0"/>
    <w:rsid w:val="00BB7209"/>
    <w:rsid w:val="00BB7372"/>
    <w:rsid w:val="00BB7C0C"/>
    <w:rsid w:val="00BB7EAF"/>
    <w:rsid w:val="00BB7F71"/>
    <w:rsid w:val="00BC0115"/>
    <w:rsid w:val="00BC054B"/>
    <w:rsid w:val="00BC078E"/>
    <w:rsid w:val="00BC089F"/>
    <w:rsid w:val="00BC0E35"/>
    <w:rsid w:val="00BC0FEC"/>
    <w:rsid w:val="00BC129F"/>
    <w:rsid w:val="00BC13C2"/>
    <w:rsid w:val="00BC18A9"/>
    <w:rsid w:val="00BC1980"/>
    <w:rsid w:val="00BC221E"/>
    <w:rsid w:val="00BC22D6"/>
    <w:rsid w:val="00BC236E"/>
    <w:rsid w:val="00BC237A"/>
    <w:rsid w:val="00BC240C"/>
    <w:rsid w:val="00BC2B0E"/>
    <w:rsid w:val="00BC2C47"/>
    <w:rsid w:val="00BC2DD0"/>
    <w:rsid w:val="00BC300D"/>
    <w:rsid w:val="00BC3224"/>
    <w:rsid w:val="00BC3300"/>
    <w:rsid w:val="00BC38C4"/>
    <w:rsid w:val="00BC3A5E"/>
    <w:rsid w:val="00BC3E84"/>
    <w:rsid w:val="00BC47B1"/>
    <w:rsid w:val="00BC47D9"/>
    <w:rsid w:val="00BC5638"/>
    <w:rsid w:val="00BC641A"/>
    <w:rsid w:val="00BC68D1"/>
    <w:rsid w:val="00BC75A5"/>
    <w:rsid w:val="00BC7714"/>
    <w:rsid w:val="00BC77E9"/>
    <w:rsid w:val="00BC78BC"/>
    <w:rsid w:val="00BD00AC"/>
    <w:rsid w:val="00BD0371"/>
    <w:rsid w:val="00BD075C"/>
    <w:rsid w:val="00BD0CEE"/>
    <w:rsid w:val="00BD0E3D"/>
    <w:rsid w:val="00BD0FC4"/>
    <w:rsid w:val="00BD1181"/>
    <w:rsid w:val="00BD11BA"/>
    <w:rsid w:val="00BD12EF"/>
    <w:rsid w:val="00BD170F"/>
    <w:rsid w:val="00BD1997"/>
    <w:rsid w:val="00BD2072"/>
    <w:rsid w:val="00BD2F4A"/>
    <w:rsid w:val="00BD3145"/>
    <w:rsid w:val="00BD3159"/>
    <w:rsid w:val="00BD32F5"/>
    <w:rsid w:val="00BD35D4"/>
    <w:rsid w:val="00BD393F"/>
    <w:rsid w:val="00BD3C76"/>
    <w:rsid w:val="00BD3F2D"/>
    <w:rsid w:val="00BD3F7B"/>
    <w:rsid w:val="00BD4062"/>
    <w:rsid w:val="00BD4162"/>
    <w:rsid w:val="00BD4928"/>
    <w:rsid w:val="00BD4E29"/>
    <w:rsid w:val="00BD4EFA"/>
    <w:rsid w:val="00BD4F95"/>
    <w:rsid w:val="00BD533F"/>
    <w:rsid w:val="00BD54EA"/>
    <w:rsid w:val="00BD563B"/>
    <w:rsid w:val="00BD5A37"/>
    <w:rsid w:val="00BD5BDD"/>
    <w:rsid w:val="00BD5E40"/>
    <w:rsid w:val="00BD6746"/>
    <w:rsid w:val="00BD68C7"/>
    <w:rsid w:val="00BD6B66"/>
    <w:rsid w:val="00BD6E90"/>
    <w:rsid w:val="00BD6F06"/>
    <w:rsid w:val="00BD7457"/>
    <w:rsid w:val="00BD75D2"/>
    <w:rsid w:val="00BD77BC"/>
    <w:rsid w:val="00BD791C"/>
    <w:rsid w:val="00BD7BB5"/>
    <w:rsid w:val="00BE048F"/>
    <w:rsid w:val="00BE061E"/>
    <w:rsid w:val="00BE0891"/>
    <w:rsid w:val="00BE0AB8"/>
    <w:rsid w:val="00BE0D7B"/>
    <w:rsid w:val="00BE0F99"/>
    <w:rsid w:val="00BE0FF3"/>
    <w:rsid w:val="00BE180D"/>
    <w:rsid w:val="00BE239F"/>
    <w:rsid w:val="00BE23D0"/>
    <w:rsid w:val="00BE260A"/>
    <w:rsid w:val="00BE2F62"/>
    <w:rsid w:val="00BE30AB"/>
    <w:rsid w:val="00BE3DB7"/>
    <w:rsid w:val="00BE3EB6"/>
    <w:rsid w:val="00BE4276"/>
    <w:rsid w:val="00BE44C9"/>
    <w:rsid w:val="00BE5022"/>
    <w:rsid w:val="00BE59AC"/>
    <w:rsid w:val="00BE5EA9"/>
    <w:rsid w:val="00BE6048"/>
    <w:rsid w:val="00BE681D"/>
    <w:rsid w:val="00BE6893"/>
    <w:rsid w:val="00BE6C3E"/>
    <w:rsid w:val="00BE6F0F"/>
    <w:rsid w:val="00BE7329"/>
    <w:rsid w:val="00BE76F3"/>
    <w:rsid w:val="00BE7810"/>
    <w:rsid w:val="00BE7847"/>
    <w:rsid w:val="00BE79B3"/>
    <w:rsid w:val="00BE7CF3"/>
    <w:rsid w:val="00BE7EFA"/>
    <w:rsid w:val="00BF005E"/>
    <w:rsid w:val="00BF00BE"/>
    <w:rsid w:val="00BF01CF"/>
    <w:rsid w:val="00BF047F"/>
    <w:rsid w:val="00BF04D9"/>
    <w:rsid w:val="00BF04E2"/>
    <w:rsid w:val="00BF0782"/>
    <w:rsid w:val="00BF07FC"/>
    <w:rsid w:val="00BF0842"/>
    <w:rsid w:val="00BF0883"/>
    <w:rsid w:val="00BF0A15"/>
    <w:rsid w:val="00BF0D67"/>
    <w:rsid w:val="00BF0E27"/>
    <w:rsid w:val="00BF0EC5"/>
    <w:rsid w:val="00BF10A8"/>
    <w:rsid w:val="00BF1B67"/>
    <w:rsid w:val="00BF1C05"/>
    <w:rsid w:val="00BF1D01"/>
    <w:rsid w:val="00BF1D7E"/>
    <w:rsid w:val="00BF1EAE"/>
    <w:rsid w:val="00BF21C7"/>
    <w:rsid w:val="00BF246A"/>
    <w:rsid w:val="00BF265C"/>
    <w:rsid w:val="00BF2A93"/>
    <w:rsid w:val="00BF2CB8"/>
    <w:rsid w:val="00BF2D52"/>
    <w:rsid w:val="00BF2DF0"/>
    <w:rsid w:val="00BF314F"/>
    <w:rsid w:val="00BF35CC"/>
    <w:rsid w:val="00BF42D0"/>
    <w:rsid w:val="00BF453E"/>
    <w:rsid w:val="00BF4F74"/>
    <w:rsid w:val="00BF523B"/>
    <w:rsid w:val="00BF62AC"/>
    <w:rsid w:val="00BF6421"/>
    <w:rsid w:val="00BF666F"/>
    <w:rsid w:val="00BF6965"/>
    <w:rsid w:val="00BF7173"/>
    <w:rsid w:val="00BF71DC"/>
    <w:rsid w:val="00BF7362"/>
    <w:rsid w:val="00BF7525"/>
    <w:rsid w:val="00C004A3"/>
    <w:rsid w:val="00C006CA"/>
    <w:rsid w:val="00C006EF"/>
    <w:rsid w:val="00C00BE9"/>
    <w:rsid w:val="00C01261"/>
    <w:rsid w:val="00C017BC"/>
    <w:rsid w:val="00C01DB6"/>
    <w:rsid w:val="00C0263B"/>
    <w:rsid w:val="00C02A2F"/>
    <w:rsid w:val="00C02EE0"/>
    <w:rsid w:val="00C03356"/>
    <w:rsid w:val="00C036BD"/>
    <w:rsid w:val="00C03C75"/>
    <w:rsid w:val="00C04017"/>
    <w:rsid w:val="00C04425"/>
    <w:rsid w:val="00C04FD5"/>
    <w:rsid w:val="00C05057"/>
    <w:rsid w:val="00C05126"/>
    <w:rsid w:val="00C051F2"/>
    <w:rsid w:val="00C0578E"/>
    <w:rsid w:val="00C0636F"/>
    <w:rsid w:val="00C06498"/>
    <w:rsid w:val="00C06645"/>
    <w:rsid w:val="00C069E6"/>
    <w:rsid w:val="00C0733A"/>
    <w:rsid w:val="00C075D2"/>
    <w:rsid w:val="00C1023B"/>
    <w:rsid w:val="00C108B6"/>
    <w:rsid w:val="00C11BE0"/>
    <w:rsid w:val="00C11D63"/>
    <w:rsid w:val="00C121D0"/>
    <w:rsid w:val="00C1270C"/>
    <w:rsid w:val="00C12863"/>
    <w:rsid w:val="00C12A72"/>
    <w:rsid w:val="00C12D89"/>
    <w:rsid w:val="00C13032"/>
    <w:rsid w:val="00C132D7"/>
    <w:rsid w:val="00C1377B"/>
    <w:rsid w:val="00C13A8B"/>
    <w:rsid w:val="00C13B6A"/>
    <w:rsid w:val="00C13D7C"/>
    <w:rsid w:val="00C13FF3"/>
    <w:rsid w:val="00C144C1"/>
    <w:rsid w:val="00C148DF"/>
    <w:rsid w:val="00C14944"/>
    <w:rsid w:val="00C154A0"/>
    <w:rsid w:val="00C15671"/>
    <w:rsid w:val="00C158F0"/>
    <w:rsid w:val="00C1696E"/>
    <w:rsid w:val="00C16A8E"/>
    <w:rsid w:val="00C16D35"/>
    <w:rsid w:val="00C17648"/>
    <w:rsid w:val="00C177BB"/>
    <w:rsid w:val="00C17AAC"/>
    <w:rsid w:val="00C17D95"/>
    <w:rsid w:val="00C20862"/>
    <w:rsid w:val="00C20CC1"/>
    <w:rsid w:val="00C20EEA"/>
    <w:rsid w:val="00C210C3"/>
    <w:rsid w:val="00C215F3"/>
    <w:rsid w:val="00C217A7"/>
    <w:rsid w:val="00C217D9"/>
    <w:rsid w:val="00C21957"/>
    <w:rsid w:val="00C21D3D"/>
    <w:rsid w:val="00C22564"/>
    <w:rsid w:val="00C226D0"/>
    <w:rsid w:val="00C226E7"/>
    <w:rsid w:val="00C22767"/>
    <w:rsid w:val="00C238DC"/>
    <w:rsid w:val="00C23D67"/>
    <w:rsid w:val="00C242D0"/>
    <w:rsid w:val="00C2440B"/>
    <w:rsid w:val="00C24871"/>
    <w:rsid w:val="00C24898"/>
    <w:rsid w:val="00C24C47"/>
    <w:rsid w:val="00C24FF0"/>
    <w:rsid w:val="00C25061"/>
    <w:rsid w:val="00C25403"/>
    <w:rsid w:val="00C25AD9"/>
    <w:rsid w:val="00C25C65"/>
    <w:rsid w:val="00C25E82"/>
    <w:rsid w:val="00C26351"/>
    <w:rsid w:val="00C26553"/>
    <w:rsid w:val="00C2682B"/>
    <w:rsid w:val="00C26B2A"/>
    <w:rsid w:val="00C26BBA"/>
    <w:rsid w:val="00C2722C"/>
    <w:rsid w:val="00C27603"/>
    <w:rsid w:val="00C2768E"/>
    <w:rsid w:val="00C27DF6"/>
    <w:rsid w:val="00C30602"/>
    <w:rsid w:val="00C309AF"/>
    <w:rsid w:val="00C30A90"/>
    <w:rsid w:val="00C312F4"/>
    <w:rsid w:val="00C31B3A"/>
    <w:rsid w:val="00C32024"/>
    <w:rsid w:val="00C320A1"/>
    <w:rsid w:val="00C325D0"/>
    <w:rsid w:val="00C333F0"/>
    <w:rsid w:val="00C33600"/>
    <w:rsid w:val="00C3364C"/>
    <w:rsid w:val="00C3366F"/>
    <w:rsid w:val="00C33C92"/>
    <w:rsid w:val="00C3444F"/>
    <w:rsid w:val="00C3469F"/>
    <w:rsid w:val="00C34805"/>
    <w:rsid w:val="00C34A1C"/>
    <w:rsid w:val="00C34C47"/>
    <w:rsid w:val="00C34FA9"/>
    <w:rsid w:val="00C3550E"/>
    <w:rsid w:val="00C3559A"/>
    <w:rsid w:val="00C35846"/>
    <w:rsid w:val="00C35918"/>
    <w:rsid w:val="00C35AD5"/>
    <w:rsid w:val="00C3612F"/>
    <w:rsid w:val="00C3621B"/>
    <w:rsid w:val="00C3634F"/>
    <w:rsid w:val="00C36C91"/>
    <w:rsid w:val="00C378A1"/>
    <w:rsid w:val="00C37BD4"/>
    <w:rsid w:val="00C37CB3"/>
    <w:rsid w:val="00C37CED"/>
    <w:rsid w:val="00C40462"/>
    <w:rsid w:val="00C4074E"/>
    <w:rsid w:val="00C407D5"/>
    <w:rsid w:val="00C40905"/>
    <w:rsid w:val="00C40B35"/>
    <w:rsid w:val="00C40D48"/>
    <w:rsid w:val="00C40E03"/>
    <w:rsid w:val="00C4206E"/>
    <w:rsid w:val="00C420A3"/>
    <w:rsid w:val="00C420DD"/>
    <w:rsid w:val="00C421C4"/>
    <w:rsid w:val="00C42941"/>
    <w:rsid w:val="00C42E33"/>
    <w:rsid w:val="00C4321F"/>
    <w:rsid w:val="00C43774"/>
    <w:rsid w:val="00C43EF5"/>
    <w:rsid w:val="00C43FB7"/>
    <w:rsid w:val="00C44443"/>
    <w:rsid w:val="00C444CA"/>
    <w:rsid w:val="00C44DD6"/>
    <w:rsid w:val="00C45335"/>
    <w:rsid w:val="00C4567C"/>
    <w:rsid w:val="00C457F1"/>
    <w:rsid w:val="00C45DC1"/>
    <w:rsid w:val="00C45F0C"/>
    <w:rsid w:val="00C4630F"/>
    <w:rsid w:val="00C46434"/>
    <w:rsid w:val="00C46F08"/>
    <w:rsid w:val="00C471D6"/>
    <w:rsid w:val="00C47227"/>
    <w:rsid w:val="00C47316"/>
    <w:rsid w:val="00C47BCF"/>
    <w:rsid w:val="00C500BC"/>
    <w:rsid w:val="00C500D7"/>
    <w:rsid w:val="00C50484"/>
    <w:rsid w:val="00C507C1"/>
    <w:rsid w:val="00C50929"/>
    <w:rsid w:val="00C509A4"/>
    <w:rsid w:val="00C50CB8"/>
    <w:rsid w:val="00C50D38"/>
    <w:rsid w:val="00C5155A"/>
    <w:rsid w:val="00C5161E"/>
    <w:rsid w:val="00C516F7"/>
    <w:rsid w:val="00C518F5"/>
    <w:rsid w:val="00C5190B"/>
    <w:rsid w:val="00C51D53"/>
    <w:rsid w:val="00C521D6"/>
    <w:rsid w:val="00C52481"/>
    <w:rsid w:val="00C528CF"/>
    <w:rsid w:val="00C52EC2"/>
    <w:rsid w:val="00C52EEF"/>
    <w:rsid w:val="00C536CB"/>
    <w:rsid w:val="00C538F6"/>
    <w:rsid w:val="00C54463"/>
    <w:rsid w:val="00C544C9"/>
    <w:rsid w:val="00C544EB"/>
    <w:rsid w:val="00C5483D"/>
    <w:rsid w:val="00C54960"/>
    <w:rsid w:val="00C54BE3"/>
    <w:rsid w:val="00C5596E"/>
    <w:rsid w:val="00C570A6"/>
    <w:rsid w:val="00C5735F"/>
    <w:rsid w:val="00C57452"/>
    <w:rsid w:val="00C574A7"/>
    <w:rsid w:val="00C60341"/>
    <w:rsid w:val="00C60B07"/>
    <w:rsid w:val="00C60BC9"/>
    <w:rsid w:val="00C60FAF"/>
    <w:rsid w:val="00C6127E"/>
    <w:rsid w:val="00C616FC"/>
    <w:rsid w:val="00C618AD"/>
    <w:rsid w:val="00C61A13"/>
    <w:rsid w:val="00C61EE4"/>
    <w:rsid w:val="00C626D4"/>
    <w:rsid w:val="00C62FC0"/>
    <w:rsid w:val="00C63057"/>
    <w:rsid w:val="00C633FB"/>
    <w:rsid w:val="00C635E1"/>
    <w:rsid w:val="00C637C4"/>
    <w:rsid w:val="00C63A9B"/>
    <w:rsid w:val="00C647B9"/>
    <w:rsid w:val="00C64B19"/>
    <w:rsid w:val="00C64D6D"/>
    <w:rsid w:val="00C64DEC"/>
    <w:rsid w:val="00C6501C"/>
    <w:rsid w:val="00C65195"/>
    <w:rsid w:val="00C6520A"/>
    <w:rsid w:val="00C65394"/>
    <w:rsid w:val="00C6561F"/>
    <w:rsid w:val="00C65739"/>
    <w:rsid w:val="00C65971"/>
    <w:rsid w:val="00C659CD"/>
    <w:rsid w:val="00C65CBC"/>
    <w:rsid w:val="00C65E8B"/>
    <w:rsid w:val="00C66E09"/>
    <w:rsid w:val="00C66EAF"/>
    <w:rsid w:val="00C672BE"/>
    <w:rsid w:val="00C6738B"/>
    <w:rsid w:val="00C67B2B"/>
    <w:rsid w:val="00C7024C"/>
    <w:rsid w:val="00C7059B"/>
    <w:rsid w:val="00C706E3"/>
    <w:rsid w:val="00C708A7"/>
    <w:rsid w:val="00C70AF7"/>
    <w:rsid w:val="00C711F7"/>
    <w:rsid w:val="00C7149A"/>
    <w:rsid w:val="00C71784"/>
    <w:rsid w:val="00C72042"/>
    <w:rsid w:val="00C72811"/>
    <w:rsid w:val="00C729F8"/>
    <w:rsid w:val="00C72C72"/>
    <w:rsid w:val="00C72D89"/>
    <w:rsid w:val="00C73260"/>
    <w:rsid w:val="00C735E6"/>
    <w:rsid w:val="00C736B1"/>
    <w:rsid w:val="00C739EF"/>
    <w:rsid w:val="00C73F52"/>
    <w:rsid w:val="00C742A4"/>
    <w:rsid w:val="00C74512"/>
    <w:rsid w:val="00C74575"/>
    <w:rsid w:val="00C74711"/>
    <w:rsid w:val="00C74F7D"/>
    <w:rsid w:val="00C750C8"/>
    <w:rsid w:val="00C7532D"/>
    <w:rsid w:val="00C75559"/>
    <w:rsid w:val="00C756B6"/>
    <w:rsid w:val="00C756E7"/>
    <w:rsid w:val="00C75BC6"/>
    <w:rsid w:val="00C75E03"/>
    <w:rsid w:val="00C760E8"/>
    <w:rsid w:val="00C7613B"/>
    <w:rsid w:val="00C764B8"/>
    <w:rsid w:val="00C76CAD"/>
    <w:rsid w:val="00C76E2C"/>
    <w:rsid w:val="00C76F00"/>
    <w:rsid w:val="00C76F93"/>
    <w:rsid w:val="00C77360"/>
    <w:rsid w:val="00C7777C"/>
    <w:rsid w:val="00C778D6"/>
    <w:rsid w:val="00C77B44"/>
    <w:rsid w:val="00C77EAB"/>
    <w:rsid w:val="00C80BE5"/>
    <w:rsid w:val="00C80CC2"/>
    <w:rsid w:val="00C80EA8"/>
    <w:rsid w:val="00C81054"/>
    <w:rsid w:val="00C823FD"/>
    <w:rsid w:val="00C827F1"/>
    <w:rsid w:val="00C8298A"/>
    <w:rsid w:val="00C82AC2"/>
    <w:rsid w:val="00C82FB2"/>
    <w:rsid w:val="00C835D4"/>
    <w:rsid w:val="00C83740"/>
    <w:rsid w:val="00C837F9"/>
    <w:rsid w:val="00C83974"/>
    <w:rsid w:val="00C83F0A"/>
    <w:rsid w:val="00C842E5"/>
    <w:rsid w:val="00C84691"/>
    <w:rsid w:val="00C8488B"/>
    <w:rsid w:val="00C84D94"/>
    <w:rsid w:val="00C8514C"/>
    <w:rsid w:val="00C856ED"/>
    <w:rsid w:val="00C85812"/>
    <w:rsid w:val="00C85FA8"/>
    <w:rsid w:val="00C86043"/>
    <w:rsid w:val="00C8649B"/>
    <w:rsid w:val="00C86973"/>
    <w:rsid w:val="00C871CB"/>
    <w:rsid w:val="00C872C4"/>
    <w:rsid w:val="00C874D8"/>
    <w:rsid w:val="00C878BF"/>
    <w:rsid w:val="00C87A54"/>
    <w:rsid w:val="00C87B43"/>
    <w:rsid w:val="00C87C5A"/>
    <w:rsid w:val="00C90F9A"/>
    <w:rsid w:val="00C91222"/>
    <w:rsid w:val="00C91AB8"/>
    <w:rsid w:val="00C92404"/>
    <w:rsid w:val="00C92BDA"/>
    <w:rsid w:val="00C92E34"/>
    <w:rsid w:val="00C93234"/>
    <w:rsid w:val="00C93C35"/>
    <w:rsid w:val="00C93EAB"/>
    <w:rsid w:val="00C93ED6"/>
    <w:rsid w:val="00C94011"/>
    <w:rsid w:val="00C9460A"/>
    <w:rsid w:val="00C94966"/>
    <w:rsid w:val="00C94AB7"/>
    <w:rsid w:val="00C94F5A"/>
    <w:rsid w:val="00C95B0F"/>
    <w:rsid w:val="00C95B59"/>
    <w:rsid w:val="00C95C93"/>
    <w:rsid w:val="00C96119"/>
    <w:rsid w:val="00C96D68"/>
    <w:rsid w:val="00C96DD3"/>
    <w:rsid w:val="00C97303"/>
    <w:rsid w:val="00C97426"/>
    <w:rsid w:val="00CA06DB"/>
    <w:rsid w:val="00CA0921"/>
    <w:rsid w:val="00CA0E27"/>
    <w:rsid w:val="00CA1181"/>
    <w:rsid w:val="00CA18E4"/>
    <w:rsid w:val="00CA1D5D"/>
    <w:rsid w:val="00CA1D84"/>
    <w:rsid w:val="00CA23AB"/>
    <w:rsid w:val="00CA2449"/>
    <w:rsid w:val="00CA278F"/>
    <w:rsid w:val="00CA2E7B"/>
    <w:rsid w:val="00CA30AF"/>
    <w:rsid w:val="00CA323D"/>
    <w:rsid w:val="00CA38B7"/>
    <w:rsid w:val="00CA3C48"/>
    <w:rsid w:val="00CA4596"/>
    <w:rsid w:val="00CA4ECD"/>
    <w:rsid w:val="00CA4F4E"/>
    <w:rsid w:val="00CA5239"/>
    <w:rsid w:val="00CA560B"/>
    <w:rsid w:val="00CA578C"/>
    <w:rsid w:val="00CA5916"/>
    <w:rsid w:val="00CA601C"/>
    <w:rsid w:val="00CA61D5"/>
    <w:rsid w:val="00CA672B"/>
    <w:rsid w:val="00CA6BAA"/>
    <w:rsid w:val="00CA701B"/>
    <w:rsid w:val="00CA732E"/>
    <w:rsid w:val="00CA76AC"/>
    <w:rsid w:val="00CA7767"/>
    <w:rsid w:val="00CA776A"/>
    <w:rsid w:val="00CA7E21"/>
    <w:rsid w:val="00CA7E81"/>
    <w:rsid w:val="00CA7F55"/>
    <w:rsid w:val="00CB014E"/>
    <w:rsid w:val="00CB0467"/>
    <w:rsid w:val="00CB0802"/>
    <w:rsid w:val="00CB0E71"/>
    <w:rsid w:val="00CB11A7"/>
    <w:rsid w:val="00CB19AC"/>
    <w:rsid w:val="00CB1C29"/>
    <w:rsid w:val="00CB1CFE"/>
    <w:rsid w:val="00CB1E4E"/>
    <w:rsid w:val="00CB1FAD"/>
    <w:rsid w:val="00CB2205"/>
    <w:rsid w:val="00CB24FF"/>
    <w:rsid w:val="00CB2996"/>
    <w:rsid w:val="00CB2E30"/>
    <w:rsid w:val="00CB2F32"/>
    <w:rsid w:val="00CB2FD0"/>
    <w:rsid w:val="00CB3113"/>
    <w:rsid w:val="00CB318A"/>
    <w:rsid w:val="00CB405C"/>
    <w:rsid w:val="00CB47A0"/>
    <w:rsid w:val="00CB4979"/>
    <w:rsid w:val="00CB4A8B"/>
    <w:rsid w:val="00CB521C"/>
    <w:rsid w:val="00CB54B5"/>
    <w:rsid w:val="00CB575B"/>
    <w:rsid w:val="00CB5D01"/>
    <w:rsid w:val="00CB6AA8"/>
    <w:rsid w:val="00CB6DA7"/>
    <w:rsid w:val="00CB76E6"/>
    <w:rsid w:val="00CB7A8F"/>
    <w:rsid w:val="00CB7B5E"/>
    <w:rsid w:val="00CB7B92"/>
    <w:rsid w:val="00CB7BD5"/>
    <w:rsid w:val="00CC005C"/>
    <w:rsid w:val="00CC02E7"/>
    <w:rsid w:val="00CC0458"/>
    <w:rsid w:val="00CC0A87"/>
    <w:rsid w:val="00CC0D71"/>
    <w:rsid w:val="00CC0E17"/>
    <w:rsid w:val="00CC1135"/>
    <w:rsid w:val="00CC11DC"/>
    <w:rsid w:val="00CC1A0F"/>
    <w:rsid w:val="00CC1CFA"/>
    <w:rsid w:val="00CC2782"/>
    <w:rsid w:val="00CC2905"/>
    <w:rsid w:val="00CC2C38"/>
    <w:rsid w:val="00CC2E89"/>
    <w:rsid w:val="00CC2F0E"/>
    <w:rsid w:val="00CC3034"/>
    <w:rsid w:val="00CC30D6"/>
    <w:rsid w:val="00CC4218"/>
    <w:rsid w:val="00CC47A1"/>
    <w:rsid w:val="00CC4AA5"/>
    <w:rsid w:val="00CC50BE"/>
    <w:rsid w:val="00CC5123"/>
    <w:rsid w:val="00CC55F5"/>
    <w:rsid w:val="00CC5A50"/>
    <w:rsid w:val="00CC5D3E"/>
    <w:rsid w:val="00CC61CB"/>
    <w:rsid w:val="00CC678B"/>
    <w:rsid w:val="00CC67E7"/>
    <w:rsid w:val="00CC6B60"/>
    <w:rsid w:val="00CC6DDB"/>
    <w:rsid w:val="00CC75DC"/>
    <w:rsid w:val="00CC773F"/>
    <w:rsid w:val="00CC797A"/>
    <w:rsid w:val="00CC7A20"/>
    <w:rsid w:val="00CC7D6C"/>
    <w:rsid w:val="00CC7F2A"/>
    <w:rsid w:val="00CD0008"/>
    <w:rsid w:val="00CD019C"/>
    <w:rsid w:val="00CD05C3"/>
    <w:rsid w:val="00CD0A07"/>
    <w:rsid w:val="00CD0D23"/>
    <w:rsid w:val="00CD0D70"/>
    <w:rsid w:val="00CD10F5"/>
    <w:rsid w:val="00CD1197"/>
    <w:rsid w:val="00CD11D3"/>
    <w:rsid w:val="00CD1804"/>
    <w:rsid w:val="00CD1D70"/>
    <w:rsid w:val="00CD21C0"/>
    <w:rsid w:val="00CD2353"/>
    <w:rsid w:val="00CD2B68"/>
    <w:rsid w:val="00CD37D0"/>
    <w:rsid w:val="00CD3969"/>
    <w:rsid w:val="00CD39FA"/>
    <w:rsid w:val="00CD3B21"/>
    <w:rsid w:val="00CD3DAD"/>
    <w:rsid w:val="00CD3E3B"/>
    <w:rsid w:val="00CD3E9A"/>
    <w:rsid w:val="00CD405D"/>
    <w:rsid w:val="00CD4258"/>
    <w:rsid w:val="00CD478B"/>
    <w:rsid w:val="00CD5031"/>
    <w:rsid w:val="00CD50A3"/>
    <w:rsid w:val="00CD555D"/>
    <w:rsid w:val="00CD5619"/>
    <w:rsid w:val="00CD57D2"/>
    <w:rsid w:val="00CD5D2B"/>
    <w:rsid w:val="00CD6B67"/>
    <w:rsid w:val="00CD7193"/>
    <w:rsid w:val="00CD71EC"/>
    <w:rsid w:val="00CD76B7"/>
    <w:rsid w:val="00CD7878"/>
    <w:rsid w:val="00CD796B"/>
    <w:rsid w:val="00CD7FD1"/>
    <w:rsid w:val="00CE0BD2"/>
    <w:rsid w:val="00CE0F79"/>
    <w:rsid w:val="00CE16F6"/>
    <w:rsid w:val="00CE171B"/>
    <w:rsid w:val="00CE1903"/>
    <w:rsid w:val="00CE198B"/>
    <w:rsid w:val="00CE1AFF"/>
    <w:rsid w:val="00CE236D"/>
    <w:rsid w:val="00CE2412"/>
    <w:rsid w:val="00CE2816"/>
    <w:rsid w:val="00CE2845"/>
    <w:rsid w:val="00CE2B73"/>
    <w:rsid w:val="00CE31B9"/>
    <w:rsid w:val="00CE3A3B"/>
    <w:rsid w:val="00CE4349"/>
    <w:rsid w:val="00CE45F5"/>
    <w:rsid w:val="00CE4803"/>
    <w:rsid w:val="00CE48A4"/>
    <w:rsid w:val="00CE4F8D"/>
    <w:rsid w:val="00CE4FC5"/>
    <w:rsid w:val="00CE50D2"/>
    <w:rsid w:val="00CE51EA"/>
    <w:rsid w:val="00CE53A7"/>
    <w:rsid w:val="00CE5DD2"/>
    <w:rsid w:val="00CE64B5"/>
    <w:rsid w:val="00CE66D6"/>
    <w:rsid w:val="00CE7534"/>
    <w:rsid w:val="00CE79DE"/>
    <w:rsid w:val="00CE7C59"/>
    <w:rsid w:val="00CE7DE6"/>
    <w:rsid w:val="00CF0196"/>
    <w:rsid w:val="00CF08A0"/>
    <w:rsid w:val="00CF0E70"/>
    <w:rsid w:val="00CF10C0"/>
    <w:rsid w:val="00CF13FE"/>
    <w:rsid w:val="00CF1AF8"/>
    <w:rsid w:val="00CF1E47"/>
    <w:rsid w:val="00CF1E80"/>
    <w:rsid w:val="00CF2283"/>
    <w:rsid w:val="00CF237A"/>
    <w:rsid w:val="00CF28F5"/>
    <w:rsid w:val="00CF2B33"/>
    <w:rsid w:val="00CF346A"/>
    <w:rsid w:val="00CF348C"/>
    <w:rsid w:val="00CF3DCD"/>
    <w:rsid w:val="00CF3FA7"/>
    <w:rsid w:val="00CF467A"/>
    <w:rsid w:val="00CF47F5"/>
    <w:rsid w:val="00CF4A23"/>
    <w:rsid w:val="00CF4AA0"/>
    <w:rsid w:val="00CF4E5E"/>
    <w:rsid w:val="00CF5310"/>
    <w:rsid w:val="00CF5AA3"/>
    <w:rsid w:val="00CF5C5A"/>
    <w:rsid w:val="00CF61D2"/>
    <w:rsid w:val="00CF63D1"/>
    <w:rsid w:val="00CF6723"/>
    <w:rsid w:val="00CF6E02"/>
    <w:rsid w:val="00CF7303"/>
    <w:rsid w:val="00CF798E"/>
    <w:rsid w:val="00CF7BFA"/>
    <w:rsid w:val="00CF7C25"/>
    <w:rsid w:val="00D00B17"/>
    <w:rsid w:val="00D00DF7"/>
    <w:rsid w:val="00D00E6B"/>
    <w:rsid w:val="00D01054"/>
    <w:rsid w:val="00D01441"/>
    <w:rsid w:val="00D01940"/>
    <w:rsid w:val="00D01A9D"/>
    <w:rsid w:val="00D01BD6"/>
    <w:rsid w:val="00D01F32"/>
    <w:rsid w:val="00D0206C"/>
    <w:rsid w:val="00D021ED"/>
    <w:rsid w:val="00D024F9"/>
    <w:rsid w:val="00D02510"/>
    <w:rsid w:val="00D02D00"/>
    <w:rsid w:val="00D03481"/>
    <w:rsid w:val="00D03C54"/>
    <w:rsid w:val="00D04493"/>
    <w:rsid w:val="00D0492E"/>
    <w:rsid w:val="00D04C00"/>
    <w:rsid w:val="00D04D2F"/>
    <w:rsid w:val="00D052AA"/>
    <w:rsid w:val="00D052D0"/>
    <w:rsid w:val="00D056C5"/>
    <w:rsid w:val="00D05845"/>
    <w:rsid w:val="00D069E2"/>
    <w:rsid w:val="00D06EE7"/>
    <w:rsid w:val="00D0736C"/>
    <w:rsid w:val="00D073B6"/>
    <w:rsid w:val="00D07DCC"/>
    <w:rsid w:val="00D1055F"/>
    <w:rsid w:val="00D106E6"/>
    <w:rsid w:val="00D10779"/>
    <w:rsid w:val="00D10ADE"/>
    <w:rsid w:val="00D11151"/>
    <w:rsid w:val="00D11231"/>
    <w:rsid w:val="00D11482"/>
    <w:rsid w:val="00D11C0F"/>
    <w:rsid w:val="00D11E36"/>
    <w:rsid w:val="00D11F58"/>
    <w:rsid w:val="00D12E01"/>
    <w:rsid w:val="00D1342F"/>
    <w:rsid w:val="00D13B41"/>
    <w:rsid w:val="00D13EF0"/>
    <w:rsid w:val="00D14D1F"/>
    <w:rsid w:val="00D15269"/>
    <w:rsid w:val="00D1533B"/>
    <w:rsid w:val="00D157C4"/>
    <w:rsid w:val="00D158F5"/>
    <w:rsid w:val="00D15AA2"/>
    <w:rsid w:val="00D15B3F"/>
    <w:rsid w:val="00D168B2"/>
    <w:rsid w:val="00D1698B"/>
    <w:rsid w:val="00D16A57"/>
    <w:rsid w:val="00D17125"/>
    <w:rsid w:val="00D173FF"/>
    <w:rsid w:val="00D17400"/>
    <w:rsid w:val="00D17A9B"/>
    <w:rsid w:val="00D17DD2"/>
    <w:rsid w:val="00D17FFC"/>
    <w:rsid w:val="00D2043A"/>
    <w:rsid w:val="00D20F07"/>
    <w:rsid w:val="00D216CD"/>
    <w:rsid w:val="00D216D5"/>
    <w:rsid w:val="00D21718"/>
    <w:rsid w:val="00D21936"/>
    <w:rsid w:val="00D21D19"/>
    <w:rsid w:val="00D22507"/>
    <w:rsid w:val="00D2281D"/>
    <w:rsid w:val="00D22DFC"/>
    <w:rsid w:val="00D22F5D"/>
    <w:rsid w:val="00D236E4"/>
    <w:rsid w:val="00D236FE"/>
    <w:rsid w:val="00D23937"/>
    <w:rsid w:val="00D23958"/>
    <w:rsid w:val="00D23B13"/>
    <w:rsid w:val="00D24CF3"/>
    <w:rsid w:val="00D24DA6"/>
    <w:rsid w:val="00D251BD"/>
    <w:rsid w:val="00D252DC"/>
    <w:rsid w:val="00D25958"/>
    <w:rsid w:val="00D25B88"/>
    <w:rsid w:val="00D25F68"/>
    <w:rsid w:val="00D265F5"/>
    <w:rsid w:val="00D26681"/>
    <w:rsid w:val="00D2671F"/>
    <w:rsid w:val="00D26726"/>
    <w:rsid w:val="00D26B9B"/>
    <w:rsid w:val="00D27814"/>
    <w:rsid w:val="00D27D6B"/>
    <w:rsid w:val="00D27FCD"/>
    <w:rsid w:val="00D300AC"/>
    <w:rsid w:val="00D304C0"/>
    <w:rsid w:val="00D305EC"/>
    <w:rsid w:val="00D30C94"/>
    <w:rsid w:val="00D3118C"/>
    <w:rsid w:val="00D314D0"/>
    <w:rsid w:val="00D315A2"/>
    <w:rsid w:val="00D31600"/>
    <w:rsid w:val="00D31697"/>
    <w:rsid w:val="00D32613"/>
    <w:rsid w:val="00D32712"/>
    <w:rsid w:val="00D3296E"/>
    <w:rsid w:val="00D334FF"/>
    <w:rsid w:val="00D3358C"/>
    <w:rsid w:val="00D3381B"/>
    <w:rsid w:val="00D34089"/>
    <w:rsid w:val="00D340F4"/>
    <w:rsid w:val="00D3420F"/>
    <w:rsid w:val="00D343D2"/>
    <w:rsid w:val="00D34594"/>
    <w:rsid w:val="00D3464E"/>
    <w:rsid w:val="00D34AAB"/>
    <w:rsid w:val="00D34C3B"/>
    <w:rsid w:val="00D35089"/>
    <w:rsid w:val="00D35825"/>
    <w:rsid w:val="00D35832"/>
    <w:rsid w:val="00D35982"/>
    <w:rsid w:val="00D35D02"/>
    <w:rsid w:val="00D35D83"/>
    <w:rsid w:val="00D35FE1"/>
    <w:rsid w:val="00D36329"/>
    <w:rsid w:val="00D36411"/>
    <w:rsid w:val="00D36551"/>
    <w:rsid w:val="00D365B9"/>
    <w:rsid w:val="00D368A5"/>
    <w:rsid w:val="00D3692C"/>
    <w:rsid w:val="00D37267"/>
    <w:rsid w:val="00D3793A"/>
    <w:rsid w:val="00D37DDF"/>
    <w:rsid w:val="00D40392"/>
    <w:rsid w:val="00D40407"/>
    <w:rsid w:val="00D4079D"/>
    <w:rsid w:val="00D4082C"/>
    <w:rsid w:val="00D40C22"/>
    <w:rsid w:val="00D40C42"/>
    <w:rsid w:val="00D41386"/>
    <w:rsid w:val="00D41716"/>
    <w:rsid w:val="00D41F9D"/>
    <w:rsid w:val="00D42350"/>
    <w:rsid w:val="00D42433"/>
    <w:rsid w:val="00D42436"/>
    <w:rsid w:val="00D4259D"/>
    <w:rsid w:val="00D42705"/>
    <w:rsid w:val="00D42A45"/>
    <w:rsid w:val="00D42AD6"/>
    <w:rsid w:val="00D42E4E"/>
    <w:rsid w:val="00D43235"/>
    <w:rsid w:val="00D43625"/>
    <w:rsid w:val="00D43693"/>
    <w:rsid w:val="00D442E1"/>
    <w:rsid w:val="00D4447C"/>
    <w:rsid w:val="00D44A26"/>
    <w:rsid w:val="00D44CB1"/>
    <w:rsid w:val="00D44DC1"/>
    <w:rsid w:val="00D45072"/>
    <w:rsid w:val="00D455EC"/>
    <w:rsid w:val="00D45821"/>
    <w:rsid w:val="00D45964"/>
    <w:rsid w:val="00D46407"/>
    <w:rsid w:val="00D46438"/>
    <w:rsid w:val="00D466C9"/>
    <w:rsid w:val="00D46991"/>
    <w:rsid w:val="00D46C17"/>
    <w:rsid w:val="00D471C0"/>
    <w:rsid w:val="00D4729A"/>
    <w:rsid w:val="00D47981"/>
    <w:rsid w:val="00D47A9B"/>
    <w:rsid w:val="00D47B27"/>
    <w:rsid w:val="00D47E9D"/>
    <w:rsid w:val="00D50169"/>
    <w:rsid w:val="00D5088E"/>
    <w:rsid w:val="00D50A20"/>
    <w:rsid w:val="00D50EE7"/>
    <w:rsid w:val="00D510E3"/>
    <w:rsid w:val="00D510EA"/>
    <w:rsid w:val="00D514C6"/>
    <w:rsid w:val="00D51746"/>
    <w:rsid w:val="00D517D6"/>
    <w:rsid w:val="00D51EED"/>
    <w:rsid w:val="00D5265C"/>
    <w:rsid w:val="00D52B82"/>
    <w:rsid w:val="00D52BCF"/>
    <w:rsid w:val="00D52E59"/>
    <w:rsid w:val="00D52E5C"/>
    <w:rsid w:val="00D53138"/>
    <w:rsid w:val="00D538DC"/>
    <w:rsid w:val="00D53B03"/>
    <w:rsid w:val="00D53B95"/>
    <w:rsid w:val="00D53C29"/>
    <w:rsid w:val="00D53E8E"/>
    <w:rsid w:val="00D542CB"/>
    <w:rsid w:val="00D54641"/>
    <w:rsid w:val="00D54999"/>
    <w:rsid w:val="00D54C86"/>
    <w:rsid w:val="00D54D98"/>
    <w:rsid w:val="00D54F1D"/>
    <w:rsid w:val="00D54FEA"/>
    <w:rsid w:val="00D55052"/>
    <w:rsid w:val="00D55246"/>
    <w:rsid w:val="00D5594F"/>
    <w:rsid w:val="00D55BFC"/>
    <w:rsid w:val="00D55FA9"/>
    <w:rsid w:val="00D56039"/>
    <w:rsid w:val="00D57077"/>
    <w:rsid w:val="00D570CC"/>
    <w:rsid w:val="00D572E2"/>
    <w:rsid w:val="00D57618"/>
    <w:rsid w:val="00D57F77"/>
    <w:rsid w:val="00D60354"/>
    <w:rsid w:val="00D60A29"/>
    <w:rsid w:val="00D60AA3"/>
    <w:rsid w:val="00D612FE"/>
    <w:rsid w:val="00D6189C"/>
    <w:rsid w:val="00D619E1"/>
    <w:rsid w:val="00D61B20"/>
    <w:rsid w:val="00D620CA"/>
    <w:rsid w:val="00D622FD"/>
    <w:rsid w:val="00D629C0"/>
    <w:rsid w:val="00D629EB"/>
    <w:rsid w:val="00D62F75"/>
    <w:rsid w:val="00D6333D"/>
    <w:rsid w:val="00D6349A"/>
    <w:rsid w:val="00D63A20"/>
    <w:rsid w:val="00D63DFF"/>
    <w:rsid w:val="00D64629"/>
    <w:rsid w:val="00D646DA"/>
    <w:rsid w:val="00D64760"/>
    <w:rsid w:val="00D64798"/>
    <w:rsid w:val="00D6492A"/>
    <w:rsid w:val="00D64993"/>
    <w:rsid w:val="00D64AE9"/>
    <w:rsid w:val="00D65457"/>
    <w:rsid w:val="00D65796"/>
    <w:rsid w:val="00D65D60"/>
    <w:rsid w:val="00D65F8B"/>
    <w:rsid w:val="00D6669A"/>
    <w:rsid w:val="00D67161"/>
    <w:rsid w:val="00D671AB"/>
    <w:rsid w:val="00D67267"/>
    <w:rsid w:val="00D67742"/>
    <w:rsid w:val="00D703E3"/>
    <w:rsid w:val="00D7051A"/>
    <w:rsid w:val="00D705EE"/>
    <w:rsid w:val="00D70B30"/>
    <w:rsid w:val="00D70CC0"/>
    <w:rsid w:val="00D70D55"/>
    <w:rsid w:val="00D70EC4"/>
    <w:rsid w:val="00D70F64"/>
    <w:rsid w:val="00D7105D"/>
    <w:rsid w:val="00D71410"/>
    <w:rsid w:val="00D719A5"/>
    <w:rsid w:val="00D71B03"/>
    <w:rsid w:val="00D71D67"/>
    <w:rsid w:val="00D71D7A"/>
    <w:rsid w:val="00D71EAF"/>
    <w:rsid w:val="00D7200A"/>
    <w:rsid w:val="00D72142"/>
    <w:rsid w:val="00D7264F"/>
    <w:rsid w:val="00D727DB"/>
    <w:rsid w:val="00D72D44"/>
    <w:rsid w:val="00D731D0"/>
    <w:rsid w:val="00D739AB"/>
    <w:rsid w:val="00D73AB3"/>
    <w:rsid w:val="00D73FDB"/>
    <w:rsid w:val="00D74144"/>
    <w:rsid w:val="00D7446F"/>
    <w:rsid w:val="00D74607"/>
    <w:rsid w:val="00D746C8"/>
    <w:rsid w:val="00D74DCE"/>
    <w:rsid w:val="00D76186"/>
    <w:rsid w:val="00D76788"/>
    <w:rsid w:val="00D76933"/>
    <w:rsid w:val="00D76DC1"/>
    <w:rsid w:val="00D77376"/>
    <w:rsid w:val="00D7787D"/>
    <w:rsid w:val="00D77D3D"/>
    <w:rsid w:val="00D80340"/>
    <w:rsid w:val="00D814EA"/>
    <w:rsid w:val="00D81989"/>
    <w:rsid w:val="00D8235D"/>
    <w:rsid w:val="00D823CC"/>
    <w:rsid w:val="00D82AB4"/>
    <w:rsid w:val="00D83A37"/>
    <w:rsid w:val="00D83C71"/>
    <w:rsid w:val="00D83C8B"/>
    <w:rsid w:val="00D84215"/>
    <w:rsid w:val="00D844A9"/>
    <w:rsid w:val="00D844F9"/>
    <w:rsid w:val="00D84B08"/>
    <w:rsid w:val="00D84BAB"/>
    <w:rsid w:val="00D84DEF"/>
    <w:rsid w:val="00D84FB8"/>
    <w:rsid w:val="00D85093"/>
    <w:rsid w:val="00D8565B"/>
    <w:rsid w:val="00D8611F"/>
    <w:rsid w:val="00D8631B"/>
    <w:rsid w:val="00D86784"/>
    <w:rsid w:val="00D869D0"/>
    <w:rsid w:val="00D86BA7"/>
    <w:rsid w:val="00D87105"/>
    <w:rsid w:val="00D87189"/>
    <w:rsid w:val="00D90094"/>
    <w:rsid w:val="00D906F6"/>
    <w:rsid w:val="00D90F8D"/>
    <w:rsid w:val="00D91000"/>
    <w:rsid w:val="00D91367"/>
    <w:rsid w:val="00D916F3"/>
    <w:rsid w:val="00D91C68"/>
    <w:rsid w:val="00D920D1"/>
    <w:rsid w:val="00D923AA"/>
    <w:rsid w:val="00D92A04"/>
    <w:rsid w:val="00D92B20"/>
    <w:rsid w:val="00D92B83"/>
    <w:rsid w:val="00D92CBF"/>
    <w:rsid w:val="00D92D78"/>
    <w:rsid w:val="00D92F03"/>
    <w:rsid w:val="00D92F46"/>
    <w:rsid w:val="00D934D3"/>
    <w:rsid w:val="00D93607"/>
    <w:rsid w:val="00D938DF"/>
    <w:rsid w:val="00D93EAA"/>
    <w:rsid w:val="00D9438B"/>
    <w:rsid w:val="00D94773"/>
    <w:rsid w:val="00D94818"/>
    <w:rsid w:val="00D948A5"/>
    <w:rsid w:val="00D9548E"/>
    <w:rsid w:val="00D95F3A"/>
    <w:rsid w:val="00D9624E"/>
    <w:rsid w:val="00D9729B"/>
    <w:rsid w:val="00D9752B"/>
    <w:rsid w:val="00D97A5B"/>
    <w:rsid w:val="00D97AFA"/>
    <w:rsid w:val="00DA0686"/>
    <w:rsid w:val="00DA13CB"/>
    <w:rsid w:val="00DA1985"/>
    <w:rsid w:val="00DA1A55"/>
    <w:rsid w:val="00DA1BFC"/>
    <w:rsid w:val="00DA1E67"/>
    <w:rsid w:val="00DA2265"/>
    <w:rsid w:val="00DA2307"/>
    <w:rsid w:val="00DA2A3E"/>
    <w:rsid w:val="00DA2DE7"/>
    <w:rsid w:val="00DA322B"/>
    <w:rsid w:val="00DA3268"/>
    <w:rsid w:val="00DA38D2"/>
    <w:rsid w:val="00DA4DA6"/>
    <w:rsid w:val="00DA4DCD"/>
    <w:rsid w:val="00DA59B9"/>
    <w:rsid w:val="00DA6010"/>
    <w:rsid w:val="00DA64AE"/>
    <w:rsid w:val="00DA6A21"/>
    <w:rsid w:val="00DA7329"/>
    <w:rsid w:val="00DA75F3"/>
    <w:rsid w:val="00DA7902"/>
    <w:rsid w:val="00DA7D44"/>
    <w:rsid w:val="00DA7DEF"/>
    <w:rsid w:val="00DA7F36"/>
    <w:rsid w:val="00DA7FC7"/>
    <w:rsid w:val="00DB05F7"/>
    <w:rsid w:val="00DB103D"/>
    <w:rsid w:val="00DB1254"/>
    <w:rsid w:val="00DB13E3"/>
    <w:rsid w:val="00DB170C"/>
    <w:rsid w:val="00DB1EAD"/>
    <w:rsid w:val="00DB250A"/>
    <w:rsid w:val="00DB26AE"/>
    <w:rsid w:val="00DB2DBE"/>
    <w:rsid w:val="00DB2E7A"/>
    <w:rsid w:val="00DB2F91"/>
    <w:rsid w:val="00DB30EB"/>
    <w:rsid w:val="00DB356A"/>
    <w:rsid w:val="00DB3FAF"/>
    <w:rsid w:val="00DB44CA"/>
    <w:rsid w:val="00DB4606"/>
    <w:rsid w:val="00DB4891"/>
    <w:rsid w:val="00DB4C39"/>
    <w:rsid w:val="00DB4E67"/>
    <w:rsid w:val="00DB514B"/>
    <w:rsid w:val="00DB5949"/>
    <w:rsid w:val="00DB5AAD"/>
    <w:rsid w:val="00DB5C22"/>
    <w:rsid w:val="00DB5C26"/>
    <w:rsid w:val="00DB5F5D"/>
    <w:rsid w:val="00DB6115"/>
    <w:rsid w:val="00DB638C"/>
    <w:rsid w:val="00DB66AB"/>
    <w:rsid w:val="00DB6D86"/>
    <w:rsid w:val="00DB6DBE"/>
    <w:rsid w:val="00DB71AB"/>
    <w:rsid w:val="00DB7736"/>
    <w:rsid w:val="00DB79A9"/>
    <w:rsid w:val="00DB79D7"/>
    <w:rsid w:val="00DC056F"/>
    <w:rsid w:val="00DC0665"/>
    <w:rsid w:val="00DC0831"/>
    <w:rsid w:val="00DC0B70"/>
    <w:rsid w:val="00DC0FAE"/>
    <w:rsid w:val="00DC1099"/>
    <w:rsid w:val="00DC11BF"/>
    <w:rsid w:val="00DC1624"/>
    <w:rsid w:val="00DC1AE2"/>
    <w:rsid w:val="00DC1C63"/>
    <w:rsid w:val="00DC1DB7"/>
    <w:rsid w:val="00DC1DFA"/>
    <w:rsid w:val="00DC1E7D"/>
    <w:rsid w:val="00DC228E"/>
    <w:rsid w:val="00DC25B9"/>
    <w:rsid w:val="00DC2601"/>
    <w:rsid w:val="00DC2927"/>
    <w:rsid w:val="00DC3154"/>
    <w:rsid w:val="00DC34FA"/>
    <w:rsid w:val="00DC38A9"/>
    <w:rsid w:val="00DC39D5"/>
    <w:rsid w:val="00DC3A42"/>
    <w:rsid w:val="00DC3CAF"/>
    <w:rsid w:val="00DC4476"/>
    <w:rsid w:val="00DC4DAD"/>
    <w:rsid w:val="00DC4E0E"/>
    <w:rsid w:val="00DC53F1"/>
    <w:rsid w:val="00DC542F"/>
    <w:rsid w:val="00DC5629"/>
    <w:rsid w:val="00DC5F29"/>
    <w:rsid w:val="00DC61EB"/>
    <w:rsid w:val="00DC632C"/>
    <w:rsid w:val="00DC6905"/>
    <w:rsid w:val="00DC730F"/>
    <w:rsid w:val="00DC7491"/>
    <w:rsid w:val="00DC7623"/>
    <w:rsid w:val="00DC7629"/>
    <w:rsid w:val="00DC7838"/>
    <w:rsid w:val="00DC7910"/>
    <w:rsid w:val="00DC7ABB"/>
    <w:rsid w:val="00DC7F59"/>
    <w:rsid w:val="00DD047D"/>
    <w:rsid w:val="00DD049B"/>
    <w:rsid w:val="00DD1DAD"/>
    <w:rsid w:val="00DD21FD"/>
    <w:rsid w:val="00DD2A59"/>
    <w:rsid w:val="00DD2BFC"/>
    <w:rsid w:val="00DD2E22"/>
    <w:rsid w:val="00DD37E0"/>
    <w:rsid w:val="00DD3D04"/>
    <w:rsid w:val="00DD4004"/>
    <w:rsid w:val="00DD403A"/>
    <w:rsid w:val="00DD4338"/>
    <w:rsid w:val="00DD4422"/>
    <w:rsid w:val="00DD4E9B"/>
    <w:rsid w:val="00DD5650"/>
    <w:rsid w:val="00DD5D89"/>
    <w:rsid w:val="00DD602B"/>
    <w:rsid w:val="00DD65A3"/>
    <w:rsid w:val="00DD680C"/>
    <w:rsid w:val="00DD6A31"/>
    <w:rsid w:val="00DD6BA2"/>
    <w:rsid w:val="00DD6C8D"/>
    <w:rsid w:val="00DD70C2"/>
    <w:rsid w:val="00DD7118"/>
    <w:rsid w:val="00DD7303"/>
    <w:rsid w:val="00DD79AA"/>
    <w:rsid w:val="00DD7FEE"/>
    <w:rsid w:val="00DE096E"/>
    <w:rsid w:val="00DE0B64"/>
    <w:rsid w:val="00DE0CA4"/>
    <w:rsid w:val="00DE0D78"/>
    <w:rsid w:val="00DE0E55"/>
    <w:rsid w:val="00DE1729"/>
    <w:rsid w:val="00DE17D6"/>
    <w:rsid w:val="00DE180C"/>
    <w:rsid w:val="00DE18F7"/>
    <w:rsid w:val="00DE1A6E"/>
    <w:rsid w:val="00DE1C7E"/>
    <w:rsid w:val="00DE1E9F"/>
    <w:rsid w:val="00DE2686"/>
    <w:rsid w:val="00DE2853"/>
    <w:rsid w:val="00DE2B3E"/>
    <w:rsid w:val="00DE2B84"/>
    <w:rsid w:val="00DE2DED"/>
    <w:rsid w:val="00DE2E2B"/>
    <w:rsid w:val="00DE2EA0"/>
    <w:rsid w:val="00DE30A8"/>
    <w:rsid w:val="00DE31FC"/>
    <w:rsid w:val="00DE34BA"/>
    <w:rsid w:val="00DE373F"/>
    <w:rsid w:val="00DE3D22"/>
    <w:rsid w:val="00DE3F0F"/>
    <w:rsid w:val="00DE4FA8"/>
    <w:rsid w:val="00DE5B58"/>
    <w:rsid w:val="00DE5D8B"/>
    <w:rsid w:val="00DE6518"/>
    <w:rsid w:val="00DE6B6D"/>
    <w:rsid w:val="00DE6D08"/>
    <w:rsid w:val="00DE6DB3"/>
    <w:rsid w:val="00DE717C"/>
    <w:rsid w:val="00DE7404"/>
    <w:rsid w:val="00DE7D82"/>
    <w:rsid w:val="00DF0207"/>
    <w:rsid w:val="00DF07F9"/>
    <w:rsid w:val="00DF07FB"/>
    <w:rsid w:val="00DF0B5D"/>
    <w:rsid w:val="00DF0B62"/>
    <w:rsid w:val="00DF0CC5"/>
    <w:rsid w:val="00DF0FBF"/>
    <w:rsid w:val="00DF0FC5"/>
    <w:rsid w:val="00DF1186"/>
    <w:rsid w:val="00DF13B6"/>
    <w:rsid w:val="00DF1412"/>
    <w:rsid w:val="00DF1437"/>
    <w:rsid w:val="00DF14DB"/>
    <w:rsid w:val="00DF15EF"/>
    <w:rsid w:val="00DF2438"/>
    <w:rsid w:val="00DF2468"/>
    <w:rsid w:val="00DF24A8"/>
    <w:rsid w:val="00DF2553"/>
    <w:rsid w:val="00DF2719"/>
    <w:rsid w:val="00DF2A34"/>
    <w:rsid w:val="00DF2B9C"/>
    <w:rsid w:val="00DF2B9F"/>
    <w:rsid w:val="00DF2E68"/>
    <w:rsid w:val="00DF38C9"/>
    <w:rsid w:val="00DF3DF1"/>
    <w:rsid w:val="00DF46B6"/>
    <w:rsid w:val="00DF56E9"/>
    <w:rsid w:val="00DF580F"/>
    <w:rsid w:val="00DF5A1B"/>
    <w:rsid w:val="00DF5DCF"/>
    <w:rsid w:val="00DF71A7"/>
    <w:rsid w:val="00DF78B9"/>
    <w:rsid w:val="00DF7B98"/>
    <w:rsid w:val="00DF7DB1"/>
    <w:rsid w:val="00E0019B"/>
    <w:rsid w:val="00E0080C"/>
    <w:rsid w:val="00E00871"/>
    <w:rsid w:val="00E010C7"/>
    <w:rsid w:val="00E010DD"/>
    <w:rsid w:val="00E01732"/>
    <w:rsid w:val="00E01DC4"/>
    <w:rsid w:val="00E01F48"/>
    <w:rsid w:val="00E0230B"/>
    <w:rsid w:val="00E024F9"/>
    <w:rsid w:val="00E02B11"/>
    <w:rsid w:val="00E02BBD"/>
    <w:rsid w:val="00E02F26"/>
    <w:rsid w:val="00E03039"/>
    <w:rsid w:val="00E033EB"/>
    <w:rsid w:val="00E034D7"/>
    <w:rsid w:val="00E03A05"/>
    <w:rsid w:val="00E03B34"/>
    <w:rsid w:val="00E03E7D"/>
    <w:rsid w:val="00E04478"/>
    <w:rsid w:val="00E04C9D"/>
    <w:rsid w:val="00E04D99"/>
    <w:rsid w:val="00E0552C"/>
    <w:rsid w:val="00E0567C"/>
    <w:rsid w:val="00E058CA"/>
    <w:rsid w:val="00E05F28"/>
    <w:rsid w:val="00E06220"/>
    <w:rsid w:val="00E0639F"/>
    <w:rsid w:val="00E06DF0"/>
    <w:rsid w:val="00E06F13"/>
    <w:rsid w:val="00E07469"/>
    <w:rsid w:val="00E074BB"/>
    <w:rsid w:val="00E075CE"/>
    <w:rsid w:val="00E079B9"/>
    <w:rsid w:val="00E07DEE"/>
    <w:rsid w:val="00E103EE"/>
    <w:rsid w:val="00E10F43"/>
    <w:rsid w:val="00E11336"/>
    <w:rsid w:val="00E115DC"/>
    <w:rsid w:val="00E11966"/>
    <w:rsid w:val="00E119BD"/>
    <w:rsid w:val="00E11A84"/>
    <w:rsid w:val="00E11BDB"/>
    <w:rsid w:val="00E11DA4"/>
    <w:rsid w:val="00E11DBA"/>
    <w:rsid w:val="00E125CE"/>
    <w:rsid w:val="00E1271E"/>
    <w:rsid w:val="00E127E1"/>
    <w:rsid w:val="00E12ADB"/>
    <w:rsid w:val="00E12B46"/>
    <w:rsid w:val="00E12D86"/>
    <w:rsid w:val="00E13222"/>
    <w:rsid w:val="00E13230"/>
    <w:rsid w:val="00E1363A"/>
    <w:rsid w:val="00E13B55"/>
    <w:rsid w:val="00E142F6"/>
    <w:rsid w:val="00E1472E"/>
    <w:rsid w:val="00E14AD2"/>
    <w:rsid w:val="00E14E2A"/>
    <w:rsid w:val="00E1502B"/>
    <w:rsid w:val="00E1568E"/>
    <w:rsid w:val="00E169A2"/>
    <w:rsid w:val="00E16BB1"/>
    <w:rsid w:val="00E16FD1"/>
    <w:rsid w:val="00E170E4"/>
    <w:rsid w:val="00E17243"/>
    <w:rsid w:val="00E172D2"/>
    <w:rsid w:val="00E1764B"/>
    <w:rsid w:val="00E179A0"/>
    <w:rsid w:val="00E17BEC"/>
    <w:rsid w:val="00E20359"/>
    <w:rsid w:val="00E2048D"/>
    <w:rsid w:val="00E204B2"/>
    <w:rsid w:val="00E20516"/>
    <w:rsid w:val="00E20811"/>
    <w:rsid w:val="00E20CE7"/>
    <w:rsid w:val="00E20E03"/>
    <w:rsid w:val="00E20EE0"/>
    <w:rsid w:val="00E20FE7"/>
    <w:rsid w:val="00E2119D"/>
    <w:rsid w:val="00E213FF"/>
    <w:rsid w:val="00E21AFE"/>
    <w:rsid w:val="00E21D6A"/>
    <w:rsid w:val="00E21E25"/>
    <w:rsid w:val="00E2204E"/>
    <w:rsid w:val="00E222E9"/>
    <w:rsid w:val="00E226DA"/>
    <w:rsid w:val="00E2272A"/>
    <w:rsid w:val="00E22FFD"/>
    <w:rsid w:val="00E2336E"/>
    <w:rsid w:val="00E23616"/>
    <w:rsid w:val="00E23630"/>
    <w:rsid w:val="00E23674"/>
    <w:rsid w:val="00E23902"/>
    <w:rsid w:val="00E23A5E"/>
    <w:rsid w:val="00E23ACA"/>
    <w:rsid w:val="00E23BD1"/>
    <w:rsid w:val="00E23D88"/>
    <w:rsid w:val="00E23E24"/>
    <w:rsid w:val="00E23F9C"/>
    <w:rsid w:val="00E24488"/>
    <w:rsid w:val="00E24510"/>
    <w:rsid w:val="00E248C2"/>
    <w:rsid w:val="00E24DBB"/>
    <w:rsid w:val="00E24FAA"/>
    <w:rsid w:val="00E25766"/>
    <w:rsid w:val="00E2586F"/>
    <w:rsid w:val="00E25A22"/>
    <w:rsid w:val="00E25A49"/>
    <w:rsid w:val="00E25DF3"/>
    <w:rsid w:val="00E25EAB"/>
    <w:rsid w:val="00E262A0"/>
    <w:rsid w:val="00E26729"/>
    <w:rsid w:val="00E26738"/>
    <w:rsid w:val="00E26929"/>
    <w:rsid w:val="00E2695E"/>
    <w:rsid w:val="00E26D8B"/>
    <w:rsid w:val="00E26E77"/>
    <w:rsid w:val="00E27186"/>
    <w:rsid w:val="00E279F2"/>
    <w:rsid w:val="00E27A20"/>
    <w:rsid w:val="00E27AF4"/>
    <w:rsid w:val="00E27B73"/>
    <w:rsid w:val="00E30694"/>
    <w:rsid w:val="00E307D6"/>
    <w:rsid w:val="00E3086A"/>
    <w:rsid w:val="00E3199C"/>
    <w:rsid w:val="00E3200D"/>
    <w:rsid w:val="00E32248"/>
    <w:rsid w:val="00E3224A"/>
    <w:rsid w:val="00E323DD"/>
    <w:rsid w:val="00E32A5A"/>
    <w:rsid w:val="00E32E7F"/>
    <w:rsid w:val="00E33812"/>
    <w:rsid w:val="00E339BF"/>
    <w:rsid w:val="00E341CE"/>
    <w:rsid w:val="00E34223"/>
    <w:rsid w:val="00E3427C"/>
    <w:rsid w:val="00E342CF"/>
    <w:rsid w:val="00E34332"/>
    <w:rsid w:val="00E34621"/>
    <w:rsid w:val="00E34923"/>
    <w:rsid w:val="00E34B5A"/>
    <w:rsid w:val="00E34CA5"/>
    <w:rsid w:val="00E3501D"/>
    <w:rsid w:val="00E35BA9"/>
    <w:rsid w:val="00E35CBE"/>
    <w:rsid w:val="00E35FBC"/>
    <w:rsid w:val="00E360AF"/>
    <w:rsid w:val="00E361E6"/>
    <w:rsid w:val="00E3625D"/>
    <w:rsid w:val="00E36560"/>
    <w:rsid w:val="00E36C50"/>
    <w:rsid w:val="00E36ECD"/>
    <w:rsid w:val="00E374A4"/>
    <w:rsid w:val="00E379FD"/>
    <w:rsid w:val="00E40468"/>
    <w:rsid w:val="00E4050D"/>
    <w:rsid w:val="00E40ECB"/>
    <w:rsid w:val="00E41A55"/>
    <w:rsid w:val="00E41A81"/>
    <w:rsid w:val="00E41BB3"/>
    <w:rsid w:val="00E41EDE"/>
    <w:rsid w:val="00E42097"/>
    <w:rsid w:val="00E4262F"/>
    <w:rsid w:val="00E42F93"/>
    <w:rsid w:val="00E430FC"/>
    <w:rsid w:val="00E435A8"/>
    <w:rsid w:val="00E435D7"/>
    <w:rsid w:val="00E438B1"/>
    <w:rsid w:val="00E43D64"/>
    <w:rsid w:val="00E43FAB"/>
    <w:rsid w:val="00E44176"/>
    <w:rsid w:val="00E4449A"/>
    <w:rsid w:val="00E44528"/>
    <w:rsid w:val="00E44861"/>
    <w:rsid w:val="00E449BA"/>
    <w:rsid w:val="00E44A34"/>
    <w:rsid w:val="00E45285"/>
    <w:rsid w:val="00E453D4"/>
    <w:rsid w:val="00E45E79"/>
    <w:rsid w:val="00E461EB"/>
    <w:rsid w:val="00E46E3D"/>
    <w:rsid w:val="00E47719"/>
    <w:rsid w:val="00E478E8"/>
    <w:rsid w:val="00E47974"/>
    <w:rsid w:val="00E508EA"/>
    <w:rsid w:val="00E50A07"/>
    <w:rsid w:val="00E51277"/>
    <w:rsid w:val="00E51528"/>
    <w:rsid w:val="00E51747"/>
    <w:rsid w:val="00E5197E"/>
    <w:rsid w:val="00E51FD2"/>
    <w:rsid w:val="00E52080"/>
    <w:rsid w:val="00E52EC0"/>
    <w:rsid w:val="00E535E7"/>
    <w:rsid w:val="00E538F4"/>
    <w:rsid w:val="00E53B25"/>
    <w:rsid w:val="00E53C3E"/>
    <w:rsid w:val="00E53F88"/>
    <w:rsid w:val="00E54708"/>
    <w:rsid w:val="00E54C2C"/>
    <w:rsid w:val="00E54D24"/>
    <w:rsid w:val="00E54D4A"/>
    <w:rsid w:val="00E54ED8"/>
    <w:rsid w:val="00E54FEB"/>
    <w:rsid w:val="00E554E7"/>
    <w:rsid w:val="00E55827"/>
    <w:rsid w:val="00E5584C"/>
    <w:rsid w:val="00E567C1"/>
    <w:rsid w:val="00E56B15"/>
    <w:rsid w:val="00E56EE8"/>
    <w:rsid w:val="00E57967"/>
    <w:rsid w:val="00E57A14"/>
    <w:rsid w:val="00E60482"/>
    <w:rsid w:val="00E60A59"/>
    <w:rsid w:val="00E60B26"/>
    <w:rsid w:val="00E60C67"/>
    <w:rsid w:val="00E60E77"/>
    <w:rsid w:val="00E61081"/>
    <w:rsid w:val="00E618E5"/>
    <w:rsid w:val="00E61D3C"/>
    <w:rsid w:val="00E6281A"/>
    <w:rsid w:val="00E62AE4"/>
    <w:rsid w:val="00E62AFC"/>
    <w:rsid w:val="00E62E90"/>
    <w:rsid w:val="00E63266"/>
    <w:rsid w:val="00E63B86"/>
    <w:rsid w:val="00E64392"/>
    <w:rsid w:val="00E644D7"/>
    <w:rsid w:val="00E64696"/>
    <w:rsid w:val="00E64AF9"/>
    <w:rsid w:val="00E6517C"/>
    <w:rsid w:val="00E657BE"/>
    <w:rsid w:val="00E657F0"/>
    <w:rsid w:val="00E65C60"/>
    <w:rsid w:val="00E661FC"/>
    <w:rsid w:val="00E66410"/>
    <w:rsid w:val="00E66822"/>
    <w:rsid w:val="00E66888"/>
    <w:rsid w:val="00E66CCC"/>
    <w:rsid w:val="00E67341"/>
    <w:rsid w:val="00E674C7"/>
    <w:rsid w:val="00E6785A"/>
    <w:rsid w:val="00E67C6E"/>
    <w:rsid w:val="00E703A0"/>
    <w:rsid w:val="00E70845"/>
    <w:rsid w:val="00E70D4F"/>
    <w:rsid w:val="00E715FE"/>
    <w:rsid w:val="00E716FB"/>
    <w:rsid w:val="00E7183E"/>
    <w:rsid w:val="00E71BEF"/>
    <w:rsid w:val="00E71C0E"/>
    <w:rsid w:val="00E721C8"/>
    <w:rsid w:val="00E72716"/>
    <w:rsid w:val="00E72A9A"/>
    <w:rsid w:val="00E72D41"/>
    <w:rsid w:val="00E72FA5"/>
    <w:rsid w:val="00E7304C"/>
    <w:rsid w:val="00E7340C"/>
    <w:rsid w:val="00E739E8"/>
    <w:rsid w:val="00E73B57"/>
    <w:rsid w:val="00E73D6D"/>
    <w:rsid w:val="00E73E28"/>
    <w:rsid w:val="00E73FFD"/>
    <w:rsid w:val="00E74036"/>
    <w:rsid w:val="00E7411C"/>
    <w:rsid w:val="00E74839"/>
    <w:rsid w:val="00E748C4"/>
    <w:rsid w:val="00E74FC1"/>
    <w:rsid w:val="00E750D8"/>
    <w:rsid w:val="00E75E5D"/>
    <w:rsid w:val="00E75E6F"/>
    <w:rsid w:val="00E760B3"/>
    <w:rsid w:val="00E76B1F"/>
    <w:rsid w:val="00E770F2"/>
    <w:rsid w:val="00E77220"/>
    <w:rsid w:val="00E772C5"/>
    <w:rsid w:val="00E7734E"/>
    <w:rsid w:val="00E7736A"/>
    <w:rsid w:val="00E774D6"/>
    <w:rsid w:val="00E7775F"/>
    <w:rsid w:val="00E7781E"/>
    <w:rsid w:val="00E7795A"/>
    <w:rsid w:val="00E77DE3"/>
    <w:rsid w:val="00E80CA4"/>
    <w:rsid w:val="00E812F0"/>
    <w:rsid w:val="00E81445"/>
    <w:rsid w:val="00E81626"/>
    <w:rsid w:val="00E819E5"/>
    <w:rsid w:val="00E81B37"/>
    <w:rsid w:val="00E81DC8"/>
    <w:rsid w:val="00E822A4"/>
    <w:rsid w:val="00E824F8"/>
    <w:rsid w:val="00E8283F"/>
    <w:rsid w:val="00E82F5F"/>
    <w:rsid w:val="00E8397C"/>
    <w:rsid w:val="00E83CA2"/>
    <w:rsid w:val="00E83FC4"/>
    <w:rsid w:val="00E84454"/>
    <w:rsid w:val="00E849BB"/>
    <w:rsid w:val="00E84D71"/>
    <w:rsid w:val="00E84E26"/>
    <w:rsid w:val="00E8510F"/>
    <w:rsid w:val="00E852DB"/>
    <w:rsid w:val="00E855C5"/>
    <w:rsid w:val="00E85643"/>
    <w:rsid w:val="00E8593D"/>
    <w:rsid w:val="00E85A44"/>
    <w:rsid w:val="00E85BF4"/>
    <w:rsid w:val="00E85DDC"/>
    <w:rsid w:val="00E85F5F"/>
    <w:rsid w:val="00E86048"/>
    <w:rsid w:val="00E864E3"/>
    <w:rsid w:val="00E8668E"/>
    <w:rsid w:val="00E874A1"/>
    <w:rsid w:val="00E877B1"/>
    <w:rsid w:val="00E87C4E"/>
    <w:rsid w:val="00E87D03"/>
    <w:rsid w:val="00E9010E"/>
    <w:rsid w:val="00E90252"/>
    <w:rsid w:val="00E9061C"/>
    <w:rsid w:val="00E908F5"/>
    <w:rsid w:val="00E90F13"/>
    <w:rsid w:val="00E91336"/>
    <w:rsid w:val="00E9154F"/>
    <w:rsid w:val="00E915E4"/>
    <w:rsid w:val="00E9176B"/>
    <w:rsid w:val="00E917C1"/>
    <w:rsid w:val="00E91B51"/>
    <w:rsid w:val="00E91C9F"/>
    <w:rsid w:val="00E91DAB"/>
    <w:rsid w:val="00E91F58"/>
    <w:rsid w:val="00E920AB"/>
    <w:rsid w:val="00E92862"/>
    <w:rsid w:val="00E92F48"/>
    <w:rsid w:val="00E92FD7"/>
    <w:rsid w:val="00E93040"/>
    <w:rsid w:val="00E93702"/>
    <w:rsid w:val="00E93705"/>
    <w:rsid w:val="00E945E3"/>
    <w:rsid w:val="00E94B99"/>
    <w:rsid w:val="00E95ACF"/>
    <w:rsid w:val="00E95AE0"/>
    <w:rsid w:val="00E95EB2"/>
    <w:rsid w:val="00E9612C"/>
    <w:rsid w:val="00E9613C"/>
    <w:rsid w:val="00E96334"/>
    <w:rsid w:val="00E967D2"/>
    <w:rsid w:val="00E96BBC"/>
    <w:rsid w:val="00E96C2E"/>
    <w:rsid w:val="00E9767D"/>
    <w:rsid w:val="00E979B9"/>
    <w:rsid w:val="00E97A6F"/>
    <w:rsid w:val="00E97B95"/>
    <w:rsid w:val="00E97F0A"/>
    <w:rsid w:val="00EA0322"/>
    <w:rsid w:val="00EA05B6"/>
    <w:rsid w:val="00EA07E3"/>
    <w:rsid w:val="00EA0E5C"/>
    <w:rsid w:val="00EA1074"/>
    <w:rsid w:val="00EA1D0F"/>
    <w:rsid w:val="00EA3243"/>
    <w:rsid w:val="00EA33CA"/>
    <w:rsid w:val="00EA3408"/>
    <w:rsid w:val="00EA340E"/>
    <w:rsid w:val="00EA3DD2"/>
    <w:rsid w:val="00EA3F49"/>
    <w:rsid w:val="00EA3F66"/>
    <w:rsid w:val="00EA43B0"/>
    <w:rsid w:val="00EA45D7"/>
    <w:rsid w:val="00EA48D4"/>
    <w:rsid w:val="00EA4AFF"/>
    <w:rsid w:val="00EA5460"/>
    <w:rsid w:val="00EA55FF"/>
    <w:rsid w:val="00EA5BBA"/>
    <w:rsid w:val="00EA69EE"/>
    <w:rsid w:val="00EA6EF7"/>
    <w:rsid w:val="00EA72CA"/>
    <w:rsid w:val="00EA75BB"/>
    <w:rsid w:val="00EA79E9"/>
    <w:rsid w:val="00EA7ABD"/>
    <w:rsid w:val="00EA7BB8"/>
    <w:rsid w:val="00EA7EAB"/>
    <w:rsid w:val="00EB020A"/>
    <w:rsid w:val="00EB06CD"/>
    <w:rsid w:val="00EB1529"/>
    <w:rsid w:val="00EB1761"/>
    <w:rsid w:val="00EB1831"/>
    <w:rsid w:val="00EB213F"/>
    <w:rsid w:val="00EB24BF"/>
    <w:rsid w:val="00EB2917"/>
    <w:rsid w:val="00EB2AC5"/>
    <w:rsid w:val="00EB3247"/>
    <w:rsid w:val="00EB3C11"/>
    <w:rsid w:val="00EB4053"/>
    <w:rsid w:val="00EB4546"/>
    <w:rsid w:val="00EB467B"/>
    <w:rsid w:val="00EB468C"/>
    <w:rsid w:val="00EB4A31"/>
    <w:rsid w:val="00EB5857"/>
    <w:rsid w:val="00EB5927"/>
    <w:rsid w:val="00EB5A5C"/>
    <w:rsid w:val="00EB5AEF"/>
    <w:rsid w:val="00EB6286"/>
    <w:rsid w:val="00EB6FB4"/>
    <w:rsid w:val="00EB71B7"/>
    <w:rsid w:val="00EB7BEA"/>
    <w:rsid w:val="00EB7E41"/>
    <w:rsid w:val="00EC0162"/>
    <w:rsid w:val="00EC0164"/>
    <w:rsid w:val="00EC0238"/>
    <w:rsid w:val="00EC03A6"/>
    <w:rsid w:val="00EC08DA"/>
    <w:rsid w:val="00EC118B"/>
    <w:rsid w:val="00EC14CC"/>
    <w:rsid w:val="00EC153C"/>
    <w:rsid w:val="00EC1D4A"/>
    <w:rsid w:val="00EC1D52"/>
    <w:rsid w:val="00EC21CC"/>
    <w:rsid w:val="00EC298F"/>
    <w:rsid w:val="00EC3D91"/>
    <w:rsid w:val="00EC3DDB"/>
    <w:rsid w:val="00EC4228"/>
    <w:rsid w:val="00EC4D61"/>
    <w:rsid w:val="00EC555E"/>
    <w:rsid w:val="00EC586C"/>
    <w:rsid w:val="00EC58F8"/>
    <w:rsid w:val="00EC599F"/>
    <w:rsid w:val="00EC5A35"/>
    <w:rsid w:val="00EC5FD7"/>
    <w:rsid w:val="00EC6264"/>
    <w:rsid w:val="00EC62AC"/>
    <w:rsid w:val="00EC6719"/>
    <w:rsid w:val="00EC6B1E"/>
    <w:rsid w:val="00EC6D5B"/>
    <w:rsid w:val="00EC7286"/>
    <w:rsid w:val="00EC760D"/>
    <w:rsid w:val="00EC771A"/>
    <w:rsid w:val="00EC7DFB"/>
    <w:rsid w:val="00ED0336"/>
    <w:rsid w:val="00ED0564"/>
    <w:rsid w:val="00ED06FC"/>
    <w:rsid w:val="00ED0C7E"/>
    <w:rsid w:val="00ED0E1B"/>
    <w:rsid w:val="00ED0E69"/>
    <w:rsid w:val="00ED0F90"/>
    <w:rsid w:val="00ED103F"/>
    <w:rsid w:val="00ED1D6D"/>
    <w:rsid w:val="00ED2B97"/>
    <w:rsid w:val="00ED2E8A"/>
    <w:rsid w:val="00ED2F9A"/>
    <w:rsid w:val="00ED30E7"/>
    <w:rsid w:val="00ED3602"/>
    <w:rsid w:val="00ED37E8"/>
    <w:rsid w:val="00ED3935"/>
    <w:rsid w:val="00ED3BE9"/>
    <w:rsid w:val="00ED3BF8"/>
    <w:rsid w:val="00ED40D0"/>
    <w:rsid w:val="00ED4543"/>
    <w:rsid w:val="00ED4E04"/>
    <w:rsid w:val="00ED54D5"/>
    <w:rsid w:val="00ED5F1E"/>
    <w:rsid w:val="00ED614D"/>
    <w:rsid w:val="00ED6495"/>
    <w:rsid w:val="00ED6847"/>
    <w:rsid w:val="00ED695F"/>
    <w:rsid w:val="00ED7226"/>
    <w:rsid w:val="00ED75A5"/>
    <w:rsid w:val="00ED7E2D"/>
    <w:rsid w:val="00EE02B7"/>
    <w:rsid w:val="00EE0583"/>
    <w:rsid w:val="00EE05C5"/>
    <w:rsid w:val="00EE065D"/>
    <w:rsid w:val="00EE0690"/>
    <w:rsid w:val="00EE0D01"/>
    <w:rsid w:val="00EE0E26"/>
    <w:rsid w:val="00EE1235"/>
    <w:rsid w:val="00EE1237"/>
    <w:rsid w:val="00EE19FE"/>
    <w:rsid w:val="00EE1FBA"/>
    <w:rsid w:val="00EE2255"/>
    <w:rsid w:val="00EE2465"/>
    <w:rsid w:val="00EE24A9"/>
    <w:rsid w:val="00EE2549"/>
    <w:rsid w:val="00EE25BD"/>
    <w:rsid w:val="00EE263B"/>
    <w:rsid w:val="00EE2A4F"/>
    <w:rsid w:val="00EE2DF0"/>
    <w:rsid w:val="00EE2F1D"/>
    <w:rsid w:val="00EE2FAB"/>
    <w:rsid w:val="00EE31EA"/>
    <w:rsid w:val="00EE328B"/>
    <w:rsid w:val="00EE34A4"/>
    <w:rsid w:val="00EE3B8F"/>
    <w:rsid w:val="00EE46C3"/>
    <w:rsid w:val="00EE48D4"/>
    <w:rsid w:val="00EE4B86"/>
    <w:rsid w:val="00EE4BBB"/>
    <w:rsid w:val="00EE4BF2"/>
    <w:rsid w:val="00EE51DF"/>
    <w:rsid w:val="00EE59E5"/>
    <w:rsid w:val="00EE5BB5"/>
    <w:rsid w:val="00EE6548"/>
    <w:rsid w:val="00EE66C1"/>
    <w:rsid w:val="00EE6C97"/>
    <w:rsid w:val="00EE6E42"/>
    <w:rsid w:val="00EE7377"/>
    <w:rsid w:val="00EE76CF"/>
    <w:rsid w:val="00EE79BD"/>
    <w:rsid w:val="00EF0015"/>
    <w:rsid w:val="00EF0016"/>
    <w:rsid w:val="00EF08AB"/>
    <w:rsid w:val="00EF1085"/>
    <w:rsid w:val="00EF1438"/>
    <w:rsid w:val="00EF1C23"/>
    <w:rsid w:val="00EF1C88"/>
    <w:rsid w:val="00EF2281"/>
    <w:rsid w:val="00EF2282"/>
    <w:rsid w:val="00EF22BC"/>
    <w:rsid w:val="00EF23FF"/>
    <w:rsid w:val="00EF24D9"/>
    <w:rsid w:val="00EF28BA"/>
    <w:rsid w:val="00EF2F12"/>
    <w:rsid w:val="00EF2FAB"/>
    <w:rsid w:val="00EF34D5"/>
    <w:rsid w:val="00EF35FA"/>
    <w:rsid w:val="00EF36D0"/>
    <w:rsid w:val="00EF37AD"/>
    <w:rsid w:val="00EF3EFF"/>
    <w:rsid w:val="00EF4A70"/>
    <w:rsid w:val="00EF4B4E"/>
    <w:rsid w:val="00EF508F"/>
    <w:rsid w:val="00EF5ED5"/>
    <w:rsid w:val="00EF6D3E"/>
    <w:rsid w:val="00EF7488"/>
    <w:rsid w:val="00EF7787"/>
    <w:rsid w:val="00EF789A"/>
    <w:rsid w:val="00EF7C95"/>
    <w:rsid w:val="00EF7CED"/>
    <w:rsid w:val="00EF7D17"/>
    <w:rsid w:val="00EF7EDC"/>
    <w:rsid w:val="00F0023D"/>
    <w:rsid w:val="00F00850"/>
    <w:rsid w:val="00F00ABF"/>
    <w:rsid w:val="00F00D37"/>
    <w:rsid w:val="00F01041"/>
    <w:rsid w:val="00F01060"/>
    <w:rsid w:val="00F0137F"/>
    <w:rsid w:val="00F01692"/>
    <w:rsid w:val="00F01920"/>
    <w:rsid w:val="00F01966"/>
    <w:rsid w:val="00F01E3E"/>
    <w:rsid w:val="00F027A3"/>
    <w:rsid w:val="00F03059"/>
    <w:rsid w:val="00F03730"/>
    <w:rsid w:val="00F04125"/>
    <w:rsid w:val="00F0422D"/>
    <w:rsid w:val="00F04E52"/>
    <w:rsid w:val="00F05101"/>
    <w:rsid w:val="00F05892"/>
    <w:rsid w:val="00F05B34"/>
    <w:rsid w:val="00F05BEC"/>
    <w:rsid w:val="00F05D98"/>
    <w:rsid w:val="00F06143"/>
    <w:rsid w:val="00F062D6"/>
    <w:rsid w:val="00F069BA"/>
    <w:rsid w:val="00F06F29"/>
    <w:rsid w:val="00F07BF7"/>
    <w:rsid w:val="00F07C83"/>
    <w:rsid w:val="00F1079C"/>
    <w:rsid w:val="00F10E21"/>
    <w:rsid w:val="00F112F9"/>
    <w:rsid w:val="00F11404"/>
    <w:rsid w:val="00F11576"/>
    <w:rsid w:val="00F11D32"/>
    <w:rsid w:val="00F1236F"/>
    <w:rsid w:val="00F12475"/>
    <w:rsid w:val="00F12953"/>
    <w:rsid w:val="00F12A31"/>
    <w:rsid w:val="00F12A5D"/>
    <w:rsid w:val="00F1307C"/>
    <w:rsid w:val="00F13646"/>
    <w:rsid w:val="00F13C24"/>
    <w:rsid w:val="00F1405D"/>
    <w:rsid w:val="00F140B4"/>
    <w:rsid w:val="00F141F6"/>
    <w:rsid w:val="00F14599"/>
    <w:rsid w:val="00F149D8"/>
    <w:rsid w:val="00F14BF8"/>
    <w:rsid w:val="00F14D94"/>
    <w:rsid w:val="00F14DD7"/>
    <w:rsid w:val="00F15163"/>
    <w:rsid w:val="00F1523E"/>
    <w:rsid w:val="00F15A57"/>
    <w:rsid w:val="00F15A93"/>
    <w:rsid w:val="00F16082"/>
    <w:rsid w:val="00F1616E"/>
    <w:rsid w:val="00F166FD"/>
    <w:rsid w:val="00F1681F"/>
    <w:rsid w:val="00F16930"/>
    <w:rsid w:val="00F17436"/>
    <w:rsid w:val="00F174F7"/>
    <w:rsid w:val="00F17759"/>
    <w:rsid w:val="00F17814"/>
    <w:rsid w:val="00F1794F"/>
    <w:rsid w:val="00F17B02"/>
    <w:rsid w:val="00F20383"/>
    <w:rsid w:val="00F204A6"/>
    <w:rsid w:val="00F20E13"/>
    <w:rsid w:val="00F21201"/>
    <w:rsid w:val="00F21409"/>
    <w:rsid w:val="00F22356"/>
    <w:rsid w:val="00F22360"/>
    <w:rsid w:val="00F22480"/>
    <w:rsid w:val="00F22543"/>
    <w:rsid w:val="00F22887"/>
    <w:rsid w:val="00F230DA"/>
    <w:rsid w:val="00F231FC"/>
    <w:rsid w:val="00F23488"/>
    <w:rsid w:val="00F2349E"/>
    <w:rsid w:val="00F23549"/>
    <w:rsid w:val="00F235D1"/>
    <w:rsid w:val="00F2392D"/>
    <w:rsid w:val="00F24C03"/>
    <w:rsid w:val="00F24FAE"/>
    <w:rsid w:val="00F25043"/>
    <w:rsid w:val="00F2516E"/>
    <w:rsid w:val="00F254DC"/>
    <w:rsid w:val="00F27312"/>
    <w:rsid w:val="00F274F7"/>
    <w:rsid w:val="00F27B7F"/>
    <w:rsid w:val="00F27E28"/>
    <w:rsid w:val="00F30435"/>
    <w:rsid w:val="00F30710"/>
    <w:rsid w:val="00F30805"/>
    <w:rsid w:val="00F30AC1"/>
    <w:rsid w:val="00F30B2D"/>
    <w:rsid w:val="00F31134"/>
    <w:rsid w:val="00F316A0"/>
    <w:rsid w:val="00F31BD0"/>
    <w:rsid w:val="00F323C1"/>
    <w:rsid w:val="00F326C5"/>
    <w:rsid w:val="00F32727"/>
    <w:rsid w:val="00F33283"/>
    <w:rsid w:val="00F333B3"/>
    <w:rsid w:val="00F334FD"/>
    <w:rsid w:val="00F33639"/>
    <w:rsid w:val="00F34207"/>
    <w:rsid w:val="00F34BBF"/>
    <w:rsid w:val="00F357AE"/>
    <w:rsid w:val="00F35879"/>
    <w:rsid w:val="00F35A84"/>
    <w:rsid w:val="00F35BE6"/>
    <w:rsid w:val="00F35C2B"/>
    <w:rsid w:val="00F36BA9"/>
    <w:rsid w:val="00F37009"/>
    <w:rsid w:val="00F3700E"/>
    <w:rsid w:val="00F37129"/>
    <w:rsid w:val="00F37E39"/>
    <w:rsid w:val="00F4006C"/>
    <w:rsid w:val="00F40326"/>
    <w:rsid w:val="00F40FD0"/>
    <w:rsid w:val="00F410AE"/>
    <w:rsid w:val="00F42321"/>
    <w:rsid w:val="00F4235B"/>
    <w:rsid w:val="00F42AE3"/>
    <w:rsid w:val="00F437FB"/>
    <w:rsid w:val="00F43857"/>
    <w:rsid w:val="00F43AFA"/>
    <w:rsid w:val="00F43D01"/>
    <w:rsid w:val="00F44196"/>
    <w:rsid w:val="00F44451"/>
    <w:rsid w:val="00F44551"/>
    <w:rsid w:val="00F446D6"/>
    <w:rsid w:val="00F44A59"/>
    <w:rsid w:val="00F44BF9"/>
    <w:rsid w:val="00F44C23"/>
    <w:rsid w:val="00F453DB"/>
    <w:rsid w:val="00F45583"/>
    <w:rsid w:val="00F45CD2"/>
    <w:rsid w:val="00F45D0E"/>
    <w:rsid w:val="00F45EB9"/>
    <w:rsid w:val="00F46264"/>
    <w:rsid w:val="00F465F7"/>
    <w:rsid w:val="00F466E7"/>
    <w:rsid w:val="00F46714"/>
    <w:rsid w:val="00F467D1"/>
    <w:rsid w:val="00F46C59"/>
    <w:rsid w:val="00F46F4E"/>
    <w:rsid w:val="00F4713F"/>
    <w:rsid w:val="00F47387"/>
    <w:rsid w:val="00F478C7"/>
    <w:rsid w:val="00F47971"/>
    <w:rsid w:val="00F47C50"/>
    <w:rsid w:val="00F50238"/>
    <w:rsid w:val="00F50425"/>
    <w:rsid w:val="00F50976"/>
    <w:rsid w:val="00F50AB3"/>
    <w:rsid w:val="00F51140"/>
    <w:rsid w:val="00F51622"/>
    <w:rsid w:val="00F516CF"/>
    <w:rsid w:val="00F51D58"/>
    <w:rsid w:val="00F52385"/>
    <w:rsid w:val="00F5277B"/>
    <w:rsid w:val="00F528A0"/>
    <w:rsid w:val="00F52DCE"/>
    <w:rsid w:val="00F52F06"/>
    <w:rsid w:val="00F53DCA"/>
    <w:rsid w:val="00F53DEB"/>
    <w:rsid w:val="00F54135"/>
    <w:rsid w:val="00F5424B"/>
    <w:rsid w:val="00F543DA"/>
    <w:rsid w:val="00F54613"/>
    <w:rsid w:val="00F546BC"/>
    <w:rsid w:val="00F5497F"/>
    <w:rsid w:val="00F54AF8"/>
    <w:rsid w:val="00F55491"/>
    <w:rsid w:val="00F55501"/>
    <w:rsid w:val="00F55929"/>
    <w:rsid w:val="00F55A4A"/>
    <w:rsid w:val="00F562C7"/>
    <w:rsid w:val="00F5678F"/>
    <w:rsid w:val="00F5681C"/>
    <w:rsid w:val="00F568A8"/>
    <w:rsid w:val="00F56C45"/>
    <w:rsid w:val="00F56DEB"/>
    <w:rsid w:val="00F56E8E"/>
    <w:rsid w:val="00F57240"/>
    <w:rsid w:val="00F5735A"/>
    <w:rsid w:val="00F57C23"/>
    <w:rsid w:val="00F6007B"/>
    <w:rsid w:val="00F608A7"/>
    <w:rsid w:val="00F60968"/>
    <w:rsid w:val="00F609C2"/>
    <w:rsid w:val="00F60A54"/>
    <w:rsid w:val="00F60A9D"/>
    <w:rsid w:val="00F60CF5"/>
    <w:rsid w:val="00F60DFD"/>
    <w:rsid w:val="00F6161E"/>
    <w:rsid w:val="00F617DB"/>
    <w:rsid w:val="00F61E0B"/>
    <w:rsid w:val="00F6200B"/>
    <w:rsid w:val="00F62628"/>
    <w:rsid w:val="00F62948"/>
    <w:rsid w:val="00F62CDF"/>
    <w:rsid w:val="00F63073"/>
    <w:rsid w:val="00F633E4"/>
    <w:rsid w:val="00F634BE"/>
    <w:rsid w:val="00F638B7"/>
    <w:rsid w:val="00F6398D"/>
    <w:rsid w:val="00F63C9C"/>
    <w:rsid w:val="00F642ED"/>
    <w:rsid w:val="00F6443F"/>
    <w:rsid w:val="00F646D5"/>
    <w:rsid w:val="00F65527"/>
    <w:rsid w:val="00F65AD6"/>
    <w:rsid w:val="00F65D41"/>
    <w:rsid w:val="00F65F69"/>
    <w:rsid w:val="00F663BA"/>
    <w:rsid w:val="00F66BDF"/>
    <w:rsid w:val="00F66F70"/>
    <w:rsid w:val="00F6734F"/>
    <w:rsid w:val="00F67A04"/>
    <w:rsid w:val="00F711D3"/>
    <w:rsid w:val="00F71506"/>
    <w:rsid w:val="00F71522"/>
    <w:rsid w:val="00F71A00"/>
    <w:rsid w:val="00F71A91"/>
    <w:rsid w:val="00F724C6"/>
    <w:rsid w:val="00F726A6"/>
    <w:rsid w:val="00F72D4E"/>
    <w:rsid w:val="00F73128"/>
    <w:rsid w:val="00F7341A"/>
    <w:rsid w:val="00F737F4"/>
    <w:rsid w:val="00F739ED"/>
    <w:rsid w:val="00F73AFC"/>
    <w:rsid w:val="00F73F6D"/>
    <w:rsid w:val="00F744A3"/>
    <w:rsid w:val="00F744B8"/>
    <w:rsid w:val="00F74880"/>
    <w:rsid w:val="00F75FE7"/>
    <w:rsid w:val="00F7616D"/>
    <w:rsid w:val="00F76883"/>
    <w:rsid w:val="00F76E48"/>
    <w:rsid w:val="00F76F2B"/>
    <w:rsid w:val="00F77372"/>
    <w:rsid w:val="00F7779D"/>
    <w:rsid w:val="00F77D0C"/>
    <w:rsid w:val="00F804E7"/>
    <w:rsid w:val="00F80CDD"/>
    <w:rsid w:val="00F80D82"/>
    <w:rsid w:val="00F80F67"/>
    <w:rsid w:val="00F8106B"/>
    <w:rsid w:val="00F811A6"/>
    <w:rsid w:val="00F811F6"/>
    <w:rsid w:val="00F812AF"/>
    <w:rsid w:val="00F81792"/>
    <w:rsid w:val="00F81DCC"/>
    <w:rsid w:val="00F81E0C"/>
    <w:rsid w:val="00F8201B"/>
    <w:rsid w:val="00F825CF"/>
    <w:rsid w:val="00F8297A"/>
    <w:rsid w:val="00F8368B"/>
    <w:rsid w:val="00F836EC"/>
    <w:rsid w:val="00F83798"/>
    <w:rsid w:val="00F83F44"/>
    <w:rsid w:val="00F841E8"/>
    <w:rsid w:val="00F84750"/>
    <w:rsid w:val="00F84BE3"/>
    <w:rsid w:val="00F84D07"/>
    <w:rsid w:val="00F85054"/>
    <w:rsid w:val="00F85211"/>
    <w:rsid w:val="00F85388"/>
    <w:rsid w:val="00F85702"/>
    <w:rsid w:val="00F85B87"/>
    <w:rsid w:val="00F860AF"/>
    <w:rsid w:val="00F869A7"/>
    <w:rsid w:val="00F869F1"/>
    <w:rsid w:val="00F873C6"/>
    <w:rsid w:val="00F8766C"/>
    <w:rsid w:val="00F8786D"/>
    <w:rsid w:val="00F90C0E"/>
    <w:rsid w:val="00F90CE7"/>
    <w:rsid w:val="00F90CEB"/>
    <w:rsid w:val="00F910C8"/>
    <w:rsid w:val="00F91284"/>
    <w:rsid w:val="00F91764"/>
    <w:rsid w:val="00F91779"/>
    <w:rsid w:val="00F9188A"/>
    <w:rsid w:val="00F918AD"/>
    <w:rsid w:val="00F918DB"/>
    <w:rsid w:val="00F919A5"/>
    <w:rsid w:val="00F91BB4"/>
    <w:rsid w:val="00F91CBA"/>
    <w:rsid w:val="00F91D15"/>
    <w:rsid w:val="00F91E18"/>
    <w:rsid w:val="00F91F5A"/>
    <w:rsid w:val="00F9221E"/>
    <w:rsid w:val="00F92905"/>
    <w:rsid w:val="00F93072"/>
    <w:rsid w:val="00F9320B"/>
    <w:rsid w:val="00F93746"/>
    <w:rsid w:val="00F943BD"/>
    <w:rsid w:val="00F94531"/>
    <w:rsid w:val="00F95141"/>
    <w:rsid w:val="00F95275"/>
    <w:rsid w:val="00F95EAE"/>
    <w:rsid w:val="00F96185"/>
    <w:rsid w:val="00F962B3"/>
    <w:rsid w:val="00F963D7"/>
    <w:rsid w:val="00F96F97"/>
    <w:rsid w:val="00F976CE"/>
    <w:rsid w:val="00F97801"/>
    <w:rsid w:val="00FA05D9"/>
    <w:rsid w:val="00FA07D2"/>
    <w:rsid w:val="00FA0BFA"/>
    <w:rsid w:val="00FA0E24"/>
    <w:rsid w:val="00FA0E65"/>
    <w:rsid w:val="00FA1096"/>
    <w:rsid w:val="00FA13A7"/>
    <w:rsid w:val="00FA1A45"/>
    <w:rsid w:val="00FA293A"/>
    <w:rsid w:val="00FA2CE7"/>
    <w:rsid w:val="00FA2EF5"/>
    <w:rsid w:val="00FA2F10"/>
    <w:rsid w:val="00FA30F9"/>
    <w:rsid w:val="00FA3288"/>
    <w:rsid w:val="00FA3CAE"/>
    <w:rsid w:val="00FA41BA"/>
    <w:rsid w:val="00FA4EB0"/>
    <w:rsid w:val="00FA4F50"/>
    <w:rsid w:val="00FA5030"/>
    <w:rsid w:val="00FA52DF"/>
    <w:rsid w:val="00FA57A4"/>
    <w:rsid w:val="00FA594D"/>
    <w:rsid w:val="00FA5A01"/>
    <w:rsid w:val="00FA5B68"/>
    <w:rsid w:val="00FA5C79"/>
    <w:rsid w:val="00FA6188"/>
    <w:rsid w:val="00FA6193"/>
    <w:rsid w:val="00FA685B"/>
    <w:rsid w:val="00FA6B9A"/>
    <w:rsid w:val="00FA6FB6"/>
    <w:rsid w:val="00FA77EA"/>
    <w:rsid w:val="00FA7AC5"/>
    <w:rsid w:val="00FA7D6B"/>
    <w:rsid w:val="00FB0268"/>
    <w:rsid w:val="00FB051C"/>
    <w:rsid w:val="00FB0ACB"/>
    <w:rsid w:val="00FB0E18"/>
    <w:rsid w:val="00FB0FCF"/>
    <w:rsid w:val="00FB12BC"/>
    <w:rsid w:val="00FB12C0"/>
    <w:rsid w:val="00FB1835"/>
    <w:rsid w:val="00FB2126"/>
    <w:rsid w:val="00FB227A"/>
    <w:rsid w:val="00FB2F64"/>
    <w:rsid w:val="00FB31EB"/>
    <w:rsid w:val="00FB3A4A"/>
    <w:rsid w:val="00FB3D6B"/>
    <w:rsid w:val="00FB40F3"/>
    <w:rsid w:val="00FB4A8D"/>
    <w:rsid w:val="00FB4C12"/>
    <w:rsid w:val="00FB4E6D"/>
    <w:rsid w:val="00FB4F9D"/>
    <w:rsid w:val="00FB5E82"/>
    <w:rsid w:val="00FB6082"/>
    <w:rsid w:val="00FB68E1"/>
    <w:rsid w:val="00FB6CA9"/>
    <w:rsid w:val="00FB70EC"/>
    <w:rsid w:val="00FB7525"/>
    <w:rsid w:val="00FB7684"/>
    <w:rsid w:val="00FB7A1D"/>
    <w:rsid w:val="00FB7ADF"/>
    <w:rsid w:val="00FB7E47"/>
    <w:rsid w:val="00FC06F9"/>
    <w:rsid w:val="00FC164A"/>
    <w:rsid w:val="00FC203F"/>
    <w:rsid w:val="00FC21A2"/>
    <w:rsid w:val="00FC241A"/>
    <w:rsid w:val="00FC251A"/>
    <w:rsid w:val="00FC262D"/>
    <w:rsid w:val="00FC2CD0"/>
    <w:rsid w:val="00FC2DFE"/>
    <w:rsid w:val="00FC31A0"/>
    <w:rsid w:val="00FC3228"/>
    <w:rsid w:val="00FC3C5C"/>
    <w:rsid w:val="00FC3EBE"/>
    <w:rsid w:val="00FC414B"/>
    <w:rsid w:val="00FC420F"/>
    <w:rsid w:val="00FC456D"/>
    <w:rsid w:val="00FC4577"/>
    <w:rsid w:val="00FC48C0"/>
    <w:rsid w:val="00FC48D3"/>
    <w:rsid w:val="00FC4D9A"/>
    <w:rsid w:val="00FC5189"/>
    <w:rsid w:val="00FC5211"/>
    <w:rsid w:val="00FC5721"/>
    <w:rsid w:val="00FC5F80"/>
    <w:rsid w:val="00FC64EE"/>
    <w:rsid w:val="00FC687A"/>
    <w:rsid w:val="00FC6B4C"/>
    <w:rsid w:val="00FC7049"/>
    <w:rsid w:val="00FC7050"/>
    <w:rsid w:val="00FC7104"/>
    <w:rsid w:val="00FC7246"/>
    <w:rsid w:val="00FC7586"/>
    <w:rsid w:val="00FC76B4"/>
    <w:rsid w:val="00FC795C"/>
    <w:rsid w:val="00FC7987"/>
    <w:rsid w:val="00FC7B8E"/>
    <w:rsid w:val="00FC7C6A"/>
    <w:rsid w:val="00FC7EA7"/>
    <w:rsid w:val="00FD01A4"/>
    <w:rsid w:val="00FD029B"/>
    <w:rsid w:val="00FD05F2"/>
    <w:rsid w:val="00FD06F8"/>
    <w:rsid w:val="00FD0A17"/>
    <w:rsid w:val="00FD113A"/>
    <w:rsid w:val="00FD133F"/>
    <w:rsid w:val="00FD1443"/>
    <w:rsid w:val="00FD147F"/>
    <w:rsid w:val="00FD14BE"/>
    <w:rsid w:val="00FD1890"/>
    <w:rsid w:val="00FD19F7"/>
    <w:rsid w:val="00FD1E50"/>
    <w:rsid w:val="00FD1F07"/>
    <w:rsid w:val="00FD2390"/>
    <w:rsid w:val="00FD2770"/>
    <w:rsid w:val="00FD2972"/>
    <w:rsid w:val="00FD30EB"/>
    <w:rsid w:val="00FD3518"/>
    <w:rsid w:val="00FD36AD"/>
    <w:rsid w:val="00FD3991"/>
    <w:rsid w:val="00FD3ADB"/>
    <w:rsid w:val="00FD3C42"/>
    <w:rsid w:val="00FD4794"/>
    <w:rsid w:val="00FD4839"/>
    <w:rsid w:val="00FD48E0"/>
    <w:rsid w:val="00FD4A26"/>
    <w:rsid w:val="00FD4E1D"/>
    <w:rsid w:val="00FD4E60"/>
    <w:rsid w:val="00FD5502"/>
    <w:rsid w:val="00FD55E3"/>
    <w:rsid w:val="00FD5692"/>
    <w:rsid w:val="00FD5B4A"/>
    <w:rsid w:val="00FD5F71"/>
    <w:rsid w:val="00FD6AE0"/>
    <w:rsid w:val="00FD6FFE"/>
    <w:rsid w:val="00FD73F8"/>
    <w:rsid w:val="00FD747A"/>
    <w:rsid w:val="00FD74D7"/>
    <w:rsid w:val="00FD7938"/>
    <w:rsid w:val="00FE00CE"/>
    <w:rsid w:val="00FE040E"/>
    <w:rsid w:val="00FE04EB"/>
    <w:rsid w:val="00FE079F"/>
    <w:rsid w:val="00FE081F"/>
    <w:rsid w:val="00FE0841"/>
    <w:rsid w:val="00FE0A76"/>
    <w:rsid w:val="00FE0B42"/>
    <w:rsid w:val="00FE0C0C"/>
    <w:rsid w:val="00FE1799"/>
    <w:rsid w:val="00FE1CA8"/>
    <w:rsid w:val="00FE1DC8"/>
    <w:rsid w:val="00FE1E6D"/>
    <w:rsid w:val="00FE24EE"/>
    <w:rsid w:val="00FE25D3"/>
    <w:rsid w:val="00FE2ADC"/>
    <w:rsid w:val="00FE2C4A"/>
    <w:rsid w:val="00FE3A31"/>
    <w:rsid w:val="00FE3EB7"/>
    <w:rsid w:val="00FE4079"/>
    <w:rsid w:val="00FE4086"/>
    <w:rsid w:val="00FE4305"/>
    <w:rsid w:val="00FE446C"/>
    <w:rsid w:val="00FE47B6"/>
    <w:rsid w:val="00FE486E"/>
    <w:rsid w:val="00FE49B7"/>
    <w:rsid w:val="00FE520F"/>
    <w:rsid w:val="00FE52D2"/>
    <w:rsid w:val="00FE5A50"/>
    <w:rsid w:val="00FE5C3F"/>
    <w:rsid w:val="00FE5C50"/>
    <w:rsid w:val="00FE5FC2"/>
    <w:rsid w:val="00FE61DD"/>
    <w:rsid w:val="00FE6604"/>
    <w:rsid w:val="00FE6BC6"/>
    <w:rsid w:val="00FE6FC2"/>
    <w:rsid w:val="00FE7038"/>
    <w:rsid w:val="00FE7369"/>
    <w:rsid w:val="00FE7437"/>
    <w:rsid w:val="00FF010A"/>
    <w:rsid w:val="00FF0357"/>
    <w:rsid w:val="00FF0390"/>
    <w:rsid w:val="00FF043B"/>
    <w:rsid w:val="00FF08E0"/>
    <w:rsid w:val="00FF0979"/>
    <w:rsid w:val="00FF0C3E"/>
    <w:rsid w:val="00FF0D09"/>
    <w:rsid w:val="00FF11A8"/>
    <w:rsid w:val="00FF143F"/>
    <w:rsid w:val="00FF1B63"/>
    <w:rsid w:val="00FF1EC1"/>
    <w:rsid w:val="00FF2B5B"/>
    <w:rsid w:val="00FF2D10"/>
    <w:rsid w:val="00FF2E95"/>
    <w:rsid w:val="00FF2F0A"/>
    <w:rsid w:val="00FF308D"/>
    <w:rsid w:val="00FF315F"/>
    <w:rsid w:val="00FF3264"/>
    <w:rsid w:val="00FF326C"/>
    <w:rsid w:val="00FF3965"/>
    <w:rsid w:val="00FF3B10"/>
    <w:rsid w:val="00FF3C7E"/>
    <w:rsid w:val="00FF3F8E"/>
    <w:rsid w:val="00FF4140"/>
    <w:rsid w:val="00FF41C7"/>
    <w:rsid w:val="00FF4570"/>
    <w:rsid w:val="00FF474E"/>
    <w:rsid w:val="00FF4BD9"/>
    <w:rsid w:val="00FF4C73"/>
    <w:rsid w:val="00FF4C7A"/>
    <w:rsid w:val="00FF4CFC"/>
    <w:rsid w:val="00FF4EC0"/>
    <w:rsid w:val="00FF4F4B"/>
    <w:rsid w:val="00FF5336"/>
    <w:rsid w:val="00FF5868"/>
    <w:rsid w:val="00FF5954"/>
    <w:rsid w:val="00FF5C89"/>
    <w:rsid w:val="00FF6052"/>
    <w:rsid w:val="00FF63A0"/>
    <w:rsid w:val="00FF64BA"/>
    <w:rsid w:val="00FF6F5D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EA1669"/>
  <w15:docId w15:val="{69939081-9395-4D56-B17E-4F04EF04E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CBC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2361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6360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Gulim" w:eastAsia="Gulim" w:hAnsi="Gulim" w:cs="Gulim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E9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A45"/>
    <w:pPr>
      <w:keepNext/>
      <w:ind w:leftChars="400" w:left="400" w:hangingChars="2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6D3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542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542E"/>
  </w:style>
  <w:style w:type="paragraph" w:styleId="Footer">
    <w:name w:val="footer"/>
    <w:basedOn w:val="Normal"/>
    <w:link w:val="FooterChar"/>
    <w:uiPriority w:val="99"/>
    <w:unhideWhenUsed/>
    <w:rsid w:val="0058542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542E"/>
  </w:style>
  <w:style w:type="paragraph" w:styleId="Bibliography">
    <w:name w:val="Bibliography"/>
    <w:basedOn w:val="Normal"/>
    <w:next w:val="Normal"/>
    <w:uiPriority w:val="37"/>
    <w:unhideWhenUsed/>
    <w:rsid w:val="00336CA0"/>
    <w:pPr>
      <w:spacing w:after="0" w:line="480" w:lineRule="auto"/>
      <w:ind w:left="720" w:hanging="720"/>
    </w:pPr>
  </w:style>
  <w:style w:type="paragraph" w:customStyle="1" w:styleId="msonormal0">
    <w:name w:val="msonormal"/>
    <w:basedOn w:val="Normal"/>
    <w:rsid w:val="008C3DD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a">
    <w:name w:val="바탕글"/>
    <w:basedOn w:val="Normal"/>
    <w:rsid w:val="008C3DD7"/>
    <w:pPr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1">
    <w:name w:val="표준1"/>
    <w:basedOn w:val="Normal"/>
    <w:rsid w:val="008C3DD7"/>
    <w:pPr>
      <w:spacing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paragraph" w:customStyle="1" w:styleId="xl79">
    <w:name w:val="xl79"/>
    <w:basedOn w:val="Normal"/>
    <w:rsid w:val="008C3DD7"/>
    <w:pPr>
      <w:wordWrap/>
      <w:spacing w:after="0" w:line="240" w:lineRule="auto"/>
      <w:jc w:val="center"/>
      <w:textAlignment w:val="center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xl68">
    <w:name w:val="xl68"/>
    <w:basedOn w:val="Normal"/>
    <w:rsid w:val="008C3DD7"/>
    <w:pPr>
      <w:wordWrap/>
      <w:spacing w:after="0" w:line="240" w:lineRule="auto"/>
      <w:jc w:val="center"/>
      <w:textAlignment w:val="center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xl69">
    <w:name w:val="xl69"/>
    <w:basedOn w:val="Normal"/>
    <w:rsid w:val="008C3DD7"/>
    <w:pPr>
      <w:wordWrap/>
      <w:spacing w:after="0" w:line="240" w:lineRule="auto"/>
      <w:jc w:val="center"/>
      <w:textAlignment w:val="center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xl73">
    <w:name w:val="xl73"/>
    <w:basedOn w:val="Normal"/>
    <w:rsid w:val="008C3DD7"/>
    <w:pPr>
      <w:shd w:val="clear" w:color="auto" w:fill="68869A"/>
      <w:wordWrap/>
      <w:spacing w:after="0" w:line="240" w:lineRule="auto"/>
      <w:jc w:val="center"/>
      <w:textAlignment w:val="center"/>
    </w:pPr>
    <w:rPr>
      <w:rFonts w:ascii="한컴바탕" w:eastAsia="Gulim" w:hAnsi="Gulim" w:cs="Gulim"/>
      <w:color w:val="FFFFFF"/>
      <w:kern w:val="0"/>
      <w:szCs w:val="20"/>
    </w:rPr>
  </w:style>
  <w:style w:type="paragraph" w:customStyle="1" w:styleId="xl74">
    <w:name w:val="xl74"/>
    <w:basedOn w:val="Normal"/>
    <w:rsid w:val="008C3DD7"/>
    <w:pPr>
      <w:wordWrap/>
      <w:spacing w:after="0" w:line="240" w:lineRule="auto"/>
      <w:jc w:val="center"/>
      <w:textAlignment w:val="center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xl75">
    <w:name w:val="xl75"/>
    <w:basedOn w:val="Normal"/>
    <w:rsid w:val="008C3DD7"/>
    <w:pPr>
      <w:wordWrap/>
      <w:spacing w:after="0" w:line="240" w:lineRule="auto"/>
      <w:jc w:val="center"/>
      <w:textAlignment w:val="center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xl71">
    <w:name w:val="xl71"/>
    <w:basedOn w:val="Normal"/>
    <w:rsid w:val="008C3DD7"/>
    <w:pPr>
      <w:shd w:val="clear" w:color="auto" w:fill="68869A"/>
      <w:wordWrap/>
      <w:spacing w:after="0" w:line="240" w:lineRule="auto"/>
      <w:jc w:val="center"/>
      <w:textAlignment w:val="center"/>
    </w:pPr>
    <w:rPr>
      <w:rFonts w:ascii="한컴바탕" w:eastAsia="Gulim" w:hAnsi="Gulim" w:cs="Gulim"/>
      <w:color w:val="FFFFFF"/>
      <w:kern w:val="0"/>
      <w:szCs w:val="20"/>
    </w:rPr>
  </w:style>
  <w:style w:type="paragraph" w:customStyle="1" w:styleId="xl70">
    <w:name w:val="xl70"/>
    <w:basedOn w:val="Normal"/>
    <w:rsid w:val="008C3DD7"/>
    <w:pPr>
      <w:shd w:val="clear" w:color="auto" w:fill="68869A"/>
      <w:wordWrap/>
      <w:spacing w:after="0" w:line="240" w:lineRule="auto"/>
      <w:jc w:val="center"/>
      <w:textAlignment w:val="center"/>
    </w:pPr>
    <w:rPr>
      <w:rFonts w:ascii="한컴바탕" w:eastAsia="Gulim" w:hAnsi="Gulim" w:cs="Gulim"/>
      <w:color w:val="FFFFFF"/>
      <w:kern w:val="0"/>
      <w:sz w:val="24"/>
      <w:szCs w:val="24"/>
    </w:rPr>
  </w:style>
  <w:style w:type="paragraph" w:customStyle="1" w:styleId="xl72">
    <w:name w:val="xl72"/>
    <w:basedOn w:val="Normal"/>
    <w:rsid w:val="008C3DD7"/>
    <w:pPr>
      <w:shd w:val="clear" w:color="auto" w:fill="68869A"/>
      <w:wordWrap/>
      <w:spacing w:after="0" w:line="240" w:lineRule="auto"/>
      <w:jc w:val="center"/>
      <w:textAlignment w:val="center"/>
    </w:pPr>
    <w:rPr>
      <w:rFonts w:ascii="한컴바탕" w:eastAsia="Gulim" w:hAnsi="Gulim" w:cs="Gulim"/>
      <w:i/>
      <w:iCs/>
      <w:color w:val="FFFFFF"/>
      <w:kern w:val="0"/>
      <w:szCs w:val="20"/>
    </w:rPr>
  </w:style>
  <w:style w:type="paragraph" w:customStyle="1" w:styleId="xl76">
    <w:name w:val="xl76"/>
    <w:basedOn w:val="Normal"/>
    <w:rsid w:val="008C3DD7"/>
    <w:pPr>
      <w:wordWrap/>
      <w:spacing w:after="0" w:line="240" w:lineRule="auto"/>
      <w:jc w:val="center"/>
      <w:textAlignment w:val="center"/>
    </w:pPr>
    <w:rPr>
      <w:rFonts w:ascii="한컴바탕" w:eastAsia="Gulim" w:hAnsi="Gulim" w:cs="Gulim"/>
      <w:color w:val="000000"/>
      <w:kern w:val="0"/>
      <w:sz w:val="21"/>
      <w:szCs w:val="21"/>
    </w:rPr>
  </w:style>
  <w:style w:type="paragraph" w:customStyle="1" w:styleId="xl78">
    <w:name w:val="xl78"/>
    <w:basedOn w:val="Normal"/>
    <w:rsid w:val="008C3DD7"/>
    <w:pPr>
      <w:wordWrap/>
      <w:spacing w:after="0" w:line="240" w:lineRule="auto"/>
      <w:jc w:val="center"/>
      <w:textAlignment w:val="center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xl80">
    <w:name w:val="xl80"/>
    <w:basedOn w:val="Normal"/>
    <w:rsid w:val="008C3DD7"/>
    <w:pPr>
      <w:wordWrap/>
      <w:spacing w:after="0" w:line="240" w:lineRule="auto"/>
      <w:jc w:val="left"/>
      <w:textAlignment w:val="bottom"/>
    </w:pPr>
    <w:rPr>
      <w:rFonts w:ascii="한컴바탕" w:eastAsia="Gulim" w:hAnsi="Gulim" w:cs="Gulim"/>
      <w:color w:val="000000"/>
      <w:kern w:val="0"/>
      <w:sz w:val="18"/>
      <w:szCs w:val="18"/>
    </w:rPr>
  </w:style>
  <w:style w:type="paragraph" w:customStyle="1" w:styleId="xl81">
    <w:name w:val="xl81"/>
    <w:basedOn w:val="Normal"/>
    <w:rsid w:val="008C3DD7"/>
    <w:pPr>
      <w:wordWrap/>
      <w:spacing w:after="0" w:line="240" w:lineRule="auto"/>
      <w:jc w:val="center"/>
      <w:textAlignment w:val="bottom"/>
    </w:pPr>
    <w:rPr>
      <w:rFonts w:ascii="한컴바탕" w:eastAsia="Gulim" w:hAnsi="Gulim" w:cs="Gulim"/>
      <w:color w:val="000000"/>
      <w:kern w:val="0"/>
      <w:sz w:val="18"/>
      <w:szCs w:val="18"/>
    </w:rPr>
  </w:style>
  <w:style w:type="paragraph" w:customStyle="1" w:styleId="xl82">
    <w:name w:val="xl82"/>
    <w:basedOn w:val="Normal"/>
    <w:rsid w:val="008C3DD7"/>
    <w:pPr>
      <w:wordWrap/>
      <w:spacing w:after="0" w:line="240" w:lineRule="auto"/>
      <w:jc w:val="center"/>
      <w:textAlignment w:val="center"/>
    </w:pPr>
    <w:rPr>
      <w:rFonts w:ascii="한컴바탕" w:eastAsia="Gulim" w:hAnsi="Gulim" w:cs="Gulim"/>
      <w:color w:val="000000"/>
      <w:kern w:val="0"/>
      <w:sz w:val="22"/>
    </w:rPr>
  </w:style>
  <w:style w:type="paragraph" w:customStyle="1" w:styleId="xl83">
    <w:name w:val="xl83"/>
    <w:basedOn w:val="Normal"/>
    <w:rsid w:val="008C3DD7"/>
    <w:pPr>
      <w:wordWrap/>
      <w:spacing w:after="0" w:line="240" w:lineRule="auto"/>
      <w:jc w:val="left"/>
      <w:textAlignment w:val="top"/>
    </w:pPr>
    <w:rPr>
      <w:rFonts w:ascii="한컴바탕" w:eastAsia="Gulim" w:hAnsi="Gulim" w:cs="Gulim"/>
      <w:color w:val="000000"/>
      <w:kern w:val="0"/>
      <w:sz w:val="18"/>
      <w:szCs w:val="18"/>
    </w:rPr>
  </w:style>
  <w:style w:type="paragraph" w:customStyle="1" w:styleId="xl84">
    <w:name w:val="xl84"/>
    <w:basedOn w:val="Normal"/>
    <w:rsid w:val="008C3DD7"/>
    <w:pPr>
      <w:wordWrap/>
      <w:spacing w:after="0" w:line="240" w:lineRule="auto"/>
      <w:jc w:val="right"/>
      <w:textAlignment w:val="top"/>
    </w:pPr>
    <w:rPr>
      <w:rFonts w:ascii="한컴바탕" w:eastAsia="Gulim" w:hAnsi="Gulim" w:cs="Gulim"/>
      <w:color w:val="000000"/>
      <w:kern w:val="0"/>
      <w:sz w:val="18"/>
      <w:szCs w:val="18"/>
    </w:rPr>
  </w:style>
  <w:style w:type="paragraph" w:customStyle="1" w:styleId="xl85">
    <w:name w:val="xl85"/>
    <w:basedOn w:val="Normal"/>
    <w:rsid w:val="008C3DD7"/>
    <w:pPr>
      <w:wordWrap/>
      <w:spacing w:after="0" w:line="240" w:lineRule="auto"/>
      <w:jc w:val="right"/>
      <w:textAlignment w:val="top"/>
    </w:pPr>
    <w:rPr>
      <w:rFonts w:ascii="한컴바탕" w:eastAsia="Gulim" w:hAnsi="Gulim" w:cs="Gulim"/>
      <w:color w:val="000000"/>
      <w:kern w:val="0"/>
      <w:sz w:val="18"/>
      <w:szCs w:val="18"/>
    </w:rPr>
  </w:style>
  <w:style w:type="paragraph" w:customStyle="1" w:styleId="xl87">
    <w:name w:val="xl87"/>
    <w:basedOn w:val="Normal"/>
    <w:rsid w:val="008C3DD7"/>
    <w:pPr>
      <w:wordWrap/>
      <w:spacing w:after="0" w:line="240" w:lineRule="auto"/>
      <w:jc w:val="right"/>
      <w:textAlignment w:val="top"/>
    </w:pPr>
    <w:rPr>
      <w:rFonts w:ascii="한컴바탕" w:eastAsia="Gulim" w:hAnsi="Gulim" w:cs="Gulim"/>
      <w:color w:val="000000"/>
      <w:kern w:val="0"/>
      <w:sz w:val="18"/>
      <w:szCs w:val="18"/>
    </w:rPr>
  </w:style>
  <w:style w:type="paragraph" w:customStyle="1" w:styleId="xl88">
    <w:name w:val="xl88"/>
    <w:basedOn w:val="Normal"/>
    <w:rsid w:val="008C3DD7"/>
    <w:pPr>
      <w:wordWrap/>
      <w:spacing w:after="0" w:line="240" w:lineRule="auto"/>
      <w:jc w:val="right"/>
      <w:textAlignment w:val="top"/>
    </w:pPr>
    <w:rPr>
      <w:rFonts w:ascii="한컴바탕" w:eastAsia="Gulim" w:hAnsi="Gulim" w:cs="Gulim"/>
      <w:color w:val="000000"/>
      <w:kern w:val="0"/>
      <w:sz w:val="18"/>
      <w:szCs w:val="18"/>
    </w:rPr>
  </w:style>
  <w:style w:type="paragraph" w:customStyle="1" w:styleId="xl86">
    <w:name w:val="xl86"/>
    <w:basedOn w:val="Normal"/>
    <w:rsid w:val="008C3DD7"/>
    <w:pPr>
      <w:wordWrap/>
      <w:spacing w:after="0" w:line="240" w:lineRule="auto"/>
      <w:jc w:val="right"/>
      <w:textAlignment w:val="top"/>
    </w:pPr>
    <w:rPr>
      <w:rFonts w:ascii="한컴바탕" w:eastAsia="Gulim" w:hAnsi="Gulim" w:cs="Gulim"/>
      <w:color w:val="000000"/>
      <w:kern w:val="0"/>
      <w:sz w:val="18"/>
      <w:szCs w:val="18"/>
    </w:rPr>
  </w:style>
  <w:style w:type="paragraph" w:customStyle="1" w:styleId="xl90">
    <w:name w:val="xl90"/>
    <w:basedOn w:val="Normal"/>
    <w:rsid w:val="008C3DD7"/>
    <w:pPr>
      <w:wordWrap/>
      <w:spacing w:after="0" w:line="240" w:lineRule="auto"/>
      <w:jc w:val="center"/>
      <w:textAlignment w:val="center"/>
    </w:pPr>
    <w:rPr>
      <w:rFonts w:ascii="한컴바탕" w:eastAsia="Gulim" w:hAnsi="Gulim" w:cs="Gulim"/>
      <w:color w:val="000000"/>
      <w:kern w:val="0"/>
      <w:sz w:val="22"/>
    </w:rPr>
  </w:style>
  <w:style w:type="paragraph" w:customStyle="1" w:styleId="xl89">
    <w:name w:val="xl89"/>
    <w:basedOn w:val="Normal"/>
    <w:rsid w:val="008C3DD7"/>
    <w:pPr>
      <w:wordWrap/>
      <w:spacing w:after="0" w:line="240" w:lineRule="auto"/>
      <w:jc w:val="center"/>
      <w:textAlignment w:val="center"/>
    </w:pPr>
    <w:rPr>
      <w:rFonts w:ascii="한컴바탕" w:eastAsia="Gulim" w:hAnsi="Gulim" w:cs="Gulim"/>
      <w:color w:val="000000"/>
      <w:kern w:val="0"/>
      <w:sz w:val="22"/>
    </w:rPr>
  </w:style>
  <w:style w:type="paragraph" w:customStyle="1" w:styleId="xl65">
    <w:name w:val="xl65"/>
    <w:basedOn w:val="Normal"/>
    <w:rsid w:val="008C3DD7"/>
    <w:pPr>
      <w:wordWrap/>
      <w:spacing w:after="0" w:line="240" w:lineRule="auto"/>
      <w:jc w:val="center"/>
      <w:textAlignment w:val="center"/>
    </w:pPr>
    <w:rPr>
      <w:rFonts w:ascii="한컴바탕" w:eastAsia="Gulim" w:hAnsi="Gulim" w:cs="Gulim"/>
      <w:color w:val="000000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8C3D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3DD7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8C3DD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8C3DD7"/>
    <w:pPr>
      <w:ind w:leftChars="400" w:left="800"/>
    </w:pPr>
  </w:style>
  <w:style w:type="table" w:styleId="TableGrid">
    <w:name w:val="Table Grid"/>
    <w:basedOn w:val="TableNormal"/>
    <w:uiPriority w:val="39"/>
    <w:rsid w:val="00013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2A69"/>
    <w:rPr>
      <w:b/>
      <w:bCs/>
      <w:szCs w:val="20"/>
    </w:rPr>
  </w:style>
  <w:style w:type="paragraph" w:styleId="FootnoteText">
    <w:name w:val="footnote text"/>
    <w:basedOn w:val="Normal"/>
    <w:link w:val="FootnoteTextChar"/>
    <w:semiHidden/>
    <w:rsid w:val="00874EBB"/>
    <w:pPr>
      <w:wordWrap/>
      <w:autoSpaceDE/>
      <w:autoSpaceDN/>
      <w:snapToGrid w:val="0"/>
      <w:spacing w:after="0" w:line="240" w:lineRule="auto"/>
      <w:jc w:val="left"/>
    </w:pPr>
    <w:rPr>
      <w:rFonts w:ascii="Times New Roman" w:eastAsia="Malgun Gothic" w:hAnsi="Times New Roman" w:cs="Times New Roman"/>
      <w:szCs w:val="20"/>
      <w:lang w:eastAsia="zh-TW"/>
    </w:rPr>
  </w:style>
  <w:style w:type="character" w:customStyle="1" w:styleId="FootnoteTextChar">
    <w:name w:val="Footnote Text Char"/>
    <w:basedOn w:val="DefaultParagraphFont"/>
    <w:link w:val="FootnoteText"/>
    <w:semiHidden/>
    <w:rsid w:val="00874EBB"/>
    <w:rPr>
      <w:rFonts w:ascii="Times New Roman" w:eastAsia="Malgun Gothic" w:hAnsi="Times New Roman" w:cs="Times New Roman"/>
      <w:szCs w:val="20"/>
      <w:lang w:eastAsia="zh-TW"/>
    </w:rPr>
  </w:style>
  <w:style w:type="character" w:styleId="FootnoteReference">
    <w:name w:val="footnote reference"/>
    <w:semiHidden/>
    <w:rsid w:val="00874EBB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363605"/>
    <w:rPr>
      <w:rFonts w:ascii="Gulim" w:eastAsia="Gulim" w:hAnsi="Gulim" w:cs="Gulim"/>
      <w:b/>
      <w:bCs/>
      <w:kern w:val="0"/>
      <w:sz w:val="36"/>
      <w:szCs w:val="36"/>
    </w:rPr>
  </w:style>
  <w:style w:type="character" w:customStyle="1" w:styleId="anchor-text">
    <w:name w:val="anchor-text"/>
    <w:basedOn w:val="DefaultParagraphFont"/>
    <w:rsid w:val="00363605"/>
  </w:style>
  <w:style w:type="paragraph" w:styleId="BalloonText">
    <w:name w:val="Balloon Text"/>
    <w:basedOn w:val="Normal"/>
    <w:link w:val="BalloonTextChar"/>
    <w:uiPriority w:val="99"/>
    <w:semiHidden/>
    <w:unhideWhenUsed/>
    <w:rsid w:val="003636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605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36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6360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636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6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605"/>
    <w:rPr>
      <w:b/>
      <w:bCs/>
    </w:rPr>
  </w:style>
  <w:style w:type="paragraph" w:styleId="Revision">
    <w:name w:val="Revision"/>
    <w:hidden/>
    <w:uiPriority w:val="99"/>
    <w:semiHidden/>
    <w:rsid w:val="00363605"/>
    <w:pPr>
      <w:spacing w:after="0" w:line="240" w:lineRule="auto"/>
      <w:jc w:val="left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63605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Gulim" w:hAnsi="Arial" w:cs="Arial"/>
      <w:vanish/>
      <w:kern w:val="0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63605"/>
    <w:rPr>
      <w:rFonts w:ascii="Arial" w:eastAsia="Gulim" w:hAnsi="Arial" w:cs="Arial"/>
      <w:vanish/>
      <w:kern w:val="0"/>
      <w:sz w:val="16"/>
      <w:szCs w:val="16"/>
    </w:rPr>
  </w:style>
  <w:style w:type="paragraph" w:customStyle="1" w:styleId="a0">
    <w:name w:val="+본문"/>
    <w:basedOn w:val="Normal"/>
    <w:rsid w:val="00363605"/>
    <w:pPr>
      <w:snapToGrid w:val="0"/>
      <w:spacing w:after="0" w:line="360" w:lineRule="auto"/>
      <w:ind w:left="3000" w:firstLine="300"/>
      <w:textAlignment w:val="baseline"/>
    </w:pPr>
    <w:rPr>
      <w:rFonts w:ascii="조선일보명조" w:eastAsia="Gulim" w:hAnsi="Gulim" w:cs="Gulim"/>
      <w:color w:val="000000"/>
      <w:kern w:val="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63605"/>
    <w:rPr>
      <w:i/>
      <w:iCs/>
    </w:rPr>
  </w:style>
  <w:style w:type="paragraph" w:customStyle="1" w:styleId="react-xocs-list-item">
    <w:name w:val="react-xocs-list-item"/>
    <w:basedOn w:val="Normal"/>
    <w:rsid w:val="0036360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ist-label">
    <w:name w:val="list-label"/>
    <w:basedOn w:val="DefaultParagraphFont"/>
    <w:rsid w:val="00363605"/>
  </w:style>
  <w:style w:type="character" w:customStyle="1" w:styleId="10">
    <w:name w:val="확인되지 않은 멘션1"/>
    <w:basedOn w:val="DefaultParagraphFont"/>
    <w:uiPriority w:val="99"/>
    <w:semiHidden/>
    <w:unhideWhenUsed/>
    <w:rsid w:val="00363605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36360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63605"/>
    <w:rPr>
      <w:color w:val="808080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363605"/>
    <w:rPr>
      <w:color w:val="605E5C"/>
      <w:shd w:val="clear" w:color="auto" w:fill="E1DFDD"/>
    </w:rPr>
  </w:style>
  <w:style w:type="paragraph" w:customStyle="1" w:styleId="References">
    <w:name w:val="References"/>
    <w:basedOn w:val="Normal"/>
    <w:qFormat/>
    <w:rsid w:val="00363605"/>
    <w:pPr>
      <w:widowControl/>
      <w:wordWrap/>
      <w:autoSpaceDE/>
      <w:autoSpaceDN/>
      <w:spacing w:before="120" w:after="0" w:line="360" w:lineRule="auto"/>
      <w:ind w:left="720" w:hanging="720"/>
      <w:contextualSpacing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F91284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FC687A"/>
  </w:style>
  <w:style w:type="character" w:customStyle="1" w:styleId="cf01">
    <w:name w:val="cf01"/>
    <w:basedOn w:val="DefaultParagraphFont"/>
    <w:rsid w:val="00A16060"/>
    <w:rPr>
      <w:rFonts w:ascii="Malgun Gothic" w:eastAsia="Malgun Gothic" w:hAnsi="Malgun Gothic" w:hint="eastAsia"/>
      <w:sz w:val="18"/>
      <w:szCs w:val="18"/>
    </w:rPr>
  </w:style>
  <w:style w:type="paragraph" w:customStyle="1" w:styleId="p">
    <w:name w:val="p"/>
    <w:basedOn w:val="Normal"/>
    <w:rsid w:val="00F5238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E99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A4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23612"/>
    <w:rPr>
      <w:rFonts w:asciiTheme="majorHAnsi" w:eastAsiaTheme="majorEastAsia" w:hAnsiTheme="majorHAnsi" w:cstheme="majorBidi"/>
      <w:sz w:val="28"/>
      <w:szCs w:val="28"/>
    </w:rPr>
  </w:style>
  <w:style w:type="character" w:customStyle="1" w:styleId="5">
    <w:name w:val="확인되지 않은 멘션5"/>
    <w:basedOn w:val="DefaultParagraphFont"/>
    <w:uiPriority w:val="99"/>
    <w:semiHidden/>
    <w:unhideWhenUsed/>
    <w:rsid w:val="00B64BF7"/>
    <w:rPr>
      <w:color w:val="605E5C"/>
      <w:shd w:val="clear" w:color="auto" w:fill="E1DFDD"/>
    </w:rPr>
  </w:style>
  <w:style w:type="character" w:customStyle="1" w:styleId="6">
    <w:name w:val="확인되지 않은 멘션6"/>
    <w:basedOn w:val="DefaultParagraphFont"/>
    <w:uiPriority w:val="99"/>
    <w:semiHidden/>
    <w:unhideWhenUsed/>
    <w:rsid w:val="00350DF3"/>
    <w:rPr>
      <w:color w:val="605E5C"/>
      <w:shd w:val="clear" w:color="auto" w:fill="E1DFDD"/>
    </w:rPr>
  </w:style>
  <w:style w:type="character" w:customStyle="1" w:styleId="7">
    <w:name w:val="확인되지 않은 멘션7"/>
    <w:basedOn w:val="DefaultParagraphFont"/>
    <w:uiPriority w:val="99"/>
    <w:semiHidden/>
    <w:unhideWhenUsed/>
    <w:rsid w:val="00BD11B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F1EDC"/>
    <w:rPr>
      <w:b/>
      <w:bCs/>
    </w:rPr>
  </w:style>
  <w:style w:type="character" w:customStyle="1" w:styleId="ui-provider">
    <w:name w:val="ui-provider"/>
    <w:basedOn w:val="DefaultParagraphFont"/>
    <w:rsid w:val="001660B3"/>
  </w:style>
  <w:style w:type="character" w:styleId="LineNumber">
    <w:name w:val="line number"/>
    <w:basedOn w:val="DefaultParagraphFont"/>
    <w:uiPriority w:val="99"/>
    <w:semiHidden/>
    <w:unhideWhenUsed/>
    <w:rsid w:val="00F43D01"/>
  </w:style>
  <w:style w:type="table" w:styleId="TableGridLight">
    <w:name w:val="Grid Table Light"/>
    <w:basedOn w:val="TableNormal"/>
    <w:uiPriority w:val="40"/>
    <w:rsid w:val="00B770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770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A276D3"/>
    <w:rPr>
      <w:rFonts w:asciiTheme="majorHAnsi" w:eastAsiaTheme="majorEastAsia" w:hAnsiTheme="majorHAnsi" w:cstheme="majorBidi"/>
    </w:rPr>
  </w:style>
  <w:style w:type="character" w:customStyle="1" w:styleId="8">
    <w:name w:val="확인되지 않은 멘션8"/>
    <w:basedOn w:val="DefaultParagraphFont"/>
    <w:uiPriority w:val="99"/>
    <w:semiHidden/>
    <w:unhideWhenUsed/>
    <w:rsid w:val="00AC3DAA"/>
    <w:rPr>
      <w:color w:val="605E5C"/>
      <w:shd w:val="clear" w:color="auto" w:fill="E1DFDD"/>
    </w:rPr>
  </w:style>
  <w:style w:type="character" w:customStyle="1" w:styleId="sr-only">
    <w:name w:val="sr-only"/>
    <w:basedOn w:val="DefaultParagraphFont"/>
    <w:rsid w:val="006425D1"/>
  </w:style>
  <w:style w:type="character" w:styleId="UnresolvedMention">
    <w:name w:val="Unresolved Mention"/>
    <w:basedOn w:val="DefaultParagraphFont"/>
    <w:uiPriority w:val="99"/>
    <w:semiHidden/>
    <w:unhideWhenUsed/>
    <w:rsid w:val="00404DCB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52481"/>
    <w:pPr>
      <w:widowControl/>
      <w:wordWrap/>
      <w:autoSpaceDE/>
      <w:autoSpaceDN/>
      <w:spacing w:before="240" w:after="240" w:line="240" w:lineRule="auto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481"/>
    <w:pPr>
      <w:spacing w:after="60"/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5248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8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04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7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5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2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4A1250F6AB7940458B25A786B45F69AD" ma:contentTypeVersion="6" ma:contentTypeDescription="새 문서를 만듭니다." ma:contentTypeScope="" ma:versionID="edd36d8c63fc1281a6f77036a9c42955">
  <xsd:schema xmlns:xsd="http://www.w3.org/2001/XMLSchema" xmlns:xs="http://www.w3.org/2001/XMLSchema" xmlns:p="http://schemas.microsoft.com/office/2006/metadata/properties" xmlns:ns3="c8618776-6b46-4b52-b862-af6d39460b62" targetNamespace="http://schemas.microsoft.com/office/2006/metadata/properties" ma:root="true" ma:fieldsID="25f8c4d38d35c027299c2335b7f43e83" ns3:_="">
    <xsd:import namespace="c8618776-6b46-4b52-b862-af6d39460b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618776-6b46-4b52-b862-af6d39460b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8618776-6b46-4b52-b862-af6d39460b6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B7958441-AD76-4FFD-A928-A11527B5F3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9CBBBB-0AB4-4062-B5E7-9E86B73FEB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618776-6b46-4b52-b862-af6d39460b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D8B62C1-2316-41FF-A71F-67D733764877}">
  <ds:schemaRefs>
    <ds:schemaRef ds:uri="http://schemas.microsoft.com/office/2006/metadata/properties"/>
    <ds:schemaRef ds:uri="http://schemas.microsoft.com/office/infopath/2007/PartnerControls"/>
    <ds:schemaRef ds:uri="c8618776-6b46-4b52-b862-af6d39460b62"/>
  </ds:schemaRefs>
</ds:datastoreItem>
</file>

<file path=customXml/itemProps4.xml><?xml version="1.0" encoding="utf-8"?>
<ds:datastoreItem xmlns:ds="http://schemas.openxmlformats.org/officeDocument/2006/customXml" ds:itemID="{1710E6C5-F8DE-4C82-97FF-3699A4923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407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Sandhya Patel</cp:lastModifiedBy>
  <cp:revision>3</cp:revision>
  <cp:lastPrinted>2025-11-11T05:28:00Z</cp:lastPrinted>
  <dcterms:created xsi:type="dcterms:W3CDTF">2026-01-21T11:35:00Z</dcterms:created>
  <dcterms:modified xsi:type="dcterms:W3CDTF">2026-01-21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1250F6AB7940458B25A786B45F69AD</vt:lpwstr>
  </property>
  <property fmtid="{D5CDD505-2E9C-101B-9397-08002B2CF9AE}" pid="3" name="GrammarlyDocumentId">
    <vt:lpwstr>67d9bcd23744c5ce3f900bd982ad75a2cdd3a588a81ae2bfab77ffc8f5035a4f</vt:lpwstr>
  </property>
  <property fmtid="{D5CDD505-2E9C-101B-9397-08002B2CF9AE}" pid="4" name="ZOTERO_PREF_1">
    <vt:lpwstr>&lt;data data-version="3" zotero-version="6.0.36"&gt;&lt;session id="xqorNabb"/&gt;&lt;style id="http://www.zotero.org/styles/landscape-and-urban-planning" hasBibliography="1" bibliographyStyleHasBeenSet="1"/&gt;&lt;prefs&gt;&lt;pref name="fieldType" value="Field"/&gt;&lt;pref name="auto</vt:lpwstr>
  </property>
  <property fmtid="{D5CDD505-2E9C-101B-9397-08002B2CF9AE}" pid="5" name="ZOTERO_PREF_2">
    <vt:lpwstr>maticJournalAbbreviations" value="true"/&gt;&lt;/prefs&gt;&lt;/data&gt;</vt:lpwstr>
  </property>
</Properties>
</file>